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BC10" w14:textId="24429370" w:rsidR="00390742" w:rsidRPr="00390742" w:rsidRDefault="00390742" w:rsidP="003907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90742">
        <w:rPr>
          <w:rFonts w:ascii="Times New Roman" w:hAnsi="Times New Roman" w:cs="Times New Roman"/>
          <w:b/>
          <w:bCs/>
          <w:sz w:val="28"/>
          <w:szCs w:val="28"/>
        </w:rPr>
        <w:t xml:space="preserve">Positive and relaxed selective pressures have both strongly influenced the evolution of </w:t>
      </w:r>
      <w:proofErr w:type="spellStart"/>
      <w:r w:rsidRPr="00390742">
        <w:rPr>
          <w:rFonts w:ascii="Times New Roman" w:hAnsi="Times New Roman" w:cs="Times New Roman"/>
          <w:b/>
          <w:bCs/>
          <w:sz w:val="28"/>
          <w:szCs w:val="28"/>
        </w:rPr>
        <w:t>cryonotothenioid</w:t>
      </w:r>
      <w:proofErr w:type="spellEnd"/>
      <w:r w:rsidRPr="00390742">
        <w:rPr>
          <w:rFonts w:ascii="Times New Roman" w:hAnsi="Times New Roman" w:cs="Times New Roman"/>
          <w:b/>
          <w:bCs/>
          <w:sz w:val="28"/>
          <w:szCs w:val="28"/>
        </w:rPr>
        <w:t xml:space="preserve"> fishes during their radiation in the freezing Southern Ocean</w:t>
      </w:r>
    </w:p>
    <w:p w14:paraId="1842BC4F" w14:textId="77777777" w:rsidR="00390742" w:rsidRDefault="00390742" w:rsidP="003907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D45680" w14:textId="132547DE" w:rsidR="00390742" w:rsidRPr="00390742" w:rsidRDefault="00390742" w:rsidP="003907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9074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90722D3" w14:textId="77777777" w:rsidR="00390742" w:rsidRDefault="00390742" w:rsidP="00390742">
      <w:pPr>
        <w:rPr>
          <w:rFonts w:ascii="Times New Roman" w:hAnsi="Times New Roman" w:cs="Times New Roman"/>
          <w:b/>
          <w:bCs/>
        </w:rPr>
      </w:pPr>
    </w:p>
    <w:p w14:paraId="41CFC694" w14:textId="77777777" w:rsidR="00390742" w:rsidRPr="00581B8C" w:rsidRDefault="00390742" w:rsidP="00390742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>Table of Contents</w:t>
      </w:r>
    </w:p>
    <w:p w14:paraId="5B01F202" w14:textId="77777777" w:rsidR="00390742" w:rsidRDefault="00390742" w:rsidP="00390742">
      <w:pPr>
        <w:rPr>
          <w:rFonts w:ascii="Times New Roman" w:hAnsi="Times New Roman" w:cs="Times New Roman"/>
        </w:rPr>
      </w:pPr>
    </w:p>
    <w:p w14:paraId="74AE132F" w14:textId="77777777" w:rsidR="00390742" w:rsidRDefault="00390742" w:rsidP="00390742">
      <w:pPr>
        <w:rPr>
          <w:rFonts w:ascii="Times New Roman" w:hAnsi="Times New Roman" w:cs="Times New Roman"/>
        </w:rPr>
      </w:pPr>
      <w:r w:rsidRPr="003006A7">
        <w:rPr>
          <w:rFonts w:ascii="Times New Roman" w:hAnsi="Times New Roman" w:cs="Times New Roman"/>
          <w:b/>
          <w:bCs/>
        </w:rPr>
        <w:t>SEC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006A7">
        <w:rPr>
          <w:rFonts w:ascii="Times New Roman" w:hAnsi="Times New Roman" w:cs="Times New Roman"/>
          <w:b/>
          <w:bCs/>
        </w:rPr>
        <w:t>PAGE</w:t>
      </w:r>
    </w:p>
    <w:p w14:paraId="5522F7D2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Material 1 …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14:paraId="398A15F8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Material 2 …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</w:p>
    <w:p w14:paraId="0179AD67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Material 3 …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</w:p>
    <w:p w14:paraId="33FE07E2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4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</w:t>
      </w:r>
    </w:p>
    <w:p w14:paraId="33813D2C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5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</w:t>
      </w:r>
    </w:p>
    <w:p w14:paraId="00149EB0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6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</w:t>
      </w:r>
    </w:p>
    <w:p w14:paraId="32186BAA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7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</w:t>
      </w:r>
    </w:p>
    <w:p w14:paraId="6DE730E9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8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</w:t>
      </w:r>
    </w:p>
    <w:p w14:paraId="594C49CD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9 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</w:t>
      </w:r>
    </w:p>
    <w:p w14:paraId="5EB815F6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10 …</w:t>
      </w:r>
      <w:r>
        <w:rPr>
          <w:rFonts w:ascii="Times New Roman" w:hAnsi="Times New Roman" w:cs="Times New Roman"/>
        </w:rPr>
        <w:tab/>
        <w:t>14</w:t>
      </w:r>
    </w:p>
    <w:p w14:paraId="572F6C10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11 …</w:t>
      </w:r>
      <w:r>
        <w:rPr>
          <w:rFonts w:ascii="Times New Roman" w:hAnsi="Times New Roman" w:cs="Times New Roman"/>
        </w:rPr>
        <w:tab/>
        <w:t>16</w:t>
      </w:r>
    </w:p>
    <w:p w14:paraId="515178A7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12 …</w:t>
      </w:r>
      <w:r>
        <w:rPr>
          <w:rFonts w:ascii="Times New Roman" w:hAnsi="Times New Roman" w:cs="Times New Roman"/>
        </w:rPr>
        <w:tab/>
        <w:t>17</w:t>
      </w:r>
    </w:p>
    <w:p w14:paraId="3D8E8C83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13 …</w:t>
      </w:r>
      <w:r>
        <w:rPr>
          <w:rFonts w:ascii="Times New Roman" w:hAnsi="Times New Roman" w:cs="Times New Roman"/>
        </w:rPr>
        <w:tab/>
        <w:t>18</w:t>
      </w:r>
    </w:p>
    <w:p w14:paraId="20B1625F" w14:textId="77777777" w:rsidR="00390742" w:rsidRDefault="00390742" w:rsidP="00390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Material 14 …</w:t>
      </w:r>
      <w:r>
        <w:rPr>
          <w:rFonts w:ascii="Times New Roman" w:hAnsi="Times New Roman" w:cs="Times New Roman"/>
        </w:rPr>
        <w:tab/>
        <w:t>20</w:t>
      </w:r>
    </w:p>
    <w:p w14:paraId="5D823270" w14:textId="77777777" w:rsidR="00390742" w:rsidRPr="00581B8C" w:rsidRDefault="00390742" w:rsidP="00D8529E">
      <w:pPr>
        <w:rPr>
          <w:rFonts w:ascii="Times New Roman" w:hAnsi="Times New Roman" w:cs="Times New Roman"/>
        </w:rPr>
      </w:pPr>
    </w:p>
    <w:p w14:paraId="7C981366" w14:textId="712D2923" w:rsidR="00D24B36" w:rsidRPr="00581B8C" w:rsidRDefault="00D24B3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br w:type="page"/>
      </w:r>
    </w:p>
    <w:p w14:paraId="21AC11FE" w14:textId="01689079" w:rsidR="00D24B36" w:rsidRPr="00581B8C" w:rsidRDefault="00D24B36" w:rsidP="00D24B3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1. Genomic &amp; Transcriptome sequences used in the data analysis</w:t>
      </w:r>
    </w:p>
    <w:p w14:paraId="613B038E" w14:textId="77777777" w:rsidR="00D24B36" w:rsidRPr="00581B8C" w:rsidRDefault="00D24B36" w:rsidP="00D24B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98"/>
        <w:gridCol w:w="3117"/>
      </w:tblGrid>
      <w:tr w:rsidR="00D24B36" w:rsidRPr="00581B8C" w14:paraId="30034511" w14:textId="77777777" w:rsidTr="000C7ED8">
        <w:tc>
          <w:tcPr>
            <w:tcW w:w="4135" w:type="dxa"/>
          </w:tcPr>
          <w:p w14:paraId="300446F6" w14:textId="77777777" w:rsidR="00D24B36" w:rsidRPr="00581B8C" w:rsidRDefault="00D24B36" w:rsidP="000C7ED8">
            <w:pPr>
              <w:rPr>
                <w:rFonts w:ascii="Times New Roman" w:hAnsi="Times New Roman" w:cs="Times New Roman"/>
                <w:b/>
                <w:bCs/>
              </w:rPr>
            </w:pPr>
            <w:r w:rsidRPr="00581B8C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098" w:type="dxa"/>
          </w:tcPr>
          <w:p w14:paraId="2F23262E" w14:textId="77777777" w:rsidR="00D24B36" w:rsidRPr="00581B8C" w:rsidRDefault="00D24B36" w:rsidP="000C7ED8">
            <w:pPr>
              <w:rPr>
                <w:rFonts w:ascii="Times New Roman" w:hAnsi="Times New Roman" w:cs="Times New Roman"/>
                <w:b/>
                <w:bCs/>
              </w:rPr>
            </w:pPr>
            <w:r w:rsidRPr="00581B8C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3117" w:type="dxa"/>
          </w:tcPr>
          <w:p w14:paraId="727C923E" w14:textId="77777777" w:rsidR="00D24B36" w:rsidRPr="00581B8C" w:rsidRDefault="00D24B36" w:rsidP="000C7ED8">
            <w:pPr>
              <w:rPr>
                <w:rFonts w:ascii="Times New Roman" w:hAnsi="Times New Roman" w:cs="Times New Roman"/>
                <w:b/>
                <w:bCs/>
              </w:rPr>
            </w:pPr>
            <w:r w:rsidRPr="00581B8C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</w:tr>
      <w:tr w:rsidR="00D24B36" w:rsidRPr="00581B8C" w14:paraId="2BAC1CD6" w14:textId="77777777" w:rsidTr="000C7ED8">
        <w:tc>
          <w:tcPr>
            <w:tcW w:w="4135" w:type="dxa"/>
          </w:tcPr>
          <w:p w14:paraId="087D706D" w14:textId="77777777" w:rsidR="00D24B36" w:rsidRPr="00581B8C" w:rsidRDefault="00D24B36" w:rsidP="000C7ED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Eleginop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maclovin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</w:rPr>
              <w:t>(genome)</w:t>
            </w:r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  <w:vertAlign w:val="superscript"/>
              </w:rPr>
              <w:t>x</w:t>
            </w:r>
          </w:p>
        </w:tc>
        <w:tc>
          <w:tcPr>
            <w:tcW w:w="2098" w:type="dxa"/>
          </w:tcPr>
          <w:p w14:paraId="4F4EB18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doi:10.5524/102163</w:t>
            </w:r>
          </w:p>
        </w:tc>
        <w:tc>
          <w:tcPr>
            <w:tcW w:w="3117" w:type="dxa"/>
          </w:tcPr>
          <w:p w14:paraId="18FC8CA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38BBD7CF" w14:textId="77777777" w:rsidTr="000C7ED8">
        <w:tc>
          <w:tcPr>
            <w:tcW w:w="4135" w:type="dxa"/>
          </w:tcPr>
          <w:p w14:paraId="04DB0C7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Eleginop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maclovinu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627B13F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5210465</w:t>
            </w:r>
          </w:p>
          <w:p w14:paraId="26B8DA0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(pool)</w:t>
            </w:r>
          </w:p>
        </w:tc>
        <w:tc>
          <w:tcPr>
            <w:tcW w:w="3117" w:type="dxa"/>
          </w:tcPr>
          <w:p w14:paraId="1C91BB8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  <w:p w14:paraId="1DD2FFB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ye Cup</w:t>
            </w:r>
          </w:p>
          <w:p w14:paraId="42A987C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</w:t>
            </w:r>
          </w:p>
          <w:p w14:paraId="7CCB4EE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  <w:p w14:paraId="1EA01F0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  <w:p w14:paraId="7FD2770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Intestine</w:t>
            </w:r>
          </w:p>
          <w:p w14:paraId="482E1A1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  <w:p w14:paraId="2BAAF13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ens</w:t>
            </w:r>
          </w:p>
          <w:p w14:paraId="57F3B7A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  <w:p w14:paraId="3BDA174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</w:tc>
      </w:tr>
      <w:tr w:rsidR="00D24B36" w:rsidRPr="00581B8C" w14:paraId="523017E5" w14:textId="77777777" w:rsidTr="000C7ED8">
        <w:tc>
          <w:tcPr>
            <w:tcW w:w="4135" w:type="dxa"/>
          </w:tcPr>
          <w:p w14:paraId="1952F1F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Dissostich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mawson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genome)</w:t>
            </w:r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  <w:vertAlign w:val="superscript"/>
              </w:rPr>
              <w:t>x</w:t>
            </w:r>
          </w:p>
        </w:tc>
        <w:tc>
          <w:tcPr>
            <w:tcW w:w="2098" w:type="dxa"/>
          </w:tcPr>
          <w:p w14:paraId="1E18B14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doi:10.5524/102162</w:t>
            </w:r>
          </w:p>
        </w:tc>
        <w:tc>
          <w:tcPr>
            <w:tcW w:w="3117" w:type="dxa"/>
          </w:tcPr>
          <w:p w14:paraId="3455948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7D4AD287" w14:textId="77777777" w:rsidTr="000C7ED8">
        <w:tc>
          <w:tcPr>
            <w:tcW w:w="4135" w:type="dxa"/>
          </w:tcPr>
          <w:p w14:paraId="1A119B0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Dissostich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mawson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30748E5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0</w:t>
            </w:r>
          </w:p>
        </w:tc>
        <w:tc>
          <w:tcPr>
            <w:tcW w:w="3117" w:type="dxa"/>
          </w:tcPr>
          <w:p w14:paraId="0286828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</w:tc>
      </w:tr>
      <w:tr w:rsidR="00D24B36" w:rsidRPr="00581B8C" w14:paraId="0952C2F8" w14:textId="77777777" w:rsidTr="000C7ED8">
        <w:tc>
          <w:tcPr>
            <w:tcW w:w="4135" w:type="dxa"/>
          </w:tcPr>
          <w:p w14:paraId="3A7B828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F4C2F3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71</w:t>
            </w:r>
          </w:p>
        </w:tc>
        <w:tc>
          <w:tcPr>
            <w:tcW w:w="3117" w:type="dxa"/>
          </w:tcPr>
          <w:p w14:paraId="18BC429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Caudal Kidney</w:t>
            </w:r>
          </w:p>
        </w:tc>
      </w:tr>
      <w:tr w:rsidR="00D24B36" w:rsidRPr="00581B8C" w14:paraId="065EAAC4" w14:textId="77777777" w:rsidTr="000C7ED8">
        <w:tc>
          <w:tcPr>
            <w:tcW w:w="4135" w:type="dxa"/>
          </w:tcPr>
          <w:p w14:paraId="470E551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0BE371F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2</w:t>
            </w:r>
          </w:p>
        </w:tc>
        <w:tc>
          <w:tcPr>
            <w:tcW w:w="3117" w:type="dxa"/>
          </w:tcPr>
          <w:p w14:paraId="2F98721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</w:t>
            </w:r>
          </w:p>
        </w:tc>
      </w:tr>
      <w:tr w:rsidR="00D24B36" w:rsidRPr="00581B8C" w14:paraId="1920FFDE" w14:textId="77777777" w:rsidTr="000C7ED8">
        <w:tc>
          <w:tcPr>
            <w:tcW w:w="4135" w:type="dxa"/>
          </w:tcPr>
          <w:p w14:paraId="78C9C7B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6FFF9F4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59</w:t>
            </w:r>
          </w:p>
        </w:tc>
        <w:tc>
          <w:tcPr>
            <w:tcW w:w="3117" w:type="dxa"/>
          </w:tcPr>
          <w:p w14:paraId="3C8D707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</w:tc>
      </w:tr>
      <w:tr w:rsidR="00D24B36" w:rsidRPr="00581B8C" w14:paraId="558F9042" w14:textId="77777777" w:rsidTr="000C7ED8">
        <w:tc>
          <w:tcPr>
            <w:tcW w:w="4135" w:type="dxa"/>
          </w:tcPr>
          <w:p w14:paraId="2204B1A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2921255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1</w:t>
            </w:r>
          </w:p>
        </w:tc>
        <w:tc>
          <w:tcPr>
            <w:tcW w:w="3117" w:type="dxa"/>
          </w:tcPr>
          <w:p w14:paraId="77A37A1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04EA692B" w14:textId="77777777" w:rsidTr="000C7ED8">
        <w:tc>
          <w:tcPr>
            <w:tcW w:w="4135" w:type="dxa"/>
          </w:tcPr>
          <w:p w14:paraId="7F9E0DF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6D8A9C5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9</w:t>
            </w:r>
          </w:p>
        </w:tc>
        <w:tc>
          <w:tcPr>
            <w:tcW w:w="3117" w:type="dxa"/>
          </w:tcPr>
          <w:p w14:paraId="799C86C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Ovary</w:t>
            </w:r>
          </w:p>
        </w:tc>
      </w:tr>
      <w:tr w:rsidR="00D24B36" w:rsidRPr="00581B8C" w14:paraId="19B74FF9" w14:textId="77777777" w:rsidTr="000C7ED8">
        <w:tc>
          <w:tcPr>
            <w:tcW w:w="4135" w:type="dxa"/>
          </w:tcPr>
          <w:p w14:paraId="2FD13C0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08F80B1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5</w:t>
            </w:r>
          </w:p>
        </w:tc>
        <w:tc>
          <w:tcPr>
            <w:tcW w:w="3117" w:type="dxa"/>
          </w:tcPr>
          <w:p w14:paraId="2ECD6C0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Pelvic Girdle Bone</w:t>
            </w:r>
          </w:p>
        </w:tc>
      </w:tr>
      <w:tr w:rsidR="00D24B36" w:rsidRPr="00581B8C" w14:paraId="49F5FAEA" w14:textId="77777777" w:rsidTr="000C7ED8">
        <w:tc>
          <w:tcPr>
            <w:tcW w:w="4135" w:type="dxa"/>
          </w:tcPr>
          <w:p w14:paraId="2883B2B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5F6CC7B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3</w:t>
            </w:r>
          </w:p>
        </w:tc>
        <w:tc>
          <w:tcPr>
            <w:tcW w:w="3117" w:type="dxa"/>
          </w:tcPr>
          <w:p w14:paraId="6B3777A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Red Muscle</w:t>
            </w:r>
          </w:p>
        </w:tc>
      </w:tr>
      <w:tr w:rsidR="00D24B36" w:rsidRPr="00581B8C" w14:paraId="2549DC10" w14:textId="77777777" w:rsidTr="000C7ED8">
        <w:tc>
          <w:tcPr>
            <w:tcW w:w="4135" w:type="dxa"/>
          </w:tcPr>
          <w:p w14:paraId="7CA7B42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48B7318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6</w:t>
            </w:r>
          </w:p>
        </w:tc>
        <w:tc>
          <w:tcPr>
            <w:tcW w:w="3117" w:type="dxa"/>
          </w:tcPr>
          <w:p w14:paraId="36F30D1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</w:t>
            </w:r>
          </w:p>
        </w:tc>
      </w:tr>
      <w:tr w:rsidR="00D24B36" w:rsidRPr="00581B8C" w14:paraId="122BCCF1" w14:textId="77777777" w:rsidTr="000C7ED8">
        <w:tc>
          <w:tcPr>
            <w:tcW w:w="4135" w:type="dxa"/>
          </w:tcPr>
          <w:p w14:paraId="1D8C07D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2015752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70</w:t>
            </w:r>
          </w:p>
        </w:tc>
        <w:tc>
          <w:tcPr>
            <w:tcW w:w="3117" w:type="dxa"/>
          </w:tcPr>
          <w:p w14:paraId="723C664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79BC0A44" w14:textId="77777777" w:rsidTr="000C7ED8">
        <w:tc>
          <w:tcPr>
            <w:tcW w:w="4135" w:type="dxa"/>
          </w:tcPr>
          <w:p w14:paraId="356200C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0BC5D51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8</w:t>
            </w:r>
          </w:p>
        </w:tc>
        <w:tc>
          <w:tcPr>
            <w:tcW w:w="3117" w:type="dxa"/>
          </w:tcPr>
          <w:p w14:paraId="3F8C058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mall Intestine</w:t>
            </w:r>
          </w:p>
        </w:tc>
      </w:tr>
      <w:tr w:rsidR="00D24B36" w:rsidRPr="00581B8C" w14:paraId="6C0E8591" w14:textId="77777777" w:rsidTr="000C7ED8">
        <w:tc>
          <w:tcPr>
            <w:tcW w:w="4135" w:type="dxa"/>
          </w:tcPr>
          <w:p w14:paraId="3DE2BBD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3E4C87D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7</w:t>
            </w:r>
          </w:p>
        </w:tc>
        <w:tc>
          <w:tcPr>
            <w:tcW w:w="3117" w:type="dxa"/>
          </w:tcPr>
          <w:p w14:paraId="1904E69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</w:tc>
      </w:tr>
      <w:tr w:rsidR="00D24B36" w:rsidRPr="00581B8C" w14:paraId="34D9C647" w14:textId="77777777" w:rsidTr="000C7ED8">
        <w:tc>
          <w:tcPr>
            <w:tcW w:w="4135" w:type="dxa"/>
          </w:tcPr>
          <w:p w14:paraId="042708A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6883EDF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794064</w:t>
            </w:r>
          </w:p>
        </w:tc>
        <w:tc>
          <w:tcPr>
            <w:tcW w:w="3117" w:type="dxa"/>
          </w:tcPr>
          <w:p w14:paraId="284D343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White Muscle</w:t>
            </w:r>
          </w:p>
        </w:tc>
      </w:tr>
      <w:tr w:rsidR="00D24B36" w:rsidRPr="00581B8C" w14:paraId="1BAC8A52" w14:textId="77777777" w:rsidTr="000C7ED8">
        <w:tc>
          <w:tcPr>
            <w:tcW w:w="4135" w:type="dxa"/>
          </w:tcPr>
          <w:p w14:paraId="21985B8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Notothenia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oriicep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genome)</w:t>
            </w:r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  <w:vertAlign w:val="superscript"/>
              </w:rPr>
              <w:t>|</w:t>
            </w:r>
          </w:p>
        </w:tc>
        <w:tc>
          <w:tcPr>
            <w:tcW w:w="2098" w:type="dxa"/>
          </w:tcPr>
          <w:p w14:paraId="6CFBF35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CF_000735185.1</w:t>
            </w:r>
          </w:p>
        </w:tc>
        <w:tc>
          <w:tcPr>
            <w:tcW w:w="3117" w:type="dxa"/>
          </w:tcPr>
          <w:p w14:paraId="18B2BA9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6ABF73F7" w14:textId="77777777" w:rsidTr="000C7ED8">
        <w:tc>
          <w:tcPr>
            <w:tcW w:w="4135" w:type="dxa"/>
          </w:tcPr>
          <w:p w14:paraId="45433B5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Notothenia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oriicep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3F4934E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40</w:t>
            </w:r>
          </w:p>
        </w:tc>
        <w:tc>
          <w:tcPr>
            <w:tcW w:w="3117" w:type="dxa"/>
          </w:tcPr>
          <w:p w14:paraId="767E6A4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control)</w:t>
            </w:r>
          </w:p>
        </w:tc>
      </w:tr>
      <w:tr w:rsidR="00D24B36" w:rsidRPr="00581B8C" w14:paraId="3C5A585A" w14:textId="77777777" w:rsidTr="000C7ED8">
        <w:tc>
          <w:tcPr>
            <w:tcW w:w="4135" w:type="dxa"/>
          </w:tcPr>
          <w:p w14:paraId="4DD0ACA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97CB8B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79</w:t>
            </w:r>
          </w:p>
        </w:tc>
        <w:tc>
          <w:tcPr>
            <w:tcW w:w="3117" w:type="dxa"/>
          </w:tcPr>
          <w:p w14:paraId="20C839B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heat stress, 48 hours)</w:t>
            </w:r>
          </w:p>
        </w:tc>
      </w:tr>
      <w:tr w:rsidR="00D24B36" w:rsidRPr="00581B8C" w14:paraId="74796ED1" w14:textId="77777777" w:rsidTr="000C7ED8">
        <w:tc>
          <w:tcPr>
            <w:tcW w:w="4135" w:type="dxa"/>
          </w:tcPr>
          <w:p w14:paraId="70FC43B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8BFC21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0</w:t>
            </w:r>
          </w:p>
        </w:tc>
        <w:tc>
          <w:tcPr>
            <w:tcW w:w="3117" w:type="dxa"/>
          </w:tcPr>
          <w:p w14:paraId="0F84CB5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heat stress, 48 hours)</w:t>
            </w:r>
          </w:p>
        </w:tc>
      </w:tr>
      <w:tr w:rsidR="00D24B36" w:rsidRPr="00581B8C" w14:paraId="76A3704A" w14:textId="77777777" w:rsidTr="000C7ED8">
        <w:tc>
          <w:tcPr>
            <w:tcW w:w="4135" w:type="dxa"/>
          </w:tcPr>
          <w:p w14:paraId="719D3A3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7CE43C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1</w:t>
            </w:r>
          </w:p>
        </w:tc>
        <w:tc>
          <w:tcPr>
            <w:tcW w:w="3117" w:type="dxa"/>
          </w:tcPr>
          <w:p w14:paraId="7F0B7C1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cold stress, 48 hours)</w:t>
            </w:r>
          </w:p>
        </w:tc>
      </w:tr>
      <w:tr w:rsidR="00D24B36" w:rsidRPr="00581B8C" w14:paraId="36F9F03D" w14:textId="77777777" w:rsidTr="000C7ED8">
        <w:tc>
          <w:tcPr>
            <w:tcW w:w="4135" w:type="dxa"/>
          </w:tcPr>
          <w:p w14:paraId="7717B81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3FE829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2</w:t>
            </w:r>
          </w:p>
        </w:tc>
        <w:tc>
          <w:tcPr>
            <w:tcW w:w="3117" w:type="dxa"/>
          </w:tcPr>
          <w:p w14:paraId="35E540F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cold stress, 48 hours)</w:t>
            </w:r>
          </w:p>
        </w:tc>
      </w:tr>
      <w:tr w:rsidR="00D24B36" w:rsidRPr="00581B8C" w14:paraId="258F36BA" w14:textId="77777777" w:rsidTr="000C7ED8">
        <w:tc>
          <w:tcPr>
            <w:tcW w:w="4135" w:type="dxa"/>
          </w:tcPr>
          <w:p w14:paraId="2D8229F4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5904EA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3</w:t>
            </w:r>
          </w:p>
        </w:tc>
        <w:tc>
          <w:tcPr>
            <w:tcW w:w="3117" w:type="dxa"/>
          </w:tcPr>
          <w:p w14:paraId="3C2654C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control)</w:t>
            </w:r>
          </w:p>
        </w:tc>
      </w:tr>
      <w:tr w:rsidR="00D24B36" w:rsidRPr="00581B8C" w14:paraId="732267EB" w14:textId="77777777" w:rsidTr="000C7ED8">
        <w:tc>
          <w:tcPr>
            <w:tcW w:w="4135" w:type="dxa"/>
          </w:tcPr>
          <w:p w14:paraId="02334EA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55CD7F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4</w:t>
            </w:r>
          </w:p>
        </w:tc>
        <w:tc>
          <w:tcPr>
            <w:tcW w:w="3117" w:type="dxa"/>
          </w:tcPr>
          <w:p w14:paraId="55D54E1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control)</w:t>
            </w:r>
          </w:p>
        </w:tc>
      </w:tr>
      <w:tr w:rsidR="00D24B36" w:rsidRPr="00581B8C" w14:paraId="268DAF31" w14:textId="77777777" w:rsidTr="000C7ED8">
        <w:tc>
          <w:tcPr>
            <w:tcW w:w="4135" w:type="dxa"/>
          </w:tcPr>
          <w:p w14:paraId="09F9988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75D847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5</w:t>
            </w:r>
          </w:p>
        </w:tc>
        <w:tc>
          <w:tcPr>
            <w:tcW w:w="3117" w:type="dxa"/>
          </w:tcPr>
          <w:p w14:paraId="69B02BD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heat stress, 48 hours)</w:t>
            </w:r>
          </w:p>
        </w:tc>
      </w:tr>
      <w:tr w:rsidR="00D24B36" w:rsidRPr="00581B8C" w14:paraId="39F61CEC" w14:textId="77777777" w:rsidTr="000C7ED8">
        <w:tc>
          <w:tcPr>
            <w:tcW w:w="4135" w:type="dxa"/>
          </w:tcPr>
          <w:p w14:paraId="2486C27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0DF3D0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6</w:t>
            </w:r>
          </w:p>
        </w:tc>
        <w:tc>
          <w:tcPr>
            <w:tcW w:w="3117" w:type="dxa"/>
          </w:tcPr>
          <w:p w14:paraId="6F3406C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heat stress, 48 hours)</w:t>
            </w:r>
          </w:p>
        </w:tc>
      </w:tr>
      <w:tr w:rsidR="00D24B36" w:rsidRPr="00581B8C" w14:paraId="0832A44C" w14:textId="77777777" w:rsidTr="000C7ED8">
        <w:tc>
          <w:tcPr>
            <w:tcW w:w="4135" w:type="dxa"/>
          </w:tcPr>
          <w:p w14:paraId="31C06EF7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E6DBC6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7</w:t>
            </w:r>
          </w:p>
        </w:tc>
        <w:tc>
          <w:tcPr>
            <w:tcW w:w="3117" w:type="dxa"/>
          </w:tcPr>
          <w:p w14:paraId="12E221A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cold stress, 48 hours)</w:t>
            </w:r>
          </w:p>
        </w:tc>
      </w:tr>
      <w:tr w:rsidR="00D24B36" w:rsidRPr="00581B8C" w14:paraId="334161C7" w14:textId="77777777" w:rsidTr="000C7ED8">
        <w:tc>
          <w:tcPr>
            <w:tcW w:w="4135" w:type="dxa"/>
          </w:tcPr>
          <w:p w14:paraId="19D59EC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339D1E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8</w:t>
            </w:r>
          </w:p>
        </w:tc>
        <w:tc>
          <w:tcPr>
            <w:tcW w:w="3117" w:type="dxa"/>
          </w:tcPr>
          <w:p w14:paraId="4C35491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 (cold stress, 48 hours)</w:t>
            </w:r>
          </w:p>
        </w:tc>
      </w:tr>
      <w:tr w:rsidR="00D24B36" w:rsidRPr="00581B8C" w14:paraId="633DF890" w14:textId="77777777" w:rsidTr="000C7ED8">
        <w:tc>
          <w:tcPr>
            <w:tcW w:w="4135" w:type="dxa"/>
          </w:tcPr>
          <w:p w14:paraId="6E50DD24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F40A3B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89</w:t>
            </w:r>
          </w:p>
        </w:tc>
        <w:tc>
          <w:tcPr>
            <w:tcW w:w="3117" w:type="dxa"/>
          </w:tcPr>
          <w:p w14:paraId="5DD5843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cold stress, 48 hours)</w:t>
            </w:r>
          </w:p>
        </w:tc>
      </w:tr>
      <w:tr w:rsidR="00D24B36" w:rsidRPr="00581B8C" w14:paraId="08853D51" w14:textId="77777777" w:rsidTr="000C7ED8">
        <w:tc>
          <w:tcPr>
            <w:tcW w:w="4135" w:type="dxa"/>
          </w:tcPr>
          <w:p w14:paraId="5B758A3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74390D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0</w:t>
            </w:r>
          </w:p>
        </w:tc>
        <w:tc>
          <w:tcPr>
            <w:tcW w:w="3117" w:type="dxa"/>
          </w:tcPr>
          <w:p w14:paraId="0619029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 (cold stress, 48 hours)</w:t>
            </w:r>
          </w:p>
        </w:tc>
      </w:tr>
      <w:tr w:rsidR="00D24B36" w:rsidRPr="00581B8C" w14:paraId="46C8B174" w14:textId="77777777" w:rsidTr="000C7ED8">
        <w:tc>
          <w:tcPr>
            <w:tcW w:w="4135" w:type="dxa"/>
          </w:tcPr>
          <w:p w14:paraId="7A8DF37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2C1E80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1</w:t>
            </w:r>
          </w:p>
        </w:tc>
        <w:tc>
          <w:tcPr>
            <w:tcW w:w="3117" w:type="dxa"/>
          </w:tcPr>
          <w:p w14:paraId="53F05A6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 (heat stress, 48 hours)</w:t>
            </w:r>
          </w:p>
        </w:tc>
      </w:tr>
      <w:tr w:rsidR="00D24B36" w:rsidRPr="00581B8C" w14:paraId="7FE4531E" w14:textId="77777777" w:rsidTr="000C7ED8">
        <w:tc>
          <w:tcPr>
            <w:tcW w:w="4135" w:type="dxa"/>
          </w:tcPr>
          <w:p w14:paraId="1C4C840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E721F6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2</w:t>
            </w:r>
          </w:p>
        </w:tc>
        <w:tc>
          <w:tcPr>
            <w:tcW w:w="3117" w:type="dxa"/>
          </w:tcPr>
          <w:p w14:paraId="3B2B1C2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 (heat stress, 48 hours)</w:t>
            </w:r>
          </w:p>
        </w:tc>
      </w:tr>
      <w:tr w:rsidR="00D24B36" w:rsidRPr="00581B8C" w14:paraId="0F3B93E9" w14:textId="77777777" w:rsidTr="000C7ED8">
        <w:tc>
          <w:tcPr>
            <w:tcW w:w="4135" w:type="dxa"/>
          </w:tcPr>
          <w:p w14:paraId="75559A4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00BD99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3</w:t>
            </w:r>
          </w:p>
        </w:tc>
        <w:tc>
          <w:tcPr>
            <w:tcW w:w="3117" w:type="dxa"/>
          </w:tcPr>
          <w:p w14:paraId="11A8AE8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 (cold stress, 48 hours)</w:t>
            </w:r>
          </w:p>
        </w:tc>
      </w:tr>
      <w:tr w:rsidR="00D24B36" w:rsidRPr="00581B8C" w14:paraId="15AAD3FE" w14:textId="77777777" w:rsidTr="000C7ED8">
        <w:tc>
          <w:tcPr>
            <w:tcW w:w="4135" w:type="dxa"/>
          </w:tcPr>
          <w:p w14:paraId="7BA60D95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C64195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4</w:t>
            </w:r>
          </w:p>
        </w:tc>
        <w:tc>
          <w:tcPr>
            <w:tcW w:w="3117" w:type="dxa"/>
          </w:tcPr>
          <w:p w14:paraId="172C32F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 (cold stress, 48 hours)</w:t>
            </w:r>
          </w:p>
        </w:tc>
      </w:tr>
      <w:tr w:rsidR="00D24B36" w:rsidRPr="00581B8C" w14:paraId="2AF4C12B" w14:textId="77777777" w:rsidTr="000C7ED8">
        <w:tc>
          <w:tcPr>
            <w:tcW w:w="4135" w:type="dxa"/>
          </w:tcPr>
          <w:p w14:paraId="5593709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4534F5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5</w:t>
            </w:r>
          </w:p>
        </w:tc>
        <w:tc>
          <w:tcPr>
            <w:tcW w:w="3117" w:type="dxa"/>
          </w:tcPr>
          <w:p w14:paraId="5B17611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5BBFDF28" w14:textId="77777777" w:rsidTr="000C7ED8">
        <w:tc>
          <w:tcPr>
            <w:tcW w:w="4135" w:type="dxa"/>
          </w:tcPr>
          <w:p w14:paraId="0AA3543C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6E32B7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6</w:t>
            </w:r>
          </w:p>
        </w:tc>
        <w:tc>
          <w:tcPr>
            <w:tcW w:w="3117" w:type="dxa"/>
          </w:tcPr>
          <w:p w14:paraId="4407010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1D0BC7DA" w14:textId="77777777" w:rsidTr="000C7ED8">
        <w:tc>
          <w:tcPr>
            <w:tcW w:w="4135" w:type="dxa"/>
          </w:tcPr>
          <w:p w14:paraId="6AE0EB67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1B3C18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7</w:t>
            </w:r>
          </w:p>
        </w:tc>
        <w:tc>
          <w:tcPr>
            <w:tcW w:w="3117" w:type="dxa"/>
          </w:tcPr>
          <w:p w14:paraId="7813721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2E47AB26" w14:textId="77777777" w:rsidTr="000C7ED8">
        <w:tc>
          <w:tcPr>
            <w:tcW w:w="4135" w:type="dxa"/>
          </w:tcPr>
          <w:p w14:paraId="67FEA95F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FB47DA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8</w:t>
            </w:r>
          </w:p>
        </w:tc>
        <w:tc>
          <w:tcPr>
            <w:tcW w:w="3117" w:type="dxa"/>
          </w:tcPr>
          <w:p w14:paraId="3A46195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2DF178D3" w14:textId="77777777" w:rsidTr="000C7ED8">
        <w:tc>
          <w:tcPr>
            <w:tcW w:w="4135" w:type="dxa"/>
          </w:tcPr>
          <w:p w14:paraId="0E7DAAA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6084D9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899</w:t>
            </w:r>
          </w:p>
        </w:tc>
        <w:tc>
          <w:tcPr>
            <w:tcW w:w="3117" w:type="dxa"/>
          </w:tcPr>
          <w:p w14:paraId="0796596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11681805" w14:textId="77777777" w:rsidTr="000C7ED8">
        <w:tc>
          <w:tcPr>
            <w:tcW w:w="4135" w:type="dxa"/>
          </w:tcPr>
          <w:p w14:paraId="23B5026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22A1BC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900</w:t>
            </w:r>
          </w:p>
        </w:tc>
        <w:tc>
          <w:tcPr>
            <w:tcW w:w="3117" w:type="dxa"/>
          </w:tcPr>
          <w:p w14:paraId="5477C25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7BFF4390" w14:textId="77777777" w:rsidTr="000C7ED8">
        <w:tc>
          <w:tcPr>
            <w:tcW w:w="4135" w:type="dxa"/>
          </w:tcPr>
          <w:p w14:paraId="616E2E1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AEA092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1015901</w:t>
            </w:r>
          </w:p>
        </w:tc>
        <w:tc>
          <w:tcPr>
            <w:tcW w:w="3117" w:type="dxa"/>
          </w:tcPr>
          <w:p w14:paraId="5F6D37B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5919DDB6" w14:textId="77777777" w:rsidTr="000C7ED8">
        <w:tc>
          <w:tcPr>
            <w:tcW w:w="4135" w:type="dxa"/>
          </w:tcPr>
          <w:p w14:paraId="0ACFF49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Trematom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bernacchi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66E6C8F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63</w:t>
            </w:r>
          </w:p>
        </w:tc>
        <w:tc>
          <w:tcPr>
            <w:tcW w:w="3117" w:type="dxa"/>
          </w:tcPr>
          <w:p w14:paraId="3EB8F84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onad, Male</w:t>
            </w:r>
          </w:p>
        </w:tc>
      </w:tr>
      <w:tr w:rsidR="00D24B36" w:rsidRPr="00581B8C" w14:paraId="4714F6EE" w14:textId="77777777" w:rsidTr="000C7ED8">
        <w:tc>
          <w:tcPr>
            <w:tcW w:w="4135" w:type="dxa"/>
          </w:tcPr>
          <w:p w14:paraId="505B7D1C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0DB8DE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60</w:t>
            </w:r>
          </w:p>
        </w:tc>
        <w:tc>
          <w:tcPr>
            <w:tcW w:w="3117" w:type="dxa"/>
          </w:tcPr>
          <w:p w14:paraId="61DF1AD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</w:tc>
      </w:tr>
      <w:tr w:rsidR="00D24B36" w:rsidRPr="00581B8C" w14:paraId="3DCC18D2" w14:textId="77777777" w:rsidTr="000C7ED8">
        <w:tc>
          <w:tcPr>
            <w:tcW w:w="4135" w:type="dxa"/>
          </w:tcPr>
          <w:p w14:paraId="0A51DFFB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20A59A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59</w:t>
            </w:r>
          </w:p>
        </w:tc>
        <w:tc>
          <w:tcPr>
            <w:tcW w:w="3117" w:type="dxa"/>
          </w:tcPr>
          <w:p w14:paraId="621E41B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</w:tc>
      </w:tr>
      <w:tr w:rsidR="00D24B36" w:rsidRPr="00581B8C" w14:paraId="509BBE5B" w14:textId="77777777" w:rsidTr="000C7ED8">
        <w:tc>
          <w:tcPr>
            <w:tcW w:w="4135" w:type="dxa"/>
          </w:tcPr>
          <w:p w14:paraId="59E10D2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9C1607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58</w:t>
            </w:r>
          </w:p>
        </w:tc>
        <w:tc>
          <w:tcPr>
            <w:tcW w:w="3117" w:type="dxa"/>
          </w:tcPr>
          <w:p w14:paraId="7A9F696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3F794D0A" w14:textId="77777777" w:rsidTr="000C7ED8">
        <w:tc>
          <w:tcPr>
            <w:tcW w:w="4135" w:type="dxa"/>
          </w:tcPr>
          <w:p w14:paraId="01E28167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98B05D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65</w:t>
            </w:r>
          </w:p>
        </w:tc>
        <w:tc>
          <w:tcPr>
            <w:tcW w:w="3117" w:type="dxa"/>
          </w:tcPr>
          <w:p w14:paraId="156ADBA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Muscle</w:t>
            </w:r>
          </w:p>
        </w:tc>
      </w:tr>
      <w:tr w:rsidR="00D24B36" w:rsidRPr="00581B8C" w14:paraId="4692A818" w14:textId="77777777" w:rsidTr="000C7ED8">
        <w:tc>
          <w:tcPr>
            <w:tcW w:w="4135" w:type="dxa"/>
          </w:tcPr>
          <w:p w14:paraId="2B8D5B64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8F7CE3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61</w:t>
            </w:r>
          </w:p>
        </w:tc>
        <w:tc>
          <w:tcPr>
            <w:tcW w:w="3117" w:type="dxa"/>
          </w:tcPr>
          <w:p w14:paraId="05AFDBD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</w:t>
            </w:r>
          </w:p>
        </w:tc>
      </w:tr>
      <w:tr w:rsidR="00D24B36" w:rsidRPr="00581B8C" w14:paraId="0AC4C130" w14:textId="77777777" w:rsidTr="000C7ED8">
        <w:tc>
          <w:tcPr>
            <w:tcW w:w="4135" w:type="dxa"/>
          </w:tcPr>
          <w:p w14:paraId="03476F6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68944E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70</w:t>
            </w:r>
          </w:p>
        </w:tc>
        <w:tc>
          <w:tcPr>
            <w:tcW w:w="3117" w:type="dxa"/>
          </w:tcPr>
          <w:p w14:paraId="3B24B87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1EE1FCE1" w14:textId="77777777" w:rsidTr="000C7ED8">
        <w:tc>
          <w:tcPr>
            <w:tcW w:w="4135" w:type="dxa"/>
          </w:tcPr>
          <w:p w14:paraId="393404C3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BA77AC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7164564</w:t>
            </w:r>
          </w:p>
        </w:tc>
        <w:tc>
          <w:tcPr>
            <w:tcW w:w="3117" w:type="dxa"/>
          </w:tcPr>
          <w:p w14:paraId="031D877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</w:tc>
      </w:tr>
      <w:tr w:rsidR="00D24B36" w:rsidRPr="00581B8C" w14:paraId="103E3F1B" w14:textId="77777777" w:rsidTr="000C7ED8">
        <w:tc>
          <w:tcPr>
            <w:tcW w:w="4135" w:type="dxa"/>
          </w:tcPr>
          <w:p w14:paraId="5EAEFCC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Pagothenia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borchgrevink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7A23981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5210464</w:t>
            </w:r>
          </w:p>
          <w:p w14:paraId="428E564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(pool)</w:t>
            </w:r>
          </w:p>
        </w:tc>
        <w:tc>
          <w:tcPr>
            <w:tcW w:w="3117" w:type="dxa"/>
          </w:tcPr>
          <w:p w14:paraId="6990334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  <w:p w14:paraId="5C0B72E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ye Cup</w:t>
            </w:r>
          </w:p>
          <w:p w14:paraId="3E43A81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</w:t>
            </w:r>
          </w:p>
          <w:p w14:paraId="449344B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  <w:p w14:paraId="60C0886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  <w:p w14:paraId="553CF84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Intestine</w:t>
            </w:r>
          </w:p>
          <w:p w14:paraId="1F0CE1F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ens</w:t>
            </w:r>
          </w:p>
          <w:p w14:paraId="4C452FA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  <w:p w14:paraId="1541BD4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  <w:p w14:paraId="1606718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</w:tc>
      </w:tr>
      <w:tr w:rsidR="00D24B36" w:rsidRPr="00581B8C" w14:paraId="58F8001D" w14:textId="77777777" w:rsidTr="000C7ED8">
        <w:tc>
          <w:tcPr>
            <w:tcW w:w="4135" w:type="dxa"/>
          </w:tcPr>
          <w:p w14:paraId="3F07BA5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Harpagifer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antarctic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</w:rPr>
              <w:t>(transcriptome)</w:t>
            </w:r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98" w:type="dxa"/>
          </w:tcPr>
          <w:p w14:paraId="268452A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55</w:t>
            </w:r>
          </w:p>
        </w:tc>
        <w:tc>
          <w:tcPr>
            <w:tcW w:w="3117" w:type="dxa"/>
          </w:tcPr>
          <w:p w14:paraId="3D64A41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</w:tc>
      </w:tr>
      <w:tr w:rsidR="00D24B36" w:rsidRPr="00581B8C" w14:paraId="54CCD8DC" w14:textId="77777777" w:rsidTr="000C7ED8">
        <w:tc>
          <w:tcPr>
            <w:tcW w:w="4135" w:type="dxa"/>
          </w:tcPr>
          <w:p w14:paraId="3D2938B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172B38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56</w:t>
            </w:r>
          </w:p>
        </w:tc>
        <w:tc>
          <w:tcPr>
            <w:tcW w:w="3117" w:type="dxa"/>
          </w:tcPr>
          <w:p w14:paraId="585F22F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</w:tc>
      </w:tr>
      <w:tr w:rsidR="00D24B36" w:rsidRPr="00581B8C" w14:paraId="1E53087C" w14:textId="77777777" w:rsidTr="000C7ED8">
        <w:tc>
          <w:tcPr>
            <w:tcW w:w="4135" w:type="dxa"/>
          </w:tcPr>
          <w:p w14:paraId="51A8512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13F22B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57</w:t>
            </w:r>
          </w:p>
        </w:tc>
        <w:tc>
          <w:tcPr>
            <w:tcW w:w="3117" w:type="dxa"/>
          </w:tcPr>
          <w:p w14:paraId="2E23612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Kidney</w:t>
            </w:r>
          </w:p>
        </w:tc>
      </w:tr>
      <w:tr w:rsidR="00D24B36" w:rsidRPr="00581B8C" w14:paraId="1F1426AA" w14:textId="77777777" w:rsidTr="000C7ED8">
        <w:tc>
          <w:tcPr>
            <w:tcW w:w="4135" w:type="dxa"/>
          </w:tcPr>
          <w:p w14:paraId="7279456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169524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58</w:t>
            </w:r>
          </w:p>
        </w:tc>
        <w:tc>
          <w:tcPr>
            <w:tcW w:w="3117" w:type="dxa"/>
          </w:tcPr>
          <w:p w14:paraId="3085FBA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73563AD9" w14:textId="77777777" w:rsidTr="000C7ED8">
        <w:tc>
          <w:tcPr>
            <w:tcW w:w="4135" w:type="dxa"/>
          </w:tcPr>
          <w:p w14:paraId="631BF7EF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303842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59</w:t>
            </w:r>
          </w:p>
        </w:tc>
        <w:tc>
          <w:tcPr>
            <w:tcW w:w="3117" w:type="dxa"/>
          </w:tcPr>
          <w:p w14:paraId="78F1E7C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</w:t>
            </w:r>
          </w:p>
        </w:tc>
      </w:tr>
      <w:tr w:rsidR="00D24B36" w:rsidRPr="00581B8C" w14:paraId="5F57FE9A" w14:textId="77777777" w:rsidTr="000C7ED8">
        <w:tc>
          <w:tcPr>
            <w:tcW w:w="4135" w:type="dxa"/>
          </w:tcPr>
          <w:p w14:paraId="4E1C8A7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7F81BB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0</w:t>
            </w:r>
          </w:p>
        </w:tc>
        <w:tc>
          <w:tcPr>
            <w:tcW w:w="3117" w:type="dxa"/>
          </w:tcPr>
          <w:p w14:paraId="444D2A2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White Muscle</w:t>
            </w:r>
          </w:p>
        </w:tc>
      </w:tr>
      <w:tr w:rsidR="00D24B36" w:rsidRPr="00581B8C" w14:paraId="432F9D38" w14:textId="77777777" w:rsidTr="000C7ED8">
        <w:tc>
          <w:tcPr>
            <w:tcW w:w="4135" w:type="dxa"/>
          </w:tcPr>
          <w:p w14:paraId="4DCF364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Parachaenichthy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harcoti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</w:rPr>
              <w:t>(genome)</w:t>
            </w:r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81B8C">
              <w:rPr>
                <w:rFonts w:ascii="Times New Roman" w:hAnsi="Times New Roman" w:cs="Times New Roman"/>
                <w:vertAlign w:val="superscript"/>
              </w:rPr>
              <w:t>x</w:t>
            </w:r>
          </w:p>
        </w:tc>
        <w:tc>
          <w:tcPr>
            <w:tcW w:w="2098" w:type="dxa"/>
          </w:tcPr>
          <w:p w14:paraId="2161536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doi:10.5524/100321</w:t>
            </w:r>
          </w:p>
        </w:tc>
        <w:tc>
          <w:tcPr>
            <w:tcW w:w="3117" w:type="dxa"/>
          </w:tcPr>
          <w:p w14:paraId="2DCA411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6F6FBE5B" w14:textId="77777777" w:rsidTr="000C7ED8">
        <w:tc>
          <w:tcPr>
            <w:tcW w:w="4135" w:type="dxa"/>
          </w:tcPr>
          <w:p w14:paraId="14AF37F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Parachaenichthy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harcot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†</w:t>
            </w:r>
          </w:p>
        </w:tc>
        <w:tc>
          <w:tcPr>
            <w:tcW w:w="2098" w:type="dxa"/>
          </w:tcPr>
          <w:p w14:paraId="2103220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83</w:t>
            </w:r>
          </w:p>
        </w:tc>
        <w:tc>
          <w:tcPr>
            <w:tcW w:w="3117" w:type="dxa"/>
          </w:tcPr>
          <w:p w14:paraId="103C2BF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</w:t>
            </w:r>
          </w:p>
        </w:tc>
      </w:tr>
      <w:tr w:rsidR="00D24B36" w:rsidRPr="00581B8C" w14:paraId="3C5A65DF" w14:textId="77777777" w:rsidTr="000C7ED8">
        <w:tc>
          <w:tcPr>
            <w:tcW w:w="4135" w:type="dxa"/>
          </w:tcPr>
          <w:p w14:paraId="2CE68D2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3C2518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4</w:t>
            </w:r>
          </w:p>
        </w:tc>
        <w:tc>
          <w:tcPr>
            <w:tcW w:w="3117" w:type="dxa"/>
          </w:tcPr>
          <w:p w14:paraId="70BDCC7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</w:tc>
      </w:tr>
      <w:tr w:rsidR="00D24B36" w:rsidRPr="00581B8C" w14:paraId="22EDBEF1" w14:textId="77777777" w:rsidTr="000C7ED8">
        <w:tc>
          <w:tcPr>
            <w:tcW w:w="4135" w:type="dxa"/>
          </w:tcPr>
          <w:p w14:paraId="7302F81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3F4B9F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6</w:t>
            </w:r>
          </w:p>
        </w:tc>
        <w:tc>
          <w:tcPr>
            <w:tcW w:w="3117" w:type="dxa"/>
          </w:tcPr>
          <w:p w14:paraId="6E8FEFC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</w:tc>
      </w:tr>
      <w:tr w:rsidR="00D24B36" w:rsidRPr="00581B8C" w14:paraId="5C7B8276" w14:textId="77777777" w:rsidTr="000C7ED8">
        <w:tc>
          <w:tcPr>
            <w:tcW w:w="4135" w:type="dxa"/>
          </w:tcPr>
          <w:p w14:paraId="15C2F8E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3D33EC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9</w:t>
            </w:r>
          </w:p>
        </w:tc>
        <w:tc>
          <w:tcPr>
            <w:tcW w:w="3117" w:type="dxa"/>
          </w:tcPr>
          <w:p w14:paraId="0A1B82F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74152297" w14:textId="77777777" w:rsidTr="000C7ED8">
        <w:tc>
          <w:tcPr>
            <w:tcW w:w="4135" w:type="dxa"/>
          </w:tcPr>
          <w:p w14:paraId="0948CF13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93CB61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1</w:t>
            </w:r>
          </w:p>
        </w:tc>
        <w:tc>
          <w:tcPr>
            <w:tcW w:w="3117" w:type="dxa"/>
          </w:tcPr>
          <w:p w14:paraId="39224DF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Ovary</w:t>
            </w:r>
          </w:p>
        </w:tc>
      </w:tr>
      <w:tr w:rsidR="00D24B36" w:rsidRPr="00581B8C" w14:paraId="49987591" w14:textId="77777777" w:rsidTr="000C7ED8">
        <w:tc>
          <w:tcPr>
            <w:tcW w:w="4135" w:type="dxa"/>
          </w:tcPr>
          <w:p w14:paraId="69DCE75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AA4422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4</w:t>
            </w:r>
          </w:p>
        </w:tc>
        <w:tc>
          <w:tcPr>
            <w:tcW w:w="3117" w:type="dxa"/>
          </w:tcPr>
          <w:p w14:paraId="6A89F56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0BF29FBC" w14:textId="77777777" w:rsidTr="000C7ED8">
        <w:tc>
          <w:tcPr>
            <w:tcW w:w="4135" w:type="dxa"/>
          </w:tcPr>
          <w:p w14:paraId="78E30CE5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972A98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7</w:t>
            </w:r>
          </w:p>
        </w:tc>
        <w:tc>
          <w:tcPr>
            <w:tcW w:w="3117" w:type="dxa"/>
          </w:tcPr>
          <w:p w14:paraId="7EDD542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Trunk kidney</w:t>
            </w:r>
          </w:p>
        </w:tc>
      </w:tr>
      <w:tr w:rsidR="00D24B36" w:rsidRPr="00581B8C" w14:paraId="552EA221" w14:textId="77777777" w:rsidTr="000C7ED8">
        <w:tc>
          <w:tcPr>
            <w:tcW w:w="4135" w:type="dxa"/>
          </w:tcPr>
          <w:p w14:paraId="75E6A611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C7DD1E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9</w:t>
            </w:r>
          </w:p>
        </w:tc>
        <w:tc>
          <w:tcPr>
            <w:tcW w:w="3117" w:type="dxa"/>
          </w:tcPr>
          <w:p w14:paraId="71EABBA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Ventricle</w:t>
            </w:r>
          </w:p>
        </w:tc>
      </w:tr>
      <w:tr w:rsidR="00D24B36" w:rsidRPr="00581B8C" w14:paraId="49334039" w14:textId="77777777" w:rsidTr="000C7ED8">
        <w:tc>
          <w:tcPr>
            <w:tcW w:w="4135" w:type="dxa"/>
          </w:tcPr>
          <w:p w14:paraId="790EB483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42FEE5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81</w:t>
            </w:r>
          </w:p>
        </w:tc>
        <w:tc>
          <w:tcPr>
            <w:tcW w:w="3117" w:type="dxa"/>
          </w:tcPr>
          <w:p w14:paraId="7DD7570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White Muscle</w:t>
            </w:r>
          </w:p>
        </w:tc>
      </w:tr>
      <w:tr w:rsidR="00D24B36" w:rsidRPr="00581B8C" w14:paraId="3AB5BEF2" w14:textId="77777777" w:rsidTr="000C7ED8">
        <w:tc>
          <w:tcPr>
            <w:tcW w:w="4135" w:type="dxa"/>
          </w:tcPr>
          <w:p w14:paraId="4E33B50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Gymnodraco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acuticep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30B4C41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450839</w:t>
            </w:r>
          </w:p>
        </w:tc>
        <w:tc>
          <w:tcPr>
            <w:tcW w:w="3117" w:type="dxa"/>
          </w:tcPr>
          <w:p w14:paraId="21D31AB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Pooled embryo and adult tissues</w:t>
            </w:r>
          </w:p>
        </w:tc>
      </w:tr>
      <w:tr w:rsidR="00D24B36" w:rsidRPr="00581B8C" w14:paraId="676C7BF9" w14:textId="77777777" w:rsidTr="000C7ED8">
        <w:tc>
          <w:tcPr>
            <w:tcW w:w="4135" w:type="dxa"/>
          </w:tcPr>
          <w:p w14:paraId="696B0E2C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B0B9A0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450835</w:t>
            </w:r>
          </w:p>
        </w:tc>
        <w:tc>
          <w:tcPr>
            <w:tcW w:w="3117" w:type="dxa"/>
          </w:tcPr>
          <w:p w14:paraId="1720FBE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Pooled embryo and adult tissues</w:t>
            </w:r>
          </w:p>
        </w:tc>
      </w:tr>
      <w:tr w:rsidR="00D24B36" w:rsidRPr="00581B8C" w14:paraId="67A02175" w14:textId="77777777" w:rsidTr="000C7ED8">
        <w:tc>
          <w:tcPr>
            <w:tcW w:w="4135" w:type="dxa"/>
          </w:tcPr>
          <w:p w14:paraId="47DCDBF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EF0859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450836</w:t>
            </w:r>
          </w:p>
        </w:tc>
        <w:tc>
          <w:tcPr>
            <w:tcW w:w="3117" w:type="dxa"/>
          </w:tcPr>
          <w:p w14:paraId="6C43299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Pooled embryo tissues</w:t>
            </w:r>
          </w:p>
        </w:tc>
      </w:tr>
      <w:tr w:rsidR="00D24B36" w:rsidRPr="00581B8C" w14:paraId="503DED71" w14:textId="77777777" w:rsidTr="000C7ED8">
        <w:tc>
          <w:tcPr>
            <w:tcW w:w="4135" w:type="dxa"/>
          </w:tcPr>
          <w:p w14:paraId="053072F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EB7A2C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450837</w:t>
            </w:r>
          </w:p>
        </w:tc>
        <w:tc>
          <w:tcPr>
            <w:tcW w:w="3117" w:type="dxa"/>
          </w:tcPr>
          <w:p w14:paraId="55EBC05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Pooled embryo tissues</w:t>
            </w:r>
          </w:p>
        </w:tc>
      </w:tr>
      <w:tr w:rsidR="00D24B36" w:rsidRPr="00581B8C" w14:paraId="4A5F218D" w14:textId="77777777" w:rsidTr="000C7ED8">
        <w:tc>
          <w:tcPr>
            <w:tcW w:w="4135" w:type="dxa"/>
          </w:tcPr>
          <w:p w14:paraId="72CAF837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FA152F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450838</w:t>
            </w:r>
          </w:p>
        </w:tc>
        <w:tc>
          <w:tcPr>
            <w:tcW w:w="3117" w:type="dxa"/>
          </w:tcPr>
          <w:p w14:paraId="1AF8804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adult tissue pool (brain, gill, liver, spleen)</w:t>
            </w:r>
          </w:p>
        </w:tc>
      </w:tr>
      <w:tr w:rsidR="00D24B36" w:rsidRPr="00581B8C" w14:paraId="3D2A3390" w14:textId="77777777" w:rsidTr="000C7ED8">
        <w:tc>
          <w:tcPr>
            <w:tcW w:w="4135" w:type="dxa"/>
          </w:tcPr>
          <w:p w14:paraId="3E9709AC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Pseudochaenichthy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georgianu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 †</w:t>
            </w:r>
          </w:p>
        </w:tc>
        <w:tc>
          <w:tcPr>
            <w:tcW w:w="2098" w:type="dxa"/>
          </w:tcPr>
          <w:p w14:paraId="435AD11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83</w:t>
            </w:r>
          </w:p>
        </w:tc>
        <w:tc>
          <w:tcPr>
            <w:tcW w:w="3117" w:type="dxa"/>
          </w:tcPr>
          <w:p w14:paraId="0E1455B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lood</w:t>
            </w:r>
          </w:p>
        </w:tc>
      </w:tr>
      <w:tr w:rsidR="00D24B36" w:rsidRPr="00581B8C" w14:paraId="124333A7" w14:textId="77777777" w:rsidTr="000C7ED8">
        <w:tc>
          <w:tcPr>
            <w:tcW w:w="4135" w:type="dxa"/>
          </w:tcPr>
          <w:p w14:paraId="1708F77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E0AC6D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7</w:t>
            </w:r>
          </w:p>
        </w:tc>
        <w:tc>
          <w:tcPr>
            <w:tcW w:w="3117" w:type="dxa"/>
          </w:tcPr>
          <w:p w14:paraId="0E7AA61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Caudal Kidney</w:t>
            </w:r>
          </w:p>
        </w:tc>
      </w:tr>
      <w:tr w:rsidR="00D24B36" w:rsidRPr="00581B8C" w14:paraId="6AB94338" w14:textId="77777777" w:rsidTr="000C7ED8">
        <w:tc>
          <w:tcPr>
            <w:tcW w:w="4135" w:type="dxa"/>
          </w:tcPr>
          <w:p w14:paraId="372138F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093A83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6</w:t>
            </w:r>
          </w:p>
        </w:tc>
        <w:tc>
          <w:tcPr>
            <w:tcW w:w="3117" w:type="dxa"/>
          </w:tcPr>
          <w:p w14:paraId="0BA8EDD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</w:tc>
      </w:tr>
      <w:tr w:rsidR="00D24B36" w:rsidRPr="00581B8C" w14:paraId="2C984FD3" w14:textId="77777777" w:rsidTr="000C7ED8">
        <w:tc>
          <w:tcPr>
            <w:tcW w:w="4135" w:type="dxa"/>
          </w:tcPr>
          <w:p w14:paraId="6054ADAF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B97F37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9</w:t>
            </w:r>
          </w:p>
        </w:tc>
        <w:tc>
          <w:tcPr>
            <w:tcW w:w="3117" w:type="dxa"/>
          </w:tcPr>
          <w:p w14:paraId="7F63A40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 (Ventricle)</w:t>
            </w:r>
          </w:p>
        </w:tc>
      </w:tr>
      <w:tr w:rsidR="00D24B36" w:rsidRPr="00581B8C" w14:paraId="5DBC1D64" w14:textId="77777777" w:rsidTr="000C7ED8">
        <w:tc>
          <w:tcPr>
            <w:tcW w:w="4135" w:type="dxa"/>
          </w:tcPr>
          <w:p w14:paraId="6A3B1CC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8CCEBC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69</w:t>
            </w:r>
          </w:p>
        </w:tc>
        <w:tc>
          <w:tcPr>
            <w:tcW w:w="3117" w:type="dxa"/>
          </w:tcPr>
          <w:p w14:paraId="687EA63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4ED7132F" w14:textId="77777777" w:rsidTr="000C7ED8">
        <w:tc>
          <w:tcPr>
            <w:tcW w:w="4135" w:type="dxa"/>
          </w:tcPr>
          <w:p w14:paraId="14C07E1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7B2F0E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2</w:t>
            </w:r>
          </w:p>
        </w:tc>
        <w:tc>
          <w:tcPr>
            <w:tcW w:w="3117" w:type="dxa"/>
          </w:tcPr>
          <w:p w14:paraId="66CFD97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Muscle (Pectoral)</w:t>
            </w:r>
          </w:p>
        </w:tc>
      </w:tr>
      <w:tr w:rsidR="00D24B36" w:rsidRPr="00581B8C" w14:paraId="7BE03A2C" w14:textId="77777777" w:rsidTr="000C7ED8">
        <w:tc>
          <w:tcPr>
            <w:tcW w:w="4135" w:type="dxa"/>
          </w:tcPr>
          <w:p w14:paraId="2C07C133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08B942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81</w:t>
            </w:r>
          </w:p>
        </w:tc>
        <w:tc>
          <w:tcPr>
            <w:tcW w:w="3117" w:type="dxa"/>
          </w:tcPr>
          <w:p w14:paraId="45C0433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Muscle (White)</w:t>
            </w:r>
          </w:p>
        </w:tc>
      </w:tr>
      <w:tr w:rsidR="00D24B36" w:rsidRPr="00581B8C" w14:paraId="5FBF85BF" w14:textId="77777777" w:rsidTr="000C7ED8">
        <w:tc>
          <w:tcPr>
            <w:tcW w:w="4135" w:type="dxa"/>
          </w:tcPr>
          <w:p w14:paraId="6424A0F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C40350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1</w:t>
            </w:r>
          </w:p>
        </w:tc>
        <w:tc>
          <w:tcPr>
            <w:tcW w:w="3117" w:type="dxa"/>
          </w:tcPr>
          <w:p w14:paraId="763EBC0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Ovary</w:t>
            </w:r>
          </w:p>
        </w:tc>
      </w:tr>
      <w:tr w:rsidR="00D24B36" w:rsidRPr="00581B8C" w14:paraId="297CDCD2" w14:textId="77777777" w:rsidTr="000C7ED8">
        <w:tc>
          <w:tcPr>
            <w:tcW w:w="4135" w:type="dxa"/>
          </w:tcPr>
          <w:p w14:paraId="517AD55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056519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RR2587174</w:t>
            </w:r>
          </w:p>
        </w:tc>
        <w:tc>
          <w:tcPr>
            <w:tcW w:w="3117" w:type="dxa"/>
          </w:tcPr>
          <w:p w14:paraId="3A855E3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401B7A4D" w14:textId="77777777" w:rsidTr="000C7ED8">
        <w:tc>
          <w:tcPr>
            <w:tcW w:w="4135" w:type="dxa"/>
          </w:tcPr>
          <w:p w14:paraId="3630208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haenocephalus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aceratu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6F5CDCB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4</w:t>
            </w:r>
          </w:p>
        </w:tc>
        <w:tc>
          <w:tcPr>
            <w:tcW w:w="3117" w:type="dxa"/>
          </w:tcPr>
          <w:p w14:paraId="588D4EF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</w:tc>
      </w:tr>
      <w:tr w:rsidR="00D24B36" w:rsidRPr="00581B8C" w14:paraId="44A63319" w14:textId="77777777" w:rsidTr="000C7ED8">
        <w:tc>
          <w:tcPr>
            <w:tcW w:w="4135" w:type="dxa"/>
          </w:tcPr>
          <w:p w14:paraId="792FBFA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7D74D4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3</w:t>
            </w:r>
          </w:p>
        </w:tc>
        <w:tc>
          <w:tcPr>
            <w:tcW w:w="3117" w:type="dxa"/>
          </w:tcPr>
          <w:p w14:paraId="59BD0CF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ye</w:t>
            </w:r>
          </w:p>
        </w:tc>
      </w:tr>
      <w:tr w:rsidR="00D24B36" w:rsidRPr="00581B8C" w14:paraId="6D61074D" w14:textId="77777777" w:rsidTr="000C7ED8">
        <w:tc>
          <w:tcPr>
            <w:tcW w:w="4135" w:type="dxa"/>
          </w:tcPr>
          <w:p w14:paraId="37030CB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B0C938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2</w:t>
            </w:r>
            <w:r w:rsidRPr="00581B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17" w:type="dxa"/>
          </w:tcPr>
          <w:p w14:paraId="7C83F52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</w:t>
            </w:r>
          </w:p>
        </w:tc>
      </w:tr>
      <w:tr w:rsidR="00D24B36" w:rsidRPr="00581B8C" w14:paraId="74A51D57" w14:textId="77777777" w:rsidTr="000C7ED8">
        <w:tc>
          <w:tcPr>
            <w:tcW w:w="4135" w:type="dxa"/>
          </w:tcPr>
          <w:p w14:paraId="3E61F3E8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ED6EA84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1</w:t>
            </w:r>
          </w:p>
        </w:tc>
        <w:tc>
          <w:tcPr>
            <w:tcW w:w="3117" w:type="dxa"/>
          </w:tcPr>
          <w:p w14:paraId="25EF9EA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</w:tc>
      </w:tr>
      <w:tr w:rsidR="00D24B36" w:rsidRPr="00581B8C" w14:paraId="53EC8357" w14:textId="77777777" w:rsidTr="000C7ED8">
        <w:tc>
          <w:tcPr>
            <w:tcW w:w="4135" w:type="dxa"/>
          </w:tcPr>
          <w:p w14:paraId="7D637BC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6C91689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8</w:t>
            </w:r>
          </w:p>
        </w:tc>
        <w:tc>
          <w:tcPr>
            <w:tcW w:w="3117" w:type="dxa"/>
          </w:tcPr>
          <w:p w14:paraId="2165A80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Intestine</w:t>
            </w:r>
          </w:p>
        </w:tc>
      </w:tr>
      <w:tr w:rsidR="00D24B36" w:rsidRPr="00581B8C" w14:paraId="3723D445" w14:textId="77777777" w:rsidTr="000C7ED8">
        <w:tc>
          <w:tcPr>
            <w:tcW w:w="4135" w:type="dxa"/>
          </w:tcPr>
          <w:p w14:paraId="3377762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8FD607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7</w:t>
            </w:r>
          </w:p>
        </w:tc>
        <w:tc>
          <w:tcPr>
            <w:tcW w:w="3117" w:type="dxa"/>
          </w:tcPr>
          <w:p w14:paraId="7B6A469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Kidney</w:t>
            </w:r>
          </w:p>
        </w:tc>
      </w:tr>
      <w:tr w:rsidR="00D24B36" w:rsidRPr="00581B8C" w14:paraId="395AF616" w14:textId="77777777" w:rsidTr="000C7ED8">
        <w:tc>
          <w:tcPr>
            <w:tcW w:w="4135" w:type="dxa"/>
          </w:tcPr>
          <w:p w14:paraId="74932FCF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D9E02B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6</w:t>
            </w:r>
          </w:p>
        </w:tc>
        <w:tc>
          <w:tcPr>
            <w:tcW w:w="3117" w:type="dxa"/>
          </w:tcPr>
          <w:p w14:paraId="41DC3E9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13F9B37B" w14:textId="77777777" w:rsidTr="000C7ED8">
        <w:tc>
          <w:tcPr>
            <w:tcW w:w="4135" w:type="dxa"/>
          </w:tcPr>
          <w:p w14:paraId="719F76CA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D9D2A8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5</w:t>
            </w:r>
          </w:p>
        </w:tc>
        <w:tc>
          <w:tcPr>
            <w:tcW w:w="3117" w:type="dxa"/>
          </w:tcPr>
          <w:p w14:paraId="6176572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Muscle</w:t>
            </w:r>
          </w:p>
        </w:tc>
      </w:tr>
      <w:tr w:rsidR="00D24B36" w:rsidRPr="00581B8C" w14:paraId="688D3042" w14:textId="77777777" w:rsidTr="000C7ED8">
        <w:tc>
          <w:tcPr>
            <w:tcW w:w="4135" w:type="dxa"/>
          </w:tcPr>
          <w:p w14:paraId="6D67406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D1DF37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50</w:t>
            </w:r>
          </w:p>
        </w:tc>
        <w:tc>
          <w:tcPr>
            <w:tcW w:w="3117" w:type="dxa"/>
          </w:tcPr>
          <w:p w14:paraId="71125D2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Ovary</w:t>
            </w:r>
          </w:p>
        </w:tc>
      </w:tr>
      <w:tr w:rsidR="00D24B36" w:rsidRPr="00581B8C" w14:paraId="3A2E3B6A" w14:textId="77777777" w:rsidTr="000C7ED8">
        <w:tc>
          <w:tcPr>
            <w:tcW w:w="4135" w:type="dxa"/>
          </w:tcPr>
          <w:p w14:paraId="0B8134B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6CFF0B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49</w:t>
            </w:r>
          </w:p>
        </w:tc>
        <w:tc>
          <w:tcPr>
            <w:tcW w:w="3117" w:type="dxa"/>
          </w:tcPr>
          <w:p w14:paraId="2251E0E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kin</w:t>
            </w:r>
          </w:p>
        </w:tc>
      </w:tr>
      <w:tr w:rsidR="00D24B36" w:rsidRPr="00581B8C" w14:paraId="0A6F6AD9" w14:textId="77777777" w:rsidTr="000C7ED8">
        <w:tc>
          <w:tcPr>
            <w:tcW w:w="4135" w:type="dxa"/>
          </w:tcPr>
          <w:p w14:paraId="1AAA1326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9AD50C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52</w:t>
            </w:r>
          </w:p>
        </w:tc>
        <w:tc>
          <w:tcPr>
            <w:tcW w:w="3117" w:type="dxa"/>
          </w:tcPr>
          <w:p w14:paraId="5900B01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4601E46A" w14:textId="77777777" w:rsidTr="000C7ED8">
        <w:tc>
          <w:tcPr>
            <w:tcW w:w="4135" w:type="dxa"/>
          </w:tcPr>
          <w:p w14:paraId="6F62C52B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B33079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6929351</w:t>
            </w:r>
            <w:r w:rsidRPr="00581B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17" w:type="dxa"/>
          </w:tcPr>
          <w:p w14:paraId="2FB8222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</w:tc>
      </w:tr>
      <w:tr w:rsidR="00D24B36" w:rsidRPr="00581B8C" w14:paraId="0F4F0BA5" w14:textId="77777777" w:rsidTr="000C7ED8">
        <w:tc>
          <w:tcPr>
            <w:tcW w:w="4135" w:type="dxa"/>
          </w:tcPr>
          <w:p w14:paraId="51A49897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hionodraco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myersi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327EA9C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8197049</w:t>
            </w:r>
          </w:p>
        </w:tc>
        <w:tc>
          <w:tcPr>
            <w:tcW w:w="3117" w:type="dxa"/>
          </w:tcPr>
          <w:p w14:paraId="404417BA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0337C941" w14:textId="77777777" w:rsidTr="000C7ED8">
        <w:tc>
          <w:tcPr>
            <w:tcW w:w="4135" w:type="dxa"/>
          </w:tcPr>
          <w:p w14:paraId="667E80F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E25B31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8197051</w:t>
            </w:r>
            <w:r w:rsidRPr="00581B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17" w:type="dxa"/>
          </w:tcPr>
          <w:p w14:paraId="275501E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</w:tc>
      </w:tr>
      <w:tr w:rsidR="00D24B36" w:rsidRPr="00581B8C" w14:paraId="787DA48F" w14:textId="77777777" w:rsidTr="000C7ED8">
        <w:tc>
          <w:tcPr>
            <w:tcW w:w="4135" w:type="dxa"/>
          </w:tcPr>
          <w:p w14:paraId="0E306229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7132846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8197052</w:t>
            </w:r>
          </w:p>
        </w:tc>
        <w:tc>
          <w:tcPr>
            <w:tcW w:w="3117" w:type="dxa"/>
          </w:tcPr>
          <w:p w14:paraId="3A0F500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Kidney</w:t>
            </w:r>
          </w:p>
        </w:tc>
      </w:tr>
      <w:tr w:rsidR="00D24B36" w:rsidRPr="00581B8C" w14:paraId="7102078B" w14:textId="77777777" w:rsidTr="000C7ED8">
        <w:tc>
          <w:tcPr>
            <w:tcW w:w="4135" w:type="dxa"/>
          </w:tcPr>
          <w:p w14:paraId="071EEC8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4863A95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8197050</w:t>
            </w:r>
            <w:r w:rsidRPr="00581B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17" w:type="dxa"/>
          </w:tcPr>
          <w:p w14:paraId="32653DD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</w:tc>
      </w:tr>
      <w:tr w:rsidR="00D24B36" w:rsidRPr="00581B8C" w14:paraId="0D1F8D03" w14:textId="77777777" w:rsidTr="000C7ED8">
        <w:tc>
          <w:tcPr>
            <w:tcW w:w="4135" w:type="dxa"/>
          </w:tcPr>
          <w:p w14:paraId="75E8404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Chionodraco</w:t>
            </w:r>
            <w:proofErr w:type="spellEnd"/>
            <w:r w:rsidRPr="00581B8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i/>
                <w:iCs/>
              </w:rPr>
              <w:t>hamatu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69F7BDE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4279902</w:t>
            </w:r>
          </w:p>
        </w:tc>
        <w:tc>
          <w:tcPr>
            <w:tcW w:w="3117" w:type="dxa"/>
          </w:tcPr>
          <w:p w14:paraId="603C874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s</w:t>
            </w:r>
          </w:p>
        </w:tc>
      </w:tr>
      <w:tr w:rsidR="00D24B36" w:rsidRPr="00581B8C" w14:paraId="2DC68038" w14:textId="77777777" w:rsidTr="000C7ED8">
        <w:tc>
          <w:tcPr>
            <w:tcW w:w="4135" w:type="dxa"/>
          </w:tcPr>
          <w:p w14:paraId="0E715F1F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2E5AD02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3114175</w:t>
            </w:r>
          </w:p>
        </w:tc>
        <w:tc>
          <w:tcPr>
            <w:tcW w:w="3117" w:type="dxa"/>
          </w:tcPr>
          <w:p w14:paraId="6CEF276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 xml:space="preserve">Heart </w:t>
            </w:r>
          </w:p>
        </w:tc>
      </w:tr>
      <w:tr w:rsidR="00D24B36" w:rsidRPr="00581B8C" w14:paraId="4B75562B" w14:textId="77777777" w:rsidTr="000C7ED8">
        <w:tc>
          <w:tcPr>
            <w:tcW w:w="4135" w:type="dxa"/>
          </w:tcPr>
          <w:p w14:paraId="33319F04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11AE188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3114176</w:t>
            </w:r>
          </w:p>
        </w:tc>
        <w:tc>
          <w:tcPr>
            <w:tcW w:w="3117" w:type="dxa"/>
          </w:tcPr>
          <w:p w14:paraId="5EF08042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Muscle</w:t>
            </w:r>
          </w:p>
        </w:tc>
      </w:tr>
      <w:tr w:rsidR="00D24B36" w:rsidRPr="00581B8C" w14:paraId="0BC207FF" w14:textId="77777777" w:rsidTr="000C7ED8">
        <w:tc>
          <w:tcPr>
            <w:tcW w:w="4135" w:type="dxa"/>
          </w:tcPr>
          <w:p w14:paraId="6F77829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56D8D17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3112442</w:t>
            </w:r>
          </w:p>
        </w:tc>
        <w:tc>
          <w:tcPr>
            <w:tcW w:w="3117" w:type="dxa"/>
          </w:tcPr>
          <w:p w14:paraId="56E78AB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</w:tc>
      </w:tr>
      <w:tr w:rsidR="00D24B36" w:rsidRPr="00581B8C" w14:paraId="1A543EFA" w14:textId="77777777" w:rsidTr="000C7ED8">
        <w:tc>
          <w:tcPr>
            <w:tcW w:w="4135" w:type="dxa"/>
          </w:tcPr>
          <w:p w14:paraId="2DB96FDE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E05744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2072638</w:t>
            </w:r>
          </w:p>
        </w:tc>
        <w:tc>
          <w:tcPr>
            <w:tcW w:w="3117" w:type="dxa"/>
          </w:tcPr>
          <w:p w14:paraId="7249F54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091A1394" w14:textId="77777777" w:rsidTr="000C7ED8">
        <w:tc>
          <w:tcPr>
            <w:tcW w:w="4135" w:type="dxa"/>
          </w:tcPr>
          <w:p w14:paraId="2D00B2B2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0ED42125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2072637</w:t>
            </w:r>
          </w:p>
        </w:tc>
        <w:tc>
          <w:tcPr>
            <w:tcW w:w="3117" w:type="dxa"/>
          </w:tcPr>
          <w:p w14:paraId="7B08510B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755BB52D" w14:textId="77777777" w:rsidTr="000C7ED8">
        <w:tc>
          <w:tcPr>
            <w:tcW w:w="4135" w:type="dxa"/>
          </w:tcPr>
          <w:p w14:paraId="486DBC8D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98" w:type="dxa"/>
          </w:tcPr>
          <w:p w14:paraId="34E7585F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RR2072636</w:t>
            </w:r>
          </w:p>
        </w:tc>
        <w:tc>
          <w:tcPr>
            <w:tcW w:w="3117" w:type="dxa"/>
          </w:tcPr>
          <w:p w14:paraId="2A36049D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N/A</w:t>
            </w:r>
          </w:p>
        </w:tc>
      </w:tr>
      <w:tr w:rsidR="00D24B36" w:rsidRPr="00581B8C" w14:paraId="33C33232" w14:textId="77777777" w:rsidTr="000C7ED8">
        <w:tc>
          <w:tcPr>
            <w:tcW w:w="4135" w:type="dxa"/>
          </w:tcPr>
          <w:p w14:paraId="5A427DC0" w14:textId="77777777" w:rsidR="00D24B36" w:rsidRPr="00581B8C" w:rsidRDefault="00D24B36" w:rsidP="000C7ED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81B8C">
              <w:rPr>
                <w:rFonts w:ascii="Times New Roman" w:hAnsi="Times New Roman" w:cs="Times New Roman"/>
              </w:rPr>
              <w:t>Chionodraco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</w:rPr>
              <w:t>rastrospinosus</w:t>
            </w:r>
            <w:proofErr w:type="spellEnd"/>
            <w:r w:rsidRPr="00581B8C">
              <w:rPr>
                <w:rFonts w:ascii="Times New Roman" w:hAnsi="Times New Roman" w:cs="Times New Roman"/>
              </w:rPr>
              <w:t xml:space="preserve"> (transcriptome)</w:t>
            </w:r>
          </w:p>
        </w:tc>
        <w:tc>
          <w:tcPr>
            <w:tcW w:w="2098" w:type="dxa"/>
          </w:tcPr>
          <w:p w14:paraId="43DF191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 xml:space="preserve">SRR5210463 </w:t>
            </w:r>
          </w:p>
          <w:p w14:paraId="60D1BE13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(pool)</w:t>
            </w:r>
          </w:p>
        </w:tc>
        <w:tc>
          <w:tcPr>
            <w:tcW w:w="3117" w:type="dxa"/>
          </w:tcPr>
          <w:p w14:paraId="6975C66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iver</w:t>
            </w:r>
          </w:p>
          <w:p w14:paraId="66484B2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Gill</w:t>
            </w:r>
          </w:p>
          <w:p w14:paraId="7E782827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Brain</w:t>
            </w:r>
          </w:p>
          <w:p w14:paraId="62A94C36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pleen</w:t>
            </w:r>
          </w:p>
          <w:p w14:paraId="13DDB120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rt</w:t>
            </w:r>
          </w:p>
          <w:p w14:paraId="3AE0D59E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Head Kidney</w:t>
            </w:r>
          </w:p>
          <w:p w14:paraId="5E6FE2B1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Stomach</w:t>
            </w:r>
          </w:p>
          <w:p w14:paraId="05588768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Intestine</w:t>
            </w:r>
          </w:p>
          <w:p w14:paraId="304F51DC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Eye Cup</w:t>
            </w:r>
          </w:p>
          <w:p w14:paraId="6E043DC9" w14:textId="77777777" w:rsidR="00D24B36" w:rsidRPr="00581B8C" w:rsidRDefault="00D24B36" w:rsidP="000C7ED8">
            <w:pPr>
              <w:rPr>
                <w:rFonts w:ascii="Times New Roman" w:hAnsi="Times New Roman" w:cs="Times New Roman"/>
              </w:rPr>
            </w:pPr>
            <w:r w:rsidRPr="00581B8C">
              <w:rPr>
                <w:rFonts w:ascii="Times New Roman" w:hAnsi="Times New Roman" w:cs="Times New Roman"/>
              </w:rPr>
              <w:t>Lens</w:t>
            </w:r>
          </w:p>
        </w:tc>
      </w:tr>
    </w:tbl>
    <w:p w14:paraId="62696A79" w14:textId="77777777" w:rsidR="00D24B36" w:rsidRPr="00581B8C" w:rsidRDefault="00D24B36" w:rsidP="00D24B36">
      <w:pPr>
        <w:rPr>
          <w:rFonts w:ascii="Times New Roman" w:hAnsi="Times New Roman" w:cs="Times New Roman"/>
        </w:rPr>
      </w:pPr>
    </w:p>
    <w:p w14:paraId="01269AA6" w14:textId="77777777" w:rsidR="00D24B36" w:rsidRPr="00581B8C" w:rsidRDefault="00D24B36" w:rsidP="00D24B3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t xml:space="preserve">Unless otherwise noted sequences were downloaded from NCBI’s SRA. </w:t>
      </w:r>
    </w:p>
    <w:p w14:paraId="41077AFE" w14:textId="77777777" w:rsidR="00D24B36" w:rsidRPr="00581B8C" w:rsidRDefault="00D24B36" w:rsidP="00D24B3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t xml:space="preserve">Species denoted with † were downloaded from </w:t>
      </w:r>
      <w:proofErr w:type="spellStart"/>
      <w:r w:rsidRPr="00581B8C">
        <w:rPr>
          <w:rFonts w:ascii="Times New Roman" w:hAnsi="Times New Roman" w:cs="Times New Roman"/>
        </w:rPr>
        <w:t>ArrayExpress</w:t>
      </w:r>
      <w:proofErr w:type="spellEnd"/>
      <w:r w:rsidRPr="00581B8C">
        <w:rPr>
          <w:rFonts w:ascii="Times New Roman" w:hAnsi="Times New Roman" w:cs="Times New Roman"/>
        </w:rPr>
        <w:t xml:space="preserve"> E-MTAB-6759.</w:t>
      </w:r>
    </w:p>
    <w:p w14:paraId="57062DF3" w14:textId="77777777" w:rsidR="00D24B36" w:rsidRPr="00581B8C" w:rsidRDefault="00D24B36" w:rsidP="00D24B3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t xml:space="preserve">Species denoted with </w:t>
      </w:r>
      <w:r w:rsidRPr="00581B8C">
        <w:rPr>
          <w:rFonts w:ascii="Times New Roman" w:hAnsi="Times New Roman" w:cs="Times New Roman"/>
          <w:vertAlign w:val="superscript"/>
        </w:rPr>
        <w:t>x</w:t>
      </w:r>
      <w:r w:rsidRPr="00581B8C">
        <w:rPr>
          <w:rFonts w:ascii="Times New Roman" w:hAnsi="Times New Roman" w:cs="Times New Roman"/>
        </w:rPr>
        <w:t xml:space="preserve"> were downloaded from GIGADB</w:t>
      </w:r>
    </w:p>
    <w:p w14:paraId="231DBA1E" w14:textId="77777777" w:rsidR="00D24B36" w:rsidRPr="00581B8C" w:rsidRDefault="00D24B36" w:rsidP="00D24B3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t xml:space="preserve">Species denoted with </w:t>
      </w:r>
      <w:r w:rsidRPr="00581B8C">
        <w:rPr>
          <w:rFonts w:ascii="Times New Roman" w:hAnsi="Times New Roman" w:cs="Times New Roman"/>
          <w:vertAlign w:val="superscript"/>
        </w:rPr>
        <w:t>|</w:t>
      </w:r>
      <w:r w:rsidRPr="00581B8C">
        <w:rPr>
          <w:rFonts w:ascii="Times New Roman" w:hAnsi="Times New Roman" w:cs="Times New Roman"/>
        </w:rPr>
        <w:t xml:space="preserve"> were downloaded from NCBI’s genome assembly database</w:t>
      </w:r>
    </w:p>
    <w:p w14:paraId="43942A08" w14:textId="77777777" w:rsidR="0034275E" w:rsidRPr="00581B8C" w:rsidRDefault="0034275E">
      <w:pPr>
        <w:rPr>
          <w:rFonts w:ascii="Times New Roman" w:hAnsi="Times New Roman" w:cs="Times New Roman"/>
        </w:rPr>
      </w:pPr>
    </w:p>
    <w:p w14:paraId="4D34C921" w14:textId="77777777" w:rsidR="0034275E" w:rsidRPr="00581B8C" w:rsidRDefault="0034275E">
      <w:pPr>
        <w:rPr>
          <w:rFonts w:ascii="Times New Roman" w:hAnsi="Times New Roman" w:cs="Times New Roman"/>
        </w:rPr>
        <w:sectPr w:rsidR="0034275E" w:rsidRPr="00581B8C" w:rsidSect="007A0570">
          <w:footerReference w:type="default" r:id="rId7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5983F669" w14:textId="2BFAABC3" w:rsidR="00DB6A39" w:rsidRPr="00581B8C" w:rsidRDefault="00DB6A39" w:rsidP="00DB6A39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2. Genomic &amp; Transcriptome sequences used in the data analysis</w:t>
      </w:r>
      <w:r w:rsidR="00576FFA">
        <w:rPr>
          <w:rFonts w:ascii="Times New Roman" w:hAnsi="Times New Roman" w:cs="Times New Roman"/>
          <w:b/>
          <w:bCs/>
        </w:rPr>
        <w:t xml:space="preserve"> (Page 1 of 2)</w:t>
      </w:r>
    </w:p>
    <w:tbl>
      <w:tblPr>
        <w:tblStyle w:val="TableGrid"/>
        <w:tblW w:w="11245" w:type="dxa"/>
        <w:tblLayout w:type="fixed"/>
        <w:tblLook w:val="04A0" w:firstRow="1" w:lastRow="0" w:firstColumn="1" w:lastColumn="0" w:noHBand="0" w:noVBand="1"/>
      </w:tblPr>
      <w:tblGrid>
        <w:gridCol w:w="1523"/>
        <w:gridCol w:w="1119"/>
        <w:gridCol w:w="1119"/>
        <w:gridCol w:w="1994"/>
        <w:gridCol w:w="2070"/>
        <w:gridCol w:w="2070"/>
        <w:gridCol w:w="1350"/>
      </w:tblGrid>
      <w:tr w:rsidR="006004B4" w:rsidRPr="00581B8C" w14:paraId="1945E4B9" w14:textId="77777777" w:rsidTr="005D5668">
        <w:trPr>
          <w:trHeight w:val="296"/>
        </w:trPr>
        <w:tc>
          <w:tcPr>
            <w:tcW w:w="1523" w:type="dxa"/>
          </w:tcPr>
          <w:p w14:paraId="3690FB8D" w14:textId="77777777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19" w:type="dxa"/>
          </w:tcPr>
          <w:p w14:paraId="730F2F27" w14:textId="79CBDD45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1119" w:type="dxa"/>
          </w:tcPr>
          <w:p w14:paraId="2890F0B1" w14:textId="385ED1A5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2</w:t>
            </w:r>
            <w:r w:rsidRPr="00A05EC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94" w:type="dxa"/>
          </w:tcPr>
          <w:p w14:paraId="39D09B71" w14:textId="6D0EE755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CW2</w:t>
            </w:r>
          </w:p>
        </w:tc>
        <w:tc>
          <w:tcPr>
            <w:tcW w:w="2070" w:type="dxa"/>
          </w:tcPr>
          <w:p w14:paraId="12E81EA3" w14:textId="3CF5BF23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H6</w:t>
            </w:r>
          </w:p>
        </w:tc>
        <w:tc>
          <w:tcPr>
            <w:tcW w:w="2070" w:type="dxa"/>
          </w:tcPr>
          <w:p w14:paraId="6DEC0BDC" w14:textId="77777777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D1</w:t>
            </w:r>
          </w:p>
        </w:tc>
        <w:tc>
          <w:tcPr>
            <w:tcW w:w="1350" w:type="dxa"/>
          </w:tcPr>
          <w:p w14:paraId="138FDD0D" w14:textId="77777777" w:rsidR="006004B4" w:rsidRPr="00A05ECB" w:rsidRDefault="006004B4" w:rsidP="000C7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1D</w:t>
            </w:r>
          </w:p>
        </w:tc>
      </w:tr>
      <w:tr w:rsidR="006004B4" w:rsidRPr="00581B8C" w14:paraId="34615174" w14:textId="77777777" w:rsidTr="005D5668">
        <w:trPr>
          <w:trHeight w:val="296"/>
        </w:trPr>
        <w:tc>
          <w:tcPr>
            <w:tcW w:w="1523" w:type="dxa"/>
          </w:tcPr>
          <w:p w14:paraId="29643FDC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riola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umerili</w:t>
            </w:r>
            <w:proofErr w:type="spellEnd"/>
          </w:p>
        </w:tc>
        <w:tc>
          <w:tcPr>
            <w:tcW w:w="1119" w:type="dxa"/>
          </w:tcPr>
          <w:p w14:paraId="05F2ACAC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16870.1</w:t>
            </w:r>
          </w:p>
        </w:tc>
        <w:tc>
          <w:tcPr>
            <w:tcW w:w="1119" w:type="dxa"/>
          </w:tcPr>
          <w:p w14:paraId="49D6FC7B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16870.1</w:t>
            </w:r>
          </w:p>
        </w:tc>
        <w:tc>
          <w:tcPr>
            <w:tcW w:w="1994" w:type="dxa"/>
          </w:tcPr>
          <w:p w14:paraId="4DAA4582" w14:textId="5C68A32D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SDUP00000025534</w:t>
            </w:r>
            <w:r w:rsidR="00EB4E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4EFE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18397B0C" w14:textId="7EF4DC78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SDUT00000022504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703247A2" w14:textId="7B5DA57E" w:rsidR="006004B4" w:rsidRPr="00A05ECB" w:rsidRDefault="0027038B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SDUT00000003940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53F30E9B" w14:textId="7B21D92C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1E5674DA" w14:textId="77777777" w:rsidTr="005D5668">
        <w:trPr>
          <w:trHeight w:val="296"/>
        </w:trPr>
        <w:tc>
          <w:tcPr>
            <w:tcW w:w="1523" w:type="dxa"/>
          </w:tcPr>
          <w:p w14:paraId="147E9D72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ru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rgylta</w:t>
            </w:r>
            <w:proofErr w:type="spellEnd"/>
          </w:p>
        </w:tc>
        <w:tc>
          <w:tcPr>
            <w:tcW w:w="1119" w:type="dxa"/>
          </w:tcPr>
          <w:p w14:paraId="586AE1C6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410912.1</w:t>
            </w:r>
          </w:p>
        </w:tc>
        <w:tc>
          <w:tcPr>
            <w:tcW w:w="1119" w:type="dxa"/>
          </w:tcPr>
          <w:p w14:paraId="17644E16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410912.1</w:t>
            </w:r>
          </w:p>
        </w:tc>
        <w:tc>
          <w:tcPr>
            <w:tcW w:w="1994" w:type="dxa"/>
          </w:tcPr>
          <w:p w14:paraId="6E5BE00A" w14:textId="648E119C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BEP00000029024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55AEC011" w14:textId="78A221BA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CRP00005003428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2C0B1D53" w14:textId="52A2C7A9" w:rsidR="006004B4" w:rsidRPr="00A05ECB" w:rsidRDefault="0027038B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BET00000015305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4170C821" w14:textId="326857F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51D4AD54" w14:textId="77777777" w:rsidTr="005D5668">
        <w:trPr>
          <w:trHeight w:val="296"/>
        </w:trPr>
        <w:tc>
          <w:tcPr>
            <w:tcW w:w="1523" w:type="dxa"/>
          </w:tcPr>
          <w:p w14:paraId="75CD9CAB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kifugu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1119" w:type="dxa"/>
          </w:tcPr>
          <w:p w14:paraId="6C004547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P006045.1</w:t>
            </w:r>
          </w:p>
        </w:tc>
        <w:tc>
          <w:tcPr>
            <w:tcW w:w="1119" w:type="dxa"/>
          </w:tcPr>
          <w:p w14:paraId="616EAA0E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P006045.1</w:t>
            </w:r>
          </w:p>
        </w:tc>
        <w:tc>
          <w:tcPr>
            <w:tcW w:w="1994" w:type="dxa"/>
          </w:tcPr>
          <w:p w14:paraId="327C67EC" w14:textId="39468D33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TRUP00000023073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69ABA8DD" w14:textId="76857338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TRUP0000008647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797A2835" w14:textId="04E0FF74" w:rsidR="006004B4" w:rsidRPr="00A05ECB" w:rsidRDefault="0027038B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5E65781B" w14:textId="1D221FD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5BC8B4EF" w14:textId="77777777" w:rsidTr="005D5668">
        <w:trPr>
          <w:trHeight w:val="296"/>
        </w:trPr>
        <w:tc>
          <w:tcPr>
            <w:tcW w:w="1523" w:type="dxa"/>
          </w:tcPr>
          <w:p w14:paraId="670A5A23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rimichthy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ocea</w:t>
            </w:r>
            <w:proofErr w:type="spellEnd"/>
          </w:p>
        </w:tc>
        <w:tc>
          <w:tcPr>
            <w:tcW w:w="1119" w:type="dxa"/>
          </w:tcPr>
          <w:p w14:paraId="1330DCC4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11710.1</w:t>
            </w:r>
          </w:p>
        </w:tc>
        <w:tc>
          <w:tcPr>
            <w:tcW w:w="1119" w:type="dxa"/>
          </w:tcPr>
          <w:p w14:paraId="5491FBD5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11710.1</w:t>
            </w:r>
          </w:p>
        </w:tc>
        <w:tc>
          <w:tcPr>
            <w:tcW w:w="1994" w:type="dxa"/>
          </w:tcPr>
          <w:p w14:paraId="10DA41A6" w14:textId="62A3BD35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CRP00005008096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070" w:type="dxa"/>
          </w:tcPr>
          <w:p w14:paraId="20153D5F" w14:textId="365BB041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CRP00005003428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69E02499" w14:textId="49D28605" w:rsidR="006004B4" w:rsidRPr="00A05ECB" w:rsidRDefault="0027038B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LCRT00005050827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56E8FF89" w14:textId="6CEBBB8B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12CD95D1" w14:textId="77777777" w:rsidTr="005D5668">
        <w:trPr>
          <w:trHeight w:val="282"/>
        </w:trPr>
        <w:tc>
          <w:tcPr>
            <w:tcW w:w="1523" w:type="dxa"/>
          </w:tcPr>
          <w:p w14:paraId="3DD217CE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sterosteu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uleatus</w:t>
            </w:r>
          </w:p>
        </w:tc>
        <w:tc>
          <w:tcPr>
            <w:tcW w:w="1119" w:type="dxa"/>
          </w:tcPr>
          <w:p w14:paraId="3FE811A7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41244.1</w:t>
            </w:r>
          </w:p>
        </w:tc>
        <w:tc>
          <w:tcPr>
            <w:tcW w:w="1119" w:type="dxa"/>
          </w:tcPr>
          <w:p w14:paraId="44FA0903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41244.1</w:t>
            </w:r>
          </w:p>
        </w:tc>
        <w:tc>
          <w:tcPr>
            <w:tcW w:w="1994" w:type="dxa"/>
          </w:tcPr>
          <w:p w14:paraId="5F9F5081" w14:textId="3E9E98BC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GACP00000020039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7DE042F8" w14:textId="65562F26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GACP00000018205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1F7629B1" w14:textId="2C6C4FAD" w:rsidR="006004B4" w:rsidRPr="00A05ECB" w:rsidRDefault="0027038B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ENSGACT00000025106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132A400C" w14:textId="7CC7CB98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24CC834E" w14:textId="77777777" w:rsidTr="005D5668">
        <w:trPr>
          <w:trHeight w:val="296"/>
        </w:trPr>
        <w:tc>
          <w:tcPr>
            <w:tcW w:w="1523" w:type="dxa"/>
          </w:tcPr>
          <w:p w14:paraId="73F926EC" w14:textId="77777777" w:rsidR="006004B4" w:rsidRPr="00A05ECB" w:rsidRDefault="006004B4" w:rsidP="000C7ED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ttoperca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obio</w:t>
            </w:r>
          </w:p>
        </w:tc>
        <w:tc>
          <w:tcPr>
            <w:tcW w:w="1119" w:type="dxa"/>
          </w:tcPr>
          <w:p w14:paraId="38572E2F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520102.1</w:t>
            </w:r>
          </w:p>
        </w:tc>
        <w:tc>
          <w:tcPr>
            <w:tcW w:w="1119" w:type="dxa"/>
          </w:tcPr>
          <w:p w14:paraId="0393A40F" w14:textId="77777777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6884.1</w:t>
            </w:r>
          </w:p>
        </w:tc>
        <w:tc>
          <w:tcPr>
            <w:tcW w:w="1994" w:type="dxa"/>
          </w:tcPr>
          <w:p w14:paraId="523C6743" w14:textId="13682147" w:rsidR="006004B4" w:rsidRPr="00A05ECB" w:rsidRDefault="004C0166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94.1</w:t>
            </w:r>
          </w:p>
        </w:tc>
        <w:tc>
          <w:tcPr>
            <w:tcW w:w="2070" w:type="dxa"/>
          </w:tcPr>
          <w:p w14:paraId="72524AE8" w14:textId="30B61241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7021.1</w:t>
            </w:r>
          </w:p>
        </w:tc>
        <w:tc>
          <w:tcPr>
            <w:tcW w:w="2070" w:type="dxa"/>
          </w:tcPr>
          <w:p w14:paraId="5A1090C1" w14:textId="44FD940F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45.1</w:t>
            </w:r>
          </w:p>
        </w:tc>
        <w:tc>
          <w:tcPr>
            <w:tcW w:w="1350" w:type="dxa"/>
          </w:tcPr>
          <w:p w14:paraId="488E1A4C" w14:textId="32C87012" w:rsidR="006004B4" w:rsidRPr="00A05ECB" w:rsidRDefault="006004B4" w:rsidP="000C7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4DC71449" w14:textId="77777777" w:rsidTr="005D5668">
        <w:trPr>
          <w:trHeight w:val="296"/>
        </w:trPr>
        <w:tc>
          <w:tcPr>
            <w:tcW w:w="1523" w:type="dxa"/>
          </w:tcPr>
          <w:p w14:paraId="54D60021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eginop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lovinus</w:t>
            </w:r>
            <w:proofErr w:type="spellEnd"/>
          </w:p>
        </w:tc>
        <w:tc>
          <w:tcPr>
            <w:tcW w:w="1119" w:type="dxa"/>
          </w:tcPr>
          <w:p w14:paraId="30CFE60E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6915.1</w:t>
            </w:r>
          </w:p>
        </w:tc>
        <w:tc>
          <w:tcPr>
            <w:tcW w:w="1119" w:type="dxa"/>
          </w:tcPr>
          <w:p w14:paraId="32B9686D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F412874.1</w:t>
            </w:r>
          </w:p>
        </w:tc>
        <w:tc>
          <w:tcPr>
            <w:tcW w:w="1994" w:type="dxa"/>
          </w:tcPr>
          <w:p w14:paraId="138B7DB6" w14:textId="24AFE84A" w:rsidR="006004B4" w:rsidRPr="00A05ECB" w:rsidRDefault="004C0166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95.1</w:t>
            </w:r>
          </w:p>
        </w:tc>
        <w:tc>
          <w:tcPr>
            <w:tcW w:w="2070" w:type="dxa"/>
          </w:tcPr>
          <w:p w14:paraId="696275EC" w14:textId="50E537B0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7023.1</w:t>
            </w:r>
          </w:p>
        </w:tc>
        <w:tc>
          <w:tcPr>
            <w:tcW w:w="2070" w:type="dxa"/>
          </w:tcPr>
          <w:p w14:paraId="0152D187" w14:textId="16366EF8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46.1</w:t>
            </w:r>
          </w:p>
        </w:tc>
        <w:tc>
          <w:tcPr>
            <w:tcW w:w="1350" w:type="dxa"/>
          </w:tcPr>
          <w:p w14:paraId="613CE602" w14:textId="02C9D94A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691.1</w:t>
            </w:r>
          </w:p>
        </w:tc>
      </w:tr>
      <w:tr w:rsidR="006004B4" w:rsidRPr="00581B8C" w14:paraId="296A189B" w14:textId="77777777" w:rsidTr="005D5668">
        <w:trPr>
          <w:trHeight w:val="296"/>
        </w:trPr>
        <w:tc>
          <w:tcPr>
            <w:tcW w:w="1523" w:type="dxa"/>
          </w:tcPr>
          <w:p w14:paraId="69620896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sostichu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wsoni</w:t>
            </w:r>
            <w:proofErr w:type="spellEnd"/>
          </w:p>
        </w:tc>
        <w:tc>
          <w:tcPr>
            <w:tcW w:w="1119" w:type="dxa"/>
          </w:tcPr>
          <w:p w14:paraId="70F05B0D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LC138011.1</w:t>
            </w:r>
          </w:p>
        </w:tc>
        <w:tc>
          <w:tcPr>
            <w:tcW w:w="1119" w:type="dxa"/>
          </w:tcPr>
          <w:p w14:paraId="4FE1E587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256561.1</w:t>
            </w:r>
          </w:p>
        </w:tc>
        <w:tc>
          <w:tcPr>
            <w:tcW w:w="1994" w:type="dxa"/>
          </w:tcPr>
          <w:p w14:paraId="38484465" w14:textId="7C356DC6" w:rsidR="006004B4" w:rsidRPr="00A05ECB" w:rsidRDefault="004C0166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16.1</w:t>
            </w:r>
          </w:p>
        </w:tc>
        <w:tc>
          <w:tcPr>
            <w:tcW w:w="2070" w:type="dxa"/>
          </w:tcPr>
          <w:p w14:paraId="4774B061" w14:textId="4295EE82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7040.1</w:t>
            </w:r>
          </w:p>
        </w:tc>
        <w:tc>
          <w:tcPr>
            <w:tcW w:w="2070" w:type="dxa"/>
          </w:tcPr>
          <w:p w14:paraId="629F6356" w14:textId="45ABFF9D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64.1</w:t>
            </w:r>
          </w:p>
        </w:tc>
        <w:tc>
          <w:tcPr>
            <w:tcW w:w="1350" w:type="dxa"/>
          </w:tcPr>
          <w:p w14:paraId="17B2BBE0" w14:textId="067B72FC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15.1</w:t>
            </w:r>
          </w:p>
        </w:tc>
      </w:tr>
      <w:tr w:rsidR="006004B4" w:rsidRPr="00581B8C" w14:paraId="03159DB0" w14:textId="77777777" w:rsidTr="005D5668">
        <w:trPr>
          <w:trHeight w:val="296"/>
        </w:trPr>
        <w:tc>
          <w:tcPr>
            <w:tcW w:w="1523" w:type="dxa"/>
          </w:tcPr>
          <w:p w14:paraId="663ECC5F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thenia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iiceps</w:t>
            </w:r>
            <w:proofErr w:type="spellEnd"/>
          </w:p>
        </w:tc>
        <w:tc>
          <w:tcPr>
            <w:tcW w:w="1119" w:type="dxa"/>
          </w:tcPr>
          <w:p w14:paraId="12333F17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C_015653.1</w:t>
            </w:r>
          </w:p>
        </w:tc>
        <w:tc>
          <w:tcPr>
            <w:tcW w:w="1119" w:type="dxa"/>
          </w:tcPr>
          <w:p w14:paraId="53082262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256563.1</w:t>
            </w:r>
          </w:p>
        </w:tc>
        <w:tc>
          <w:tcPr>
            <w:tcW w:w="1994" w:type="dxa"/>
          </w:tcPr>
          <w:p w14:paraId="195EC9D5" w14:textId="2E6430B0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21.1</w:t>
            </w:r>
          </w:p>
        </w:tc>
        <w:tc>
          <w:tcPr>
            <w:tcW w:w="2070" w:type="dxa"/>
          </w:tcPr>
          <w:p w14:paraId="6471A50D" w14:textId="19D59F45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7047.1</w:t>
            </w:r>
          </w:p>
        </w:tc>
        <w:tc>
          <w:tcPr>
            <w:tcW w:w="2070" w:type="dxa"/>
          </w:tcPr>
          <w:p w14:paraId="76D5D828" w14:textId="2A683760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57.1</w:t>
            </w:r>
          </w:p>
        </w:tc>
        <w:tc>
          <w:tcPr>
            <w:tcW w:w="1350" w:type="dxa"/>
          </w:tcPr>
          <w:p w14:paraId="04D28114" w14:textId="2C2A9C5F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19.1</w:t>
            </w:r>
          </w:p>
        </w:tc>
      </w:tr>
      <w:tr w:rsidR="006004B4" w:rsidRPr="00581B8C" w14:paraId="3828E6AB" w14:textId="77777777" w:rsidTr="005D5668">
        <w:trPr>
          <w:trHeight w:val="296"/>
        </w:trPr>
        <w:tc>
          <w:tcPr>
            <w:tcW w:w="1523" w:type="dxa"/>
          </w:tcPr>
          <w:p w14:paraId="6F4F0DE0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gothenia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rchgrevinki</w:t>
            </w:r>
            <w:proofErr w:type="spellEnd"/>
          </w:p>
        </w:tc>
        <w:tc>
          <w:tcPr>
            <w:tcW w:w="1119" w:type="dxa"/>
          </w:tcPr>
          <w:p w14:paraId="46D43945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X025131.1</w:t>
            </w:r>
          </w:p>
        </w:tc>
        <w:tc>
          <w:tcPr>
            <w:tcW w:w="1119" w:type="dxa"/>
          </w:tcPr>
          <w:p w14:paraId="56A5F663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R153352.1</w:t>
            </w:r>
          </w:p>
        </w:tc>
        <w:tc>
          <w:tcPr>
            <w:tcW w:w="1994" w:type="dxa"/>
          </w:tcPr>
          <w:p w14:paraId="2D6D57FA" w14:textId="1F086808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17.1</w:t>
            </w:r>
          </w:p>
        </w:tc>
        <w:tc>
          <w:tcPr>
            <w:tcW w:w="2070" w:type="dxa"/>
          </w:tcPr>
          <w:p w14:paraId="56D4E5BD" w14:textId="67DB5140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M166364.1</w:t>
            </w:r>
          </w:p>
        </w:tc>
        <w:tc>
          <w:tcPr>
            <w:tcW w:w="2070" w:type="dxa"/>
          </w:tcPr>
          <w:p w14:paraId="407E6E49" w14:textId="79FFEF7F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65.1</w:t>
            </w:r>
          </w:p>
        </w:tc>
        <w:tc>
          <w:tcPr>
            <w:tcW w:w="1350" w:type="dxa"/>
          </w:tcPr>
          <w:p w14:paraId="4D59AC34" w14:textId="65E988FE" w:rsidR="006004B4" w:rsidRPr="00A05ECB" w:rsidRDefault="00C57CB1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</w:tr>
      <w:tr w:rsidR="006004B4" w:rsidRPr="00581B8C" w14:paraId="5F6F6085" w14:textId="77777777" w:rsidTr="005D5668">
        <w:trPr>
          <w:trHeight w:val="296"/>
        </w:trPr>
        <w:tc>
          <w:tcPr>
            <w:tcW w:w="1523" w:type="dxa"/>
          </w:tcPr>
          <w:p w14:paraId="142605DD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atomu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rnacchii</w:t>
            </w:r>
            <w:proofErr w:type="spellEnd"/>
          </w:p>
        </w:tc>
        <w:tc>
          <w:tcPr>
            <w:tcW w:w="1119" w:type="dxa"/>
          </w:tcPr>
          <w:p w14:paraId="11BBBDAA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520126.1</w:t>
            </w:r>
          </w:p>
        </w:tc>
        <w:tc>
          <w:tcPr>
            <w:tcW w:w="1119" w:type="dxa"/>
          </w:tcPr>
          <w:p w14:paraId="6A67D615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R153464.1</w:t>
            </w:r>
          </w:p>
        </w:tc>
        <w:tc>
          <w:tcPr>
            <w:tcW w:w="1994" w:type="dxa"/>
          </w:tcPr>
          <w:p w14:paraId="30BD3A34" w14:textId="2195B706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41.1</w:t>
            </w:r>
          </w:p>
        </w:tc>
        <w:tc>
          <w:tcPr>
            <w:tcW w:w="2070" w:type="dxa"/>
          </w:tcPr>
          <w:p w14:paraId="666EAA5D" w14:textId="76AC01E0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M166366.1</w:t>
            </w:r>
          </w:p>
        </w:tc>
        <w:tc>
          <w:tcPr>
            <w:tcW w:w="2070" w:type="dxa"/>
          </w:tcPr>
          <w:p w14:paraId="3E8AAAF2" w14:textId="22C3159E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84.1</w:t>
            </w:r>
          </w:p>
        </w:tc>
        <w:tc>
          <w:tcPr>
            <w:tcW w:w="1350" w:type="dxa"/>
          </w:tcPr>
          <w:p w14:paraId="68CCD4BD" w14:textId="7F97104B" w:rsidR="006004B4" w:rsidRPr="00A05ECB" w:rsidRDefault="00C57CB1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</w:tr>
      <w:tr w:rsidR="006004B4" w:rsidRPr="00581B8C" w14:paraId="4DC68AB8" w14:textId="77777777" w:rsidTr="005D5668">
        <w:trPr>
          <w:trHeight w:val="296"/>
        </w:trPr>
        <w:tc>
          <w:tcPr>
            <w:tcW w:w="1523" w:type="dxa"/>
          </w:tcPr>
          <w:p w14:paraId="4ED6C407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rpagifer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tarcticus</w:t>
            </w:r>
            <w:proofErr w:type="spellEnd"/>
          </w:p>
        </w:tc>
        <w:tc>
          <w:tcPr>
            <w:tcW w:w="1119" w:type="dxa"/>
          </w:tcPr>
          <w:p w14:paraId="202B2819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520130.1</w:t>
            </w:r>
          </w:p>
        </w:tc>
        <w:tc>
          <w:tcPr>
            <w:tcW w:w="1119" w:type="dxa"/>
          </w:tcPr>
          <w:p w14:paraId="32ADFB9C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N186894.1</w:t>
            </w:r>
          </w:p>
        </w:tc>
        <w:tc>
          <w:tcPr>
            <w:tcW w:w="1994" w:type="dxa"/>
          </w:tcPr>
          <w:p w14:paraId="55F4A49F" w14:textId="38F22E58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255C3B3C" w14:textId="67E30DEA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791.1</w:t>
            </w:r>
          </w:p>
        </w:tc>
        <w:tc>
          <w:tcPr>
            <w:tcW w:w="2070" w:type="dxa"/>
          </w:tcPr>
          <w:p w14:paraId="5E592D9C" w14:textId="256E06C0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1E379815" w14:textId="43CFD76B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17.1</w:t>
            </w:r>
          </w:p>
        </w:tc>
      </w:tr>
      <w:tr w:rsidR="006004B4" w:rsidRPr="00581B8C" w14:paraId="007A0617" w14:textId="77777777" w:rsidTr="005D5668">
        <w:trPr>
          <w:trHeight w:val="296"/>
        </w:trPr>
        <w:tc>
          <w:tcPr>
            <w:tcW w:w="1523" w:type="dxa"/>
          </w:tcPr>
          <w:p w14:paraId="54C48970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ymnodraco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uticeps</w:t>
            </w:r>
            <w:proofErr w:type="spellEnd"/>
          </w:p>
        </w:tc>
        <w:tc>
          <w:tcPr>
            <w:tcW w:w="1119" w:type="dxa"/>
          </w:tcPr>
          <w:p w14:paraId="12D96A4D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559888.1</w:t>
            </w:r>
          </w:p>
        </w:tc>
        <w:tc>
          <w:tcPr>
            <w:tcW w:w="1119" w:type="dxa"/>
          </w:tcPr>
          <w:p w14:paraId="39CFD2EE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559888.1</w:t>
            </w:r>
          </w:p>
        </w:tc>
        <w:tc>
          <w:tcPr>
            <w:tcW w:w="1994" w:type="dxa"/>
          </w:tcPr>
          <w:p w14:paraId="2F9A50BE" w14:textId="30772259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11.1</w:t>
            </w:r>
          </w:p>
        </w:tc>
        <w:tc>
          <w:tcPr>
            <w:tcW w:w="2070" w:type="dxa"/>
          </w:tcPr>
          <w:p w14:paraId="4E1845A4" w14:textId="101A4E04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837.1</w:t>
            </w:r>
          </w:p>
        </w:tc>
        <w:tc>
          <w:tcPr>
            <w:tcW w:w="2070" w:type="dxa"/>
          </w:tcPr>
          <w:p w14:paraId="14347C66" w14:textId="1234438E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59.1</w:t>
            </w:r>
          </w:p>
        </w:tc>
        <w:tc>
          <w:tcPr>
            <w:tcW w:w="1350" w:type="dxa"/>
          </w:tcPr>
          <w:p w14:paraId="3C950409" w14:textId="1994ADB3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09.1</w:t>
            </w:r>
          </w:p>
        </w:tc>
      </w:tr>
      <w:tr w:rsidR="006004B4" w:rsidRPr="00581B8C" w14:paraId="7987D9FD" w14:textId="77777777" w:rsidTr="005D5668">
        <w:trPr>
          <w:trHeight w:val="296"/>
        </w:trPr>
        <w:tc>
          <w:tcPr>
            <w:tcW w:w="1523" w:type="dxa"/>
          </w:tcPr>
          <w:p w14:paraId="6448528E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haenichthy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rcoti</w:t>
            </w:r>
            <w:proofErr w:type="spellEnd"/>
          </w:p>
        </w:tc>
        <w:tc>
          <w:tcPr>
            <w:tcW w:w="1119" w:type="dxa"/>
          </w:tcPr>
          <w:p w14:paraId="45940640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P300644.1</w:t>
            </w:r>
          </w:p>
        </w:tc>
        <w:tc>
          <w:tcPr>
            <w:tcW w:w="1119" w:type="dxa"/>
          </w:tcPr>
          <w:p w14:paraId="5AC0A36F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KP300644.1</w:t>
            </w:r>
          </w:p>
        </w:tc>
        <w:tc>
          <w:tcPr>
            <w:tcW w:w="1994" w:type="dxa"/>
          </w:tcPr>
          <w:p w14:paraId="6DA26E97" w14:textId="40AA58DD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0B797AD0" w14:textId="07AEFBDA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840.1</w:t>
            </w:r>
          </w:p>
        </w:tc>
        <w:tc>
          <w:tcPr>
            <w:tcW w:w="2070" w:type="dxa"/>
          </w:tcPr>
          <w:p w14:paraId="4E693D07" w14:textId="0905C3ED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3657099D" w14:textId="7F94F174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0E4D9862" w14:textId="77777777" w:rsidTr="005D5668">
        <w:trPr>
          <w:trHeight w:val="296"/>
        </w:trPr>
        <w:tc>
          <w:tcPr>
            <w:tcW w:w="1523" w:type="dxa"/>
          </w:tcPr>
          <w:p w14:paraId="6BC2C9E6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enocephalu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ratus</w:t>
            </w:r>
            <w:proofErr w:type="spellEnd"/>
          </w:p>
        </w:tc>
        <w:tc>
          <w:tcPr>
            <w:tcW w:w="1119" w:type="dxa"/>
          </w:tcPr>
          <w:p w14:paraId="2AC87AA9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F933907.1</w:t>
            </w:r>
          </w:p>
        </w:tc>
        <w:tc>
          <w:tcPr>
            <w:tcW w:w="1119" w:type="dxa"/>
          </w:tcPr>
          <w:p w14:paraId="681673D8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F933907.1</w:t>
            </w:r>
          </w:p>
        </w:tc>
        <w:tc>
          <w:tcPr>
            <w:tcW w:w="1994" w:type="dxa"/>
          </w:tcPr>
          <w:p w14:paraId="4B62DF9A" w14:textId="077B79A5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05.1</w:t>
            </w:r>
          </w:p>
        </w:tc>
        <w:tc>
          <w:tcPr>
            <w:tcW w:w="2070" w:type="dxa"/>
          </w:tcPr>
          <w:p w14:paraId="2B28F8F4" w14:textId="195106C1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793.1</w:t>
            </w:r>
          </w:p>
        </w:tc>
        <w:tc>
          <w:tcPr>
            <w:tcW w:w="2070" w:type="dxa"/>
          </w:tcPr>
          <w:p w14:paraId="5DE37298" w14:textId="3D3A1C36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79B015C5" w14:textId="68F9AD85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01.1</w:t>
            </w:r>
          </w:p>
        </w:tc>
      </w:tr>
      <w:tr w:rsidR="006004B4" w:rsidRPr="00581B8C" w14:paraId="703E3A38" w14:textId="77777777" w:rsidTr="005D5668">
        <w:trPr>
          <w:trHeight w:val="296"/>
        </w:trPr>
        <w:tc>
          <w:tcPr>
            <w:tcW w:w="1523" w:type="dxa"/>
          </w:tcPr>
          <w:p w14:paraId="51DBA1F8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chaenichthys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rgianus</w:t>
            </w:r>
            <w:proofErr w:type="spellEnd"/>
          </w:p>
        </w:tc>
        <w:tc>
          <w:tcPr>
            <w:tcW w:w="1119" w:type="dxa"/>
          </w:tcPr>
          <w:p w14:paraId="71E19409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559893.1</w:t>
            </w:r>
          </w:p>
        </w:tc>
        <w:tc>
          <w:tcPr>
            <w:tcW w:w="1119" w:type="dxa"/>
          </w:tcPr>
          <w:p w14:paraId="75F92184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MT559893.1</w:t>
            </w:r>
          </w:p>
        </w:tc>
        <w:tc>
          <w:tcPr>
            <w:tcW w:w="1994" w:type="dxa"/>
          </w:tcPr>
          <w:p w14:paraId="7E533BEA" w14:textId="294238DE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5A2E8BBF" w14:textId="35B9B0A9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F264547.1</w:t>
            </w:r>
          </w:p>
        </w:tc>
        <w:tc>
          <w:tcPr>
            <w:tcW w:w="2070" w:type="dxa"/>
          </w:tcPr>
          <w:p w14:paraId="46B41573" w14:textId="79591789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05A7A84F" w14:textId="483BB401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60D0E66B" w14:textId="77777777" w:rsidTr="005D5668">
        <w:trPr>
          <w:trHeight w:val="296"/>
        </w:trPr>
        <w:tc>
          <w:tcPr>
            <w:tcW w:w="1523" w:type="dxa"/>
          </w:tcPr>
          <w:p w14:paraId="1E4C74AD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onodraco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matus</w:t>
            </w:r>
            <w:proofErr w:type="spellEnd"/>
          </w:p>
        </w:tc>
        <w:tc>
          <w:tcPr>
            <w:tcW w:w="1119" w:type="dxa"/>
          </w:tcPr>
          <w:p w14:paraId="7624CDE9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70305.1</w:t>
            </w:r>
          </w:p>
        </w:tc>
        <w:tc>
          <w:tcPr>
            <w:tcW w:w="1119" w:type="dxa"/>
          </w:tcPr>
          <w:p w14:paraId="7CFC6544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70101.1</w:t>
            </w:r>
          </w:p>
        </w:tc>
        <w:tc>
          <w:tcPr>
            <w:tcW w:w="1994" w:type="dxa"/>
          </w:tcPr>
          <w:p w14:paraId="38DCC2FE" w14:textId="2B6DCE6B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815.1</w:t>
            </w:r>
          </w:p>
        </w:tc>
        <w:tc>
          <w:tcPr>
            <w:tcW w:w="2070" w:type="dxa"/>
          </w:tcPr>
          <w:p w14:paraId="08315E6C" w14:textId="5714181A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804.1</w:t>
            </w:r>
          </w:p>
        </w:tc>
        <w:tc>
          <w:tcPr>
            <w:tcW w:w="2070" w:type="dxa"/>
          </w:tcPr>
          <w:p w14:paraId="69000809" w14:textId="54F3599B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JQ688763.1</w:t>
            </w:r>
          </w:p>
        </w:tc>
        <w:tc>
          <w:tcPr>
            <w:tcW w:w="1350" w:type="dxa"/>
          </w:tcPr>
          <w:p w14:paraId="414120F4" w14:textId="60838D5E" w:rsidR="006004B4" w:rsidRPr="00A05ECB" w:rsidRDefault="00A05ECB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</w:tr>
      <w:tr w:rsidR="006004B4" w:rsidRPr="00581B8C" w14:paraId="623186A4" w14:textId="77777777" w:rsidTr="005D5668">
        <w:trPr>
          <w:trHeight w:val="296"/>
        </w:trPr>
        <w:tc>
          <w:tcPr>
            <w:tcW w:w="1523" w:type="dxa"/>
          </w:tcPr>
          <w:p w14:paraId="492484F1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onodraco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strospinosus</w:t>
            </w:r>
            <w:proofErr w:type="spellEnd"/>
          </w:p>
        </w:tc>
        <w:tc>
          <w:tcPr>
            <w:tcW w:w="1119" w:type="dxa"/>
          </w:tcPr>
          <w:p w14:paraId="190CE4E0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249475.1</w:t>
            </w:r>
          </w:p>
        </w:tc>
        <w:tc>
          <w:tcPr>
            <w:tcW w:w="1119" w:type="dxa"/>
          </w:tcPr>
          <w:p w14:paraId="1EB51841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AY249502.1</w:t>
            </w:r>
          </w:p>
        </w:tc>
        <w:tc>
          <w:tcPr>
            <w:tcW w:w="1994" w:type="dxa"/>
          </w:tcPr>
          <w:p w14:paraId="7FD0B2E9" w14:textId="7B0944A7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046C863D" w14:textId="241E8606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808.1</w:t>
            </w:r>
          </w:p>
        </w:tc>
        <w:tc>
          <w:tcPr>
            <w:tcW w:w="2070" w:type="dxa"/>
          </w:tcPr>
          <w:p w14:paraId="526693B9" w14:textId="69E8CD64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443DF793" w14:textId="26EEA489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004B4" w:rsidRPr="00581B8C" w14:paraId="3A4FB2EF" w14:textId="77777777" w:rsidTr="005D5668">
        <w:trPr>
          <w:trHeight w:val="296"/>
        </w:trPr>
        <w:tc>
          <w:tcPr>
            <w:tcW w:w="1523" w:type="dxa"/>
          </w:tcPr>
          <w:p w14:paraId="210730D9" w14:textId="77777777" w:rsidR="006004B4" w:rsidRPr="00A05ECB" w:rsidRDefault="006004B4" w:rsidP="00576FF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onodraco</w:t>
            </w:r>
            <w:proofErr w:type="spellEnd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5EC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ersi</w:t>
            </w:r>
            <w:proofErr w:type="spellEnd"/>
          </w:p>
        </w:tc>
        <w:tc>
          <w:tcPr>
            <w:tcW w:w="1119" w:type="dxa"/>
          </w:tcPr>
          <w:p w14:paraId="2BE9C48F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DQ526430.1</w:t>
            </w:r>
          </w:p>
        </w:tc>
        <w:tc>
          <w:tcPr>
            <w:tcW w:w="1119" w:type="dxa"/>
          </w:tcPr>
          <w:p w14:paraId="42265F9E" w14:textId="77777777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70103.1</w:t>
            </w:r>
          </w:p>
        </w:tc>
        <w:tc>
          <w:tcPr>
            <w:tcW w:w="1994" w:type="dxa"/>
          </w:tcPr>
          <w:p w14:paraId="05BA5997" w14:textId="4261D3CF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590BAA4E" w14:textId="67384D92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HQ169807.1</w:t>
            </w:r>
          </w:p>
        </w:tc>
        <w:tc>
          <w:tcPr>
            <w:tcW w:w="2070" w:type="dxa"/>
          </w:tcPr>
          <w:p w14:paraId="2F9151DF" w14:textId="231C6174" w:rsidR="006004B4" w:rsidRPr="00A05ECB" w:rsidRDefault="006004B4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0" w:type="dxa"/>
          </w:tcPr>
          <w:p w14:paraId="74FEA230" w14:textId="3B0274EA" w:rsidR="006004B4" w:rsidRPr="00A05ECB" w:rsidRDefault="00FC3F3A" w:rsidP="00576F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1E9059B0" w14:textId="77777777" w:rsidR="00DB6A39" w:rsidRDefault="00DB6A39" w:rsidP="00DB6A39">
      <w:pPr>
        <w:rPr>
          <w:rFonts w:ascii="Times New Roman" w:hAnsi="Times New Roman" w:cs="Times New Roman"/>
        </w:rPr>
      </w:pPr>
    </w:p>
    <w:p w14:paraId="65631018" w14:textId="77777777" w:rsidR="00DB6A39" w:rsidRDefault="00DB6A39">
      <w:pPr>
        <w:rPr>
          <w:rFonts w:ascii="Times New Roman" w:hAnsi="Times New Roman" w:cs="Times New Roman"/>
        </w:rPr>
      </w:pPr>
    </w:p>
    <w:p w14:paraId="1AA8C127" w14:textId="77777777" w:rsidR="00DB6A39" w:rsidRDefault="00DB6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06B1C9" w14:textId="005D8704" w:rsidR="00DB6A39" w:rsidRPr="00581B8C" w:rsidRDefault="00DB6A39" w:rsidP="00DB6A39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2. Genomic &amp; Transcriptome sequences used in the data analysis</w:t>
      </w:r>
      <w:r w:rsidR="00EB4EFE">
        <w:rPr>
          <w:rFonts w:ascii="Times New Roman" w:hAnsi="Times New Roman" w:cs="Times New Roman"/>
          <w:b/>
          <w:bCs/>
        </w:rPr>
        <w:t xml:space="preserve"> (Page 2 of 2)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523"/>
        <w:gridCol w:w="2061"/>
        <w:gridCol w:w="2085"/>
        <w:gridCol w:w="1394"/>
        <w:gridCol w:w="2292"/>
        <w:gridCol w:w="1440"/>
        <w:gridCol w:w="1530"/>
        <w:gridCol w:w="1080"/>
      </w:tblGrid>
      <w:tr w:rsidR="003C4FD4" w:rsidRPr="003C4FD4" w14:paraId="5D851816" w14:textId="77777777" w:rsidTr="005D5668">
        <w:trPr>
          <w:trHeight w:val="296"/>
        </w:trPr>
        <w:tc>
          <w:tcPr>
            <w:tcW w:w="1523" w:type="dxa"/>
          </w:tcPr>
          <w:p w14:paraId="36DF43D6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061" w:type="dxa"/>
          </w:tcPr>
          <w:p w14:paraId="2F17173E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R</w:t>
            </w:r>
          </w:p>
        </w:tc>
        <w:tc>
          <w:tcPr>
            <w:tcW w:w="2085" w:type="dxa"/>
          </w:tcPr>
          <w:p w14:paraId="69BC714A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1394" w:type="dxa"/>
          </w:tcPr>
          <w:p w14:paraId="7D5313BF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3PX3</w:t>
            </w:r>
          </w:p>
        </w:tc>
        <w:tc>
          <w:tcPr>
            <w:tcW w:w="2292" w:type="dxa"/>
          </w:tcPr>
          <w:p w14:paraId="77298DDB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SRP1</w:t>
            </w:r>
          </w:p>
        </w:tc>
        <w:tc>
          <w:tcPr>
            <w:tcW w:w="1440" w:type="dxa"/>
          </w:tcPr>
          <w:p w14:paraId="1033F3FC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BR1</w:t>
            </w:r>
          </w:p>
        </w:tc>
        <w:tc>
          <w:tcPr>
            <w:tcW w:w="1530" w:type="dxa"/>
          </w:tcPr>
          <w:p w14:paraId="1464FFED" w14:textId="77777777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IC1</w:t>
            </w:r>
          </w:p>
        </w:tc>
        <w:tc>
          <w:tcPr>
            <w:tcW w:w="1080" w:type="dxa"/>
          </w:tcPr>
          <w:p w14:paraId="3423D3E7" w14:textId="5B8F74BC" w:rsidR="006004B4" w:rsidRPr="003C4FD4" w:rsidRDefault="006004B4" w:rsidP="000C7E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4F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PS71</w:t>
            </w:r>
          </w:p>
        </w:tc>
      </w:tr>
      <w:tr w:rsidR="003C4FD4" w:rsidRPr="003C4FD4" w14:paraId="7606C643" w14:textId="77777777" w:rsidTr="005D5668">
        <w:trPr>
          <w:trHeight w:val="296"/>
        </w:trPr>
        <w:tc>
          <w:tcPr>
            <w:tcW w:w="1523" w:type="dxa"/>
          </w:tcPr>
          <w:p w14:paraId="55F9F5A8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Seriola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umerili</w:t>
            </w:r>
            <w:proofErr w:type="spellEnd"/>
          </w:p>
        </w:tc>
        <w:tc>
          <w:tcPr>
            <w:tcW w:w="2061" w:type="dxa"/>
          </w:tcPr>
          <w:p w14:paraId="4FD48D5E" w14:textId="50A16B09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SDUT00000012076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3F15733B" w14:textId="3C7C0FF3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SDUT00000019767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14:paraId="34F277C0" w14:textId="4658677F" w:rsidR="006004B4" w:rsidRPr="003C4FD4" w:rsidRDefault="002F3F7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2756080.1</w:t>
            </w:r>
          </w:p>
        </w:tc>
        <w:tc>
          <w:tcPr>
            <w:tcW w:w="2292" w:type="dxa"/>
          </w:tcPr>
          <w:p w14:paraId="54E8C801" w14:textId="4B8D0995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SDUT00000020584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014DC49B" w14:textId="7247E3B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2740861.1</w:t>
            </w:r>
          </w:p>
        </w:tc>
        <w:tc>
          <w:tcPr>
            <w:tcW w:w="1530" w:type="dxa"/>
          </w:tcPr>
          <w:p w14:paraId="39613D3D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2767191.1</w:t>
            </w:r>
          </w:p>
        </w:tc>
        <w:tc>
          <w:tcPr>
            <w:tcW w:w="1080" w:type="dxa"/>
          </w:tcPr>
          <w:p w14:paraId="1F7C138D" w14:textId="285AC6FD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4FD4" w:rsidRPr="003C4FD4" w14:paraId="578E03BB" w14:textId="77777777" w:rsidTr="005D5668">
        <w:trPr>
          <w:trHeight w:val="296"/>
        </w:trPr>
        <w:tc>
          <w:tcPr>
            <w:tcW w:w="1523" w:type="dxa"/>
          </w:tcPr>
          <w:p w14:paraId="7CF0ECF6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bru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rgylta</w:t>
            </w:r>
            <w:proofErr w:type="spellEnd"/>
          </w:p>
        </w:tc>
        <w:tc>
          <w:tcPr>
            <w:tcW w:w="2061" w:type="dxa"/>
          </w:tcPr>
          <w:p w14:paraId="157C9E5C" w14:textId="5B942237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BET00000037972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22C2EE18" w14:textId="7E7CC187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BET00000012479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14:paraId="2B34C2A5" w14:textId="41266A93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0660907.2</w:t>
            </w:r>
          </w:p>
        </w:tc>
        <w:tc>
          <w:tcPr>
            <w:tcW w:w="2292" w:type="dxa"/>
          </w:tcPr>
          <w:p w14:paraId="221C0910" w14:textId="7CB56900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BET00000013542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28946B7A" w14:textId="554ACA81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0644160.2</w:t>
            </w:r>
          </w:p>
        </w:tc>
        <w:tc>
          <w:tcPr>
            <w:tcW w:w="1530" w:type="dxa"/>
          </w:tcPr>
          <w:p w14:paraId="71DA5546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0654969.2</w:t>
            </w:r>
          </w:p>
        </w:tc>
        <w:tc>
          <w:tcPr>
            <w:tcW w:w="1080" w:type="dxa"/>
          </w:tcPr>
          <w:p w14:paraId="60EBF7CB" w14:textId="73CF922E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4FD4" w:rsidRPr="003C4FD4" w14:paraId="67C27FC9" w14:textId="77777777" w:rsidTr="005D5668">
        <w:trPr>
          <w:trHeight w:val="296"/>
        </w:trPr>
        <w:tc>
          <w:tcPr>
            <w:tcW w:w="1523" w:type="dxa"/>
          </w:tcPr>
          <w:p w14:paraId="7E3206BB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kifugu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2061" w:type="dxa"/>
          </w:tcPr>
          <w:p w14:paraId="78E3FA0A" w14:textId="5CF1920A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TRUT00000044496.3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5577E086" w14:textId="13195999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TRUT00000010811.3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14:paraId="72ED6153" w14:textId="12CDBBFC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03967599.3</w:t>
            </w:r>
          </w:p>
        </w:tc>
        <w:tc>
          <w:tcPr>
            <w:tcW w:w="2292" w:type="dxa"/>
          </w:tcPr>
          <w:p w14:paraId="17BB9588" w14:textId="568A16F7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TRUT00000033688.3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126436EF" w14:textId="18A086F2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03961934.2</w:t>
            </w:r>
          </w:p>
        </w:tc>
        <w:tc>
          <w:tcPr>
            <w:tcW w:w="1530" w:type="dxa"/>
          </w:tcPr>
          <w:p w14:paraId="6E9AC2B2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03968020.3</w:t>
            </w:r>
          </w:p>
        </w:tc>
        <w:tc>
          <w:tcPr>
            <w:tcW w:w="1080" w:type="dxa"/>
          </w:tcPr>
          <w:p w14:paraId="299C2EF7" w14:textId="0C1A6532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4FD4" w:rsidRPr="003C4FD4" w14:paraId="7E9FAB0C" w14:textId="77777777" w:rsidTr="005D5668">
        <w:trPr>
          <w:trHeight w:val="296"/>
        </w:trPr>
        <w:tc>
          <w:tcPr>
            <w:tcW w:w="1523" w:type="dxa"/>
          </w:tcPr>
          <w:p w14:paraId="2BAD3BDB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rimichthy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ocea</w:t>
            </w:r>
            <w:proofErr w:type="spellEnd"/>
          </w:p>
        </w:tc>
        <w:tc>
          <w:tcPr>
            <w:tcW w:w="2061" w:type="dxa"/>
          </w:tcPr>
          <w:p w14:paraId="727DECB2" w14:textId="3A7C5F5A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CRT00005025024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47BC1220" w14:textId="4E8EF84E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CRT00005061767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14:paraId="151034C9" w14:textId="64609812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10735182.3</w:t>
            </w:r>
          </w:p>
        </w:tc>
        <w:tc>
          <w:tcPr>
            <w:tcW w:w="2292" w:type="dxa"/>
          </w:tcPr>
          <w:p w14:paraId="29C5D0B9" w14:textId="0A9FE637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LCRT00005017928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24E50A8C" w14:textId="3654284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10732216.3</w:t>
            </w:r>
          </w:p>
        </w:tc>
        <w:tc>
          <w:tcPr>
            <w:tcW w:w="1530" w:type="dxa"/>
          </w:tcPr>
          <w:p w14:paraId="378BC288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10753423.3</w:t>
            </w:r>
          </w:p>
        </w:tc>
        <w:tc>
          <w:tcPr>
            <w:tcW w:w="1080" w:type="dxa"/>
          </w:tcPr>
          <w:p w14:paraId="01D25F53" w14:textId="3B5F139D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4FD4" w:rsidRPr="003C4FD4" w14:paraId="5BB2BFEF" w14:textId="77777777" w:rsidTr="005D5668">
        <w:trPr>
          <w:trHeight w:val="282"/>
        </w:trPr>
        <w:tc>
          <w:tcPr>
            <w:tcW w:w="1523" w:type="dxa"/>
          </w:tcPr>
          <w:p w14:paraId="4E71D888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sterosteu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culeatus</w:t>
            </w:r>
          </w:p>
        </w:tc>
        <w:tc>
          <w:tcPr>
            <w:tcW w:w="2061" w:type="dxa"/>
          </w:tcPr>
          <w:p w14:paraId="46EFA3A4" w14:textId="5062D1BE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ACT00000005605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4124E5C0" w14:textId="1209DC6E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637962.1</w:t>
            </w:r>
          </w:p>
        </w:tc>
        <w:tc>
          <w:tcPr>
            <w:tcW w:w="1394" w:type="dxa"/>
          </w:tcPr>
          <w:p w14:paraId="3F8EC49A" w14:textId="167657C1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40162897.1</w:t>
            </w:r>
          </w:p>
        </w:tc>
        <w:tc>
          <w:tcPr>
            <w:tcW w:w="2292" w:type="dxa"/>
          </w:tcPr>
          <w:p w14:paraId="63191738" w14:textId="334F6F59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GACT00000023573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549C9FED" w14:textId="55E60D69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40200671.1</w:t>
            </w:r>
          </w:p>
        </w:tc>
        <w:tc>
          <w:tcPr>
            <w:tcW w:w="1530" w:type="dxa"/>
          </w:tcPr>
          <w:p w14:paraId="35C33F7C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40167334.1</w:t>
            </w:r>
          </w:p>
        </w:tc>
        <w:tc>
          <w:tcPr>
            <w:tcW w:w="1080" w:type="dxa"/>
          </w:tcPr>
          <w:p w14:paraId="17B0261C" w14:textId="5A8EF68A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4FD4" w:rsidRPr="003C4FD4" w14:paraId="3FE70BFC" w14:textId="77777777" w:rsidTr="005D5668">
        <w:trPr>
          <w:trHeight w:val="296"/>
        </w:trPr>
        <w:tc>
          <w:tcPr>
            <w:tcW w:w="1523" w:type="dxa"/>
          </w:tcPr>
          <w:p w14:paraId="737A23C4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ttoperca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gobio</w:t>
            </w:r>
          </w:p>
        </w:tc>
        <w:tc>
          <w:tcPr>
            <w:tcW w:w="2061" w:type="dxa"/>
          </w:tcPr>
          <w:p w14:paraId="70DCAB0D" w14:textId="7A153BE3" w:rsidR="006004B4" w:rsidRPr="003C4FD4" w:rsidRDefault="003C4FD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CGOT00000017205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4489FD27" w14:textId="5DD8AB3D" w:rsidR="006004B4" w:rsidRPr="003C4FD4" w:rsidRDefault="0091629E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SCGOT00000016480.1</w:t>
            </w:r>
            <w:r w:rsidR="005D56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D5668" w:rsidRPr="00EB4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14:paraId="7CC1AC03" w14:textId="67A62F43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39.1</w:t>
            </w:r>
          </w:p>
        </w:tc>
        <w:tc>
          <w:tcPr>
            <w:tcW w:w="2292" w:type="dxa"/>
          </w:tcPr>
          <w:p w14:paraId="2CF0F00B" w14:textId="0F23DA74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3235A0B3" w14:textId="0C2D3A78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29459088.1</w:t>
            </w:r>
          </w:p>
        </w:tc>
        <w:tc>
          <w:tcPr>
            <w:tcW w:w="1530" w:type="dxa"/>
          </w:tcPr>
          <w:p w14:paraId="0AEA871A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803.1</w:t>
            </w:r>
          </w:p>
        </w:tc>
        <w:tc>
          <w:tcPr>
            <w:tcW w:w="1080" w:type="dxa"/>
          </w:tcPr>
          <w:p w14:paraId="4E62D08A" w14:textId="290877BC" w:rsidR="006004B4" w:rsidRPr="003C4FD4" w:rsidRDefault="000C5EB0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844.1</w:t>
            </w:r>
          </w:p>
        </w:tc>
      </w:tr>
      <w:tr w:rsidR="003C4FD4" w:rsidRPr="003C4FD4" w14:paraId="6D14ACE7" w14:textId="77777777" w:rsidTr="005D5668">
        <w:trPr>
          <w:trHeight w:val="296"/>
        </w:trPr>
        <w:tc>
          <w:tcPr>
            <w:tcW w:w="1523" w:type="dxa"/>
          </w:tcPr>
          <w:p w14:paraId="1DC391D3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eginop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clovinus</w:t>
            </w:r>
            <w:proofErr w:type="spellEnd"/>
          </w:p>
        </w:tc>
        <w:tc>
          <w:tcPr>
            <w:tcW w:w="2061" w:type="dxa"/>
          </w:tcPr>
          <w:p w14:paraId="2E5923EF" w14:textId="16334F08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050163.1</w:t>
            </w:r>
          </w:p>
        </w:tc>
        <w:tc>
          <w:tcPr>
            <w:tcW w:w="2085" w:type="dxa"/>
          </w:tcPr>
          <w:p w14:paraId="04878C92" w14:textId="0F1250A9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141303.1</w:t>
            </w:r>
          </w:p>
        </w:tc>
        <w:tc>
          <w:tcPr>
            <w:tcW w:w="1394" w:type="dxa"/>
          </w:tcPr>
          <w:p w14:paraId="5F2880D9" w14:textId="1FC1E9B2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41.1</w:t>
            </w:r>
          </w:p>
        </w:tc>
        <w:tc>
          <w:tcPr>
            <w:tcW w:w="2292" w:type="dxa"/>
          </w:tcPr>
          <w:p w14:paraId="2FE3ED6F" w14:textId="6F1FB4DC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561884AE" w14:textId="404D080B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82.1</w:t>
            </w:r>
          </w:p>
        </w:tc>
        <w:tc>
          <w:tcPr>
            <w:tcW w:w="1530" w:type="dxa"/>
          </w:tcPr>
          <w:p w14:paraId="6F3FC96C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805.1</w:t>
            </w:r>
          </w:p>
        </w:tc>
        <w:tc>
          <w:tcPr>
            <w:tcW w:w="1080" w:type="dxa"/>
          </w:tcPr>
          <w:p w14:paraId="05A6DA63" w14:textId="4333F93D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846.1</w:t>
            </w:r>
          </w:p>
        </w:tc>
      </w:tr>
      <w:tr w:rsidR="003C4FD4" w:rsidRPr="003C4FD4" w14:paraId="703AA541" w14:textId="77777777" w:rsidTr="005D5668">
        <w:trPr>
          <w:trHeight w:val="296"/>
        </w:trPr>
        <w:tc>
          <w:tcPr>
            <w:tcW w:w="1523" w:type="dxa"/>
          </w:tcPr>
          <w:p w14:paraId="4D3A08D0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ssostichu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wsoni</w:t>
            </w:r>
            <w:proofErr w:type="spellEnd"/>
          </w:p>
        </w:tc>
        <w:tc>
          <w:tcPr>
            <w:tcW w:w="2061" w:type="dxa"/>
          </w:tcPr>
          <w:p w14:paraId="6633D5FD" w14:textId="32BB54D7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264567.1</w:t>
            </w:r>
          </w:p>
        </w:tc>
        <w:tc>
          <w:tcPr>
            <w:tcW w:w="2085" w:type="dxa"/>
          </w:tcPr>
          <w:p w14:paraId="776DBE28" w14:textId="11FFF3B2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Q498794.1</w:t>
            </w:r>
          </w:p>
        </w:tc>
        <w:tc>
          <w:tcPr>
            <w:tcW w:w="1394" w:type="dxa"/>
          </w:tcPr>
          <w:p w14:paraId="4824ED5B" w14:textId="7491CFE7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58.1</w:t>
            </w:r>
          </w:p>
        </w:tc>
        <w:tc>
          <w:tcPr>
            <w:tcW w:w="2292" w:type="dxa"/>
          </w:tcPr>
          <w:p w14:paraId="4BB29A65" w14:textId="2E6A4426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1DD9E278" w14:textId="6DB12CDB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99.1</w:t>
            </w:r>
          </w:p>
        </w:tc>
        <w:tc>
          <w:tcPr>
            <w:tcW w:w="1530" w:type="dxa"/>
          </w:tcPr>
          <w:p w14:paraId="6FD89CCF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822.1</w:t>
            </w:r>
          </w:p>
        </w:tc>
        <w:tc>
          <w:tcPr>
            <w:tcW w:w="1080" w:type="dxa"/>
          </w:tcPr>
          <w:p w14:paraId="4AD1DDE6" w14:textId="6196115E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Y517753.1</w:t>
            </w:r>
          </w:p>
        </w:tc>
      </w:tr>
      <w:tr w:rsidR="003C4FD4" w:rsidRPr="003C4FD4" w14:paraId="4885E3E8" w14:textId="77777777" w:rsidTr="005D5668">
        <w:trPr>
          <w:trHeight w:val="296"/>
        </w:trPr>
        <w:tc>
          <w:tcPr>
            <w:tcW w:w="1523" w:type="dxa"/>
          </w:tcPr>
          <w:p w14:paraId="14E2B39D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tothenia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iiceps</w:t>
            </w:r>
            <w:proofErr w:type="spellEnd"/>
          </w:p>
        </w:tc>
        <w:tc>
          <w:tcPr>
            <w:tcW w:w="2061" w:type="dxa"/>
          </w:tcPr>
          <w:p w14:paraId="4C0D2DD9" w14:textId="31202970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050183.1</w:t>
            </w:r>
          </w:p>
        </w:tc>
        <w:tc>
          <w:tcPr>
            <w:tcW w:w="2085" w:type="dxa"/>
          </w:tcPr>
          <w:p w14:paraId="3D576E6E" w14:textId="5D0319B2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10795871.1</w:t>
            </w:r>
          </w:p>
        </w:tc>
        <w:tc>
          <w:tcPr>
            <w:tcW w:w="1394" w:type="dxa"/>
          </w:tcPr>
          <w:p w14:paraId="5E3437DE" w14:textId="15DA2DB0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6965.1</w:t>
            </w:r>
          </w:p>
        </w:tc>
        <w:tc>
          <w:tcPr>
            <w:tcW w:w="2292" w:type="dxa"/>
          </w:tcPr>
          <w:p w14:paraId="14502B8C" w14:textId="3DC532C2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62A362EA" w14:textId="0A27BBF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87006.1</w:t>
            </w:r>
          </w:p>
        </w:tc>
        <w:tc>
          <w:tcPr>
            <w:tcW w:w="1530" w:type="dxa"/>
          </w:tcPr>
          <w:p w14:paraId="7594F82D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10793969.1</w:t>
            </w:r>
          </w:p>
        </w:tc>
        <w:tc>
          <w:tcPr>
            <w:tcW w:w="1080" w:type="dxa"/>
          </w:tcPr>
          <w:p w14:paraId="311688AB" w14:textId="415575B2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J647673.1</w:t>
            </w:r>
          </w:p>
        </w:tc>
      </w:tr>
      <w:tr w:rsidR="003C4FD4" w:rsidRPr="003C4FD4" w14:paraId="5D65F21F" w14:textId="77777777" w:rsidTr="005D5668">
        <w:trPr>
          <w:trHeight w:val="296"/>
        </w:trPr>
        <w:tc>
          <w:tcPr>
            <w:tcW w:w="1523" w:type="dxa"/>
          </w:tcPr>
          <w:p w14:paraId="538528AD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gothenia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rchgrevinki</w:t>
            </w:r>
            <w:proofErr w:type="spellEnd"/>
          </w:p>
        </w:tc>
        <w:tc>
          <w:tcPr>
            <w:tcW w:w="2061" w:type="dxa"/>
          </w:tcPr>
          <w:p w14:paraId="34B03565" w14:textId="1144D393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315.1</w:t>
            </w:r>
          </w:p>
        </w:tc>
        <w:tc>
          <w:tcPr>
            <w:tcW w:w="2085" w:type="dxa"/>
          </w:tcPr>
          <w:p w14:paraId="1A683084" w14:textId="2179D69C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997240.1</w:t>
            </w:r>
          </w:p>
        </w:tc>
        <w:tc>
          <w:tcPr>
            <w:tcW w:w="1394" w:type="dxa"/>
          </w:tcPr>
          <w:p w14:paraId="2A19E9EF" w14:textId="21AA48FE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239.1</w:t>
            </w:r>
          </w:p>
        </w:tc>
        <w:tc>
          <w:tcPr>
            <w:tcW w:w="2292" w:type="dxa"/>
          </w:tcPr>
          <w:p w14:paraId="3F302F38" w14:textId="513904DB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3690566E" w14:textId="6EE64994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214.1</w:t>
            </w:r>
          </w:p>
        </w:tc>
        <w:tc>
          <w:tcPr>
            <w:tcW w:w="1530" w:type="dxa"/>
          </w:tcPr>
          <w:p w14:paraId="74F011A7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190.1</w:t>
            </w:r>
          </w:p>
        </w:tc>
        <w:tc>
          <w:tcPr>
            <w:tcW w:w="1080" w:type="dxa"/>
          </w:tcPr>
          <w:p w14:paraId="5A5080B1" w14:textId="4209CEBB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J647674.1</w:t>
            </w:r>
          </w:p>
        </w:tc>
      </w:tr>
      <w:tr w:rsidR="003C4FD4" w:rsidRPr="003C4FD4" w14:paraId="4B937F1F" w14:textId="77777777" w:rsidTr="005D5668">
        <w:trPr>
          <w:trHeight w:val="296"/>
        </w:trPr>
        <w:tc>
          <w:tcPr>
            <w:tcW w:w="1523" w:type="dxa"/>
          </w:tcPr>
          <w:p w14:paraId="2B0677B7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ematomu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rnacchii</w:t>
            </w:r>
            <w:proofErr w:type="spellEnd"/>
          </w:p>
        </w:tc>
        <w:tc>
          <w:tcPr>
            <w:tcW w:w="2061" w:type="dxa"/>
          </w:tcPr>
          <w:p w14:paraId="26471481" w14:textId="1CBAF53B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317.1</w:t>
            </w:r>
          </w:p>
        </w:tc>
        <w:tc>
          <w:tcPr>
            <w:tcW w:w="2085" w:type="dxa"/>
          </w:tcPr>
          <w:p w14:paraId="2BD587E4" w14:textId="435EFF65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Q498797.1</w:t>
            </w:r>
          </w:p>
        </w:tc>
        <w:tc>
          <w:tcPr>
            <w:tcW w:w="1394" w:type="dxa"/>
          </w:tcPr>
          <w:p w14:paraId="39CAF12C" w14:textId="59CE3E69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241.1</w:t>
            </w:r>
          </w:p>
        </w:tc>
        <w:tc>
          <w:tcPr>
            <w:tcW w:w="2292" w:type="dxa"/>
          </w:tcPr>
          <w:p w14:paraId="3992F96E" w14:textId="137C313C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5677BFA2" w14:textId="6F21DC5A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050267.1</w:t>
            </w:r>
          </w:p>
        </w:tc>
        <w:tc>
          <w:tcPr>
            <w:tcW w:w="1530" w:type="dxa"/>
          </w:tcPr>
          <w:p w14:paraId="0F58DC0C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191.1</w:t>
            </w:r>
          </w:p>
        </w:tc>
        <w:tc>
          <w:tcPr>
            <w:tcW w:w="1080" w:type="dxa"/>
          </w:tcPr>
          <w:p w14:paraId="4AFF9F6A" w14:textId="3FB6D46C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J647676.1</w:t>
            </w:r>
          </w:p>
        </w:tc>
      </w:tr>
      <w:tr w:rsidR="003C4FD4" w:rsidRPr="003C4FD4" w14:paraId="3B20A641" w14:textId="77777777" w:rsidTr="005D5668">
        <w:trPr>
          <w:trHeight w:val="296"/>
        </w:trPr>
        <w:tc>
          <w:tcPr>
            <w:tcW w:w="1523" w:type="dxa"/>
          </w:tcPr>
          <w:p w14:paraId="7480AB64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rpagifer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tarcticus</w:t>
            </w:r>
            <w:proofErr w:type="spellEnd"/>
          </w:p>
        </w:tc>
        <w:tc>
          <w:tcPr>
            <w:tcW w:w="2061" w:type="dxa"/>
          </w:tcPr>
          <w:p w14:paraId="7FE97603" w14:textId="7ACAB192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11.1</w:t>
            </w:r>
          </w:p>
        </w:tc>
        <w:tc>
          <w:tcPr>
            <w:tcW w:w="2085" w:type="dxa"/>
          </w:tcPr>
          <w:p w14:paraId="424D5DDC" w14:textId="4C49BE06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33.1</w:t>
            </w:r>
          </w:p>
        </w:tc>
        <w:tc>
          <w:tcPr>
            <w:tcW w:w="1394" w:type="dxa"/>
          </w:tcPr>
          <w:p w14:paraId="2D168B67" w14:textId="011C1789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78.1</w:t>
            </w:r>
          </w:p>
        </w:tc>
        <w:tc>
          <w:tcPr>
            <w:tcW w:w="2292" w:type="dxa"/>
          </w:tcPr>
          <w:p w14:paraId="54EEB706" w14:textId="1E797EF3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64F03B64" w14:textId="3B8161C5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237.1</w:t>
            </w:r>
          </w:p>
        </w:tc>
        <w:tc>
          <w:tcPr>
            <w:tcW w:w="1530" w:type="dxa"/>
          </w:tcPr>
          <w:p w14:paraId="15E14346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671.1</w:t>
            </w:r>
          </w:p>
        </w:tc>
        <w:tc>
          <w:tcPr>
            <w:tcW w:w="1080" w:type="dxa"/>
          </w:tcPr>
          <w:p w14:paraId="6F235FD7" w14:textId="7F66856D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34.1</w:t>
            </w:r>
          </w:p>
        </w:tc>
      </w:tr>
      <w:tr w:rsidR="003C4FD4" w:rsidRPr="003C4FD4" w14:paraId="2EFAD96D" w14:textId="77777777" w:rsidTr="005D5668">
        <w:trPr>
          <w:trHeight w:val="296"/>
        </w:trPr>
        <w:tc>
          <w:tcPr>
            <w:tcW w:w="1523" w:type="dxa"/>
          </w:tcPr>
          <w:p w14:paraId="6E96DBDC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ymnodraco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uticeps</w:t>
            </w:r>
            <w:proofErr w:type="spellEnd"/>
          </w:p>
        </w:tc>
        <w:tc>
          <w:tcPr>
            <w:tcW w:w="2061" w:type="dxa"/>
          </w:tcPr>
          <w:p w14:paraId="65958C90" w14:textId="16B3CF7F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58.1</w:t>
            </w:r>
          </w:p>
        </w:tc>
        <w:tc>
          <w:tcPr>
            <w:tcW w:w="2085" w:type="dxa"/>
          </w:tcPr>
          <w:p w14:paraId="3441CE3A" w14:textId="72093018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647485.1</w:t>
            </w:r>
          </w:p>
        </w:tc>
        <w:tc>
          <w:tcPr>
            <w:tcW w:w="1394" w:type="dxa"/>
          </w:tcPr>
          <w:p w14:paraId="5B914975" w14:textId="2DF2A4CB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M_034236151.1</w:t>
            </w:r>
          </w:p>
        </w:tc>
        <w:tc>
          <w:tcPr>
            <w:tcW w:w="2292" w:type="dxa"/>
          </w:tcPr>
          <w:p w14:paraId="6FBBE4CB" w14:textId="3607F3F0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1645310A" w14:textId="0A4A16DF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264606.1</w:t>
            </w:r>
          </w:p>
        </w:tc>
        <w:tc>
          <w:tcPr>
            <w:tcW w:w="1530" w:type="dxa"/>
          </w:tcPr>
          <w:p w14:paraId="7EE45A90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718.1</w:t>
            </w:r>
          </w:p>
        </w:tc>
        <w:tc>
          <w:tcPr>
            <w:tcW w:w="1080" w:type="dxa"/>
          </w:tcPr>
          <w:p w14:paraId="777718AF" w14:textId="7818ACE9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65.1</w:t>
            </w:r>
          </w:p>
        </w:tc>
      </w:tr>
      <w:tr w:rsidR="003C4FD4" w:rsidRPr="003C4FD4" w14:paraId="23AF89CC" w14:textId="77777777" w:rsidTr="005D5668">
        <w:trPr>
          <w:trHeight w:val="296"/>
        </w:trPr>
        <w:tc>
          <w:tcPr>
            <w:tcW w:w="1523" w:type="dxa"/>
          </w:tcPr>
          <w:p w14:paraId="6873FB25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achaenichthy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arcoti</w:t>
            </w:r>
            <w:proofErr w:type="spellEnd"/>
          </w:p>
        </w:tc>
        <w:tc>
          <w:tcPr>
            <w:tcW w:w="2061" w:type="dxa"/>
          </w:tcPr>
          <w:p w14:paraId="50B0BFEE" w14:textId="7F7AEA28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60.1</w:t>
            </w:r>
          </w:p>
        </w:tc>
        <w:tc>
          <w:tcPr>
            <w:tcW w:w="2085" w:type="dxa"/>
          </w:tcPr>
          <w:p w14:paraId="0A105004" w14:textId="7640AC6D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81.1</w:t>
            </w:r>
          </w:p>
        </w:tc>
        <w:tc>
          <w:tcPr>
            <w:tcW w:w="1394" w:type="dxa"/>
          </w:tcPr>
          <w:p w14:paraId="2EDA6433" w14:textId="06B2E771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226.1</w:t>
            </w:r>
          </w:p>
        </w:tc>
        <w:tc>
          <w:tcPr>
            <w:tcW w:w="2292" w:type="dxa"/>
          </w:tcPr>
          <w:p w14:paraId="0B42BB97" w14:textId="6A2618D9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1A235923" w14:textId="6EDD1FDA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830426.1</w:t>
            </w:r>
          </w:p>
        </w:tc>
        <w:tc>
          <w:tcPr>
            <w:tcW w:w="1530" w:type="dxa"/>
          </w:tcPr>
          <w:p w14:paraId="79A71DA5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720.1</w:t>
            </w:r>
          </w:p>
        </w:tc>
        <w:tc>
          <w:tcPr>
            <w:tcW w:w="1080" w:type="dxa"/>
          </w:tcPr>
          <w:p w14:paraId="591F5FEA" w14:textId="78E64BB9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67.1</w:t>
            </w:r>
          </w:p>
        </w:tc>
      </w:tr>
      <w:tr w:rsidR="003C4FD4" w:rsidRPr="003C4FD4" w14:paraId="020E2799" w14:textId="77777777" w:rsidTr="005D5668">
        <w:trPr>
          <w:trHeight w:val="296"/>
        </w:trPr>
        <w:tc>
          <w:tcPr>
            <w:tcW w:w="1523" w:type="dxa"/>
          </w:tcPr>
          <w:p w14:paraId="20461F45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aenocephalu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eratus</w:t>
            </w:r>
            <w:proofErr w:type="spellEnd"/>
          </w:p>
        </w:tc>
        <w:tc>
          <w:tcPr>
            <w:tcW w:w="2061" w:type="dxa"/>
          </w:tcPr>
          <w:p w14:paraId="60E67734" w14:textId="2AC544CF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14.1</w:t>
            </w:r>
          </w:p>
        </w:tc>
        <w:tc>
          <w:tcPr>
            <w:tcW w:w="2085" w:type="dxa"/>
          </w:tcPr>
          <w:p w14:paraId="0769E81E" w14:textId="2D6B34AE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36.1</w:t>
            </w:r>
          </w:p>
        </w:tc>
        <w:tc>
          <w:tcPr>
            <w:tcW w:w="1394" w:type="dxa"/>
          </w:tcPr>
          <w:p w14:paraId="04FA6C11" w14:textId="25A4183B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80.1</w:t>
            </w:r>
          </w:p>
        </w:tc>
        <w:tc>
          <w:tcPr>
            <w:tcW w:w="2292" w:type="dxa"/>
          </w:tcPr>
          <w:p w14:paraId="16107F40" w14:textId="529434CB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11EE8123" w14:textId="479D1128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239.1</w:t>
            </w:r>
          </w:p>
        </w:tc>
        <w:tc>
          <w:tcPr>
            <w:tcW w:w="1530" w:type="dxa"/>
          </w:tcPr>
          <w:p w14:paraId="5ACD56C2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674.1</w:t>
            </w:r>
          </w:p>
        </w:tc>
        <w:tc>
          <w:tcPr>
            <w:tcW w:w="1080" w:type="dxa"/>
          </w:tcPr>
          <w:p w14:paraId="05DCC8C0" w14:textId="1CF6AFC9" w:rsidR="006004B4" w:rsidRPr="003C4FD4" w:rsidRDefault="0010446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6091.1</w:t>
            </w:r>
          </w:p>
        </w:tc>
      </w:tr>
      <w:tr w:rsidR="003C4FD4" w:rsidRPr="003C4FD4" w14:paraId="2054E397" w14:textId="77777777" w:rsidTr="005D5668">
        <w:trPr>
          <w:trHeight w:val="296"/>
        </w:trPr>
        <w:tc>
          <w:tcPr>
            <w:tcW w:w="1523" w:type="dxa"/>
          </w:tcPr>
          <w:p w14:paraId="7411D4BF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eudochaenichthys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eorgianus</w:t>
            </w:r>
            <w:proofErr w:type="spellEnd"/>
          </w:p>
        </w:tc>
        <w:tc>
          <w:tcPr>
            <w:tcW w:w="2061" w:type="dxa"/>
          </w:tcPr>
          <w:p w14:paraId="1B1554E3" w14:textId="3A9B96B1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43.1</w:t>
            </w:r>
          </w:p>
        </w:tc>
        <w:tc>
          <w:tcPr>
            <w:tcW w:w="2085" w:type="dxa"/>
          </w:tcPr>
          <w:p w14:paraId="1CA2B55C" w14:textId="0201A196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65.1</w:t>
            </w:r>
          </w:p>
        </w:tc>
        <w:tc>
          <w:tcPr>
            <w:tcW w:w="1394" w:type="dxa"/>
          </w:tcPr>
          <w:p w14:paraId="29143F8C" w14:textId="1822C3D7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210.1</w:t>
            </w:r>
          </w:p>
        </w:tc>
        <w:tc>
          <w:tcPr>
            <w:tcW w:w="2292" w:type="dxa"/>
          </w:tcPr>
          <w:p w14:paraId="08D6AF63" w14:textId="1ABA222B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2F130E0E" w14:textId="45E93204" w:rsidR="006004B4" w:rsidRPr="003C4FD4" w:rsidRDefault="00BD54A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F264622.1</w:t>
            </w:r>
          </w:p>
        </w:tc>
        <w:tc>
          <w:tcPr>
            <w:tcW w:w="1530" w:type="dxa"/>
          </w:tcPr>
          <w:p w14:paraId="4A29B1B2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703.1</w:t>
            </w:r>
          </w:p>
        </w:tc>
        <w:tc>
          <w:tcPr>
            <w:tcW w:w="1080" w:type="dxa"/>
          </w:tcPr>
          <w:p w14:paraId="090F058F" w14:textId="20E6448B" w:rsidR="006004B4" w:rsidRPr="003C4FD4" w:rsidRDefault="00291A2B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5578.1</w:t>
            </w:r>
          </w:p>
        </w:tc>
      </w:tr>
      <w:tr w:rsidR="003C4FD4" w:rsidRPr="003C4FD4" w14:paraId="05D13FE4" w14:textId="77777777" w:rsidTr="005D5668">
        <w:trPr>
          <w:trHeight w:val="296"/>
        </w:trPr>
        <w:tc>
          <w:tcPr>
            <w:tcW w:w="1523" w:type="dxa"/>
          </w:tcPr>
          <w:p w14:paraId="73ABEAE0" w14:textId="77777777" w:rsidR="006004B4" w:rsidRPr="003C4FD4" w:rsidRDefault="006004B4" w:rsidP="000C7E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onodraco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matus</w:t>
            </w:r>
            <w:proofErr w:type="spellEnd"/>
          </w:p>
        </w:tc>
        <w:tc>
          <w:tcPr>
            <w:tcW w:w="2061" w:type="dxa"/>
          </w:tcPr>
          <w:p w14:paraId="280FE5CB" w14:textId="2C8A3E88" w:rsidR="006004B4" w:rsidRPr="003C4FD4" w:rsidRDefault="006A7DE3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25.1</w:t>
            </w:r>
          </w:p>
        </w:tc>
        <w:tc>
          <w:tcPr>
            <w:tcW w:w="2085" w:type="dxa"/>
          </w:tcPr>
          <w:p w14:paraId="70ADF549" w14:textId="3CD24CDB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47.1</w:t>
            </w:r>
          </w:p>
        </w:tc>
        <w:tc>
          <w:tcPr>
            <w:tcW w:w="1394" w:type="dxa"/>
          </w:tcPr>
          <w:p w14:paraId="5CA7D40C" w14:textId="4CA6F99D" w:rsidR="006004B4" w:rsidRPr="003C4FD4" w:rsidRDefault="008C602D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91.1</w:t>
            </w:r>
          </w:p>
        </w:tc>
        <w:tc>
          <w:tcPr>
            <w:tcW w:w="2292" w:type="dxa"/>
          </w:tcPr>
          <w:p w14:paraId="2D7ECB2B" w14:textId="71BD9DF7" w:rsidR="006004B4" w:rsidRPr="003C4FD4" w:rsidRDefault="00E169B2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7444FF4B" w14:textId="657F2868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250.1</w:t>
            </w:r>
          </w:p>
        </w:tc>
        <w:tc>
          <w:tcPr>
            <w:tcW w:w="1530" w:type="dxa"/>
          </w:tcPr>
          <w:p w14:paraId="45351BEE" w14:textId="77777777" w:rsidR="006004B4" w:rsidRPr="003C4FD4" w:rsidRDefault="006004B4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684.1</w:t>
            </w:r>
          </w:p>
        </w:tc>
        <w:tc>
          <w:tcPr>
            <w:tcW w:w="1080" w:type="dxa"/>
          </w:tcPr>
          <w:p w14:paraId="1602D5D0" w14:textId="13A5E7D8" w:rsidR="006004B4" w:rsidRPr="003C4FD4" w:rsidRDefault="00291A2B" w:rsidP="000C7E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42.1</w:t>
            </w:r>
          </w:p>
        </w:tc>
      </w:tr>
      <w:tr w:rsidR="003C4FD4" w:rsidRPr="003C4FD4" w14:paraId="45448861" w14:textId="77777777" w:rsidTr="005D5668">
        <w:trPr>
          <w:trHeight w:val="296"/>
        </w:trPr>
        <w:tc>
          <w:tcPr>
            <w:tcW w:w="1523" w:type="dxa"/>
          </w:tcPr>
          <w:p w14:paraId="478CD190" w14:textId="77777777" w:rsidR="006004B4" w:rsidRPr="003C4FD4" w:rsidRDefault="006004B4" w:rsidP="0080472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onodraco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strospinosus</w:t>
            </w:r>
            <w:proofErr w:type="spellEnd"/>
          </w:p>
        </w:tc>
        <w:tc>
          <w:tcPr>
            <w:tcW w:w="2061" w:type="dxa"/>
          </w:tcPr>
          <w:p w14:paraId="646EE158" w14:textId="7B815B63" w:rsidR="006004B4" w:rsidRPr="003C4FD4" w:rsidRDefault="006A7DE3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29.1</w:t>
            </w:r>
          </w:p>
        </w:tc>
        <w:tc>
          <w:tcPr>
            <w:tcW w:w="2085" w:type="dxa"/>
          </w:tcPr>
          <w:p w14:paraId="69E3052F" w14:textId="59D3FF7D" w:rsidR="006004B4" w:rsidRPr="003C4FD4" w:rsidRDefault="00BD54A3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50.1</w:t>
            </w:r>
          </w:p>
        </w:tc>
        <w:tc>
          <w:tcPr>
            <w:tcW w:w="1394" w:type="dxa"/>
          </w:tcPr>
          <w:p w14:paraId="454ACF9D" w14:textId="31A906A1" w:rsidR="006004B4" w:rsidRPr="003C4FD4" w:rsidRDefault="008C602D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96.1</w:t>
            </w:r>
          </w:p>
        </w:tc>
        <w:tc>
          <w:tcPr>
            <w:tcW w:w="2292" w:type="dxa"/>
          </w:tcPr>
          <w:p w14:paraId="620B9752" w14:textId="1261FE7A" w:rsidR="006004B4" w:rsidRPr="003C4FD4" w:rsidRDefault="00E169B2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71B90418" w14:textId="1DD7059C" w:rsidR="006004B4" w:rsidRPr="003C4FD4" w:rsidRDefault="006004B4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830288.1</w:t>
            </w:r>
          </w:p>
        </w:tc>
        <w:tc>
          <w:tcPr>
            <w:tcW w:w="1530" w:type="dxa"/>
          </w:tcPr>
          <w:p w14:paraId="46327141" w14:textId="77777777" w:rsidR="006004B4" w:rsidRPr="003C4FD4" w:rsidRDefault="006004B4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688.1</w:t>
            </w:r>
          </w:p>
        </w:tc>
        <w:tc>
          <w:tcPr>
            <w:tcW w:w="1080" w:type="dxa"/>
          </w:tcPr>
          <w:p w14:paraId="61DF0EB8" w14:textId="365B9573" w:rsidR="006004B4" w:rsidRPr="003C4FD4" w:rsidRDefault="00291A2B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165855.1</w:t>
            </w:r>
          </w:p>
        </w:tc>
      </w:tr>
      <w:tr w:rsidR="003C4FD4" w:rsidRPr="003C4FD4" w14:paraId="5768238C" w14:textId="77777777" w:rsidTr="005D5668">
        <w:trPr>
          <w:trHeight w:val="296"/>
        </w:trPr>
        <w:tc>
          <w:tcPr>
            <w:tcW w:w="1523" w:type="dxa"/>
          </w:tcPr>
          <w:p w14:paraId="7130BB6A" w14:textId="77777777" w:rsidR="006004B4" w:rsidRPr="003C4FD4" w:rsidRDefault="006004B4" w:rsidP="0080472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onodraco</w:t>
            </w:r>
            <w:proofErr w:type="spellEnd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C4FD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yersi</w:t>
            </w:r>
            <w:proofErr w:type="spellEnd"/>
          </w:p>
        </w:tc>
        <w:tc>
          <w:tcPr>
            <w:tcW w:w="2061" w:type="dxa"/>
          </w:tcPr>
          <w:p w14:paraId="1CF40D15" w14:textId="599D556F" w:rsidR="006004B4" w:rsidRPr="003C4FD4" w:rsidRDefault="006A7DE3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927.1</w:t>
            </w:r>
          </w:p>
        </w:tc>
        <w:tc>
          <w:tcPr>
            <w:tcW w:w="2085" w:type="dxa"/>
          </w:tcPr>
          <w:p w14:paraId="66BE61CA" w14:textId="4F6358E8" w:rsidR="006004B4" w:rsidRPr="003C4FD4" w:rsidRDefault="006004B4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48.1</w:t>
            </w:r>
          </w:p>
        </w:tc>
        <w:tc>
          <w:tcPr>
            <w:tcW w:w="1394" w:type="dxa"/>
          </w:tcPr>
          <w:p w14:paraId="30BA6643" w14:textId="4844791C" w:rsidR="006004B4" w:rsidRPr="003C4FD4" w:rsidRDefault="008C602D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94.1</w:t>
            </w:r>
          </w:p>
        </w:tc>
        <w:tc>
          <w:tcPr>
            <w:tcW w:w="2292" w:type="dxa"/>
          </w:tcPr>
          <w:p w14:paraId="79F1F70C" w14:textId="546C379B" w:rsidR="006004B4" w:rsidRPr="003C4FD4" w:rsidRDefault="00E169B2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</w:tcPr>
          <w:p w14:paraId="529F77FA" w14:textId="0EA10FCD" w:rsidR="006004B4" w:rsidRPr="003C4FD4" w:rsidRDefault="00BD54A3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049.1</w:t>
            </w:r>
          </w:p>
        </w:tc>
        <w:tc>
          <w:tcPr>
            <w:tcW w:w="1530" w:type="dxa"/>
          </w:tcPr>
          <w:p w14:paraId="30353175" w14:textId="77777777" w:rsidR="006004B4" w:rsidRPr="003C4FD4" w:rsidRDefault="006004B4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69687.1</w:t>
            </w:r>
          </w:p>
        </w:tc>
        <w:tc>
          <w:tcPr>
            <w:tcW w:w="1080" w:type="dxa"/>
          </w:tcPr>
          <w:p w14:paraId="4ACA8BF5" w14:textId="3C1312CD" w:rsidR="006004B4" w:rsidRPr="003C4FD4" w:rsidRDefault="00291A2B" w:rsidP="008047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C4F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Q170144.1</w:t>
            </w:r>
          </w:p>
        </w:tc>
      </w:tr>
    </w:tbl>
    <w:p w14:paraId="45514E05" w14:textId="1FC8510F" w:rsidR="001D1BAE" w:rsidRDefault="001D1BAE">
      <w:pPr>
        <w:rPr>
          <w:rFonts w:ascii="Times New Roman" w:hAnsi="Times New Roman" w:cs="Times New Roman"/>
        </w:rPr>
      </w:pPr>
    </w:p>
    <w:p w14:paraId="56835DFF" w14:textId="797BDC88" w:rsidR="00DB6A39" w:rsidRPr="00581B8C" w:rsidRDefault="00341DAC">
      <w:pPr>
        <w:rPr>
          <w:rFonts w:ascii="Times New Roman" w:hAnsi="Times New Roman" w:cs="Times New Roman"/>
        </w:rPr>
      </w:pPr>
      <w:r w:rsidRPr="00341DA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denotes genes from </w:t>
      </w:r>
      <w:r w:rsidR="005D5668">
        <w:rPr>
          <w:rFonts w:ascii="Times New Roman" w:hAnsi="Times New Roman" w:cs="Times New Roman"/>
        </w:rPr>
        <w:t xml:space="preserve">ensemble, all other accession numbers reference NCBI’s </w:t>
      </w:r>
      <w:proofErr w:type="spellStart"/>
      <w:r w:rsidR="005D5668">
        <w:rPr>
          <w:rFonts w:ascii="Times New Roman" w:hAnsi="Times New Roman" w:cs="Times New Roman"/>
        </w:rPr>
        <w:t>genbank</w:t>
      </w:r>
      <w:proofErr w:type="spellEnd"/>
      <w:r w:rsidR="005D5668">
        <w:rPr>
          <w:rFonts w:ascii="Times New Roman" w:hAnsi="Times New Roman" w:cs="Times New Roman"/>
        </w:rPr>
        <w:t xml:space="preserve">. </w:t>
      </w:r>
      <w:r w:rsidR="00DB6A39">
        <w:rPr>
          <w:rFonts w:ascii="Times New Roman" w:hAnsi="Times New Roman" w:cs="Times New Roman"/>
        </w:rPr>
        <w:t>Genes denoted with</w:t>
      </w:r>
      <w:r w:rsidR="00DB6A39" w:rsidRPr="00581B8C">
        <w:rPr>
          <w:rFonts w:ascii="Times New Roman" w:hAnsi="Times New Roman" w:cs="Times New Roman"/>
        </w:rPr>
        <w:t xml:space="preserve"> †</w:t>
      </w:r>
      <w:r w:rsidR="00DB6A39">
        <w:rPr>
          <w:rFonts w:ascii="Times New Roman" w:hAnsi="Times New Roman" w:cs="Times New Roman"/>
        </w:rPr>
        <w:t xml:space="preserve"> were isolated from </w:t>
      </w:r>
      <w:r w:rsidR="0074765F">
        <w:rPr>
          <w:rFonts w:ascii="Times New Roman" w:hAnsi="Times New Roman" w:cs="Times New Roman"/>
        </w:rPr>
        <w:t xml:space="preserve">draft </w:t>
      </w:r>
      <w:r w:rsidR="00DB6A39">
        <w:rPr>
          <w:rFonts w:ascii="Times New Roman" w:hAnsi="Times New Roman" w:cs="Times New Roman"/>
        </w:rPr>
        <w:t>genomic annotations or transcriptomic assemblies</w:t>
      </w:r>
      <w:r w:rsidR="005D5668">
        <w:rPr>
          <w:rFonts w:ascii="Times New Roman" w:hAnsi="Times New Roman" w:cs="Times New Roman"/>
        </w:rPr>
        <w:t>. N/A is used to denote species gene combinations that were not included in the analysis.</w:t>
      </w:r>
    </w:p>
    <w:p w14:paraId="03DB9A91" w14:textId="77777777" w:rsidR="006004B4" w:rsidRPr="00581B8C" w:rsidRDefault="006004B4">
      <w:pPr>
        <w:rPr>
          <w:rFonts w:ascii="Times New Roman" w:hAnsi="Times New Roman" w:cs="Times New Roman"/>
        </w:rPr>
        <w:sectPr w:rsidR="006004B4" w:rsidRPr="00581B8C" w:rsidSect="0034275E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7FC8724E" w14:textId="6EEA1A57" w:rsidR="005D5668" w:rsidRDefault="005D5668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>
        <w:rPr>
          <w:rFonts w:ascii="Times New Roman" w:hAnsi="Times New Roman" w:cs="Times New Roman"/>
          <w:b/>
          <w:bCs/>
        </w:rPr>
        <w:t>3</w:t>
      </w:r>
      <w:r w:rsidRPr="00581B8C">
        <w:rPr>
          <w:rFonts w:ascii="Times New Roman" w:hAnsi="Times New Roman" w:cs="Times New Roman"/>
          <w:b/>
          <w:bCs/>
        </w:rPr>
        <w:t>.</w:t>
      </w:r>
      <w:r w:rsidR="003006A7">
        <w:rPr>
          <w:rFonts w:ascii="Times New Roman" w:hAnsi="Times New Roman" w:cs="Times New Roman"/>
          <w:b/>
          <w:bCs/>
        </w:rPr>
        <w:t xml:space="preserve"> Phylogenetic reconstruction of the species used in this study</w:t>
      </w:r>
    </w:p>
    <w:p w14:paraId="48DC2CB7" w14:textId="77777777" w:rsidR="00301E9F" w:rsidRDefault="00301E9F">
      <w:pPr>
        <w:rPr>
          <w:rFonts w:ascii="Times New Roman" w:hAnsi="Times New Roman" w:cs="Times New Roman"/>
        </w:rPr>
      </w:pPr>
    </w:p>
    <w:p w14:paraId="6C9011EF" w14:textId="3DA99D47" w:rsidR="00D24B36" w:rsidRPr="00581B8C" w:rsidRDefault="00300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53DA91" wp14:editId="385F5E18">
            <wp:extent cx="5935980" cy="7086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4B36" w:rsidRPr="00581B8C">
        <w:rPr>
          <w:rFonts w:ascii="Times New Roman" w:hAnsi="Times New Roman" w:cs="Times New Roman"/>
        </w:rPr>
        <w:br w:type="page"/>
      </w:r>
    </w:p>
    <w:p w14:paraId="0B514E3B" w14:textId="77777777" w:rsidR="00210618" w:rsidRPr="00581B8C" w:rsidRDefault="00210618" w:rsidP="00210618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>
        <w:rPr>
          <w:rFonts w:ascii="Times New Roman" w:hAnsi="Times New Roman" w:cs="Times New Roman"/>
          <w:b/>
          <w:bCs/>
        </w:rPr>
        <w:t xml:space="preserve">4. </w:t>
      </w:r>
      <w:r w:rsidRPr="00210618">
        <w:rPr>
          <w:rFonts w:ascii="Times New Roman" w:hAnsi="Times New Roman" w:cs="Times New Roman"/>
          <w:b/>
          <w:bCs/>
        </w:rPr>
        <w:t>Tissue completeness of each notothenioid species’ transcriptome</w:t>
      </w:r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4932E149" w14:textId="77777777" w:rsidR="00210618" w:rsidRDefault="00210618" w:rsidP="00210618">
      <w:pPr>
        <w:rPr>
          <w:rFonts w:ascii="Times New Roman" w:hAnsi="Times New Roman" w:cs="Times New Roman"/>
        </w:rPr>
      </w:pPr>
    </w:p>
    <w:p w14:paraId="3FF97BAC" w14:textId="77777777" w:rsidR="00210618" w:rsidRDefault="00210618" w:rsidP="00210618">
      <w:pPr>
        <w:rPr>
          <w:rFonts w:ascii="Times New Roman" w:hAnsi="Times New Roman" w:cs="Times New Roman"/>
        </w:rPr>
      </w:pPr>
      <w:r w:rsidRPr="003006A7">
        <w:rPr>
          <w:rFonts w:ascii="Times New Roman" w:hAnsi="Times New Roman" w:cs="Times New Roman"/>
          <w:noProof/>
        </w:rPr>
        <w:drawing>
          <wp:inline distT="0" distB="0" distL="0" distR="0" wp14:anchorId="661FE0C3" wp14:editId="6FFE973E">
            <wp:extent cx="5943600" cy="3364865"/>
            <wp:effectExtent l="0" t="0" r="0" b="6985"/>
            <wp:docPr id="28" name="Picture 3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D420893-CB3B-4A03-989B-DDF0519191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8D420893-CB3B-4A03-989B-DDF0519191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A3A44" w14:textId="77777777" w:rsidR="00210618" w:rsidRDefault="00210618" w:rsidP="00210618">
      <w:pPr>
        <w:rPr>
          <w:rFonts w:ascii="Times New Roman" w:hAnsi="Times New Roman" w:cs="Times New Roman"/>
        </w:rPr>
      </w:pPr>
    </w:p>
    <w:p w14:paraId="175BB993" w14:textId="606A392A" w:rsidR="00911D01" w:rsidRPr="00581B8C" w:rsidRDefault="00210618" w:rsidP="002106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911D01"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>
        <w:rPr>
          <w:rFonts w:ascii="Times New Roman" w:hAnsi="Times New Roman" w:cs="Times New Roman"/>
          <w:b/>
          <w:bCs/>
        </w:rPr>
        <w:t>5</w:t>
      </w:r>
      <w:r w:rsidR="00911D01">
        <w:rPr>
          <w:rFonts w:ascii="Times New Roman" w:hAnsi="Times New Roman" w:cs="Times New Roman"/>
          <w:b/>
          <w:bCs/>
        </w:rPr>
        <w:t>.</w:t>
      </w:r>
      <w:r w:rsidR="00911D01" w:rsidRPr="00581B8C">
        <w:rPr>
          <w:rFonts w:ascii="Times New Roman" w:hAnsi="Times New Roman" w:cs="Times New Roman"/>
          <w:b/>
          <w:bCs/>
        </w:rPr>
        <w:t xml:space="preserve"> </w:t>
      </w:r>
      <w:r w:rsidRPr="00210618">
        <w:rPr>
          <w:rFonts w:ascii="Times New Roman" w:hAnsi="Times New Roman" w:cs="Times New Roman"/>
          <w:b/>
          <w:bCs/>
        </w:rPr>
        <w:t xml:space="preserve">Comparison of genomic and transcriptomic derived predicted peptides using BUSCO for three </w:t>
      </w:r>
      <w:proofErr w:type="spellStart"/>
      <w:r w:rsidRPr="00210618">
        <w:rPr>
          <w:rFonts w:ascii="Times New Roman" w:hAnsi="Times New Roman" w:cs="Times New Roman"/>
          <w:b/>
          <w:bCs/>
        </w:rPr>
        <w:t>cryonotothenioid</w:t>
      </w:r>
      <w:proofErr w:type="spellEnd"/>
      <w:r w:rsidRPr="00210618">
        <w:rPr>
          <w:rFonts w:ascii="Times New Roman" w:hAnsi="Times New Roman" w:cs="Times New Roman"/>
          <w:b/>
          <w:bCs/>
        </w:rPr>
        <w:t xml:space="preserve"> species</w:t>
      </w:r>
    </w:p>
    <w:p w14:paraId="0AD82066" w14:textId="77777777" w:rsidR="00911D01" w:rsidRDefault="00911D01">
      <w:pPr>
        <w:rPr>
          <w:rFonts w:ascii="Times New Roman" w:hAnsi="Times New Roman" w:cs="Times New Roman"/>
        </w:rPr>
      </w:pPr>
    </w:p>
    <w:p w14:paraId="0EDC009B" w14:textId="77777777" w:rsidR="00210618" w:rsidRDefault="00911D01">
      <w:pPr>
        <w:rPr>
          <w:rFonts w:ascii="Times New Roman" w:hAnsi="Times New Roman" w:cs="Times New Roman"/>
        </w:rPr>
      </w:pPr>
      <w:r w:rsidRPr="00911D01">
        <w:rPr>
          <w:rFonts w:ascii="Times New Roman" w:hAnsi="Times New Roman" w:cs="Times New Roman"/>
          <w:noProof/>
        </w:rPr>
        <w:drawing>
          <wp:inline distT="0" distB="0" distL="0" distR="0" wp14:anchorId="703070DF" wp14:editId="6E3E7CAE">
            <wp:extent cx="5943600" cy="4721225"/>
            <wp:effectExtent l="0" t="0" r="0" b="3175"/>
            <wp:docPr id="29" name="Picture 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893B722-F17A-4E23-864C-5F81FF9A79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5893B722-F17A-4E23-864C-5F81FF9A79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40"/>
                    <a:stretch/>
                  </pic:blipFill>
                  <pic:spPr>
                    <a:xfrm>
                      <a:off x="0" y="0"/>
                      <a:ext cx="5943600" cy="472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F9BCC" w14:textId="77777777" w:rsidR="00210618" w:rsidRDefault="002106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48099" w14:textId="6A903BE1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 w:rsidR="008455BE" w:rsidRPr="00581B8C">
        <w:rPr>
          <w:rFonts w:ascii="Times New Roman" w:hAnsi="Times New Roman" w:cs="Times New Roman"/>
          <w:b/>
          <w:bCs/>
        </w:rPr>
        <w:t>6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12C6373D" w14:textId="34EB19C4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either</w:t>
      </w:r>
      <w:r w:rsidR="00E71C6C" w:rsidRPr="00581B8C">
        <w:rPr>
          <w:rFonts w:ascii="Times New Roman" w:hAnsi="Times New Roman" w:cs="Times New Roman"/>
          <w:b/>
          <w:bCs/>
        </w:rPr>
        <w:t xml:space="preserve"> (union)</w:t>
      </w:r>
      <w:r w:rsidRPr="00581B8C">
        <w:rPr>
          <w:rFonts w:ascii="Times New Roman" w:hAnsi="Times New Roman" w:cs="Times New Roman"/>
          <w:b/>
          <w:bCs/>
        </w:rPr>
        <w:t xml:space="preserve"> BUSTED or </w:t>
      </w:r>
      <w:proofErr w:type="spellStart"/>
      <w:r w:rsidRPr="00581B8C">
        <w:rPr>
          <w:rFonts w:ascii="Times New Roman" w:hAnsi="Times New Roman" w:cs="Times New Roman"/>
          <w:b/>
          <w:bCs/>
        </w:rPr>
        <w:t>aBSREL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n the red blooded </w:t>
      </w:r>
      <w:proofErr w:type="spellStart"/>
      <w:r w:rsidRPr="00581B8C">
        <w:rPr>
          <w:rFonts w:ascii="Times New Roman" w:hAnsi="Times New Roman" w:cs="Times New Roman"/>
          <w:b/>
          <w:bCs/>
        </w:rPr>
        <w:t>cryonotothenioid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5941E7D7" w14:textId="71D4441C" w:rsidR="00D8529E" w:rsidRPr="00581B8C" w:rsidRDefault="00D8529E" w:rsidP="00D8529E">
      <w:pPr>
        <w:rPr>
          <w:rFonts w:ascii="Times New Roman" w:hAnsi="Times New Roman" w:cs="Times New Roman"/>
        </w:rPr>
      </w:pPr>
    </w:p>
    <w:p w14:paraId="4EEBCAE6" w14:textId="0E0A13CF" w:rsidR="001F43E0" w:rsidRPr="00581B8C" w:rsidRDefault="008455BE" w:rsidP="001F43E0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A6ABD0" wp14:editId="0B838FB8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D703E7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1F43E0" w:rsidRPr="00581B8C">
        <w:rPr>
          <w:rFonts w:ascii="Times New Roman" w:hAnsi="Times New Roman" w:cs="Times New Roman"/>
          <w:b/>
          <w:bCs/>
        </w:rPr>
        <w:t>Biological Process (B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1F43E0" w:rsidRPr="00581B8C" w14:paraId="44537B43" w14:textId="77777777" w:rsidTr="00002084">
        <w:tc>
          <w:tcPr>
            <w:tcW w:w="1435" w:type="dxa"/>
          </w:tcPr>
          <w:p w14:paraId="46D3B531" w14:textId="77777777" w:rsidR="001F43E0" w:rsidRPr="00581B8C" w:rsidRDefault="001F43E0" w:rsidP="000020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42DAF842" w14:textId="77777777" w:rsidR="001F43E0" w:rsidRPr="00581B8C" w:rsidRDefault="001F43E0" w:rsidP="000020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6572E58C" w14:textId="77777777" w:rsidR="001F43E0" w:rsidRPr="00581B8C" w:rsidRDefault="001F43E0" w:rsidP="000020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03DD2971" w14:textId="77777777" w:rsidR="001F43E0" w:rsidRPr="00581B8C" w:rsidRDefault="001F43E0" w:rsidP="000020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568B9802" w14:textId="77777777" w:rsidR="001F43E0" w:rsidRPr="00581B8C" w:rsidRDefault="001F43E0" w:rsidP="000020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F43E0" w:rsidRPr="00581B8C" w14:paraId="66334F4D" w14:textId="77777777" w:rsidTr="00002084">
        <w:tc>
          <w:tcPr>
            <w:tcW w:w="1435" w:type="dxa"/>
          </w:tcPr>
          <w:p w14:paraId="51ACA0D1" w14:textId="77777777" w:rsidR="001F43E0" w:rsidRPr="00581B8C" w:rsidRDefault="001F43E0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66A245D8" w14:textId="77777777" w:rsidR="001F43E0" w:rsidRPr="00581B8C" w:rsidRDefault="001F43E0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5E5A17" w14:textId="77777777" w:rsidR="001F43E0" w:rsidRPr="00581B8C" w:rsidRDefault="001F43E0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0B31068" w14:textId="77777777" w:rsidR="001F43E0" w:rsidRPr="00581B8C" w:rsidRDefault="001F43E0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4089168F" w14:textId="77777777" w:rsidR="001F43E0" w:rsidRPr="00581B8C" w:rsidRDefault="001F43E0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3E0" w:rsidRPr="00581B8C" w14:paraId="18C64C97" w14:textId="77777777" w:rsidTr="00002084">
        <w:tc>
          <w:tcPr>
            <w:tcW w:w="1435" w:type="dxa"/>
          </w:tcPr>
          <w:p w14:paraId="597637A1" w14:textId="23E472B8" w:rsidR="001F43E0" w:rsidRPr="00581B8C" w:rsidRDefault="009F2ABD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355</w:t>
            </w:r>
          </w:p>
        </w:tc>
        <w:tc>
          <w:tcPr>
            <w:tcW w:w="3960" w:type="dxa"/>
          </w:tcPr>
          <w:p w14:paraId="27410297" w14:textId="76BD4535" w:rsidR="001F43E0" w:rsidRPr="00581B8C" w:rsidRDefault="009F2ABD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transcription, DNA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empla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</w:p>
        </w:tc>
        <w:tc>
          <w:tcPr>
            <w:tcW w:w="1350" w:type="dxa"/>
          </w:tcPr>
          <w:p w14:paraId="040D324D" w14:textId="13C4D935" w:rsidR="001F43E0" w:rsidRPr="00581B8C" w:rsidRDefault="009F2ABD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60" w:type="dxa"/>
          </w:tcPr>
          <w:p w14:paraId="094F667A" w14:textId="44E0344B" w:rsidR="001F43E0" w:rsidRPr="00581B8C" w:rsidRDefault="009F2ABD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45" w:type="dxa"/>
          </w:tcPr>
          <w:p w14:paraId="461B1A21" w14:textId="27CDF65B" w:rsidR="001F43E0" w:rsidRPr="00581B8C" w:rsidRDefault="009F2ABD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1F43E0" w:rsidRPr="00581B8C" w14:paraId="6F873060" w14:textId="77777777" w:rsidTr="00002084">
        <w:tc>
          <w:tcPr>
            <w:tcW w:w="1435" w:type="dxa"/>
          </w:tcPr>
          <w:p w14:paraId="0A750637" w14:textId="05E3DC88" w:rsidR="001F43E0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3047</w:t>
            </w:r>
          </w:p>
        </w:tc>
        <w:tc>
          <w:tcPr>
            <w:tcW w:w="3960" w:type="dxa"/>
          </w:tcPr>
          <w:p w14:paraId="467C18CA" w14:textId="31A1127C" w:rsidR="001F43E0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tic cell cycle process</w:t>
            </w:r>
          </w:p>
        </w:tc>
        <w:tc>
          <w:tcPr>
            <w:tcW w:w="1350" w:type="dxa"/>
          </w:tcPr>
          <w:p w14:paraId="21CFC8B0" w14:textId="6FD72C53" w:rsidR="001F43E0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60" w:type="dxa"/>
          </w:tcPr>
          <w:p w14:paraId="3B52D078" w14:textId="366ED2F3" w:rsidR="001F43E0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73145ED6" w14:textId="6F8F9253" w:rsidR="001F43E0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88</w:t>
            </w:r>
          </w:p>
        </w:tc>
      </w:tr>
      <w:tr w:rsidR="009F2ABD" w:rsidRPr="00581B8C" w14:paraId="0B953CE3" w14:textId="77777777" w:rsidTr="00002084">
        <w:tc>
          <w:tcPr>
            <w:tcW w:w="1435" w:type="dxa"/>
          </w:tcPr>
          <w:p w14:paraId="03170A4A" w14:textId="5A49EA9F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8609</w:t>
            </w:r>
          </w:p>
        </w:tc>
        <w:tc>
          <w:tcPr>
            <w:tcW w:w="3960" w:type="dxa"/>
          </w:tcPr>
          <w:p w14:paraId="25F27BB9" w14:textId="694E8FE6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adhesion</w:t>
            </w:r>
          </w:p>
        </w:tc>
        <w:tc>
          <w:tcPr>
            <w:tcW w:w="1350" w:type="dxa"/>
          </w:tcPr>
          <w:p w14:paraId="62811C95" w14:textId="6675E498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0E326FB3" w14:textId="53CF8FE2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3FF3EB43" w14:textId="4E015E01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</w:tr>
      <w:tr w:rsidR="008455BE" w:rsidRPr="00581B8C" w14:paraId="1D07B5B2" w14:textId="77777777" w:rsidTr="00002084">
        <w:tc>
          <w:tcPr>
            <w:tcW w:w="1435" w:type="dxa"/>
          </w:tcPr>
          <w:p w14:paraId="621F6165" w14:textId="37DA536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408</w:t>
            </w:r>
          </w:p>
        </w:tc>
        <w:tc>
          <w:tcPr>
            <w:tcW w:w="3960" w:type="dxa"/>
          </w:tcPr>
          <w:p w14:paraId="68E83B8D" w14:textId="00627E2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heat</w:t>
            </w:r>
          </w:p>
        </w:tc>
        <w:tc>
          <w:tcPr>
            <w:tcW w:w="1350" w:type="dxa"/>
          </w:tcPr>
          <w:p w14:paraId="30418496" w14:textId="2C03812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5C884BB4" w14:textId="1D7FBA4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3CD10BA" w14:textId="0728885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</w:tr>
      <w:tr w:rsidR="008455BE" w:rsidRPr="00581B8C" w14:paraId="3D954DEA" w14:textId="77777777" w:rsidTr="00002084">
        <w:tc>
          <w:tcPr>
            <w:tcW w:w="1435" w:type="dxa"/>
          </w:tcPr>
          <w:p w14:paraId="70805FC6" w14:textId="3919CD4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140014</w:t>
            </w:r>
          </w:p>
        </w:tc>
        <w:tc>
          <w:tcPr>
            <w:tcW w:w="3960" w:type="dxa"/>
          </w:tcPr>
          <w:p w14:paraId="07E71C54" w14:textId="4B46AFC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tic nuclear division</w:t>
            </w:r>
          </w:p>
        </w:tc>
        <w:tc>
          <w:tcPr>
            <w:tcW w:w="1350" w:type="dxa"/>
          </w:tcPr>
          <w:p w14:paraId="48367D7C" w14:textId="3488D16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6D78D603" w14:textId="7FD5A83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4FB7145F" w14:textId="77B07E9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</w:tc>
      </w:tr>
      <w:tr w:rsidR="008455BE" w:rsidRPr="00581B8C" w14:paraId="4BE417BA" w14:textId="77777777" w:rsidTr="00002084">
        <w:tc>
          <w:tcPr>
            <w:tcW w:w="1435" w:type="dxa"/>
          </w:tcPr>
          <w:p w14:paraId="6CE93614" w14:textId="5431841A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610</w:t>
            </w:r>
          </w:p>
        </w:tc>
        <w:tc>
          <w:tcPr>
            <w:tcW w:w="3960" w:type="dxa"/>
          </w:tcPr>
          <w:p w14:paraId="49CC7BFA" w14:textId="1256BA4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iological adhesion</w:t>
            </w:r>
          </w:p>
        </w:tc>
        <w:tc>
          <w:tcPr>
            <w:tcW w:w="1350" w:type="dxa"/>
          </w:tcPr>
          <w:p w14:paraId="44BCF013" w14:textId="39DE001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1F52E2F8" w14:textId="14B5D2F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49DA044F" w14:textId="545F7F1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5</w:t>
            </w:r>
          </w:p>
        </w:tc>
      </w:tr>
      <w:tr w:rsidR="009F2ABD" w:rsidRPr="00581B8C" w14:paraId="0355FF29" w14:textId="77777777" w:rsidTr="00002084">
        <w:tc>
          <w:tcPr>
            <w:tcW w:w="1435" w:type="dxa"/>
          </w:tcPr>
          <w:p w14:paraId="111DFFCF" w14:textId="674F780E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55</w:t>
            </w:r>
          </w:p>
        </w:tc>
        <w:tc>
          <w:tcPr>
            <w:tcW w:w="3960" w:type="dxa"/>
          </w:tcPr>
          <w:p w14:paraId="46EB5DEC" w14:textId="484D61EA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  <w:tc>
          <w:tcPr>
            <w:tcW w:w="1350" w:type="dxa"/>
          </w:tcPr>
          <w:p w14:paraId="4E7F09A4" w14:textId="5AE67611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7AA1A96C" w14:textId="564C46A3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26ED9410" w14:textId="6A73320A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5</w:t>
            </w:r>
          </w:p>
        </w:tc>
      </w:tr>
      <w:tr w:rsidR="008455BE" w:rsidRPr="00581B8C" w14:paraId="3A9F9BB6" w14:textId="77777777" w:rsidTr="00002084">
        <w:tc>
          <w:tcPr>
            <w:tcW w:w="1435" w:type="dxa"/>
          </w:tcPr>
          <w:p w14:paraId="577229DA" w14:textId="177450C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4070</w:t>
            </w:r>
          </w:p>
        </w:tc>
        <w:tc>
          <w:tcPr>
            <w:tcW w:w="3960" w:type="dxa"/>
          </w:tcPr>
          <w:p w14:paraId="51BC6E3B" w14:textId="20F8E6C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organic cyclic compound</w:t>
            </w:r>
          </w:p>
        </w:tc>
        <w:tc>
          <w:tcPr>
            <w:tcW w:w="1350" w:type="dxa"/>
          </w:tcPr>
          <w:p w14:paraId="44DDA5B3" w14:textId="375F435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062A9CD2" w14:textId="5CA721F1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2BCEE122" w14:textId="155CEAE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</w:tc>
      </w:tr>
      <w:tr w:rsidR="008455BE" w:rsidRPr="00581B8C" w14:paraId="6B733FA6" w14:textId="77777777" w:rsidTr="00002084">
        <w:tc>
          <w:tcPr>
            <w:tcW w:w="1435" w:type="dxa"/>
          </w:tcPr>
          <w:p w14:paraId="309905B8" w14:textId="38CDC89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2001056</w:t>
            </w:r>
          </w:p>
        </w:tc>
        <w:tc>
          <w:tcPr>
            <w:tcW w:w="3960" w:type="dxa"/>
          </w:tcPr>
          <w:p w14:paraId="797D2D45" w14:textId="4242B35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cysteine-type end...</w:t>
            </w:r>
          </w:p>
        </w:tc>
        <w:tc>
          <w:tcPr>
            <w:tcW w:w="1350" w:type="dxa"/>
          </w:tcPr>
          <w:p w14:paraId="523EB091" w14:textId="3EA302A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4A08984C" w14:textId="0EA98E4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6C76B7C" w14:textId="674065C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519C64E7" w14:textId="77777777" w:rsidTr="00002084">
        <w:tc>
          <w:tcPr>
            <w:tcW w:w="1435" w:type="dxa"/>
          </w:tcPr>
          <w:p w14:paraId="7F4F5E22" w14:textId="6F8A1F91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950</w:t>
            </w:r>
          </w:p>
        </w:tc>
        <w:tc>
          <w:tcPr>
            <w:tcW w:w="3960" w:type="dxa"/>
          </w:tcPr>
          <w:p w14:paraId="22DB3A83" w14:textId="570FA88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endopeptidase act...</w:t>
            </w:r>
          </w:p>
        </w:tc>
        <w:tc>
          <w:tcPr>
            <w:tcW w:w="1350" w:type="dxa"/>
          </w:tcPr>
          <w:p w14:paraId="4F606651" w14:textId="1F0E17D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40420A24" w14:textId="7AB5520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08BE351" w14:textId="4AE05F7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37DD482B" w14:textId="77777777" w:rsidTr="00002084">
        <w:tc>
          <w:tcPr>
            <w:tcW w:w="1435" w:type="dxa"/>
          </w:tcPr>
          <w:p w14:paraId="20EA678A" w14:textId="731187E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952</w:t>
            </w:r>
          </w:p>
        </w:tc>
        <w:tc>
          <w:tcPr>
            <w:tcW w:w="3960" w:type="dxa"/>
          </w:tcPr>
          <w:p w14:paraId="5B92E8DB" w14:textId="17FC02C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ositive regulation of peptidas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2DFBFD97" w14:textId="4192D73A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73C5024" w14:textId="3957A81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FDB3718" w14:textId="5234B0B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146AA750" w14:textId="77777777" w:rsidTr="00002084">
        <w:tc>
          <w:tcPr>
            <w:tcW w:w="1435" w:type="dxa"/>
          </w:tcPr>
          <w:p w14:paraId="2361E788" w14:textId="306D565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052</w:t>
            </w:r>
          </w:p>
        </w:tc>
        <w:tc>
          <w:tcPr>
            <w:tcW w:w="3960" w:type="dxa"/>
          </w:tcPr>
          <w:p w14:paraId="7DFC1469" w14:textId="6D11131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tic spindle organization</w:t>
            </w:r>
          </w:p>
        </w:tc>
        <w:tc>
          <w:tcPr>
            <w:tcW w:w="1350" w:type="dxa"/>
          </w:tcPr>
          <w:p w14:paraId="4AA7EF56" w14:textId="5F22B21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2795A55D" w14:textId="5118017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2F5A293" w14:textId="75351A2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5BAD3E53" w14:textId="77777777" w:rsidTr="00002084">
        <w:tc>
          <w:tcPr>
            <w:tcW w:w="1435" w:type="dxa"/>
          </w:tcPr>
          <w:p w14:paraId="6983FD1E" w14:textId="7ED71DA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280</w:t>
            </w:r>
          </w:p>
        </w:tc>
        <w:tc>
          <w:tcPr>
            <w:tcW w:w="3960" w:type="dxa"/>
          </w:tcPr>
          <w:p w14:paraId="07924A22" w14:textId="38C94B08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cysteine-type end...</w:t>
            </w:r>
          </w:p>
        </w:tc>
        <w:tc>
          <w:tcPr>
            <w:tcW w:w="1350" w:type="dxa"/>
          </w:tcPr>
          <w:p w14:paraId="1232B2DA" w14:textId="2A0F8BB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E040706" w14:textId="3170843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B8E4301" w14:textId="363556C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3197F81F" w14:textId="77777777" w:rsidTr="00002084">
        <w:tc>
          <w:tcPr>
            <w:tcW w:w="1435" w:type="dxa"/>
          </w:tcPr>
          <w:p w14:paraId="320221CF" w14:textId="2658EEE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271</w:t>
            </w:r>
          </w:p>
        </w:tc>
        <w:tc>
          <w:tcPr>
            <w:tcW w:w="3960" w:type="dxa"/>
          </w:tcPr>
          <w:p w14:paraId="16D7CDE1" w14:textId="3032489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protein polymerization</w:t>
            </w:r>
          </w:p>
        </w:tc>
        <w:tc>
          <w:tcPr>
            <w:tcW w:w="1350" w:type="dxa"/>
          </w:tcPr>
          <w:p w14:paraId="7001F5BF" w14:textId="0FBA435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163D8565" w14:textId="77B6612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1332179" w14:textId="38DE449A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3</w:t>
            </w:r>
          </w:p>
        </w:tc>
      </w:tr>
      <w:tr w:rsidR="008455BE" w:rsidRPr="00581B8C" w14:paraId="5E5BA85E" w14:textId="77777777" w:rsidTr="00002084">
        <w:tc>
          <w:tcPr>
            <w:tcW w:w="1435" w:type="dxa"/>
          </w:tcPr>
          <w:p w14:paraId="3ECF43AF" w14:textId="5440478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280</w:t>
            </w:r>
          </w:p>
        </w:tc>
        <w:tc>
          <w:tcPr>
            <w:tcW w:w="3960" w:type="dxa"/>
          </w:tcPr>
          <w:p w14:paraId="30646731" w14:textId="4BEC192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ar division</w:t>
            </w:r>
          </w:p>
        </w:tc>
        <w:tc>
          <w:tcPr>
            <w:tcW w:w="1350" w:type="dxa"/>
          </w:tcPr>
          <w:p w14:paraId="16D79BBE" w14:textId="2EACB9B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14:paraId="687E92CD" w14:textId="335CFEB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5AD2A6F3" w14:textId="703DBC2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3</w:t>
            </w:r>
          </w:p>
        </w:tc>
      </w:tr>
      <w:tr w:rsidR="008455BE" w:rsidRPr="00581B8C" w14:paraId="1B3AB57E" w14:textId="77777777" w:rsidTr="00002084">
        <w:tc>
          <w:tcPr>
            <w:tcW w:w="1435" w:type="dxa"/>
          </w:tcPr>
          <w:p w14:paraId="14A7D889" w14:textId="0BEBF13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015</w:t>
            </w:r>
          </w:p>
        </w:tc>
        <w:tc>
          <w:tcPr>
            <w:tcW w:w="3960" w:type="dxa"/>
          </w:tcPr>
          <w:p w14:paraId="062AB9FE" w14:textId="0445C61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lood circulation</w:t>
            </w:r>
          </w:p>
        </w:tc>
        <w:tc>
          <w:tcPr>
            <w:tcW w:w="1350" w:type="dxa"/>
          </w:tcPr>
          <w:p w14:paraId="302DFDEC" w14:textId="50C2CEF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6F73067F" w14:textId="5C8BE1E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2ACD2615" w14:textId="022FE0B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3</w:t>
            </w:r>
          </w:p>
        </w:tc>
      </w:tr>
      <w:tr w:rsidR="008455BE" w:rsidRPr="00581B8C" w14:paraId="2174CB7D" w14:textId="77777777" w:rsidTr="00002084">
        <w:tc>
          <w:tcPr>
            <w:tcW w:w="1435" w:type="dxa"/>
          </w:tcPr>
          <w:p w14:paraId="64001EF6" w14:textId="4898993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157</w:t>
            </w:r>
          </w:p>
        </w:tc>
        <w:tc>
          <w:tcPr>
            <w:tcW w:w="3960" w:type="dxa"/>
          </w:tcPr>
          <w:p w14:paraId="73B0BFAC" w14:textId="542CC64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oprotein metabolic process</w:t>
            </w:r>
          </w:p>
        </w:tc>
        <w:tc>
          <w:tcPr>
            <w:tcW w:w="1350" w:type="dxa"/>
          </w:tcPr>
          <w:p w14:paraId="5EB6106F" w14:textId="27021F2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09A16258" w14:textId="17716C4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0F4692A7" w14:textId="0021BB9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3</w:t>
            </w:r>
          </w:p>
        </w:tc>
      </w:tr>
      <w:tr w:rsidR="008455BE" w:rsidRPr="00581B8C" w14:paraId="5250EF48" w14:textId="77777777" w:rsidTr="00002084">
        <w:tc>
          <w:tcPr>
            <w:tcW w:w="1435" w:type="dxa"/>
          </w:tcPr>
          <w:p w14:paraId="15B46BA0" w14:textId="0B04921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2000113</w:t>
            </w:r>
          </w:p>
        </w:tc>
        <w:tc>
          <w:tcPr>
            <w:tcW w:w="3960" w:type="dxa"/>
          </w:tcPr>
          <w:p w14:paraId="45919F7C" w14:textId="07E1383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cellula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acromol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7EA02106" w14:textId="159EDFE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</w:tcPr>
          <w:p w14:paraId="601FE03C" w14:textId="2A922BB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41EA3DC8" w14:textId="62A24F2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5</w:t>
            </w:r>
          </w:p>
        </w:tc>
      </w:tr>
      <w:tr w:rsidR="009F2ABD" w:rsidRPr="00581B8C" w14:paraId="10D12F8E" w14:textId="77777777" w:rsidTr="00002084">
        <w:tc>
          <w:tcPr>
            <w:tcW w:w="1435" w:type="dxa"/>
          </w:tcPr>
          <w:p w14:paraId="72F89C40" w14:textId="1097CA89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285</w:t>
            </w:r>
          </w:p>
        </w:tc>
        <w:tc>
          <w:tcPr>
            <w:tcW w:w="3960" w:type="dxa"/>
          </w:tcPr>
          <w:p w14:paraId="468F2E2C" w14:textId="66A6340A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elle fission</w:t>
            </w:r>
          </w:p>
        </w:tc>
        <w:tc>
          <w:tcPr>
            <w:tcW w:w="1350" w:type="dxa"/>
          </w:tcPr>
          <w:p w14:paraId="7DEB2F9D" w14:textId="2EEBBD64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14:paraId="428E8DE0" w14:textId="24CD6A6A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71E59D51" w14:textId="631A78A9" w:rsidR="009F2ABD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3</w:t>
            </w:r>
          </w:p>
        </w:tc>
      </w:tr>
      <w:tr w:rsidR="008455BE" w:rsidRPr="00581B8C" w14:paraId="315321DA" w14:textId="77777777" w:rsidTr="00002084">
        <w:tc>
          <w:tcPr>
            <w:tcW w:w="1435" w:type="dxa"/>
          </w:tcPr>
          <w:p w14:paraId="204F437C" w14:textId="589AF5C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58</w:t>
            </w:r>
          </w:p>
        </w:tc>
        <w:tc>
          <w:tcPr>
            <w:tcW w:w="3960" w:type="dxa"/>
          </w:tcPr>
          <w:p w14:paraId="1BDCC032" w14:textId="76ECDF5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polymerization</w:t>
            </w:r>
          </w:p>
        </w:tc>
        <w:tc>
          <w:tcPr>
            <w:tcW w:w="1350" w:type="dxa"/>
          </w:tcPr>
          <w:p w14:paraId="7EC5F0F6" w14:textId="5AF5430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0ABA136B" w14:textId="0E1A046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F87A1B3" w14:textId="10973618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6</w:t>
            </w:r>
          </w:p>
        </w:tc>
      </w:tr>
      <w:tr w:rsidR="008455BE" w:rsidRPr="00581B8C" w14:paraId="54A9427A" w14:textId="77777777" w:rsidTr="00002084">
        <w:tc>
          <w:tcPr>
            <w:tcW w:w="1435" w:type="dxa"/>
          </w:tcPr>
          <w:p w14:paraId="2AD863FF" w14:textId="38A9E37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013</w:t>
            </w:r>
          </w:p>
        </w:tc>
        <w:tc>
          <w:tcPr>
            <w:tcW w:w="3960" w:type="dxa"/>
          </w:tcPr>
          <w:p w14:paraId="4A8109F3" w14:textId="5C97C18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irculatory system process</w:t>
            </w:r>
          </w:p>
        </w:tc>
        <w:tc>
          <w:tcPr>
            <w:tcW w:w="1350" w:type="dxa"/>
          </w:tcPr>
          <w:p w14:paraId="536780B9" w14:textId="0481D49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44C2240E" w14:textId="03C68EC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6EE07AC" w14:textId="66D8787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2</w:t>
            </w:r>
          </w:p>
        </w:tc>
      </w:tr>
      <w:tr w:rsidR="008455BE" w:rsidRPr="00581B8C" w14:paraId="5D17D8CB" w14:textId="77777777" w:rsidTr="00002084">
        <w:tc>
          <w:tcPr>
            <w:tcW w:w="1435" w:type="dxa"/>
          </w:tcPr>
          <w:p w14:paraId="3F7AD4C7" w14:textId="228CBDAA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558</w:t>
            </w:r>
          </w:p>
        </w:tc>
        <w:tc>
          <w:tcPr>
            <w:tcW w:w="3960" w:type="dxa"/>
          </w:tcPr>
          <w:p w14:paraId="6641A1D2" w14:textId="6891B42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macromolecule bio...</w:t>
            </w:r>
          </w:p>
        </w:tc>
        <w:tc>
          <w:tcPr>
            <w:tcW w:w="1350" w:type="dxa"/>
          </w:tcPr>
          <w:p w14:paraId="7EE9D2B9" w14:textId="76B06C0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260" w:type="dxa"/>
          </w:tcPr>
          <w:p w14:paraId="6B45F073" w14:textId="7661131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752665AF" w14:textId="5FDAF590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6</w:t>
            </w:r>
          </w:p>
        </w:tc>
      </w:tr>
      <w:tr w:rsidR="008455BE" w:rsidRPr="00581B8C" w14:paraId="30990367" w14:textId="77777777" w:rsidTr="00002084">
        <w:tc>
          <w:tcPr>
            <w:tcW w:w="1435" w:type="dxa"/>
          </w:tcPr>
          <w:p w14:paraId="42281757" w14:textId="72DD989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862</w:t>
            </w:r>
          </w:p>
        </w:tc>
        <w:tc>
          <w:tcPr>
            <w:tcW w:w="3960" w:type="dxa"/>
          </w:tcPr>
          <w:p w14:paraId="17143B27" w14:textId="57CAA6C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proteolysis</w:t>
            </w:r>
          </w:p>
        </w:tc>
        <w:tc>
          <w:tcPr>
            <w:tcW w:w="1350" w:type="dxa"/>
          </w:tcPr>
          <w:p w14:paraId="7E2DF2C6" w14:textId="27E664B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43C78B31" w14:textId="4CB2D52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933BAFB" w14:textId="35E1F381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8455BE" w:rsidRPr="00581B8C" w14:paraId="007152DC" w14:textId="77777777" w:rsidTr="00002084">
        <w:tc>
          <w:tcPr>
            <w:tcW w:w="1435" w:type="dxa"/>
          </w:tcPr>
          <w:p w14:paraId="4794AFDF" w14:textId="3251198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2903</w:t>
            </w:r>
          </w:p>
        </w:tc>
        <w:tc>
          <w:tcPr>
            <w:tcW w:w="3960" w:type="dxa"/>
          </w:tcPr>
          <w:p w14:paraId="2E2BE856" w14:textId="0CA91423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supramolecular fiber organ...</w:t>
            </w:r>
          </w:p>
        </w:tc>
        <w:tc>
          <w:tcPr>
            <w:tcW w:w="1350" w:type="dxa"/>
          </w:tcPr>
          <w:p w14:paraId="657CFB6A" w14:textId="4D9EE9BA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06C5F8FD" w14:textId="6479693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3EDAF77" w14:textId="0C9BA6BF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8455BE" w:rsidRPr="00581B8C" w14:paraId="4108ACC0" w14:textId="77777777" w:rsidTr="00002084">
        <w:tc>
          <w:tcPr>
            <w:tcW w:w="1435" w:type="dxa"/>
          </w:tcPr>
          <w:p w14:paraId="133813BD" w14:textId="6B28E2E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092</w:t>
            </w:r>
          </w:p>
        </w:tc>
        <w:tc>
          <w:tcPr>
            <w:tcW w:w="3960" w:type="dxa"/>
          </w:tcPr>
          <w:p w14:paraId="6959FB72" w14:textId="02792B6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cr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3C1030B0" w14:textId="26BDE7F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54289578" w14:textId="5E79625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3FB0C03" w14:textId="2A0FCBA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8455BE" w:rsidRPr="00581B8C" w14:paraId="5978CB68" w14:textId="77777777" w:rsidTr="00002084">
        <w:tc>
          <w:tcPr>
            <w:tcW w:w="1435" w:type="dxa"/>
          </w:tcPr>
          <w:p w14:paraId="3493F548" w14:textId="7BBDEB4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327</w:t>
            </w:r>
          </w:p>
        </w:tc>
        <w:tc>
          <w:tcPr>
            <w:tcW w:w="3960" w:type="dxa"/>
          </w:tcPr>
          <w:p w14:paraId="2B358A79" w14:textId="6E261DC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cellula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iosynth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400E0A17" w14:textId="3656A26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260" w:type="dxa"/>
          </w:tcPr>
          <w:p w14:paraId="75A5EECA" w14:textId="2162D43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79C6C4CC" w14:textId="4D93273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2</w:t>
            </w:r>
          </w:p>
        </w:tc>
      </w:tr>
      <w:tr w:rsidR="008455BE" w:rsidRPr="00581B8C" w14:paraId="3A3ABA26" w14:textId="77777777" w:rsidTr="00002084">
        <w:tc>
          <w:tcPr>
            <w:tcW w:w="1435" w:type="dxa"/>
          </w:tcPr>
          <w:p w14:paraId="3C050BCA" w14:textId="3AFC941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346</w:t>
            </w:r>
          </w:p>
        </w:tc>
        <w:tc>
          <w:tcPr>
            <w:tcW w:w="3960" w:type="dxa"/>
          </w:tcPr>
          <w:p w14:paraId="28A223EB" w14:textId="51379955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mitotic cell cycle</w:t>
            </w:r>
          </w:p>
        </w:tc>
        <w:tc>
          <w:tcPr>
            <w:tcW w:w="1350" w:type="dxa"/>
          </w:tcPr>
          <w:p w14:paraId="6F48B88C" w14:textId="37E97CC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53DCCC51" w14:textId="13653AA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58972A33" w14:textId="2F2230A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6</w:t>
            </w:r>
          </w:p>
        </w:tc>
      </w:tr>
      <w:tr w:rsidR="008455BE" w:rsidRPr="00581B8C" w14:paraId="542A811F" w14:textId="77777777" w:rsidTr="00002084">
        <w:tc>
          <w:tcPr>
            <w:tcW w:w="1435" w:type="dxa"/>
          </w:tcPr>
          <w:p w14:paraId="43EE7A69" w14:textId="7C3E57DC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890</w:t>
            </w:r>
          </w:p>
        </w:tc>
        <w:tc>
          <w:tcPr>
            <w:tcW w:w="3960" w:type="dxa"/>
          </w:tcPr>
          <w:p w14:paraId="2EDAE8BC" w14:textId="30707ED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biosynthetic proc...</w:t>
            </w:r>
          </w:p>
        </w:tc>
        <w:tc>
          <w:tcPr>
            <w:tcW w:w="1350" w:type="dxa"/>
          </w:tcPr>
          <w:p w14:paraId="1F1F3EEE" w14:textId="6F4A639B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260" w:type="dxa"/>
          </w:tcPr>
          <w:p w14:paraId="0CBDE0A5" w14:textId="7F72F6C8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6B5FC58C" w14:textId="77E74DB4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2</w:t>
            </w:r>
          </w:p>
        </w:tc>
      </w:tr>
      <w:tr w:rsidR="008455BE" w:rsidRPr="00581B8C" w14:paraId="3C51C2A3" w14:textId="77777777" w:rsidTr="00002084">
        <w:tc>
          <w:tcPr>
            <w:tcW w:w="1435" w:type="dxa"/>
          </w:tcPr>
          <w:p w14:paraId="685FA2E4" w14:textId="08B6C4B1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266</w:t>
            </w:r>
          </w:p>
        </w:tc>
        <w:tc>
          <w:tcPr>
            <w:tcW w:w="3960" w:type="dxa"/>
          </w:tcPr>
          <w:p w14:paraId="37F90315" w14:textId="0C2346B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temperature stimulus</w:t>
            </w:r>
          </w:p>
        </w:tc>
        <w:tc>
          <w:tcPr>
            <w:tcW w:w="1350" w:type="dxa"/>
          </w:tcPr>
          <w:p w14:paraId="66F818F0" w14:textId="438950E7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56E1A6FF" w14:textId="05F193E6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29D06F7C" w14:textId="01A28338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</w:tr>
      <w:tr w:rsidR="008455BE" w:rsidRPr="00581B8C" w14:paraId="4C62B57C" w14:textId="77777777" w:rsidTr="00002084">
        <w:tc>
          <w:tcPr>
            <w:tcW w:w="1435" w:type="dxa"/>
          </w:tcPr>
          <w:p w14:paraId="1DF7D51D" w14:textId="514CCD09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254</w:t>
            </w:r>
          </w:p>
        </w:tc>
        <w:tc>
          <w:tcPr>
            <w:tcW w:w="3960" w:type="dxa"/>
          </w:tcPr>
          <w:p w14:paraId="47B78B22" w14:textId="6F2079CE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protein-containing complex...</w:t>
            </w:r>
          </w:p>
        </w:tc>
        <w:tc>
          <w:tcPr>
            <w:tcW w:w="1350" w:type="dxa"/>
          </w:tcPr>
          <w:p w14:paraId="676169C5" w14:textId="7A713D78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1F23A347" w14:textId="6550107D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53BA62C" w14:textId="7912C582" w:rsidR="008455BE" w:rsidRPr="00581B8C" w:rsidRDefault="008455BE" w:rsidP="00002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</w:tr>
    </w:tbl>
    <w:p w14:paraId="76F5FA0E" w14:textId="5586D063" w:rsidR="00D8529E" w:rsidRPr="00581B8C" w:rsidRDefault="00D8529E" w:rsidP="00D8529E">
      <w:pPr>
        <w:rPr>
          <w:rFonts w:ascii="Times New Roman" w:hAnsi="Times New Roman" w:cs="Times New Roman"/>
        </w:rPr>
      </w:pPr>
    </w:p>
    <w:p w14:paraId="1DC6D1E2" w14:textId="2D4351C0" w:rsidR="008455BE" w:rsidRPr="00581B8C" w:rsidRDefault="008455BE" w:rsidP="008455B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9D8E6D" wp14:editId="716D8FA3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9248CD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A9fa0kzgEAAAM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Molecular Function (M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8455BE" w:rsidRPr="00581B8C" w14:paraId="6585B281" w14:textId="77777777" w:rsidTr="00CE6C27">
        <w:tc>
          <w:tcPr>
            <w:tcW w:w="1435" w:type="dxa"/>
          </w:tcPr>
          <w:p w14:paraId="6F6E9F52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1E2ECED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9A7F55E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B7D1CF9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49CD56BF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455BE" w:rsidRPr="00581B8C" w14:paraId="480E2D12" w14:textId="77777777" w:rsidTr="00CE6C27">
        <w:tc>
          <w:tcPr>
            <w:tcW w:w="1435" w:type="dxa"/>
          </w:tcPr>
          <w:p w14:paraId="551DE5E4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7092C4C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F562F6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E23AE1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EF99676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5BE" w:rsidRPr="00581B8C" w14:paraId="449451E9" w14:textId="77777777" w:rsidTr="00CE6C27">
        <w:tc>
          <w:tcPr>
            <w:tcW w:w="1435" w:type="dxa"/>
          </w:tcPr>
          <w:p w14:paraId="62E3DD49" w14:textId="4B7AEB69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0839</w:t>
            </w:r>
          </w:p>
        </w:tc>
        <w:tc>
          <w:tcPr>
            <w:tcW w:w="3960" w:type="dxa"/>
          </w:tcPr>
          <w:p w14:paraId="5AAD19E0" w14:textId="20D47D9D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adhesion molecule binding</w:t>
            </w:r>
          </w:p>
        </w:tc>
        <w:tc>
          <w:tcPr>
            <w:tcW w:w="1350" w:type="dxa"/>
          </w:tcPr>
          <w:p w14:paraId="3DC696D8" w14:textId="420D49E0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0695A89A" w14:textId="12D7E368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671BE0A" w14:textId="204DDEB4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8455BE" w:rsidRPr="00581B8C" w14:paraId="5622E717" w14:textId="77777777" w:rsidTr="00CE6C27">
        <w:tc>
          <w:tcPr>
            <w:tcW w:w="1435" w:type="dxa"/>
          </w:tcPr>
          <w:p w14:paraId="1DCD575A" w14:textId="5524328B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651</w:t>
            </w:r>
          </w:p>
        </w:tc>
        <w:tc>
          <w:tcPr>
            <w:tcW w:w="3960" w:type="dxa"/>
          </w:tcPr>
          <w:p w14:paraId="699CE611" w14:textId="26E0FB38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oxidoreductase activity, acting on </w:t>
            </w:r>
            <w:proofErr w:type="gram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AD(</w:t>
            </w:r>
            <w:proofErr w:type="gram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...</w:t>
            </w:r>
          </w:p>
        </w:tc>
        <w:tc>
          <w:tcPr>
            <w:tcW w:w="1350" w:type="dxa"/>
          </w:tcPr>
          <w:p w14:paraId="43331A3A" w14:textId="7975A979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1A820D2C" w14:textId="31F38583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0A400C42" w14:textId="07C74965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8455BE" w:rsidRPr="00581B8C" w14:paraId="6C13CF1A" w14:textId="77777777" w:rsidTr="00CE6C27">
        <w:tc>
          <w:tcPr>
            <w:tcW w:w="1435" w:type="dxa"/>
          </w:tcPr>
          <w:p w14:paraId="09172E0A" w14:textId="7C43FF08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664</w:t>
            </w:r>
          </w:p>
        </w:tc>
        <w:tc>
          <w:tcPr>
            <w:tcW w:w="3960" w:type="dxa"/>
          </w:tcPr>
          <w:p w14:paraId="594DF9AB" w14:textId="48E6B8DE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 protein-coupled receptor binding</w:t>
            </w:r>
          </w:p>
        </w:tc>
        <w:tc>
          <w:tcPr>
            <w:tcW w:w="1350" w:type="dxa"/>
          </w:tcPr>
          <w:p w14:paraId="1F6FEC44" w14:textId="2DFF8ED5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23C7A9B2" w14:textId="40175F30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DC5E5F5" w14:textId="0F3461E5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8455BE" w:rsidRPr="00581B8C" w14:paraId="3C72290C" w14:textId="77777777" w:rsidTr="00CE6C27">
        <w:tc>
          <w:tcPr>
            <w:tcW w:w="1435" w:type="dxa"/>
          </w:tcPr>
          <w:p w14:paraId="4EFD1640" w14:textId="14E4C47F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700</w:t>
            </w:r>
          </w:p>
        </w:tc>
        <w:tc>
          <w:tcPr>
            <w:tcW w:w="3960" w:type="dxa"/>
          </w:tcPr>
          <w:p w14:paraId="5E4B6E30" w14:textId="4E0BD1B9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fac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0ECF1895" w14:textId="7062E32E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260" w:type="dxa"/>
          </w:tcPr>
          <w:p w14:paraId="39EECA3F" w14:textId="01FB6C11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18D19C9E" w14:textId="4AE9481B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</w:tbl>
    <w:p w14:paraId="29FEC05B" w14:textId="77777777" w:rsidR="008455BE" w:rsidRPr="00581B8C" w:rsidRDefault="008455BE" w:rsidP="008455BE">
      <w:pPr>
        <w:rPr>
          <w:rFonts w:ascii="Times New Roman" w:hAnsi="Times New Roman" w:cs="Times New Roman"/>
        </w:rPr>
      </w:pPr>
    </w:p>
    <w:p w14:paraId="2D261C3B" w14:textId="5FF6D2E5" w:rsidR="008455BE" w:rsidRPr="00581B8C" w:rsidRDefault="008455BE" w:rsidP="008455B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F43367" wp14:editId="5464BA9A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6C1BDA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2lbggc8BAAAD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Cellular Component (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8455BE" w:rsidRPr="00581B8C" w14:paraId="7233773B" w14:textId="77777777" w:rsidTr="00CE6C27">
        <w:tc>
          <w:tcPr>
            <w:tcW w:w="1435" w:type="dxa"/>
          </w:tcPr>
          <w:p w14:paraId="2A15CD9D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217DD322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31983AF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4DDC397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3AA54ACD" w14:textId="77777777" w:rsidR="008455BE" w:rsidRPr="00581B8C" w:rsidRDefault="008455BE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455BE" w:rsidRPr="00581B8C" w14:paraId="15B48174" w14:textId="77777777" w:rsidTr="00CE6C27">
        <w:tc>
          <w:tcPr>
            <w:tcW w:w="1435" w:type="dxa"/>
          </w:tcPr>
          <w:p w14:paraId="3B720DB1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21841180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A018F0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E9AD4B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49A9E49F" w14:textId="7777777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5BE" w:rsidRPr="00581B8C" w14:paraId="672623C1" w14:textId="77777777" w:rsidTr="00CE6C27">
        <w:tc>
          <w:tcPr>
            <w:tcW w:w="1435" w:type="dxa"/>
          </w:tcPr>
          <w:p w14:paraId="48D702E0" w14:textId="3FBE6EAB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897</w:t>
            </w:r>
          </w:p>
        </w:tc>
        <w:tc>
          <w:tcPr>
            <w:tcW w:w="3960" w:type="dxa"/>
          </w:tcPr>
          <w:p w14:paraId="7B962D01" w14:textId="07CDD4FA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xtrinsic component of plasma membrane</w:t>
            </w:r>
          </w:p>
        </w:tc>
        <w:tc>
          <w:tcPr>
            <w:tcW w:w="1350" w:type="dxa"/>
          </w:tcPr>
          <w:p w14:paraId="4B497334" w14:textId="2F9BD792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5BD564D6" w14:textId="08A9B703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248A4281" w14:textId="59FBCBC9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8455BE" w:rsidRPr="00581B8C" w14:paraId="76568B68" w14:textId="77777777" w:rsidTr="00CE6C27">
        <w:tc>
          <w:tcPr>
            <w:tcW w:w="1435" w:type="dxa"/>
          </w:tcPr>
          <w:p w14:paraId="3D369B99" w14:textId="29550584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3960" w:type="dxa"/>
          </w:tcPr>
          <w:p w14:paraId="72FC196A" w14:textId="44DA9187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1350" w:type="dxa"/>
          </w:tcPr>
          <w:p w14:paraId="4C67F9BC" w14:textId="7B9D03B8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4BE46F72" w14:textId="51A495AA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15945390" w14:textId="47EDE634" w:rsidR="008455BE" w:rsidRPr="00581B8C" w:rsidRDefault="008455BE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</w:tr>
    </w:tbl>
    <w:p w14:paraId="05CC9EC9" w14:textId="77777777" w:rsidR="008455BE" w:rsidRPr="00581B8C" w:rsidRDefault="008455BE" w:rsidP="008455BE">
      <w:pPr>
        <w:rPr>
          <w:rFonts w:ascii="Times New Roman" w:hAnsi="Times New Roman" w:cs="Times New Roman"/>
        </w:rPr>
      </w:pPr>
    </w:p>
    <w:p w14:paraId="498A8E7F" w14:textId="05762AB9" w:rsidR="008455BE" w:rsidRPr="00581B8C" w:rsidRDefault="008455BE">
      <w:pPr>
        <w:rPr>
          <w:rFonts w:ascii="Times New Roman" w:hAnsi="Times New Roman" w:cs="Times New Roman"/>
        </w:rPr>
      </w:pPr>
    </w:p>
    <w:p w14:paraId="2DB52D82" w14:textId="77777777" w:rsidR="008455BE" w:rsidRPr="00581B8C" w:rsidRDefault="008455BE" w:rsidP="00D8529E">
      <w:pPr>
        <w:rPr>
          <w:rFonts w:ascii="Times New Roman" w:hAnsi="Times New Roman" w:cs="Times New Roman"/>
        </w:rPr>
      </w:pPr>
    </w:p>
    <w:p w14:paraId="74C3EC1F" w14:textId="77777777" w:rsidR="00D8529E" w:rsidRPr="00581B8C" w:rsidRDefault="00D8529E" w:rsidP="00D8529E">
      <w:pPr>
        <w:rPr>
          <w:rFonts w:ascii="Times New Roman" w:hAnsi="Times New Roman" w:cs="Times New Roman"/>
        </w:rPr>
      </w:pPr>
    </w:p>
    <w:p w14:paraId="59B84057" w14:textId="77777777" w:rsidR="00D8529E" w:rsidRPr="00581B8C" w:rsidRDefault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50680449" w14:textId="3CF6D9CF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 w:rsidR="008455BE" w:rsidRPr="00581B8C">
        <w:rPr>
          <w:rFonts w:ascii="Times New Roman" w:hAnsi="Times New Roman" w:cs="Times New Roman"/>
          <w:b/>
          <w:bCs/>
        </w:rPr>
        <w:t>7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417954EA" w14:textId="77777777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only BUSTED in the red blooded </w:t>
      </w:r>
      <w:proofErr w:type="spellStart"/>
      <w:r w:rsidRPr="00581B8C">
        <w:rPr>
          <w:rFonts w:ascii="Times New Roman" w:hAnsi="Times New Roman" w:cs="Times New Roman"/>
          <w:b/>
          <w:bCs/>
        </w:rPr>
        <w:t>cryonotothenioid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4E9DA01C" w14:textId="77777777" w:rsidR="00E14F92" w:rsidRPr="00581B8C" w:rsidRDefault="00E14F92" w:rsidP="00E14F92">
      <w:pPr>
        <w:rPr>
          <w:rFonts w:ascii="Times New Roman" w:hAnsi="Times New Roman" w:cs="Times New Roman"/>
        </w:rPr>
      </w:pPr>
    </w:p>
    <w:p w14:paraId="10143A8D" w14:textId="77777777" w:rsidR="00E14F92" w:rsidRPr="00581B8C" w:rsidRDefault="00E14F92" w:rsidP="00E14F92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0555A9" wp14:editId="7EB3E2B2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A9477E" id="Straight Connector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DtieFNzgEAAAM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Biological Process (B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E14F92" w:rsidRPr="00581B8C" w14:paraId="2C22B2B5" w14:textId="77777777" w:rsidTr="00CE6C27">
        <w:tc>
          <w:tcPr>
            <w:tcW w:w="1435" w:type="dxa"/>
          </w:tcPr>
          <w:p w14:paraId="7316E7AB" w14:textId="77777777" w:rsidR="00E14F92" w:rsidRPr="00581B8C" w:rsidRDefault="00E14F92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50C29104" w14:textId="77777777" w:rsidR="00E14F92" w:rsidRPr="00581B8C" w:rsidRDefault="00E14F92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53423712" w14:textId="77777777" w:rsidR="00E14F92" w:rsidRPr="00581B8C" w:rsidRDefault="00E14F92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2E47879B" w14:textId="77777777" w:rsidR="00E14F92" w:rsidRPr="00581B8C" w:rsidRDefault="00E14F92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092A0587" w14:textId="77777777" w:rsidR="00E14F92" w:rsidRPr="00581B8C" w:rsidRDefault="00E14F92" w:rsidP="00CE6C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14F92" w:rsidRPr="00581B8C" w14:paraId="6A56DBB6" w14:textId="77777777" w:rsidTr="00CE6C27">
        <w:tc>
          <w:tcPr>
            <w:tcW w:w="1435" w:type="dxa"/>
          </w:tcPr>
          <w:p w14:paraId="4A2E991A" w14:textId="7777777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8B461FE" w14:textId="7777777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204E86" w14:textId="7777777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715141" w14:textId="7777777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3471E01" w14:textId="7777777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4F92" w:rsidRPr="00581B8C" w14:paraId="6304ADB3" w14:textId="77777777" w:rsidTr="00CE6C27">
        <w:tc>
          <w:tcPr>
            <w:tcW w:w="1435" w:type="dxa"/>
          </w:tcPr>
          <w:p w14:paraId="2137BCAC" w14:textId="5C127DB8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157</w:t>
            </w:r>
          </w:p>
        </w:tc>
        <w:tc>
          <w:tcPr>
            <w:tcW w:w="3960" w:type="dxa"/>
          </w:tcPr>
          <w:p w14:paraId="724DC702" w14:textId="44673512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oprotein metabolic process</w:t>
            </w:r>
          </w:p>
        </w:tc>
        <w:tc>
          <w:tcPr>
            <w:tcW w:w="1350" w:type="dxa"/>
          </w:tcPr>
          <w:p w14:paraId="2CD87E3B" w14:textId="2E572F12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086F637F" w14:textId="61B58DFE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448AC3F" w14:textId="5A17BD2E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</w:tr>
      <w:tr w:rsidR="00E14F92" w:rsidRPr="00581B8C" w14:paraId="1A50DCD3" w14:textId="77777777" w:rsidTr="00CE6C27">
        <w:tc>
          <w:tcPr>
            <w:tcW w:w="1435" w:type="dxa"/>
          </w:tcPr>
          <w:p w14:paraId="45888A70" w14:textId="1B1C4F7A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4070</w:t>
            </w:r>
          </w:p>
        </w:tc>
        <w:tc>
          <w:tcPr>
            <w:tcW w:w="3960" w:type="dxa"/>
          </w:tcPr>
          <w:p w14:paraId="2233BF6F" w14:textId="0AC52C85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organic cyclic compound</w:t>
            </w:r>
          </w:p>
        </w:tc>
        <w:tc>
          <w:tcPr>
            <w:tcW w:w="1350" w:type="dxa"/>
          </w:tcPr>
          <w:p w14:paraId="3643C983" w14:textId="2842C5E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6196654E" w14:textId="24AEF7D3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1B93C72" w14:textId="7480E048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</w:tc>
      </w:tr>
      <w:tr w:rsidR="00E14F92" w:rsidRPr="00581B8C" w14:paraId="47818534" w14:textId="77777777" w:rsidTr="00CE6C27">
        <w:tc>
          <w:tcPr>
            <w:tcW w:w="1435" w:type="dxa"/>
          </w:tcPr>
          <w:p w14:paraId="39E0D6F8" w14:textId="3DFEC17E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391</w:t>
            </w:r>
          </w:p>
        </w:tc>
        <w:tc>
          <w:tcPr>
            <w:tcW w:w="3960" w:type="dxa"/>
          </w:tcPr>
          <w:p w14:paraId="01A3CCF4" w14:textId="20626334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membrane potential</w:t>
            </w:r>
          </w:p>
        </w:tc>
        <w:tc>
          <w:tcPr>
            <w:tcW w:w="1350" w:type="dxa"/>
          </w:tcPr>
          <w:p w14:paraId="03FA4C7D" w14:textId="6ADF1A13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34551275" w14:textId="0BF84138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EB1D692" w14:textId="6ED27C66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</w:tr>
      <w:tr w:rsidR="00E14F92" w:rsidRPr="00581B8C" w14:paraId="57F301DF" w14:textId="77777777" w:rsidTr="00CE6C27">
        <w:tc>
          <w:tcPr>
            <w:tcW w:w="1435" w:type="dxa"/>
          </w:tcPr>
          <w:p w14:paraId="1C13C49E" w14:textId="4542AD9D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0727</w:t>
            </w:r>
          </w:p>
        </w:tc>
        <w:tc>
          <w:tcPr>
            <w:tcW w:w="3960" w:type="dxa"/>
          </w:tcPr>
          <w:p w14:paraId="3D6A96BF" w14:textId="5741D00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inflammatory response</w:t>
            </w:r>
          </w:p>
        </w:tc>
        <w:tc>
          <w:tcPr>
            <w:tcW w:w="1350" w:type="dxa"/>
          </w:tcPr>
          <w:p w14:paraId="3D2603D0" w14:textId="540D9A96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766D2803" w14:textId="28F03DA4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4A4F90B" w14:textId="6530E4A1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</w:tr>
      <w:tr w:rsidR="00E14F92" w:rsidRPr="00581B8C" w14:paraId="4EEF66CA" w14:textId="77777777" w:rsidTr="00CE6C27">
        <w:tc>
          <w:tcPr>
            <w:tcW w:w="1435" w:type="dxa"/>
          </w:tcPr>
          <w:p w14:paraId="2B344459" w14:textId="7C267DF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493</w:t>
            </w:r>
          </w:p>
        </w:tc>
        <w:tc>
          <w:tcPr>
            <w:tcW w:w="3960" w:type="dxa"/>
          </w:tcPr>
          <w:p w14:paraId="0F2EDEEE" w14:textId="4D99B31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drug</w:t>
            </w:r>
          </w:p>
        </w:tc>
        <w:tc>
          <w:tcPr>
            <w:tcW w:w="1350" w:type="dxa"/>
          </w:tcPr>
          <w:p w14:paraId="142B06B6" w14:textId="51B1991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51AD3B13" w14:textId="254AEBF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DC02243" w14:textId="39C1BC5F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24</w:t>
            </w:r>
          </w:p>
        </w:tc>
      </w:tr>
      <w:tr w:rsidR="00E14F92" w:rsidRPr="00581B8C" w14:paraId="53EB5949" w14:textId="77777777" w:rsidTr="00CE6C27">
        <w:tc>
          <w:tcPr>
            <w:tcW w:w="1435" w:type="dxa"/>
          </w:tcPr>
          <w:p w14:paraId="76280075" w14:textId="4654C634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901</w:t>
            </w:r>
          </w:p>
        </w:tc>
        <w:tc>
          <w:tcPr>
            <w:tcW w:w="3960" w:type="dxa"/>
          </w:tcPr>
          <w:p w14:paraId="77A670A7" w14:textId="39716FA6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protein serine/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h.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</w:p>
        </w:tc>
        <w:tc>
          <w:tcPr>
            <w:tcW w:w="1350" w:type="dxa"/>
          </w:tcPr>
          <w:p w14:paraId="473CAE7A" w14:textId="3C0FAE7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DFE693D" w14:textId="40A5977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4185115" w14:textId="106536C5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24</w:t>
            </w:r>
          </w:p>
        </w:tc>
      </w:tr>
      <w:tr w:rsidR="00E14F92" w:rsidRPr="00581B8C" w14:paraId="4E8ECA29" w14:textId="77777777" w:rsidTr="00CE6C27">
        <w:tc>
          <w:tcPr>
            <w:tcW w:w="1435" w:type="dxa"/>
          </w:tcPr>
          <w:p w14:paraId="5E5E4110" w14:textId="6FB6E964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607</w:t>
            </w:r>
          </w:p>
        </w:tc>
        <w:tc>
          <w:tcPr>
            <w:tcW w:w="3960" w:type="dxa"/>
          </w:tcPr>
          <w:p w14:paraId="60F2FA52" w14:textId="76244426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lpha-amino acid biosynthetic process</w:t>
            </w:r>
          </w:p>
        </w:tc>
        <w:tc>
          <w:tcPr>
            <w:tcW w:w="1350" w:type="dxa"/>
          </w:tcPr>
          <w:p w14:paraId="647A1120" w14:textId="7A2820F5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39EFE3B3" w14:textId="708559D3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2FF1328" w14:textId="75803F02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E14F92" w:rsidRPr="00581B8C" w14:paraId="156E1376" w14:textId="77777777" w:rsidTr="00CE6C27">
        <w:tc>
          <w:tcPr>
            <w:tcW w:w="1435" w:type="dxa"/>
          </w:tcPr>
          <w:p w14:paraId="4E7ACEDC" w14:textId="05E34AC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465</w:t>
            </w:r>
          </w:p>
        </w:tc>
        <w:tc>
          <w:tcPr>
            <w:tcW w:w="3960" w:type="dxa"/>
          </w:tcPr>
          <w:p w14:paraId="585EA97C" w14:textId="40AEAA31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ytokinesis</w:t>
            </w:r>
          </w:p>
        </w:tc>
        <w:tc>
          <w:tcPr>
            <w:tcW w:w="1350" w:type="dxa"/>
          </w:tcPr>
          <w:p w14:paraId="4298D28A" w14:textId="0416045D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7BD1BF76" w14:textId="5BB227F8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8AB0F13" w14:textId="0405DFFA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E14F92" w:rsidRPr="00581B8C" w14:paraId="17F0915D" w14:textId="77777777" w:rsidTr="00CE6C27">
        <w:tc>
          <w:tcPr>
            <w:tcW w:w="1435" w:type="dxa"/>
          </w:tcPr>
          <w:p w14:paraId="5147365D" w14:textId="12DD81E6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7</w:t>
            </w:r>
          </w:p>
        </w:tc>
        <w:tc>
          <w:tcPr>
            <w:tcW w:w="3960" w:type="dxa"/>
          </w:tcPr>
          <w:p w14:paraId="33FD659A" w14:textId="35ACDBAA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 protein-coupled receptor signaling pat...</w:t>
            </w:r>
          </w:p>
        </w:tc>
        <w:tc>
          <w:tcPr>
            <w:tcW w:w="1350" w:type="dxa"/>
          </w:tcPr>
          <w:p w14:paraId="1B2F9A4B" w14:textId="501675C3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0C3EDE74" w14:textId="08B0970E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2E8CC40" w14:textId="75F9A57B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E14F92" w:rsidRPr="00581B8C" w14:paraId="4396A174" w14:textId="77777777" w:rsidTr="00CE6C27">
        <w:tc>
          <w:tcPr>
            <w:tcW w:w="1435" w:type="dxa"/>
          </w:tcPr>
          <w:p w14:paraId="7369DF90" w14:textId="16C110E0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8</w:t>
            </w:r>
          </w:p>
        </w:tc>
        <w:tc>
          <w:tcPr>
            <w:tcW w:w="3960" w:type="dxa"/>
          </w:tcPr>
          <w:p w14:paraId="3FB2980A" w14:textId="6D736EFD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denylate cyclase-modulating G protein-c...</w:t>
            </w:r>
          </w:p>
        </w:tc>
        <w:tc>
          <w:tcPr>
            <w:tcW w:w="1350" w:type="dxa"/>
          </w:tcPr>
          <w:p w14:paraId="417F93DF" w14:textId="44321525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56589C7D" w14:textId="50620DB3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0785662" w14:textId="2C0C7141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E14F92" w:rsidRPr="00581B8C" w14:paraId="6D19A9F6" w14:textId="77777777" w:rsidTr="00CE6C27">
        <w:tc>
          <w:tcPr>
            <w:tcW w:w="1435" w:type="dxa"/>
          </w:tcPr>
          <w:p w14:paraId="00B254BF" w14:textId="16961BF5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3707</w:t>
            </w:r>
          </w:p>
        </w:tc>
        <w:tc>
          <w:tcPr>
            <w:tcW w:w="3960" w:type="dxa"/>
          </w:tcPr>
          <w:p w14:paraId="5469E672" w14:textId="2BE31112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hemopoiesis</w:t>
            </w:r>
          </w:p>
        </w:tc>
        <w:tc>
          <w:tcPr>
            <w:tcW w:w="1350" w:type="dxa"/>
          </w:tcPr>
          <w:p w14:paraId="7DBA930E" w14:textId="024B1ED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79A87E1D" w14:textId="16EB90BA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FFB0C74" w14:textId="401CA01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</w:tr>
      <w:tr w:rsidR="00E14F92" w:rsidRPr="00581B8C" w14:paraId="5CC28C6E" w14:textId="77777777" w:rsidTr="00CE6C27">
        <w:tc>
          <w:tcPr>
            <w:tcW w:w="1435" w:type="dxa"/>
          </w:tcPr>
          <w:p w14:paraId="0999D743" w14:textId="3A55BE9D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346</w:t>
            </w:r>
          </w:p>
        </w:tc>
        <w:tc>
          <w:tcPr>
            <w:tcW w:w="3960" w:type="dxa"/>
          </w:tcPr>
          <w:p w14:paraId="6DE3CB40" w14:textId="4992EA87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mitotic cell cycle</w:t>
            </w:r>
          </w:p>
        </w:tc>
        <w:tc>
          <w:tcPr>
            <w:tcW w:w="1350" w:type="dxa"/>
          </w:tcPr>
          <w:p w14:paraId="56F95301" w14:textId="316340F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35F237D6" w14:textId="47C0517F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2854EADB" w14:textId="17EC004E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3</w:t>
            </w:r>
          </w:p>
        </w:tc>
      </w:tr>
      <w:tr w:rsidR="00E14F92" w:rsidRPr="00581B8C" w14:paraId="117D1218" w14:textId="77777777" w:rsidTr="00CE6C27">
        <w:tc>
          <w:tcPr>
            <w:tcW w:w="1435" w:type="dxa"/>
          </w:tcPr>
          <w:p w14:paraId="75980E9F" w14:textId="74ABF609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348</w:t>
            </w:r>
          </w:p>
        </w:tc>
        <w:tc>
          <w:tcPr>
            <w:tcW w:w="3960" w:type="dxa"/>
          </w:tcPr>
          <w:p w14:paraId="6575DAD4" w14:textId="06EEE3F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defense response</w:t>
            </w:r>
          </w:p>
        </w:tc>
        <w:tc>
          <w:tcPr>
            <w:tcW w:w="1350" w:type="dxa"/>
          </w:tcPr>
          <w:p w14:paraId="7558D499" w14:textId="290B6D22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6BE0ECC3" w14:textId="366683EC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EE7E65C" w14:textId="0686A10D" w:rsidR="00E14F92" w:rsidRPr="00581B8C" w:rsidRDefault="00E14F92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</w:tr>
      <w:tr w:rsidR="00E14F92" w:rsidRPr="00581B8C" w14:paraId="2C12148E" w14:textId="77777777" w:rsidTr="00CE6C27">
        <w:tc>
          <w:tcPr>
            <w:tcW w:w="1435" w:type="dxa"/>
          </w:tcPr>
          <w:p w14:paraId="357CD94A" w14:textId="291D4D40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222</w:t>
            </w:r>
          </w:p>
        </w:tc>
        <w:tc>
          <w:tcPr>
            <w:tcW w:w="3960" w:type="dxa"/>
          </w:tcPr>
          <w:p w14:paraId="11A8B53E" w14:textId="06E24526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lipopolysaccharide</w:t>
            </w:r>
          </w:p>
        </w:tc>
        <w:tc>
          <w:tcPr>
            <w:tcW w:w="1350" w:type="dxa"/>
          </w:tcPr>
          <w:p w14:paraId="103DB855" w14:textId="1CDBC8A1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2AD5602F" w14:textId="36AC96DD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6D7B39B" w14:textId="7CD04AD0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</w:tr>
      <w:tr w:rsidR="00E14F92" w:rsidRPr="00581B8C" w14:paraId="3888313D" w14:textId="77777777" w:rsidTr="00CE6C27">
        <w:tc>
          <w:tcPr>
            <w:tcW w:w="1435" w:type="dxa"/>
          </w:tcPr>
          <w:p w14:paraId="02E08FF5" w14:textId="56E566CF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216</w:t>
            </w:r>
          </w:p>
        </w:tc>
        <w:tc>
          <w:tcPr>
            <w:tcW w:w="3960" w:type="dxa"/>
          </w:tcPr>
          <w:p w14:paraId="7BFF5037" w14:textId="0096ADA1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biotic stimulus</w:t>
            </w:r>
          </w:p>
        </w:tc>
        <w:tc>
          <w:tcPr>
            <w:tcW w:w="1350" w:type="dxa"/>
          </w:tcPr>
          <w:p w14:paraId="0CB54040" w14:textId="35FF7080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206EA1CE" w14:textId="238BA68C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F422B69" w14:textId="6F7E529A" w:rsidR="00E14F92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</w:tr>
      <w:tr w:rsidR="004B2AE1" w:rsidRPr="00581B8C" w14:paraId="392376BF" w14:textId="77777777" w:rsidTr="00CE6C27">
        <w:tc>
          <w:tcPr>
            <w:tcW w:w="1435" w:type="dxa"/>
          </w:tcPr>
          <w:p w14:paraId="1CCCC073" w14:textId="138420E1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219</w:t>
            </w:r>
          </w:p>
        </w:tc>
        <w:tc>
          <w:tcPr>
            <w:tcW w:w="3960" w:type="dxa"/>
          </w:tcPr>
          <w:p w14:paraId="75FFB7A4" w14:textId="43A1D50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cellular response to molecule of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acter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E3513CC" w14:textId="58BAC09E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054577D1" w14:textId="0F7C57BA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5124665" w14:textId="0D5DAF3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</w:tr>
      <w:tr w:rsidR="004B2AE1" w:rsidRPr="00581B8C" w14:paraId="575414F9" w14:textId="77777777" w:rsidTr="00CE6C27">
        <w:tc>
          <w:tcPr>
            <w:tcW w:w="1435" w:type="dxa"/>
          </w:tcPr>
          <w:p w14:paraId="4F47FAB6" w14:textId="59E9FBE3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652</w:t>
            </w:r>
          </w:p>
        </w:tc>
        <w:tc>
          <w:tcPr>
            <w:tcW w:w="3960" w:type="dxa"/>
          </w:tcPr>
          <w:p w14:paraId="1769EA17" w14:textId="0C07BDAF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amino acid biosynthetic process</w:t>
            </w:r>
          </w:p>
        </w:tc>
        <w:tc>
          <w:tcPr>
            <w:tcW w:w="1350" w:type="dxa"/>
          </w:tcPr>
          <w:p w14:paraId="55464341" w14:textId="6C02D6A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038EF8B9" w14:textId="43F09A2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EE87819" w14:textId="79289F19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8</w:t>
            </w:r>
          </w:p>
        </w:tc>
      </w:tr>
      <w:tr w:rsidR="004B2AE1" w:rsidRPr="00581B8C" w14:paraId="0F69A88A" w14:textId="77777777" w:rsidTr="00CE6C27">
        <w:tc>
          <w:tcPr>
            <w:tcW w:w="1435" w:type="dxa"/>
          </w:tcPr>
          <w:p w14:paraId="33B64507" w14:textId="70BF0E0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617</w:t>
            </w:r>
          </w:p>
        </w:tc>
        <w:tc>
          <w:tcPr>
            <w:tcW w:w="3960" w:type="dxa"/>
          </w:tcPr>
          <w:p w14:paraId="7282FEDF" w14:textId="474D05BC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bacterium</w:t>
            </w:r>
          </w:p>
        </w:tc>
        <w:tc>
          <w:tcPr>
            <w:tcW w:w="1350" w:type="dxa"/>
          </w:tcPr>
          <w:p w14:paraId="2678AF58" w14:textId="22DEED33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7EEB8008" w14:textId="5D3E83E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2B9BB489" w14:textId="2CAF084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4</w:t>
            </w:r>
          </w:p>
        </w:tc>
      </w:tr>
      <w:tr w:rsidR="004B2AE1" w:rsidRPr="00581B8C" w14:paraId="0146D479" w14:textId="77777777" w:rsidTr="00CE6C27">
        <w:tc>
          <w:tcPr>
            <w:tcW w:w="1435" w:type="dxa"/>
          </w:tcPr>
          <w:p w14:paraId="1ED8F93E" w14:textId="491B49C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407</w:t>
            </w:r>
          </w:p>
        </w:tc>
        <w:tc>
          <w:tcPr>
            <w:tcW w:w="3960" w:type="dxa"/>
          </w:tcPr>
          <w:p w14:paraId="04DE776D" w14:textId="2DEB15B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organic cyclic comp...</w:t>
            </w:r>
          </w:p>
        </w:tc>
        <w:tc>
          <w:tcPr>
            <w:tcW w:w="1350" w:type="dxa"/>
          </w:tcPr>
          <w:p w14:paraId="6598310A" w14:textId="2866F37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1A9E3F6D" w14:textId="1096198F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3F3F690" w14:textId="2E4CA97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4</w:t>
            </w:r>
          </w:p>
        </w:tc>
      </w:tr>
      <w:tr w:rsidR="004B2AE1" w:rsidRPr="00581B8C" w14:paraId="759782FB" w14:textId="77777777" w:rsidTr="00CE6C27">
        <w:tc>
          <w:tcPr>
            <w:tcW w:w="1435" w:type="dxa"/>
          </w:tcPr>
          <w:p w14:paraId="3E9A8BA4" w14:textId="196B051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832</w:t>
            </w:r>
          </w:p>
        </w:tc>
        <w:tc>
          <w:tcPr>
            <w:tcW w:w="3960" w:type="dxa"/>
          </w:tcPr>
          <w:p w14:paraId="49EBD8EF" w14:textId="30D84AC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actin filament length</w:t>
            </w:r>
          </w:p>
        </w:tc>
        <w:tc>
          <w:tcPr>
            <w:tcW w:w="1350" w:type="dxa"/>
          </w:tcPr>
          <w:p w14:paraId="77EE382A" w14:textId="6F3A7D5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08EDA051" w14:textId="31E704F7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F2BFD0C" w14:textId="25D25A7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3A73FAD5" w14:textId="77777777" w:rsidTr="00CE6C27">
        <w:tc>
          <w:tcPr>
            <w:tcW w:w="1435" w:type="dxa"/>
          </w:tcPr>
          <w:p w14:paraId="4CD1FB69" w14:textId="7E44BE3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833</w:t>
            </w:r>
          </w:p>
        </w:tc>
        <w:tc>
          <w:tcPr>
            <w:tcW w:w="3960" w:type="dxa"/>
          </w:tcPr>
          <w:p w14:paraId="2EA6CFA0" w14:textId="4C91AED6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regulation of actin filament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lymeriza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077F6DB" w14:textId="25086D77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2545FF36" w14:textId="4F5C2BD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095C7152" w14:textId="70579EF1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3CCA34D7" w14:textId="77777777" w:rsidTr="00CE6C27">
        <w:tc>
          <w:tcPr>
            <w:tcW w:w="1435" w:type="dxa"/>
          </w:tcPr>
          <w:p w14:paraId="4171F7E4" w14:textId="2E5703E8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064</w:t>
            </w:r>
          </w:p>
        </w:tc>
        <w:tc>
          <w:tcPr>
            <w:tcW w:w="3960" w:type="dxa"/>
          </w:tcPr>
          <w:p w14:paraId="4C3FC0CA" w14:textId="0780B5D6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actin polymerization or de...</w:t>
            </w:r>
          </w:p>
        </w:tc>
        <w:tc>
          <w:tcPr>
            <w:tcW w:w="1350" w:type="dxa"/>
          </w:tcPr>
          <w:p w14:paraId="44D3F2DA" w14:textId="13F567A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12187D80" w14:textId="4895B20E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09344FB" w14:textId="0C62CB9E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0BDA2DF1" w14:textId="77777777" w:rsidTr="00CE6C27">
        <w:tc>
          <w:tcPr>
            <w:tcW w:w="1435" w:type="dxa"/>
          </w:tcPr>
          <w:p w14:paraId="27343CF5" w14:textId="2EE0C5B8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154</w:t>
            </w:r>
          </w:p>
        </w:tc>
        <w:tc>
          <w:tcPr>
            <w:tcW w:w="3960" w:type="dxa"/>
          </w:tcPr>
          <w:p w14:paraId="1A133A4E" w14:textId="4D4A79B1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n polymerization or depolymerization</w:t>
            </w:r>
          </w:p>
        </w:tc>
        <w:tc>
          <w:tcPr>
            <w:tcW w:w="1350" w:type="dxa"/>
          </w:tcPr>
          <w:p w14:paraId="6EB077C2" w14:textId="430F108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02EF3AE0" w14:textId="33F9240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EB25E58" w14:textId="434444F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34AAB52A" w14:textId="77777777" w:rsidTr="00CE6C27">
        <w:tc>
          <w:tcPr>
            <w:tcW w:w="1435" w:type="dxa"/>
          </w:tcPr>
          <w:p w14:paraId="7AB90365" w14:textId="3F59201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041</w:t>
            </w:r>
          </w:p>
        </w:tc>
        <w:tc>
          <w:tcPr>
            <w:tcW w:w="3960" w:type="dxa"/>
          </w:tcPr>
          <w:p w14:paraId="26C4437D" w14:textId="2EEC033A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n filament polymerization</w:t>
            </w:r>
          </w:p>
        </w:tc>
        <w:tc>
          <w:tcPr>
            <w:tcW w:w="1350" w:type="dxa"/>
          </w:tcPr>
          <w:p w14:paraId="525DC762" w14:textId="758E8A2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72B6E48C" w14:textId="7855EC07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D6AC8EA" w14:textId="036464BC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054DCDD4" w14:textId="77777777" w:rsidTr="00CE6C27">
        <w:tc>
          <w:tcPr>
            <w:tcW w:w="1435" w:type="dxa"/>
          </w:tcPr>
          <w:p w14:paraId="63DA6F72" w14:textId="557CC77C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405</w:t>
            </w:r>
          </w:p>
        </w:tc>
        <w:tc>
          <w:tcPr>
            <w:tcW w:w="3960" w:type="dxa"/>
          </w:tcPr>
          <w:p w14:paraId="4DF24314" w14:textId="1A57013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MAP kinase activity</w:t>
            </w:r>
          </w:p>
        </w:tc>
        <w:tc>
          <w:tcPr>
            <w:tcW w:w="1350" w:type="dxa"/>
          </w:tcPr>
          <w:p w14:paraId="620427DC" w14:textId="26056E8C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547A1BB5" w14:textId="396EA8AF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B85C119" w14:textId="78887D99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0</w:t>
            </w:r>
          </w:p>
        </w:tc>
      </w:tr>
      <w:tr w:rsidR="004B2AE1" w:rsidRPr="00581B8C" w14:paraId="5F3F6184" w14:textId="77777777" w:rsidTr="00CE6C27">
        <w:tc>
          <w:tcPr>
            <w:tcW w:w="1435" w:type="dxa"/>
          </w:tcPr>
          <w:p w14:paraId="56B19C90" w14:textId="6FC102A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3673</w:t>
            </w:r>
          </w:p>
        </w:tc>
        <w:tc>
          <w:tcPr>
            <w:tcW w:w="3960" w:type="dxa"/>
          </w:tcPr>
          <w:p w14:paraId="76D0174D" w14:textId="6DD9B63A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kinase activity</w:t>
            </w:r>
          </w:p>
        </w:tc>
        <w:tc>
          <w:tcPr>
            <w:tcW w:w="1350" w:type="dxa"/>
          </w:tcPr>
          <w:p w14:paraId="281AE0C2" w14:textId="6DA997E7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2A2D28A7" w14:textId="1E355B1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217D4EA9" w14:textId="7E74348D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4B2AE1" w:rsidRPr="00581B8C" w14:paraId="0AF89960" w14:textId="77777777" w:rsidTr="00CE6C27">
        <w:tc>
          <w:tcPr>
            <w:tcW w:w="1435" w:type="dxa"/>
          </w:tcPr>
          <w:p w14:paraId="5CA9DE84" w14:textId="7C134FD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69</w:t>
            </w:r>
          </w:p>
        </w:tc>
        <w:tc>
          <w:tcPr>
            <w:tcW w:w="3960" w:type="dxa"/>
          </w:tcPr>
          <w:p w14:paraId="7BCA5533" w14:textId="5B9CF7B9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protein kinase ac...</w:t>
            </w:r>
          </w:p>
        </w:tc>
        <w:tc>
          <w:tcPr>
            <w:tcW w:w="1350" w:type="dxa"/>
          </w:tcPr>
          <w:p w14:paraId="1C339145" w14:textId="1B533036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0158D4C5" w14:textId="616D440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7E72EBB" w14:textId="79A45FB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5</w:t>
            </w:r>
          </w:p>
        </w:tc>
      </w:tr>
      <w:tr w:rsidR="004B2AE1" w:rsidRPr="00581B8C" w14:paraId="29BDE3FD" w14:textId="77777777" w:rsidTr="00CE6C27">
        <w:tc>
          <w:tcPr>
            <w:tcW w:w="1435" w:type="dxa"/>
          </w:tcPr>
          <w:p w14:paraId="6A1E990E" w14:textId="23B40871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3043</w:t>
            </w:r>
          </w:p>
        </w:tc>
        <w:tc>
          <w:tcPr>
            <w:tcW w:w="3960" w:type="dxa"/>
          </w:tcPr>
          <w:p w14:paraId="32E296E9" w14:textId="564AEE0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organelle organization</w:t>
            </w:r>
          </w:p>
        </w:tc>
        <w:tc>
          <w:tcPr>
            <w:tcW w:w="1350" w:type="dxa"/>
          </w:tcPr>
          <w:p w14:paraId="39C446E8" w14:textId="456EC0C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60" w:type="dxa"/>
          </w:tcPr>
          <w:p w14:paraId="39E0F917" w14:textId="44E5EDF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06C0B3C9" w14:textId="3F593376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5</w:t>
            </w:r>
          </w:p>
        </w:tc>
      </w:tr>
      <w:tr w:rsidR="004B2AE1" w:rsidRPr="00581B8C" w14:paraId="41F085AB" w14:textId="77777777" w:rsidTr="00CE6C27">
        <w:tc>
          <w:tcPr>
            <w:tcW w:w="1435" w:type="dxa"/>
          </w:tcPr>
          <w:p w14:paraId="2A737495" w14:textId="7BE5673B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047</w:t>
            </w:r>
          </w:p>
        </w:tc>
        <w:tc>
          <w:tcPr>
            <w:tcW w:w="3960" w:type="dxa"/>
          </w:tcPr>
          <w:p w14:paraId="2A4C5066" w14:textId="24E14430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eart contraction</w:t>
            </w:r>
          </w:p>
        </w:tc>
        <w:tc>
          <w:tcPr>
            <w:tcW w:w="1350" w:type="dxa"/>
          </w:tcPr>
          <w:p w14:paraId="4CB5227C" w14:textId="68A9D44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5BF8C92F" w14:textId="5641383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24AFD9E" w14:textId="1746D0B4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5</w:t>
            </w:r>
          </w:p>
        </w:tc>
      </w:tr>
      <w:tr w:rsidR="004B2AE1" w:rsidRPr="00581B8C" w14:paraId="009C793F" w14:textId="77777777" w:rsidTr="00CE6C27">
        <w:tc>
          <w:tcPr>
            <w:tcW w:w="1435" w:type="dxa"/>
          </w:tcPr>
          <w:p w14:paraId="17B9D5F3" w14:textId="674673A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271</w:t>
            </w:r>
          </w:p>
        </w:tc>
        <w:tc>
          <w:tcPr>
            <w:tcW w:w="3960" w:type="dxa"/>
          </w:tcPr>
          <w:p w14:paraId="4F517BE8" w14:textId="5E7A597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protein polymerization</w:t>
            </w:r>
          </w:p>
        </w:tc>
        <w:tc>
          <w:tcPr>
            <w:tcW w:w="1350" w:type="dxa"/>
          </w:tcPr>
          <w:p w14:paraId="040B48B4" w14:textId="4F9CBEA1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FF0D790" w14:textId="4B4A04F9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58A95AB" w14:textId="14482A3B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5</w:t>
            </w:r>
          </w:p>
        </w:tc>
      </w:tr>
      <w:tr w:rsidR="004B2AE1" w:rsidRPr="00581B8C" w14:paraId="1945F249" w14:textId="77777777" w:rsidTr="00CE6C27">
        <w:tc>
          <w:tcPr>
            <w:tcW w:w="1435" w:type="dxa"/>
          </w:tcPr>
          <w:p w14:paraId="04C4ACBD" w14:textId="314273FB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348</w:t>
            </w:r>
          </w:p>
        </w:tc>
        <w:tc>
          <w:tcPr>
            <w:tcW w:w="3960" w:type="dxa"/>
          </w:tcPr>
          <w:p w14:paraId="08239008" w14:textId="26503C6E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transferas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7592669" w14:textId="63FECFAE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12237ED7" w14:textId="4172230C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6C5B1E1" w14:textId="0801BFB2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4B2AE1" w:rsidRPr="00581B8C" w14:paraId="0775DB2F" w14:textId="77777777" w:rsidTr="00CE6C27">
        <w:tc>
          <w:tcPr>
            <w:tcW w:w="1435" w:type="dxa"/>
          </w:tcPr>
          <w:p w14:paraId="04E7384B" w14:textId="4EF59E78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701</w:t>
            </w:r>
          </w:p>
        </w:tc>
        <w:tc>
          <w:tcPr>
            <w:tcW w:w="3960" w:type="dxa"/>
          </w:tcPr>
          <w:p w14:paraId="35673E75" w14:textId="3E56AE9D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oxygen-containing c...</w:t>
            </w:r>
          </w:p>
        </w:tc>
        <w:tc>
          <w:tcPr>
            <w:tcW w:w="1350" w:type="dxa"/>
          </w:tcPr>
          <w:p w14:paraId="54D3E498" w14:textId="1D9A7E89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5FF5901B" w14:textId="4AF513AD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AA6436F" w14:textId="2E6EFD65" w:rsidR="004B2AE1" w:rsidRPr="00581B8C" w:rsidRDefault="004B2AE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4B2AE1" w:rsidRPr="00581B8C" w14:paraId="0A824A98" w14:textId="77777777" w:rsidTr="00CE6C27">
        <w:tc>
          <w:tcPr>
            <w:tcW w:w="1435" w:type="dxa"/>
          </w:tcPr>
          <w:p w14:paraId="2BF53E08" w14:textId="044D5965" w:rsidR="004B2AE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930</w:t>
            </w:r>
          </w:p>
        </w:tc>
        <w:tc>
          <w:tcPr>
            <w:tcW w:w="3960" w:type="dxa"/>
          </w:tcPr>
          <w:p w14:paraId="7A5986FA" w14:textId="6C5C33A0" w:rsidR="004B2AE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mitotic cell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ycl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79C2F5D" w14:textId="303E6BBE" w:rsidR="004B2AE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1DD1D715" w14:textId="65B8196F" w:rsidR="004B2AE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635015F" w14:textId="0ABAA459" w:rsidR="004B2AE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A81D11" w:rsidRPr="00581B8C" w14:paraId="45BEA6F1" w14:textId="77777777" w:rsidTr="00CE6C27">
        <w:tc>
          <w:tcPr>
            <w:tcW w:w="1435" w:type="dxa"/>
          </w:tcPr>
          <w:p w14:paraId="21224B4E" w14:textId="2F422733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0887</w:t>
            </w:r>
          </w:p>
        </w:tc>
        <w:tc>
          <w:tcPr>
            <w:tcW w:w="3960" w:type="dxa"/>
          </w:tcPr>
          <w:p w14:paraId="3BAFBFBC" w14:textId="0B1E7B3B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chemical stimulus</w:t>
            </w:r>
          </w:p>
        </w:tc>
        <w:tc>
          <w:tcPr>
            <w:tcW w:w="1350" w:type="dxa"/>
          </w:tcPr>
          <w:p w14:paraId="605B6550" w14:textId="41B7A6D7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260" w:type="dxa"/>
          </w:tcPr>
          <w:p w14:paraId="2D4A9BFC" w14:textId="3D886AE2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224ED7EF" w14:textId="5EA89D6D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0</w:t>
            </w:r>
          </w:p>
        </w:tc>
      </w:tr>
      <w:tr w:rsidR="00A81D11" w:rsidRPr="00581B8C" w14:paraId="7FCF3765" w14:textId="77777777" w:rsidTr="00CE6C27">
        <w:tc>
          <w:tcPr>
            <w:tcW w:w="1435" w:type="dxa"/>
          </w:tcPr>
          <w:p w14:paraId="318867E7" w14:textId="1CC4878A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892</w:t>
            </w:r>
          </w:p>
        </w:tc>
        <w:tc>
          <w:tcPr>
            <w:tcW w:w="3960" w:type="dxa"/>
          </w:tcPr>
          <w:p w14:paraId="5906CE86" w14:textId="603FDD8A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transcription, DN...</w:t>
            </w:r>
          </w:p>
        </w:tc>
        <w:tc>
          <w:tcPr>
            <w:tcW w:w="1350" w:type="dxa"/>
          </w:tcPr>
          <w:p w14:paraId="752DE110" w14:textId="2690CA40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</w:tcPr>
          <w:p w14:paraId="7C2022B6" w14:textId="1BABC5E7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77E0A2B7" w14:textId="5BCC3A4E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4</w:t>
            </w:r>
          </w:p>
        </w:tc>
      </w:tr>
      <w:tr w:rsidR="00A81D11" w:rsidRPr="00581B8C" w14:paraId="3F8B80F3" w14:textId="77777777" w:rsidTr="00CE6C27">
        <w:tc>
          <w:tcPr>
            <w:tcW w:w="1435" w:type="dxa"/>
          </w:tcPr>
          <w:p w14:paraId="759C83B6" w14:textId="22D68331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726</w:t>
            </w:r>
          </w:p>
        </w:tc>
        <w:tc>
          <w:tcPr>
            <w:tcW w:w="3960" w:type="dxa"/>
          </w:tcPr>
          <w:p w14:paraId="1075CF89" w14:textId="1E9D1BCD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ell cycle</w:t>
            </w:r>
          </w:p>
        </w:tc>
        <w:tc>
          <w:tcPr>
            <w:tcW w:w="1350" w:type="dxa"/>
          </w:tcPr>
          <w:p w14:paraId="12A77C56" w14:textId="58C47350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260" w:type="dxa"/>
          </w:tcPr>
          <w:p w14:paraId="3E59A03F" w14:textId="0388AE3D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0F6562C9" w14:textId="7127A56B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7</w:t>
            </w:r>
          </w:p>
        </w:tc>
      </w:tr>
      <w:tr w:rsidR="00A81D11" w:rsidRPr="00581B8C" w14:paraId="7F975816" w14:textId="77777777" w:rsidTr="00CE6C27">
        <w:tc>
          <w:tcPr>
            <w:tcW w:w="1435" w:type="dxa"/>
          </w:tcPr>
          <w:p w14:paraId="4F22C945" w14:textId="6DC00E06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140014</w:t>
            </w:r>
          </w:p>
        </w:tc>
        <w:tc>
          <w:tcPr>
            <w:tcW w:w="3960" w:type="dxa"/>
          </w:tcPr>
          <w:p w14:paraId="04903AC8" w14:textId="5751305B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tic nuclear division</w:t>
            </w:r>
          </w:p>
        </w:tc>
        <w:tc>
          <w:tcPr>
            <w:tcW w:w="1350" w:type="dxa"/>
          </w:tcPr>
          <w:p w14:paraId="2C2BAE8C" w14:textId="306DD05A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22D40AED" w14:textId="7FDEC8DC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BB3E650" w14:textId="5E3C4D32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0</w:t>
            </w:r>
          </w:p>
        </w:tc>
      </w:tr>
      <w:tr w:rsidR="00A81D11" w:rsidRPr="00581B8C" w14:paraId="47F37DE4" w14:textId="77777777" w:rsidTr="00CE6C27">
        <w:tc>
          <w:tcPr>
            <w:tcW w:w="1435" w:type="dxa"/>
          </w:tcPr>
          <w:p w14:paraId="431346A0" w14:textId="4FDAB8CA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409</w:t>
            </w:r>
          </w:p>
        </w:tc>
        <w:tc>
          <w:tcPr>
            <w:tcW w:w="3960" w:type="dxa"/>
          </w:tcPr>
          <w:p w14:paraId="55893CCB" w14:textId="5588C2A5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MAPK cascade</w:t>
            </w:r>
          </w:p>
        </w:tc>
        <w:tc>
          <w:tcPr>
            <w:tcW w:w="1350" w:type="dxa"/>
          </w:tcPr>
          <w:p w14:paraId="0CEE1B54" w14:textId="68D3281C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259B285B" w14:textId="07B6B907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C67DF6F" w14:textId="6D108CC5" w:rsidR="00A81D11" w:rsidRPr="00581B8C" w:rsidRDefault="00A81D11" w:rsidP="00CE6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3</w:t>
            </w:r>
          </w:p>
        </w:tc>
      </w:tr>
    </w:tbl>
    <w:p w14:paraId="2B591E7B" w14:textId="77777777" w:rsidR="0066739D" w:rsidRPr="00581B8C" w:rsidRDefault="0066739D">
      <w:pPr>
        <w:rPr>
          <w:rFonts w:ascii="Times New Roman" w:hAnsi="Times New Roman" w:cs="Times New Roman"/>
          <w:b/>
          <w:bCs/>
        </w:rPr>
      </w:pPr>
    </w:p>
    <w:p w14:paraId="63373EC7" w14:textId="0E4EF1B3" w:rsidR="00A81D11" w:rsidRPr="00581B8C" w:rsidRDefault="00A81D11" w:rsidP="00A81D11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056843" wp14:editId="7D7D9420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2A2FBC" id="Straight Connector 6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Bi2ArczgEAAAM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Molecular Function (M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A81D11" w:rsidRPr="00581B8C" w14:paraId="654C41FE" w14:textId="77777777" w:rsidTr="007305F4">
        <w:tc>
          <w:tcPr>
            <w:tcW w:w="1435" w:type="dxa"/>
          </w:tcPr>
          <w:p w14:paraId="597039D9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416826B4" w14:textId="1F844D29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53A19E4E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7A430B25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90F9176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81D11" w:rsidRPr="00581B8C" w14:paraId="49C10E50" w14:textId="77777777" w:rsidTr="007305F4">
        <w:tc>
          <w:tcPr>
            <w:tcW w:w="1435" w:type="dxa"/>
          </w:tcPr>
          <w:p w14:paraId="1327FA46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</w:tcPr>
          <w:p w14:paraId="7FB8F8A3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2781AB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A67215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</w:tcPr>
          <w:p w14:paraId="60737E4C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81D11" w:rsidRPr="00581B8C" w14:paraId="40A1B329" w14:textId="77777777" w:rsidTr="007305F4">
        <w:tc>
          <w:tcPr>
            <w:tcW w:w="1435" w:type="dxa"/>
          </w:tcPr>
          <w:p w14:paraId="398C9D4B" w14:textId="5BEB4211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87</w:t>
            </w:r>
          </w:p>
        </w:tc>
        <w:tc>
          <w:tcPr>
            <w:tcW w:w="3960" w:type="dxa"/>
          </w:tcPr>
          <w:p w14:paraId="627B0EED" w14:textId="23B0DC16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1350" w:type="dxa"/>
          </w:tcPr>
          <w:p w14:paraId="25F87B48" w14:textId="79ABFCB9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260" w:type="dxa"/>
          </w:tcPr>
          <w:p w14:paraId="489E432F" w14:textId="093C0147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45" w:type="dxa"/>
          </w:tcPr>
          <w:p w14:paraId="7A844D98" w14:textId="5454DC90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A81D11" w:rsidRPr="00581B8C" w14:paraId="55CCA728" w14:textId="77777777" w:rsidTr="007305F4">
        <w:tc>
          <w:tcPr>
            <w:tcW w:w="1435" w:type="dxa"/>
          </w:tcPr>
          <w:p w14:paraId="1662F7F3" w14:textId="36ADD2CA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2509</w:t>
            </w:r>
          </w:p>
        </w:tc>
        <w:tc>
          <w:tcPr>
            <w:tcW w:w="3960" w:type="dxa"/>
          </w:tcPr>
          <w:p w14:paraId="6DCEE6C3" w14:textId="057EE6B2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ivalent inorganic cation transmembrane ...</w:t>
            </w:r>
          </w:p>
        </w:tc>
        <w:tc>
          <w:tcPr>
            <w:tcW w:w="1350" w:type="dxa"/>
          </w:tcPr>
          <w:p w14:paraId="3577BD9A" w14:textId="68C64721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4DB1930A" w14:textId="19A3B999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062B529" w14:textId="4E038BDC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A81D11" w:rsidRPr="00581B8C" w14:paraId="22B04EF2" w14:textId="77777777" w:rsidTr="007305F4">
        <w:tc>
          <w:tcPr>
            <w:tcW w:w="1435" w:type="dxa"/>
          </w:tcPr>
          <w:p w14:paraId="27358B64" w14:textId="210B76C9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664</w:t>
            </w:r>
          </w:p>
        </w:tc>
        <w:tc>
          <w:tcPr>
            <w:tcW w:w="3960" w:type="dxa"/>
          </w:tcPr>
          <w:p w14:paraId="4C313758" w14:textId="50ADCCA6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 protein-coupled receptor binding</w:t>
            </w:r>
          </w:p>
        </w:tc>
        <w:tc>
          <w:tcPr>
            <w:tcW w:w="1350" w:type="dxa"/>
          </w:tcPr>
          <w:p w14:paraId="172517C4" w14:textId="6D4BDCEC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50D8A28" w14:textId="12673675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379CCBC" w14:textId="712C8BE2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A81D11" w:rsidRPr="00581B8C" w14:paraId="15D0ED03" w14:textId="77777777" w:rsidTr="007305F4">
        <w:tc>
          <w:tcPr>
            <w:tcW w:w="1435" w:type="dxa"/>
          </w:tcPr>
          <w:p w14:paraId="60D15D20" w14:textId="1971FCD7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743</w:t>
            </w:r>
          </w:p>
        </w:tc>
        <w:tc>
          <w:tcPr>
            <w:tcW w:w="3960" w:type="dxa"/>
          </w:tcPr>
          <w:p w14:paraId="5AEE6BD7" w14:textId="6A9BD43C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lation initiation factor activity</w:t>
            </w:r>
          </w:p>
        </w:tc>
        <w:tc>
          <w:tcPr>
            <w:tcW w:w="1350" w:type="dxa"/>
          </w:tcPr>
          <w:p w14:paraId="07AC016F" w14:textId="428A67A1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CBFA922" w14:textId="52B65A63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0FC864D5" w14:textId="4B674B6E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A81D11" w:rsidRPr="00581B8C" w14:paraId="24A7E900" w14:textId="77777777" w:rsidTr="007305F4">
        <w:tc>
          <w:tcPr>
            <w:tcW w:w="1435" w:type="dxa"/>
          </w:tcPr>
          <w:p w14:paraId="0D129440" w14:textId="099A9D82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138</w:t>
            </w:r>
          </w:p>
        </w:tc>
        <w:tc>
          <w:tcPr>
            <w:tcW w:w="3960" w:type="dxa"/>
          </w:tcPr>
          <w:p w14:paraId="1CCE0477" w14:textId="02A9707F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rotein tyrosine/serine/threonin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hosph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268DF8F6" w14:textId="6C429F65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2F94C3E5" w14:textId="52E9CE97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92BE973" w14:textId="33B181E3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A81D11" w:rsidRPr="00581B8C" w14:paraId="42040375" w14:textId="77777777" w:rsidTr="007305F4">
        <w:tc>
          <w:tcPr>
            <w:tcW w:w="1435" w:type="dxa"/>
          </w:tcPr>
          <w:p w14:paraId="0B215752" w14:textId="3A8EA5F3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237</w:t>
            </w:r>
          </w:p>
        </w:tc>
        <w:tc>
          <w:tcPr>
            <w:tcW w:w="3960" w:type="dxa"/>
          </w:tcPr>
          <w:p w14:paraId="191FA65B" w14:textId="7469B11C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etallopeptidase activity</w:t>
            </w:r>
          </w:p>
        </w:tc>
        <w:tc>
          <w:tcPr>
            <w:tcW w:w="1350" w:type="dxa"/>
          </w:tcPr>
          <w:p w14:paraId="6E3DA20F" w14:textId="79D44A0A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4D7F11B5" w14:textId="602948E2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ED73B20" w14:textId="7D355703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</w:tbl>
    <w:p w14:paraId="4F614F97" w14:textId="3501DF68" w:rsidR="00A81D11" w:rsidRPr="00581B8C" w:rsidRDefault="00A81D11" w:rsidP="00D8529E">
      <w:pPr>
        <w:rPr>
          <w:rFonts w:ascii="Times New Roman" w:hAnsi="Times New Roman" w:cs="Times New Roman"/>
        </w:rPr>
      </w:pPr>
    </w:p>
    <w:p w14:paraId="23E464FC" w14:textId="77777777" w:rsidR="00A81D11" w:rsidRPr="00581B8C" w:rsidRDefault="00A81D11" w:rsidP="00D8529E">
      <w:pPr>
        <w:rPr>
          <w:rFonts w:ascii="Times New Roman" w:hAnsi="Times New Roman" w:cs="Times New Roman"/>
        </w:rPr>
      </w:pPr>
    </w:p>
    <w:p w14:paraId="2839361E" w14:textId="23438390" w:rsidR="00A81D11" w:rsidRPr="00581B8C" w:rsidRDefault="00A81D11" w:rsidP="00A81D11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D176CF" wp14:editId="3DC7CCA0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727DA6" id="Straight Connector 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BNYHifzgEAAAM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Cellular Component (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A81D11" w:rsidRPr="00581B8C" w14:paraId="07570568" w14:textId="77777777" w:rsidTr="007305F4">
        <w:tc>
          <w:tcPr>
            <w:tcW w:w="1435" w:type="dxa"/>
          </w:tcPr>
          <w:p w14:paraId="35DDF264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1EA8C9D6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4C53D29C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46C38988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567FFE99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81D11" w:rsidRPr="00581B8C" w14:paraId="35AAC744" w14:textId="77777777" w:rsidTr="007305F4">
        <w:tc>
          <w:tcPr>
            <w:tcW w:w="1435" w:type="dxa"/>
          </w:tcPr>
          <w:p w14:paraId="307727BF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</w:tcPr>
          <w:p w14:paraId="663C905E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7B5904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12B363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</w:tcPr>
          <w:p w14:paraId="5F78BB00" w14:textId="77777777" w:rsidR="00A81D11" w:rsidRPr="00581B8C" w:rsidRDefault="00A81D1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81D11" w:rsidRPr="00581B8C" w14:paraId="3FAE9200" w14:textId="77777777" w:rsidTr="007305F4">
        <w:tc>
          <w:tcPr>
            <w:tcW w:w="1435" w:type="dxa"/>
          </w:tcPr>
          <w:p w14:paraId="73AB547E" w14:textId="62561997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2686</w:t>
            </w:r>
          </w:p>
        </w:tc>
        <w:tc>
          <w:tcPr>
            <w:tcW w:w="3960" w:type="dxa"/>
          </w:tcPr>
          <w:p w14:paraId="0ED548FB" w14:textId="1AC91A14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tic spindle</w:t>
            </w:r>
          </w:p>
        </w:tc>
        <w:tc>
          <w:tcPr>
            <w:tcW w:w="1350" w:type="dxa"/>
          </w:tcPr>
          <w:p w14:paraId="275D8B8B" w14:textId="2E03B4CC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4ABF1C7A" w14:textId="5F3BB0A0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0B44B04" w14:textId="47A2AE14" w:rsidR="00A81D11" w:rsidRPr="00581B8C" w:rsidRDefault="00A81D1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</w:tbl>
    <w:p w14:paraId="07DF9A90" w14:textId="77777777" w:rsidR="00A81D11" w:rsidRPr="00581B8C" w:rsidRDefault="00A81D11" w:rsidP="00D8529E">
      <w:pPr>
        <w:rPr>
          <w:rFonts w:ascii="Times New Roman" w:hAnsi="Times New Roman" w:cs="Times New Roman"/>
        </w:rPr>
      </w:pPr>
    </w:p>
    <w:p w14:paraId="583EFF64" w14:textId="77777777" w:rsidR="00A81D11" w:rsidRPr="00581B8C" w:rsidRDefault="00A81D11" w:rsidP="00D8529E">
      <w:pPr>
        <w:rPr>
          <w:rFonts w:ascii="Times New Roman" w:hAnsi="Times New Roman" w:cs="Times New Roman"/>
        </w:rPr>
      </w:pPr>
    </w:p>
    <w:p w14:paraId="02D54828" w14:textId="77777777" w:rsidR="009F11E7" w:rsidRPr="00581B8C" w:rsidRDefault="009F11E7" w:rsidP="00D8529E">
      <w:pPr>
        <w:rPr>
          <w:rFonts w:ascii="Times New Roman" w:hAnsi="Times New Roman" w:cs="Times New Roman"/>
        </w:rPr>
      </w:pPr>
    </w:p>
    <w:p w14:paraId="1EAAB2DC" w14:textId="77777777" w:rsidR="009F11E7" w:rsidRPr="00581B8C" w:rsidRDefault="009F11E7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3C7EF033" w14:textId="00FDEB39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 w:rsidR="008455BE" w:rsidRPr="00581B8C">
        <w:rPr>
          <w:rFonts w:ascii="Times New Roman" w:hAnsi="Times New Roman" w:cs="Times New Roman"/>
          <w:b/>
          <w:bCs/>
        </w:rPr>
        <w:t>8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5B8B56CE" w14:textId="08B24C92" w:rsidR="0066739D" w:rsidRPr="00581B8C" w:rsidRDefault="00D8529E" w:rsidP="0066739D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only </w:t>
      </w:r>
      <w:proofErr w:type="spellStart"/>
      <w:r w:rsidRPr="00581B8C">
        <w:rPr>
          <w:rFonts w:ascii="Times New Roman" w:hAnsi="Times New Roman" w:cs="Times New Roman"/>
          <w:b/>
          <w:bCs/>
        </w:rPr>
        <w:t>aBSREL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n the red blooded </w:t>
      </w:r>
      <w:proofErr w:type="spellStart"/>
      <w:r w:rsidRPr="00581B8C">
        <w:rPr>
          <w:rFonts w:ascii="Times New Roman" w:hAnsi="Times New Roman" w:cs="Times New Roman"/>
          <w:b/>
          <w:bCs/>
        </w:rPr>
        <w:t>cryonotothenioid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0B8E0EBB" w14:textId="77777777" w:rsidR="0066739D" w:rsidRPr="00581B8C" w:rsidRDefault="0066739D" w:rsidP="0066739D">
      <w:pPr>
        <w:rPr>
          <w:rFonts w:ascii="Times New Roman" w:hAnsi="Times New Roman" w:cs="Times New Roman"/>
          <w:b/>
          <w:bCs/>
        </w:rPr>
      </w:pPr>
    </w:p>
    <w:p w14:paraId="1F4AA2BA" w14:textId="131D1024" w:rsidR="004B2AE1" w:rsidRPr="00581B8C" w:rsidRDefault="0066739D" w:rsidP="004B2AE1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 xml:space="preserve"> Biological Process (BP)</w:t>
      </w:r>
      <w:r w:rsidR="004B2AE1"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7C993A" wp14:editId="490F2E98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8C7A8D" id="Straight Connector 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CqKs6M8BAAAD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4B2AE1" w:rsidRPr="00581B8C" w14:paraId="4377588F" w14:textId="77777777" w:rsidTr="007305F4">
        <w:tc>
          <w:tcPr>
            <w:tcW w:w="1435" w:type="dxa"/>
          </w:tcPr>
          <w:p w14:paraId="0D517CB6" w14:textId="77777777" w:rsidR="004B2AE1" w:rsidRPr="00581B8C" w:rsidRDefault="004B2AE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A29FC01" w14:textId="77777777" w:rsidR="004B2AE1" w:rsidRPr="00581B8C" w:rsidRDefault="004B2AE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07B57A73" w14:textId="77777777" w:rsidR="004B2AE1" w:rsidRPr="00581B8C" w:rsidRDefault="004B2AE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58273736" w14:textId="77777777" w:rsidR="004B2AE1" w:rsidRPr="00581B8C" w:rsidRDefault="004B2AE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37DFD9D" w14:textId="77777777" w:rsidR="004B2AE1" w:rsidRPr="00581B8C" w:rsidRDefault="004B2AE1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B2AE1" w:rsidRPr="00581B8C" w14:paraId="1428A061" w14:textId="77777777" w:rsidTr="007305F4">
        <w:tc>
          <w:tcPr>
            <w:tcW w:w="1435" w:type="dxa"/>
          </w:tcPr>
          <w:p w14:paraId="548D4EC6" w14:textId="777777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4C13E030" w14:textId="777777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18C7E9C" w14:textId="777777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E1F319" w14:textId="777777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837EA68" w14:textId="777777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2AE1" w:rsidRPr="00581B8C" w14:paraId="0D45948B" w14:textId="77777777" w:rsidTr="007305F4">
        <w:tc>
          <w:tcPr>
            <w:tcW w:w="1435" w:type="dxa"/>
          </w:tcPr>
          <w:p w14:paraId="759D61CE" w14:textId="2DDA2470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355</w:t>
            </w:r>
          </w:p>
        </w:tc>
        <w:tc>
          <w:tcPr>
            <w:tcW w:w="3960" w:type="dxa"/>
          </w:tcPr>
          <w:p w14:paraId="31BE215C" w14:textId="5AF62B09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transcription, DNA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empla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6129445" w14:textId="6DA693AB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60" w:type="dxa"/>
          </w:tcPr>
          <w:p w14:paraId="71CF10B3" w14:textId="70A26A62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5" w:type="dxa"/>
          </w:tcPr>
          <w:p w14:paraId="2FC0A9F9" w14:textId="14CC90D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023</w:t>
            </w:r>
          </w:p>
        </w:tc>
      </w:tr>
      <w:tr w:rsidR="004B2AE1" w:rsidRPr="00581B8C" w14:paraId="2634688F" w14:textId="77777777" w:rsidTr="007305F4">
        <w:tc>
          <w:tcPr>
            <w:tcW w:w="1435" w:type="dxa"/>
          </w:tcPr>
          <w:p w14:paraId="41605F3B" w14:textId="541675EC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2000113</w:t>
            </w:r>
          </w:p>
        </w:tc>
        <w:tc>
          <w:tcPr>
            <w:tcW w:w="3960" w:type="dxa"/>
          </w:tcPr>
          <w:p w14:paraId="29321FE5" w14:textId="003F14A2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cellula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acromol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02FE5648" w14:textId="320D4269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</w:tcPr>
          <w:p w14:paraId="7240C392" w14:textId="0798FF6E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399BB9D1" w14:textId="63D04C5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34</w:t>
            </w:r>
          </w:p>
        </w:tc>
      </w:tr>
      <w:tr w:rsidR="004B2AE1" w:rsidRPr="00581B8C" w14:paraId="6BD1CB99" w14:textId="77777777" w:rsidTr="007305F4">
        <w:tc>
          <w:tcPr>
            <w:tcW w:w="1435" w:type="dxa"/>
          </w:tcPr>
          <w:p w14:paraId="439C036D" w14:textId="18CE44B4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157</w:t>
            </w:r>
          </w:p>
        </w:tc>
        <w:tc>
          <w:tcPr>
            <w:tcW w:w="3960" w:type="dxa"/>
          </w:tcPr>
          <w:p w14:paraId="533C3F64" w14:textId="2306CA85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oprotein metabolic process</w:t>
            </w:r>
          </w:p>
        </w:tc>
        <w:tc>
          <w:tcPr>
            <w:tcW w:w="1350" w:type="dxa"/>
          </w:tcPr>
          <w:p w14:paraId="4958D484" w14:textId="0BE8C04E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6FDDA916" w14:textId="7B261832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25ACA8BB" w14:textId="4DA7B4AA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46</w:t>
            </w:r>
          </w:p>
        </w:tc>
      </w:tr>
      <w:tr w:rsidR="004B2AE1" w:rsidRPr="00581B8C" w14:paraId="3D33AD87" w14:textId="77777777" w:rsidTr="007305F4">
        <w:tc>
          <w:tcPr>
            <w:tcW w:w="1435" w:type="dxa"/>
          </w:tcPr>
          <w:p w14:paraId="3EBF12D6" w14:textId="60DC576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280</w:t>
            </w:r>
          </w:p>
        </w:tc>
        <w:tc>
          <w:tcPr>
            <w:tcW w:w="3960" w:type="dxa"/>
          </w:tcPr>
          <w:p w14:paraId="43426B77" w14:textId="59D5D438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cysteine-type end...</w:t>
            </w:r>
          </w:p>
        </w:tc>
        <w:tc>
          <w:tcPr>
            <w:tcW w:w="1350" w:type="dxa"/>
          </w:tcPr>
          <w:p w14:paraId="66219842" w14:textId="2E3E160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1DB08A0" w14:textId="1EDFDD31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AE6A423" w14:textId="252DB8B8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68</w:t>
            </w:r>
          </w:p>
        </w:tc>
      </w:tr>
      <w:tr w:rsidR="004B2AE1" w:rsidRPr="00581B8C" w14:paraId="7D176179" w14:textId="77777777" w:rsidTr="007305F4">
        <w:tc>
          <w:tcPr>
            <w:tcW w:w="1435" w:type="dxa"/>
          </w:tcPr>
          <w:p w14:paraId="1350124E" w14:textId="15A63D3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8609</w:t>
            </w:r>
          </w:p>
        </w:tc>
        <w:tc>
          <w:tcPr>
            <w:tcW w:w="3960" w:type="dxa"/>
          </w:tcPr>
          <w:p w14:paraId="01DAF9BB" w14:textId="3F4B8511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adhesion</w:t>
            </w:r>
          </w:p>
        </w:tc>
        <w:tc>
          <w:tcPr>
            <w:tcW w:w="1350" w:type="dxa"/>
          </w:tcPr>
          <w:p w14:paraId="48AB21AC" w14:textId="655A5C3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683799CD" w14:textId="569177B6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381447E8" w14:textId="7BC87C55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29</w:t>
            </w:r>
          </w:p>
        </w:tc>
      </w:tr>
      <w:tr w:rsidR="004B2AE1" w:rsidRPr="00581B8C" w14:paraId="38885908" w14:textId="77777777" w:rsidTr="007305F4">
        <w:tc>
          <w:tcPr>
            <w:tcW w:w="1435" w:type="dxa"/>
          </w:tcPr>
          <w:p w14:paraId="2E29C47A" w14:textId="76F724A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094</w:t>
            </w:r>
          </w:p>
        </w:tc>
        <w:tc>
          <w:tcPr>
            <w:tcW w:w="3960" w:type="dxa"/>
          </w:tcPr>
          <w:p w14:paraId="136343A8" w14:textId="0C8144B6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developmental pro...</w:t>
            </w:r>
          </w:p>
        </w:tc>
        <w:tc>
          <w:tcPr>
            <w:tcW w:w="1350" w:type="dxa"/>
          </w:tcPr>
          <w:p w14:paraId="62273482" w14:textId="0281DDCB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60" w:type="dxa"/>
          </w:tcPr>
          <w:p w14:paraId="15164D13" w14:textId="4061C9A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13979052" w14:textId="76FED245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48</w:t>
            </w:r>
          </w:p>
        </w:tc>
      </w:tr>
      <w:tr w:rsidR="004B2AE1" w:rsidRPr="00581B8C" w14:paraId="7C0D3262" w14:textId="77777777" w:rsidTr="007305F4">
        <w:tc>
          <w:tcPr>
            <w:tcW w:w="1435" w:type="dxa"/>
          </w:tcPr>
          <w:p w14:paraId="26337FF7" w14:textId="60CCF877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172</w:t>
            </w:r>
          </w:p>
        </w:tc>
        <w:tc>
          <w:tcPr>
            <w:tcW w:w="3960" w:type="dxa"/>
          </w:tcPr>
          <w:p w14:paraId="20C0FC00" w14:textId="4E4AAAF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nitrogen compound...</w:t>
            </w:r>
          </w:p>
        </w:tc>
        <w:tc>
          <w:tcPr>
            <w:tcW w:w="1350" w:type="dxa"/>
          </w:tcPr>
          <w:p w14:paraId="26905A9A" w14:textId="092892EE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260" w:type="dxa"/>
          </w:tcPr>
          <w:p w14:paraId="0AF08E2E" w14:textId="3AB9C4EE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45" w:type="dxa"/>
          </w:tcPr>
          <w:p w14:paraId="498B3215" w14:textId="4AEAA55B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71</w:t>
            </w:r>
          </w:p>
        </w:tc>
      </w:tr>
      <w:tr w:rsidR="004B2AE1" w:rsidRPr="00581B8C" w14:paraId="42722B8C" w14:textId="77777777" w:rsidTr="007305F4">
        <w:tc>
          <w:tcPr>
            <w:tcW w:w="1435" w:type="dxa"/>
          </w:tcPr>
          <w:p w14:paraId="4A028401" w14:textId="7173C809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610</w:t>
            </w:r>
          </w:p>
        </w:tc>
        <w:tc>
          <w:tcPr>
            <w:tcW w:w="3960" w:type="dxa"/>
          </w:tcPr>
          <w:p w14:paraId="5D8EF4E0" w14:textId="1D732E78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iological adhesion</w:t>
            </w:r>
          </w:p>
        </w:tc>
        <w:tc>
          <w:tcPr>
            <w:tcW w:w="1350" w:type="dxa"/>
          </w:tcPr>
          <w:p w14:paraId="50551F66" w14:textId="0046162D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6CA266B7" w14:textId="1BCD77C5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2D4B7271" w14:textId="1CFC3E9B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60</w:t>
            </w:r>
          </w:p>
        </w:tc>
      </w:tr>
      <w:tr w:rsidR="004B2AE1" w:rsidRPr="00581B8C" w14:paraId="61E33ACE" w14:textId="77777777" w:rsidTr="007305F4">
        <w:tc>
          <w:tcPr>
            <w:tcW w:w="1435" w:type="dxa"/>
          </w:tcPr>
          <w:p w14:paraId="0B307743" w14:textId="3D75A585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55</w:t>
            </w:r>
          </w:p>
        </w:tc>
        <w:tc>
          <w:tcPr>
            <w:tcW w:w="3960" w:type="dxa"/>
          </w:tcPr>
          <w:p w14:paraId="5D5BF2D2" w14:textId="6BDD616F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  <w:tc>
          <w:tcPr>
            <w:tcW w:w="1350" w:type="dxa"/>
          </w:tcPr>
          <w:p w14:paraId="2B7F45F2" w14:textId="59BE429E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4CAB1EB8" w14:textId="730E7E76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5BC64F76" w14:textId="16A4DF2A" w:rsidR="004B2AE1" w:rsidRPr="00581B8C" w:rsidRDefault="004B2AE1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60</w:t>
            </w:r>
          </w:p>
        </w:tc>
      </w:tr>
      <w:tr w:rsidR="004B2AE1" w:rsidRPr="00581B8C" w14:paraId="422E7F1C" w14:textId="77777777" w:rsidTr="007305F4">
        <w:tc>
          <w:tcPr>
            <w:tcW w:w="1435" w:type="dxa"/>
          </w:tcPr>
          <w:p w14:paraId="50192AF3" w14:textId="13C5E540" w:rsidR="004B2AE1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503</w:t>
            </w:r>
          </w:p>
        </w:tc>
        <w:tc>
          <w:tcPr>
            <w:tcW w:w="3960" w:type="dxa"/>
          </w:tcPr>
          <w:p w14:paraId="70919ED7" w14:textId="5380729E" w:rsidR="004B2AE1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-containing complex localization</w:t>
            </w:r>
          </w:p>
        </w:tc>
        <w:tc>
          <w:tcPr>
            <w:tcW w:w="1350" w:type="dxa"/>
          </w:tcPr>
          <w:p w14:paraId="1D8793E5" w14:textId="58765FA7" w:rsidR="004B2AE1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75418058" w14:textId="50408108" w:rsidR="004B2AE1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CE5AD19" w14:textId="00F00858" w:rsidR="004B2AE1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28</w:t>
            </w:r>
          </w:p>
        </w:tc>
      </w:tr>
      <w:tr w:rsidR="0069649A" w:rsidRPr="00581B8C" w14:paraId="2577A9DB" w14:textId="77777777" w:rsidTr="007305F4">
        <w:tc>
          <w:tcPr>
            <w:tcW w:w="1435" w:type="dxa"/>
          </w:tcPr>
          <w:p w14:paraId="13090D38" w14:textId="03FB3EA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892</w:t>
            </w:r>
          </w:p>
        </w:tc>
        <w:tc>
          <w:tcPr>
            <w:tcW w:w="3960" w:type="dxa"/>
          </w:tcPr>
          <w:p w14:paraId="5D4CD46A" w14:textId="5E5AF34B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transcription, DN...</w:t>
            </w:r>
          </w:p>
        </w:tc>
        <w:tc>
          <w:tcPr>
            <w:tcW w:w="1350" w:type="dxa"/>
          </w:tcPr>
          <w:p w14:paraId="677DD3C0" w14:textId="0710577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</w:tcPr>
          <w:p w14:paraId="61316682" w14:textId="18F7EEA9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3F36696F" w14:textId="21357B9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60</w:t>
            </w:r>
          </w:p>
        </w:tc>
      </w:tr>
      <w:tr w:rsidR="0069649A" w:rsidRPr="00581B8C" w14:paraId="46674172" w14:textId="77777777" w:rsidTr="007305F4">
        <w:tc>
          <w:tcPr>
            <w:tcW w:w="1435" w:type="dxa"/>
          </w:tcPr>
          <w:p w14:paraId="51FF10DA" w14:textId="0A55071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40</w:t>
            </w:r>
          </w:p>
        </w:tc>
        <w:tc>
          <w:tcPr>
            <w:tcW w:w="3960" w:type="dxa"/>
          </w:tcPr>
          <w:p w14:paraId="41364F6A" w14:textId="091BAD93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multicellular org...</w:t>
            </w:r>
          </w:p>
        </w:tc>
        <w:tc>
          <w:tcPr>
            <w:tcW w:w="1350" w:type="dxa"/>
          </w:tcPr>
          <w:p w14:paraId="5B9175A4" w14:textId="49ECAD1B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765AF023" w14:textId="17B9B1B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19BB6D92" w14:textId="4D6D0F3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955</w:t>
            </w:r>
          </w:p>
        </w:tc>
      </w:tr>
      <w:tr w:rsidR="0069649A" w:rsidRPr="00581B8C" w14:paraId="765ECD71" w14:textId="77777777" w:rsidTr="007305F4">
        <w:tc>
          <w:tcPr>
            <w:tcW w:w="1435" w:type="dxa"/>
          </w:tcPr>
          <w:p w14:paraId="6092BBA7" w14:textId="5316D73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3507</w:t>
            </w:r>
          </w:p>
        </w:tc>
        <w:tc>
          <w:tcPr>
            <w:tcW w:w="3960" w:type="dxa"/>
          </w:tcPr>
          <w:p w14:paraId="7835D486" w14:textId="756E3F5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nucleic acid-temp...</w:t>
            </w:r>
          </w:p>
        </w:tc>
        <w:tc>
          <w:tcPr>
            <w:tcW w:w="1350" w:type="dxa"/>
          </w:tcPr>
          <w:p w14:paraId="4427173C" w14:textId="24D288E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60" w:type="dxa"/>
          </w:tcPr>
          <w:p w14:paraId="2AB32AB2" w14:textId="3BDA56C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3679B699" w14:textId="334908C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66</w:t>
            </w:r>
          </w:p>
        </w:tc>
      </w:tr>
      <w:tr w:rsidR="0069649A" w:rsidRPr="00581B8C" w14:paraId="242BDEB6" w14:textId="77777777" w:rsidTr="007305F4">
        <w:tc>
          <w:tcPr>
            <w:tcW w:w="1435" w:type="dxa"/>
          </w:tcPr>
          <w:p w14:paraId="4B80E4E3" w14:textId="749388B9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2679</w:t>
            </w:r>
          </w:p>
        </w:tc>
        <w:tc>
          <w:tcPr>
            <w:tcW w:w="3960" w:type="dxa"/>
          </w:tcPr>
          <w:p w14:paraId="2AD9C88F" w14:textId="598E06B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RNA biosynthetic ...</w:t>
            </w:r>
          </w:p>
        </w:tc>
        <w:tc>
          <w:tcPr>
            <w:tcW w:w="1350" w:type="dxa"/>
          </w:tcPr>
          <w:p w14:paraId="7FEFE598" w14:textId="3C627DF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60" w:type="dxa"/>
          </w:tcPr>
          <w:p w14:paraId="3147FBA5" w14:textId="2988331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318DB37F" w14:textId="5422637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66</w:t>
            </w:r>
          </w:p>
        </w:tc>
      </w:tr>
      <w:tr w:rsidR="0069649A" w:rsidRPr="00581B8C" w14:paraId="61B15164" w14:textId="77777777" w:rsidTr="007305F4">
        <w:tc>
          <w:tcPr>
            <w:tcW w:w="1435" w:type="dxa"/>
          </w:tcPr>
          <w:p w14:paraId="0B3B3573" w14:textId="4FCC91A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495</w:t>
            </w:r>
          </w:p>
        </w:tc>
        <w:tc>
          <w:tcPr>
            <w:tcW w:w="3960" w:type="dxa"/>
          </w:tcPr>
          <w:p w14:paraId="797E3379" w14:textId="32A7B72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ositive regulation of cytoskeleton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798999B9" w14:textId="48F06579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2EDB3649" w14:textId="49719C9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ABE4D89" w14:textId="315C66D3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430ED3FD" w14:textId="77777777" w:rsidTr="007305F4">
        <w:tc>
          <w:tcPr>
            <w:tcW w:w="1435" w:type="dxa"/>
          </w:tcPr>
          <w:p w14:paraId="3B501F73" w14:textId="5F22C7A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8061</w:t>
            </w:r>
          </w:p>
        </w:tc>
        <w:tc>
          <w:tcPr>
            <w:tcW w:w="3960" w:type="dxa"/>
          </w:tcPr>
          <w:p w14:paraId="0BD35672" w14:textId="29997CC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45A81AD2" w14:textId="4577BA9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5D19C819" w14:textId="1D3EE27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11E50CE" w14:textId="1637492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515CC2BB" w14:textId="77777777" w:rsidTr="007305F4">
        <w:tc>
          <w:tcPr>
            <w:tcW w:w="1435" w:type="dxa"/>
          </w:tcPr>
          <w:p w14:paraId="6498D5AD" w14:textId="0A39D3F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257</w:t>
            </w:r>
          </w:p>
        </w:tc>
        <w:tc>
          <w:tcPr>
            <w:tcW w:w="3960" w:type="dxa"/>
          </w:tcPr>
          <w:p w14:paraId="564A27FC" w14:textId="342B8F7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ADH dehydrogenase complex assembly</w:t>
            </w:r>
          </w:p>
        </w:tc>
        <w:tc>
          <w:tcPr>
            <w:tcW w:w="1350" w:type="dxa"/>
          </w:tcPr>
          <w:p w14:paraId="75ECDC17" w14:textId="51D30B4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1AC44DA0" w14:textId="2864500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7E2C2EC" w14:textId="7A357B7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2B03D810" w14:textId="77777777" w:rsidTr="007305F4">
        <w:tc>
          <w:tcPr>
            <w:tcW w:w="1435" w:type="dxa"/>
          </w:tcPr>
          <w:p w14:paraId="6A31737E" w14:textId="248451F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8198</w:t>
            </w:r>
          </w:p>
        </w:tc>
        <w:tc>
          <w:tcPr>
            <w:tcW w:w="3960" w:type="dxa"/>
          </w:tcPr>
          <w:p w14:paraId="06289AD1" w14:textId="030D8CD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eptidyl-cysteine modification</w:t>
            </w:r>
          </w:p>
        </w:tc>
        <w:tc>
          <w:tcPr>
            <w:tcW w:w="1350" w:type="dxa"/>
          </w:tcPr>
          <w:p w14:paraId="5EC808EF" w14:textId="06851E0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3B0B9DD4" w14:textId="3BDE12E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7B2A229" w14:textId="00D2D01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03D1242F" w14:textId="77777777" w:rsidTr="007305F4">
        <w:tc>
          <w:tcPr>
            <w:tcW w:w="1435" w:type="dxa"/>
          </w:tcPr>
          <w:p w14:paraId="77814F2E" w14:textId="6CA48399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901</w:t>
            </w:r>
          </w:p>
        </w:tc>
        <w:tc>
          <w:tcPr>
            <w:tcW w:w="3960" w:type="dxa"/>
          </w:tcPr>
          <w:p w14:paraId="36C794EB" w14:textId="06080E8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protein serine/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h.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</w:p>
        </w:tc>
        <w:tc>
          <w:tcPr>
            <w:tcW w:w="1350" w:type="dxa"/>
          </w:tcPr>
          <w:p w14:paraId="21A8C2EE" w14:textId="5C52CAB3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624AE9D8" w14:textId="6F37280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EF9E4F3" w14:textId="13757C4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017E311F" w14:textId="77777777" w:rsidTr="007305F4">
        <w:tc>
          <w:tcPr>
            <w:tcW w:w="1435" w:type="dxa"/>
          </w:tcPr>
          <w:p w14:paraId="0C752644" w14:textId="6B992A1B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22</w:t>
            </w:r>
          </w:p>
        </w:tc>
        <w:tc>
          <w:tcPr>
            <w:tcW w:w="3960" w:type="dxa"/>
          </w:tcPr>
          <w:p w14:paraId="0549BB8C" w14:textId="7391E80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78ACB037" w14:textId="02B1EFA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13F11D54" w14:textId="7F42835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3FECFFF" w14:textId="6140E48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62AE4F1F" w14:textId="77777777" w:rsidTr="007305F4">
        <w:tc>
          <w:tcPr>
            <w:tcW w:w="1435" w:type="dxa"/>
          </w:tcPr>
          <w:p w14:paraId="35A8602D" w14:textId="74302B6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2905</w:t>
            </w:r>
          </w:p>
        </w:tc>
        <w:tc>
          <w:tcPr>
            <w:tcW w:w="3960" w:type="dxa"/>
          </w:tcPr>
          <w:p w14:paraId="177E6143" w14:textId="2A6DE32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ositive regulation of supramolecular fi...</w:t>
            </w:r>
          </w:p>
        </w:tc>
        <w:tc>
          <w:tcPr>
            <w:tcW w:w="1350" w:type="dxa"/>
          </w:tcPr>
          <w:p w14:paraId="666602AE" w14:textId="03225A6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281C804" w14:textId="57F398E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7E3367D" w14:textId="7ADF9A4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3F20B396" w14:textId="77777777" w:rsidTr="007305F4">
        <w:tc>
          <w:tcPr>
            <w:tcW w:w="1435" w:type="dxa"/>
          </w:tcPr>
          <w:p w14:paraId="0BEA8F20" w14:textId="5B91227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018</w:t>
            </w:r>
          </w:p>
        </w:tc>
        <w:tc>
          <w:tcPr>
            <w:tcW w:w="3960" w:type="dxa"/>
          </w:tcPr>
          <w:p w14:paraId="40817C97" w14:textId="3781634B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vascular process in circulatory system</w:t>
            </w:r>
          </w:p>
        </w:tc>
        <w:tc>
          <w:tcPr>
            <w:tcW w:w="1350" w:type="dxa"/>
          </w:tcPr>
          <w:p w14:paraId="42958F03" w14:textId="7F77C1A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E9C3DFA" w14:textId="304E590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B02A27F" w14:textId="068FB89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7E9E8EE0" w14:textId="77777777" w:rsidTr="007305F4">
        <w:tc>
          <w:tcPr>
            <w:tcW w:w="1435" w:type="dxa"/>
          </w:tcPr>
          <w:p w14:paraId="3AB2C2F5" w14:textId="622C09B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981</w:t>
            </w:r>
          </w:p>
        </w:tc>
        <w:tc>
          <w:tcPr>
            <w:tcW w:w="3960" w:type="dxa"/>
          </w:tcPr>
          <w:p w14:paraId="76EE03B9" w14:textId="0B6D07A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chondrial respiratory chain complex ...</w:t>
            </w:r>
          </w:p>
        </w:tc>
        <w:tc>
          <w:tcPr>
            <w:tcW w:w="1350" w:type="dxa"/>
          </w:tcPr>
          <w:p w14:paraId="2411BE6E" w14:textId="5EB619BA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57C33CEE" w14:textId="0B05D84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8054E6C" w14:textId="4C52843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68</w:t>
            </w:r>
          </w:p>
        </w:tc>
      </w:tr>
      <w:tr w:rsidR="0069649A" w:rsidRPr="00581B8C" w14:paraId="179EB4C6" w14:textId="77777777" w:rsidTr="007305F4">
        <w:tc>
          <w:tcPr>
            <w:tcW w:w="1435" w:type="dxa"/>
          </w:tcPr>
          <w:p w14:paraId="3A3270A6" w14:textId="03DCCB03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53</w:t>
            </w:r>
          </w:p>
        </w:tc>
        <w:tc>
          <w:tcPr>
            <w:tcW w:w="3960" w:type="dxa"/>
          </w:tcPr>
          <w:p w14:paraId="3C185F5B" w14:textId="020CE58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RNA metabolic pro...</w:t>
            </w:r>
          </w:p>
        </w:tc>
        <w:tc>
          <w:tcPr>
            <w:tcW w:w="1350" w:type="dxa"/>
          </w:tcPr>
          <w:p w14:paraId="0E0EF1BD" w14:textId="6BC5777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60" w:type="dxa"/>
          </w:tcPr>
          <w:p w14:paraId="6E5CA4AB" w14:textId="1184372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7326191F" w14:textId="7CDB9EF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37</w:t>
            </w:r>
          </w:p>
        </w:tc>
      </w:tr>
      <w:tr w:rsidR="0069649A" w:rsidRPr="00581B8C" w14:paraId="38BEB7C5" w14:textId="77777777" w:rsidTr="007305F4">
        <w:tc>
          <w:tcPr>
            <w:tcW w:w="1435" w:type="dxa"/>
          </w:tcPr>
          <w:p w14:paraId="41173267" w14:textId="2B215B3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269</w:t>
            </w:r>
          </w:p>
        </w:tc>
        <w:tc>
          <w:tcPr>
            <w:tcW w:w="3960" w:type="dxa"/>
          </w:tcPr>
          <w:p w14:paraId="31F562D9" w14:textId="1D880D8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cellular protein ...</w:t>
            </w:r>
          </w:p>
        </w:tc>
        <w:tc>
          <w:tcPr>
            <w:tcW w:w="1350" w:type="dxa"/>
          </w:tcPr>
          <w:p w14:paraId="2DDDF8F9" w14:textId="5AE5C401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14:paraId="37A52FA4" w14:textId="3B9D308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57216F7B" w14:textId="50F1687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14</w:t>
            </w:r>
          </w:p>
        </w:tc>
      </w:tr>
      <w:tr w:rsidR="0069649A" w:rsidRPr="00581B8C" w14:paraId="47E001B9" w14:textId="77777777" w:rsidTr="007305F4">
        <w:tc>
          <w:tcPr>
            <w:tcW w:w="1435" w:type="dxa"/>
          </w:tcPr>
          <w:p w14:paraId="68A645E0" w14:textId="0E5B3F7D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48</w:t>
            </w:r>
          </w:p>
        </w:tc>
        <w:tc>
          <w:tcPr>
            <w:tcW w:w="3960" w:type="dxa"/>
          </w:tcPr>
          <w:p w14:paraId="4DD38594" w14:textId="39D7048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protein metabolic...</w:t>
            </w:r>
          </w:p>
        </w:tc>
        <w:tc>
          <w:tcPr>
            <w:tcW w:w="1350" w:type="dxa"/>
          </w:tcPr>
          <w:p w14:paraId="46B86B7D" w14:textId="74807E1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14:paraId="2C006364" w14:textId="0071F0E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25F1CA06" w14:textId="774362BF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14</w:t>
            </w:r>
          </w:p>
        </w:tc>
      </w:tr>
      <w:tr w:rsidR="0069649A" w:rsidRPr="00581B8C" w14:paraId="5838CBB1" w14:textId="77777777" w:rsidTr="007305F4">
        <w:tc>
          <w:tcPr>
            <w:tcW w:w="1435" w:type="dxa"/>
          </w:tcPr>
          <w:p w14:paraId="37330574" w14:textId="51BAD65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57</w:t>
            </w:r>
          </w:p>
        </w:tc>
        <w:tc>
          <w:tcPr>
            <w:tcW w:w="3960" w:type="dxa"/>
          </w:tcPr>
          <w:p w14:paraId="3B6502A4" w14:textId="26E9493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folding</w:t>
            </w:r>
          </w:p>
        </w:tc>
        <w:tc>
          <w:tcPr>
            <w:tcW w:w="1350" w:type="dxa"/>
          </w:tcPr>
          <w:p w14:paraId="2D231CB4" w14:textId="26D4EAB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3710F80A" w14:textId="513D1F1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21085886" w14:textId="13D1F4B6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67</w:t>
            </w:r>
          </w:p>
        </w:tc>
      </w:tr>
      <w:tr w:rsidR="0069649A" w:rsidRPr="00581B8C" w14:paraId="051BB3A6" w14:textId="77777777" w:rsidTr="007305F4">
        <w:tc>
          <w:tcPr>
            <w:tcW w:w="1435" w:type="dxa"/>
          </w:tcPr>
          <w:p w14:paraId="63C28EAF" w14:textId="00EC88C1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919</w:t>
            </w:r>
          </w:p>
        </w:tc>
        <w:tc>
          <w:tcPr>
            <w:tcW w:w="3960" w:type="dxa"/>
          </w:tcPr>
          <w:p w14:paraId="39E8C9C8" w14:textId="7B7E0E73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activation of cysteine-typ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ndopeptidas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3291E150" w14:textId="6BE568F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217D83DE" w14:textId="5AF9C79E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738B243" w14:textId="2E9F1A07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67</w:t>
            </w:r>
          </w:p>
        </w:tc>
      </w:tr>
      <w:tr w:rsidR="0069649A" w:rsidRPr="00581B8C" w14:paraId="2C51FDA4" w14:textId="77777777" w:rsidTr="007305F4">
        <w:tc>
          <w:tcPr>
            <w:tcW w:w="1435" w:type="dxa"/>
          </w:tcPr>
          <w:p w14:paraId="70DA4BD7" w14:textId="2ACD14B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934</w:t>
            </w:r>
          </w:p>
        </w:tc>
        <w:tc>
          <w:tcPr>
            <w:tcW w:w="3960" w:type="dxa"/>
          </w:tcPr>
          <w:p w14:paraId="019C6C99" w14:textId="729CA9CC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nucleobase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onta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8FED5DD" w14:textId="06330AD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260" w:type="dxa"/>
          </w:tcPr>
          <w:p w14:paraId="135F668A" w14:textId="6F334845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4DED869C" w14:textId="1A1E36AB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18</w:t>
            </w:r>
          </w:p>
        </w:tc>
      </w:tr>
    </w:tbl>
    <w:p w14:paraId="60B41464" w14:textId="77777777" w:rsidR="0069649A" w:rsidRPr="00581B8C" w:rsidRDefault="0069649A" w:rsidP="0069649A">
      <w:pPr>
        <w:rPr>
          <w:rFonts w:ascii="Times New Roman" w:hAnsi="Times New Roman" w:cs="Times New Roman"/>
          <w:b/>
          <w:bCs/>
        </w:rPr>
      </w:pPr>
    </w:p>
    <w:p w14:paraId="777F31FE" w14:textId="77777777" w:rsidR="0069649A" w:rsidRPr="00581B8C" w:rsidRDefault="0069649A" w:rsidP="0069649A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FCBAA5" wp14:editId="24911CF1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ADA4A5" id="Straight Connector 10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Dnrt1kzgEAAAU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Molecular Function (M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69649A" w:rsidRPr="00581B8C" w14:paraId="5C9D3790" w14:textId="77777777" w:rsidTr="007305F4">
        <w:tc>
          <w:tcPr>
            <w:tcW w:w="1435" w:type="dxa"/>
          </w:tcPr>
          <w:p w14:paraId="65ADCC2A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577E60DE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2656F6EC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714B8024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87FDF0F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9649A" w:rsidRPr="00581B8C" w14:paraId="5280669A" w14:textId="77777777" w:rsidTr="007305F4">
        <w:tc>
          <w:tcPr>
            <w:tcW w:w="1435" w:type="dxa"/>
          </w:tcPr>
          <w:p w14:paraId="1669658F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</w:tcPr>
          <w:p w14:paraId="6469D50C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1F0CBE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138B7A2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</w:tcPr>
          <w:p w14:paraId="77E976D3" w14:textId="77777777" w:rsidR="0069649A" w:rsidRPr="00581B8C" w:rsidRDefault="0069649A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9649A" w:rsidRPr="00581B8C" w14:paraId="324FE53E" w14:textId="77777777" w:rsidTr="007305F4">
        <w:tc>
          <w:tcPr>
            <w:tcW w:w="1435" w:type="dxa"/>
          </w:tcPr>
          <w:p w14:paraId="22ED012E" w14:textId="5295C0C0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0839</w:t>
            </w:r>
          </w:p>
        </w:tc>
        <w:tc>
          <w:tcPr>
            <w:tcW w:w="3960" w:type="dxa"/>
          </w:tcPr>
          <w:p w14:paraId="79531660" w14:textId="1E7A2782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adhesion molecule binding</w:t>
            </w:r>
          </w:p>
        </w:tc>
        <w:tc>
          <w:tcPr>
            <w:tcW w:w="1350" w:type="dxa"/>
          </w:tcPr>
          <w:p w14:paraId="038E6AD2" w14:textId="72298284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09A4BD34" w14:textId="3D81034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0FFB2F3D" w14:textId="44F88648" w:rsidR="0069649A" w:rsidRPr="00581B8C" w:rsidRDefault="0069649A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</w:tr>
      <w:tr w:rsidR="0069649A" w:rsidRPr="00581B8C" w14:paraId="34B0A157" w14:textId="77777777" w:rsidTr="007305F4">
        <w:tc>
          <w:tcPr>
            <w:tcW w:w="1435" w:type="dxa"/>
          </w:tcPr>
          <w:p w14:paraId="1CBA8F92" w14:textId="7CDEEC86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651</w:t>
            </w:r>
          </w:p>
        </w:tc>
        <w:tc>
          <w:tcPr>
            <w:tcW w:w="3960" w:type="dxa"/>
          </w:tcPr>
          <w:p w14:paraId="3C22A483" w14:textId="4CE3C20F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oxidoreductase activity, acting on </w:t>
            </w:r>
            <w:proofErr w:type="gram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AD(</w:t>
            </w:r>
            <w:proofErr w:type="gram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...</w:t>
            </w:r>
          </w:p>
        </w:tc>
        <w:tc>
          <w:tcPr>
            <w:tcW w:w="1350" w:type="dxa"/>
          </w:tcPr>
          <w:p w14:paraId="180E1294" w14:textId="73009C5E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6EEB7B33" w14:textId="797BA846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AE23FA6" w14:textId="22F2DB7E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</w:tr>
      <w:tr w:rsidR="0069649A" w:rsidRPr="00581B8C" w14:paraId="311E5732" w14:textId="77777777" w:rsidTr="007305F4">
        <w:tc>
          <w:tcPr>
            <w:tcW w:w="1435" w:type="dxa"/>
          </w:tcPr>
          <w:p w14:paraId="3E1A4A33" w14:textId="5B2852EF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700</w:t>
            </w:r>
          </w:p>
        </w:tc>
        <w:tc>
          <w:tcPr>
            <w:tcW w:w="3960" w:type="dxa"/>
          </w:tcPr>
          <w:p w14:paraId="119D55BB" w14:textId="2539BEAA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fac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BEE9A2F" w14:textId="5378C99A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260" w:type="dxa"/>
          </w:tcPr>
          <w:p w14:paraId="6B9DE034" w14:textId="5BDB05F7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22AF10A5" w14:textId="5E380696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</w:tr>
      <w:tr w:rsidR="0069649A" w:rsidRPr="00581B8C" w14:paraId="1D737D09" w14:textId="77777777" w:rsidTr="007305F4">
        <w:tc>
          <w:tcPr>
            <w:tcW w:w="1435" w:type="dxa"/>
          </w:tcPr>
          <w:p w14:paraId="7403D70D" w14:textId="273E3695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173</w:t>
            </w:r>
          </w:p>
        </w:tc>
        <w:tc>
          <w:tcPr>
            <w:tcW w:w="3960" w:type="dxa"/>
          </w:tcPr>
          <w:p w14:paraId="525E0F46" w14:textId="16B2C78A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NA methyltransferase activity</w:t>
            </w:r>
          </w:p>
        </w:tc>
        <w:tc>
          <w:tcPr>
            <w:tcW w:w="1350" w:type="dxa"/>
          </w:tcPr>
          <w:p w14:paraId="7D7CCC83" w14:textId="33414ADA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37BEC6DC" w14:textId="6AE16A67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2CDFB6C5" w14:textId="1C83E651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6</w:t>
            </w:r>
          </w:p>
        </w:tc>
      </w:tr>
      <w:tr w:rsidR="0069649A" w:rsidRPr="00581B8C" w14:paraId="019F06A2" w14:textId="77777777" w:rsidTr="007305F4">
        <w:tc>
          <w:tcPr>
            <w:tcW w:w="1435" w:type="dxa"/>
          </w:tcPr>
          <w:p w14:paraId="72907119" w14:textId="0905E683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77</w:t>
            </w:r>
          </w:p>
        </w:tc>
        <w:tc>
          <w:tcPr>
            <w:tcW w:w="3960" w:type="dxa"/>
          </w:tcPr>
          <w:p w14:paraId="2A4FBA14" w14:textId="50714735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  <w:tc>
          <w:tcPr>
            <w:tcW w:w="1350" w:type="dxa"/>
          </w:tcPr>
          <w:p w14:paraId="4FA25D9E" w14:textId="787F1459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260" w:type="dxa"/>
          </w:tcPr>
          <w:p w14:paraId="22EE53C3" w14:textId="35CAADE6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45" w:type="dxa"/>
          </w:tcPr>
          <w:p w14:paraId="2C101FC1" w14:textId="4BEF4C41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2</w:t>
            </w:r>
          </w:p>
        </w:tc>
      </w:tr>
      <w:tr w:rsidR="0069649A" w:rsidRPr="00581B8C" w14:paraId="337DD24F" w14:textId="77777777" w:rsidTr="007305F4">
        <w:tc>
          <w:tcPr>
            <w:tcW w:w="1435" w:type="dxa"/>
          </w:tcPr>
          <w:p w14:paraId="4CCE2E52" w14:textId="661EA9DC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406</w:t>
            </w:r>
          </w:p>
        </w:tc>
        <w:tc>
          <w:tcPr>
            <w:tcW w:w="3960" w:type="dxa"/>
          </w:tcPr>
          <w:p w14:paraId="1CD3E5D8" w14:textId="5CE7C9EC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xylic acid binding</w:t>
            </w:r>
          </w:p>
        </w:tc>
        <w:tc>
          <w:tcPr>
            <w:tcW w:w="1350" w:type="dxa"/>
          </w:tcPr>
          <w:p w14:paraId="08255D8C" w14:textId="31208C4D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1C8281AD" w14:textId="48B3394B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5B59E11" w14:textId="6A766002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5</w:t>
            </w:r>
          </w:p>
        </w:tc>
      </w:tr>
      <w:tr w:rsidR="0069649A" w:rsidRPr="00581B8C" w14:paraId="7D0E91CF" w14:textId="77777777" w:rsidTr="007305F4">
        <w:tc>
          <w:tcPr>
            <w:tcW w:w="1435" w:type="dxa"/>
          </w:tcPr>
          <w:p w14:paraId="7CF9FC42" w14:textId="3A700B48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177</w:t>
            </w:r>
          </w:p>
        </w:tc>
        <w:tc>
          <w:tcPr>
            <w:tcW w:w="3960" w:type="dxa"/>
          </w:tcPr>
          <w:p w14:paraId="1D4F6ED5" w14:textId="298BC381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ic acid binding</w:t>
            </w:r>
          </w:p>
        </w:tc>
        <w:tc>
          <w:tcPr>
            <w:tcW w:w="1350" w:type="dxa"/>
          </w:tcPr>
          <w:p w14:paraId="0B5BA8CA" w14:textId="03C205B6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566704D4" w14:textId="4561BA69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93122BD" w14:textId="6E712FB9" w:rsidR="0069649A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5</w:t>
            </w:r>
          </w:p>
        </w:tc>
      </w:tr>
      <w:tr w:rsidR="004305AB" w:rsidRPr="00581B8C" w14:paraId="0D49F441" w14:textId="77777777" w:rsidTr="007305F4">
        <w:tc>
          <w:tcPr>
            <w:tcW w:w="1435" w:type="dxa"/>
          </w:tcPr>
          <w:p w14:paraId="4B986816" w14:textId="03FA91DC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2020</w:t>
            </w:r>
          </w:p>
        </w:tc>
        <w:tc>
          <w:tcPr>
            <w:tcW w:w="3960" w:type="dxa"/>
          </w:tcPr>
          <w:p w14:paraId="30DDF853" w14:textId="41E505F1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ase binding</w:t>
            </w:r>
          </w:p>
        </w:tc>
        <w:tc>
          <w:tcPr>
            <w:tcW w:w="1350" w:type="dxa"/>
          </w:tcPr>
          <w:p w14:paraId="4E8C43F2" w14:textId="4E3F486C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761772CD" w14:textId="6CCA25E8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C9C2525" w14:textId="19DD4375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7</w:t>
            </w:r>
          </w:p>
        </w:tc>
      </w:tr>
    </w:tbl>
    <w:p w14:paraId="298B83AF" w14:textId="29E9375F" w:rsidR="004B2AE1" w:rsidRPr="00581B8C" w:rsidRDefault="004B2AE1" w:rsidP="00D8529E">
      <w:pPr>
        <w:rPr>
          <w:rFonts w:ascii="Times New Roman" w:hAnsi="Times New Roman" w:cs="Times New Roman"/>
        </w:rPr>
      </w:pPr>
    </w:p>
    <w:p w14:paraId="154619E4" w14:textId="77777777" w:rsidR="004305AB" w:rsidRPr="00581B8C" w:rsidRDefault="004305AB" w:rsidP="004305AB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A62203" wp14:editId="06739746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D3E471" id="Straight Connector 11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581B8C">
        <w:rPr>
          <w:rFonts w:ascii="Times New Roman" w:hAnsi="Times New Roman" w:cs="Times New Roman"/>
          <w:b/>
          <w:bCs/>
        </w:rPr>
        <w:t>Cellular Component (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4305AB" w:rsidRPr="00581B8C" w14:paraId="257B7BC0" w14:textId="77777777" w:rsidTr="007305F4">
        <w:tc>
          <w:tcPr>
            <w:tcW w:w="1435" w:type="dxa"/>
          </w:tcPr>
          <w:p w14:paraId="3D5C007E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D8BB240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4341F7DF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54CF0FCF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269E6453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5AB" w:rsidRPr="00581B8C" w14:paraId="0DA147C4" w14:textId="77777777" w:rsidTr="007305F4">
        <w:tc>
          <w:tcPr>
            <w:tcW w:w="1435" w:type="dxa"/>
          </w:tcPr>
          <w:p w14:paraId="0D47460D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</w:tcPr>
          <w:p w14:paraId="02571746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494E5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0710570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</w:tcPr>
          <w:p w14:paraId="7AEA67E9" w14:textId="77777777" w:rsidR="004305AB" w:rsidRPr="00581B8C" w:rsidRDefault="004305AB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5AB" w:rsidRPr="00581B8C" w14:paraId="7619EA99" w14:textId="77777777" w:rsidTr="007305F4">
        <w:tc>
          <w:tcPr>
            <w:tcW w:w="1435" w:type="dxa"/>
          </w:tcPr>
          <w:p w14:paraId="7F4ACFE3" w14:textId="54F72B7C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3960" w:type="dxa"/>
          </w:tcPr>
          <w:p w14:paraId="741645AD" w14:textId="386F1104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1350" w:type="dxa"/>
          </w:tcPr>
          <w:p w14:paraId="157BF4C3" w14:textId="6C104BF1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4F699A81" w14:textId="483E4A3F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21593383" w14:textId="3CB901CA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305AB" w:rsidRPr="00581B8C" w14:paraId="5FD7E031" w14:textId="77777777" w:rsidTr="007305F4">
        <w:tc>
          <w:tcPr>
            <w:tcW w:w="1435" w:type="dxa"/>
          </w:tcPr>
          <w:p w14:paraId="28CEC75D" w14:textId="689CED7C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897</w:t>
            </w:r>
          </w:p>
        </w:tc>
        <w:tc>
          <w:tcPr>
            <w:tcW w:w="3960" w:type="dxa"/>
          </w:tcPr>
          <w:p w14:paraId="1FC31321" w14:textId="3BA9833D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xtrinsic component of plasma membrane</w:t>
            </w:r>
          </w:p>
        </w:tc>
        <w:tc>
          <w:tcPr>
            <w:tcW w:w="1350" w:type="dxa"/>
          </w:tcPr>
          <w:p w14:paraId="19C1A964" w14:textId="6ED52675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358C10FC" w14:textId="023140AE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9745B1A" w14:textId="245D23E2" w:rsidR="004305AB" w:rsidRPr="00581B8C" w:rsidRDefault="004305AB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</w:tbl>
    <w:p w14:paraId="6F6DEF22" w14:textId="77777777" w:rsidR="00D8529E" w:rsidRPr="00581B8C" w:rsidRDefault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632AEB03" w14:textId="299CFF9D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 w:rsidR="008455BE" w:rsidRPr="00581B8C">
        <w:rPr>
          <w:rFonts w:ascii="Times New Roman" w:hAnsi="Times New Roman" w:cs="Times New Roman"/>
          <w:b/>
          <w:bCs/>
        </w:rPr>
        <w:t>9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0086CDBA" w14:textId="0C97B8E0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consistently identified under positive diversifying selective pressure by both </w:t>
      </w:r>
      <w:r w:rsidR="00E14F92" w:rsidRPr="00581B8C">
        <w:rPr>
          <w:rFonts w:ascii="Times New Roman" w:hAnsi="Times New Roman" w:cs="Times New Roman"/>
          <w:b/>
          <w:bCs/>
        </w:rPr>
        <w:t xml:space="preserve">(intersection) </w:t>
      </w:r>
      <w:r w:rsidRPr="00581B8C">
        <w:rPr>
          <w:rFonts w:ascii="Times New Roman" w:hAnsi="Times New Roman" w:cs="Times New Roman"/>
          <w:b/>
          <w:bCs/>
        </w:rPr>
        <w:t xml:space="preserve">BUSTED and </w:t>
      </w:r>
      <w:proofErr w:type="spellStart"/>
      <w:r w:rsidRPr="00581B8C">
        <w:rPr>
          <w:rFonts w:ascii="Times New Roman" w:hAnsi="Times New Roman" w:cs="Times New Roman"/>
          <w:b/>
          <w:bCs/>
        </w:rPr>
        <w:t>aBSREL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n the red blooded </w:t>
      </w:r>
      <w:proofErr w:type="spellStart"/>
      <w:r w:rsidRPr="00581B8C">
        <w:rPr>
          <w:rFonts w:ascii="Times New Roman" w:hAnsi="Times New Roman" w:cs="Times New Roman"/>
          <w:b/>
          <w:bCs/>
        </w:rPr>
        <w:t>cryonotothenioid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4E8F00CE" w14:textId="7E059A92" w:rsidR="00D8529E" w:rsidRPr="00581B8C" w:rsidRDefault="00D8529E" w:rsidP="00D8529E">
      <w:pPr>
        <w:rPr>
          <w:rFonts w:ascii="Times New Roman" w:hAnsi="Times New Roman" w:cs="Times New Roman"/>
          <w:b/>
          <w:bCs/>
        </w:rPr>
      </w:pPr>
    </w:p>
    <w:p w14:paraId="4334F2FC" w14:textId="77777777" w:rsidR="005D6B72" w:rsidRPr="00581B8C" w:rsidRDefault="005D6B72" w:rsidP="005D6B72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BA37AD" wp14:editId="7BF6D2C4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6B9AF0" id="Straight Connector 12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yfBLyc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5D6B72" w:rsidRPr="00581B8C" w14:paraId="6A4B226F" w14:textId="77777777" w:rsidTr="007305F4">
        <w:tc>
          <w:tcPr>
            <w:tcW w:w="1435" w:type="dxa"/>
          </w:tcPr>
          <w:p w14:paraId="615A8776" w14:textId="77777777" w:rsidR="005D6B72" w:rsidRPr="00581B8C" w:rsidRDefault="005D6B72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690B9281" w14:textId="77777777" w:rsidR="005D6B72" w:rsidRPr="00581B8C" w:rsidRDefault="005D6B72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C005A7E" w14:textId="77777777" w:rsidR="005D6B72" w:rsidRPr="00581B8C" w:rsidRDefault="005D6B72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49C88BD" w14:textId="77777777" w:rsidR="005D6B72" w:rsidRPr="00581B8C" w:rsidRDefault="005D6B72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43682F7" w14:textId="77777777" w:rsidR="005D6B72" w:rsidRPr="00581B8C" w:rsidRDefault="005D6B72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5D6B72" w:rsidRPr="00581B8C" w14:paraId="5DE9CBE6" w14:textId="77777777" w:rsidTr="007305F4">
        <w:tc>
          <w:tcPr>
            <w:tcW w:w="1435" w:type="dxa"/>
          </w:tcPr>
          <w:p w14:paraId="5F74DAF5" w14:textId="777777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2100D2A8" w14:textId="777777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79E2EDB" w14:textId="777777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A784766" w14:textId="777777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0357E49B" w14:textId="777777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6B72" w:rsidRPr="00581B8C" w14:paraId="067899BB" w14:textId="77777777" w:rsidTr="007305F4">
        <w:tc>
          <w:tcPr>
            <w:tcW w:w="1435" w:type="dxa"/>
          </w:tcPr>
          <w:p w14:paraId="6D401C3B" w14:textId="7F6B883D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157</w:t>
            </w:r>
          </w:p>
        </w:tc>
        <w:tc>
          <w:tcPr>
            <w:tcW w:w="3960" w:type="dxa"/>
          </w:tcPr>
          <w:p w14:paraId="4F87EFEE" w14:textId="06972575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oprotein metabolic process</w:t>
            </w:r>
          </w:p>
        </w:tc>
        <w:tc>
          <w:tcPr>
            <w:tcW w:w="1350" w:type="dxa"/>
          </w:tcPr>
          <w:p w14:paraId="2D0C57E7" w14:textId="5034C79F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4D94F59C" w14:textId="13DB044B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69F4074" w14:textId="3071E1EF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</w:tr>
      <w:tr w:rsidR="005D6B72" w:rsidRPr="00581B8C" w14:paraId="7EE81113" w14:textId="77777777" w:rsidTr="007305F4">
        <w:tc>
          <w:tcPr>
            <w:tcW w:w="1435" w:type="dxa"/>
          </w:tcPr>
          <w:p w14:paraId="5BAE4A83" w14:textId="3837DD4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901</w:t>
            </w:r>
          </w:p>
        </w:tc>
        <w:tc>
          <w:tcPr>
            <w:tcW w:w="3960" w:type="dxa"/>
          </w:tcPr>
          <w:p w14:paraId="486D6A8B" w14:textId="30A69B1F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protein serine/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h.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</w:p>
        </w:tc>
        <w:tc>
          <w:tcPr>
            <w:tcW w:w="1350" w:type="dxa"/>
          </w:tcPr>
          <w:p w14:paraId="289D2001" w14:textId="5F8D83BF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2EE1811C" w14:textId="53042E6C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C22D23C" w14:textId="14D71B0F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519</w:t>
            </w:r>
          </w:p>
        </w:tc>
      </w:tr>
      <w:tr w:rsidR="005D6B72" w:rsidRPr="00581B8C" w14:paraId="4F38B666" w14:textId="77777777" w:rsidTr="007305F4">
        <w:tc>
          <w:tcPr>
            <w:tcW w:w="1435" w:type="dxa"/>
          </w:tcPr>
          <w:p w14:paraId="27E3F878" w14:textId="4756DA38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5892</w:t>
            </w:r>
          </w:p>
        </w:tc>
        <w:tc>
          <w:tcPr>
            <w:tcW w:w="3960" w:type="dxa"/>
          </w:tcPr>
          <w:p w14:paraId="6FBFE317" w14:textId="01A5E7B6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transcription, DN...</w:t>
            </w:r>
          </w:p>
        </w:tc>
        <w:tc>
          <w:tcPr>
            <w:tcW w:w="1350" w:type="dxa"/>
          </w:tcPr>
          <w:p w14:paraId="2F77DED8" w14:textId="3C53562A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</w:tcPr>
          <w:p w14:paraId="24ACD71E" w14:textId="641D66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15C55ACA" w14:textId="647BBB3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79</w:t>
            </w:r>
          </w:p>
        </w:tc>
      </w:tr>
      <w:tr w:rsidR="005D6B72" w:rsidRPr="00581B8C" w14:paraId="06372A04" w14:textId="77777777" w:rsidTr="007305F4">
        <w:tc>
          <w:tcPr>
            <w:tcW w:w="1435" w:type="dxa"/>
          </w:tcPr>
          <w:p w14:paraId="62A87175" w14:textId="420DA476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405</w:t>
            </w:r>
          </w:p>
        </w:tc>
        <w:tc>
          <w:tcPr>
            <w:tcW w:w="3960" w:type="dxa"/>
          </w:tcPr>
          <w:p w14:paraId="73159268" w14:textId="03524EAE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MAP kinase activity</w:t>
            </w:r>
          </w:p>
        </w:tc>
        <w:tc>
          <w:tcPr>
            <w:tcW w:w="1350" w:type="dxa"/>
          </w:tcPr>
          <w:p w14:paraId="1D9E981E" w14:textId="48D6B4A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683E85F2" w14:textId="6FDC7984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1A586F5" w14:textId="7CDA45DB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881</w:t>
            </w:r>
          </w:p>
        </w:tc>
      </w:tr>
      <w:tr w:rsidR="005D6B72" w:rsidRPr="00581B8C" w14:paraId="1A1A3574" w14:textId="77777777" w:rsidTr="007305F4">
        <w:tc>
          <w:tcPr>
            <w:tcW w:w="1435" w:type="dxa"/>
          </w:tcPr>
          <w:p w14:paraId="46944616" w14:textId="1BB2DCBA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409</w:t>
            </w:r>
          </w:p>
        </w:tc>
        <w:tc>
          <w:tcPr>
            <w:tcW w:w="3960" w:type="dxa"/>
          </w:tcPr>
          <w:p w14:paraId="4151A3A4" w14:textId="40F3C44B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MAPK cascade</w:t>
            </w:r>
          </w:p>
        </w:tc>
        <w:tc>
          <w:tcPr>
            <w:tcW w:w="1350" w:type="dxa"/>
          </w:tcPr>
          <w:p w14:paraId="73FFA8C3" w14:textId="37EC0CD5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31FA270B" w14:textId="75B50AD0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4B8A18B" w14:textId="182379E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69</w:t>
            </w:r>
          </w:p>
        </w:tc>
      </w:tr>
      <w:tr w:rsidR="005D6B72" w:rsidRPr="00581B8C" w14:paraId="2F424BFB" w14:textId="77777777" w:rsidTr="007305F4">
        <w:tc>
          <w:tcPr>
            <w:tcW w:w="1435" w:type="dxa"/>
          </w:tcPr>
          <w:p w14:paraId="227D2E8F" w14:textId="3EA7FB8A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97</w:t>
            </w:r>
          </w:p>
        </w:tc>
        <w:tc>
          <w:tcPr>
            <w:tcW w:w="3960" w:type="dxa"/>
          </w:tcPr>
          <w:p w14:paraId="376FEFDA" w14:textId="0B514158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lipidation</w:t>
            </w:r>
          </w:p>
        </w:tc>
        <w:tc>
          <w:tcPr>
            <w:tcW w:w="1350" w:type="dxa"/>
          </w:tcPr>
          <w:p w14:paraId="5C51581C" w14:textId="282EBC0A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37AE02D0" w14:textId="23F08E19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9AEBAD5" w14:textId="32291711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52</w:t>
            </w:r>
          </w:p>
        </w:tc>
      </w:tr>
      <w:tr w:rsidR="005D6B72" w:rsidRPr="00581B8C" w14:paraId="3CD8121D" w14:textId="77777777" w:rsidTr="007305F4">
        <w:tc>
          <w:tcPr>
            <w:tcW w:w="1435" w:type="dxa"/>
          </w:tcPr>
          <w:p w14:paraId="0745907B" w14:textId="665474D4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158</w:t>
            </w:r>
          </w:p>
        </w:tc>
        <w:tc>
          <w:tcPr>
            <w:tcW w:w="3960" w:type="dxa"/>
          </w:tcPr>
          <w:p w14:paraId="12C47F5A" w14:textId="316614FA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oprotein biosynthetic process</w:t>
            </w:r>
          </w:p>
        </w:tc>
        <w:tc>
          <w:tcPr>
            <w:tcW w:w="1350" w:type="dxa"/>
          </w:tcPr>
          <w:p w14:paraId="175649CF" w14:textId="03570A2E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645A40D2" w14:textId="3D2E268E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575A216" w14:textId="38C756BD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043</w:t>
            </w:r>
          </w:p>
        </w:tc>
      </w:tr>
      <w:tr w:rsidR="005D6B72" w:rsidRPr="00581B8C" w14:paraId="655571B3" w14:textId="77777777" w:rsidTr="007305F4">
        <w:tc>
          <w:tcPr>
            <w:tcW w:w="1435" w:type="dxa"/>
          </w:tcPr>
          <w:p w14:paraId="238B569C" w14:textId="2C558EA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169</w:t>
            </w:r>
          </w:p>
        </w:tc>
        <w:tc>
          <w:tcPr>
            <w:tcW w:w="3960" w:type="dxa"/>
          </w:tcPr>
          <w:p w14:paraId="3386615C" w14:textId="144B26A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ar transport</w:t>
            </w:r>
          </w:p>
        </w:tc>
        <w:tc>
          <w:tcPr>
            <w:tcW w:w="1350" w:type="dxa"/>
          </w:tcPr>
          <w:p w14:paraId="4551D339" w14:textId="3887F221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6F211283" w14:textId="5260A677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2D01F81" w14:textId="366E18EE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64</w:t>
            </w:r>
          </w:p>
        </w:tc>
      </w:tr>
      <w:tr w:rsidR="005D6B72" w:rsidRPr="00581B8C" w14:paraId="6B7C7FDE" w14:textId="77777777" w:rsidTr="007305F4">
        <w:tc>
          <w:tcPr>
            <w:tcW w:w="1435" w:type="dxa"/>
          </w:tcPr>
          <w:p w14:paraId="1B5B77DF" w14:textId="4D0BDC9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913</w:t>
            </w:r>
          </w:p>
        </w:tc>
        <w:tc>
          <w:tcPr>
            <w:tcW w:w="3960" w:type="dxa"/>
          </w:tcPr>
          <w:p w14:paraId="1F1254D8" w14:textId="678907AC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ocytoplasmic transport</w:t>
            </w:r>
          </w:p>
        </w:tc>
        <w:tc>
          <w:tcPr>
            <w:tcW w:w="1350" w:type="dxa"/>
          </w:tcPr>
          <w:p w14:paraId="1D4DAA1A" w14:textId="6274B762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478373CC" w14:textId="721B7C65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8FE3679" w14:textId="72F00A66" w:rsidR="005D6B72" w:rsidRPr="00581B8C" w:rsidRDefault="005D6B72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64</w:t>
            </w:r>
          </w:p>
        </w:tc>
      </w:tr>
    </w:tbl>
    <w:p w14:paraId="256579EA" w14:textId="77777777" w:rsidR="004429C9" w:rsidRPr="00581B8C" w:rsidRDefault="004429C9" w:rsidP="004429C9">
      <w:pPr>
        <w:rPr>
          <w:rFonts w:ascii="Times New Roman" w:hAnsi="Times New Roman" w:cs="Times New Roman"/>
          <w:b/>
          <w:bCs/>
        </w:rPr>
      </w:pPr>
    </w:p>
    <w:p w14:paraId="4102C7A5" w14:textId="6FDE04AD" w:rsidR="004429C9" w:rsidRPr="00581B8C" w:rsidRDefault="004429C9" w:rsidP="004429C9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281BCA" wp14:editId="4CBF14F6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0CE589" id="Straight Connector 13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3t+An8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4429C9" w:rsidRPr="00581B8C" w14:paraId="4789C28C" w14:textId="77777777" w:rsidTr="007305F4">
        <w:tc>
          <w:tcPr>
            <w:tcW w:w="1435" w:type="dxa"/>
          </w:tcPr>
          <w:p w14:paraId="22B1E347" w14:textId="77777777" w:rsidR="004429C9" w:rsidRPr="00581B8C" w:rsidRDefault="004429C9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1D68E892" w14:textId="74E87682" w:rsidR="004429C9" w:rsidRPr="00581B8C" w:rsidRDefault="00E9635E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4429C9"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m</w:t>
            </w:r>
          </w:p>
        </w:tc>
        <w:tc>
          <w:tcPr>
            <w:tcW w:w="1350" w:type="dxa"/>
          </w:tcPr>
          <w:p w14:paraId="5CAEF158" w14:textId="77777777" w:rsidR="004429C9" w:rsidRPr="00581B8C" w:rsidRDefault="004429C9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E6DA1AC" w14:textId="77777777" w:rsidR="004429C9" w:rsidRPr="00581B8C" w:rsidRDefault="004429C9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0EE0221F" w14:textId="77777777" w:rsidR="004429C9" w:rsidRPr="00581B8C" w:rsidRDefault="004429C9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429C9" w:rsidRPr="00581B8C" w14:paraId="73CA6D4A" w14:textId="77777777" w:rsidTr="007305F4">
        <w:tc>
          <w:tcPr>
            <w:tcW w:w="1435" w:type="dxa"/>
          </w:tcPr>
          <w:p w14:paraId="0AF9530C" w14:textId="77777777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19F3B333" w14:textId="77777777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2E7C14" w14:textId="77777777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5AC8DB" w14:textId="77777777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CD85F3C" w14:textId="77777777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9C9" w:rsidRPr="00581B8C" w14:paraId="1CB90FFF" w14:textId="77777777" w:rsidTr="007305F4">
        <w:tc>
          <w:tcPr>
            <w:tcW w:w="1435" w:type="dxa"/>
          </w:tcPr>
          <w:p w14:paraId="37CFB0AF" w14:textId="2655791A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47</w:t>
            </w:r>
          </w:p>
        </w:tc>
        <w:tc>
          <w:tcPr>
            <w:tcW w:w="3960" w:type="dxa"/>
          </w:tcPr>
          <w:p w14:paraId="35BA0CB5" w14:textId="2284FF34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ferase activity, transferring acyl ...</w:t>
            </w:r>
          </w:p>
        </w:tc>
        <w:tc>
          <w:tcPr>
            <w:tcW w:w="1350" w:type="dxa"/>
          </w:tcPr>
          <w:p w14:paraId="3D863B25" w14:textId="09A7B109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14:paraId="6197C78A" w14:textId="013F6EF4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6CEF5D1" w14:textId="6923F883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4429C9" w:rsidRPr="00581B8C" w14:paraId="7F6C6894" w14:textId="77777777" w:rsidTr="007305F4">
        <w:tc>
          <w:tcPr>
            <w:tcW w:w="1435" w:type="dxa"/>
          </w:tcPr>
          <w:p w14:paraId="02A75E8A" w14:textId="4A8E818B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810</w:t>
            </w:r>
          </w:p>
        </w:tc>
        <w:tc>
          <w:tcPr>
            <w:tcW w:w="3960" w:type="dxa"/>
          </w:tcPr>
          <w:p w14:paraId="69E290BF" w14:textId="621CAEF4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ydrolase activity, acting on carbon-nit...</w:t>
            </w:r>
          </w:p>
        </w:tc>
        <w:tc>
          <w:tcPr>
            <w:tcW w:w="1350" w:type="dxa"/>
          </w:tcPr>
          <w:p w14:paraId="33D7ED92" w14:textId="5B83E0EE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7DC1C005" w14:textId="6D58DFE1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0CF072AF" w14:textId="60352844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4429C9" w:rsidRPr="00581B8C" w14:paraId="3E270CF0" w14:textId="77777777" w:rsidTr="007305F4">
        <w:tc>
          <w:tcPr>
            <w:tcW w:w="1435" w:type="dxa"/>
          </w:tcPr>
          <w:p w14:paraId="7CF50121" w14:textId="151D58CC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46</w:t>
            </w:r>
          </w:p>
        </w:tc>
        <w:tc>
          <w:tcPr>
            <w:tcW w:w="3960" w:type="dxa"/>
          </w:tcPr>
          <w:p w14:paraId="5E39497F" w14:textId="54C899F2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ferase activity, transferring acyl ...</w:t>
            </w:r>
          </w:p>
        </w:tc>
        <w:tc>
          <w:tcPr>
            <w:tcW w:w="1350" w:type="dxa"/>
          </w:tcPr>
          <w:p w14:paraId="56C56660" w14:textId="1773EB69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</w:tcPr>
          <w:p w14:paraId="6DF55786" w14:textId="551ACE78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82BAA09" w14:textId="16E7489B" w:rsidR="004429C9" w:rsidRPr="00581B8C" w:rsidRDefault="004429C9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4429C9" w:rsidRPr="00581B8C" w14:paraId="1E07E748" w14:textId="77777777" w:rsidTr="007305F4">
        <w:tc>
          <w:tcPr>
            <w:tcW w:w="1435" w:type="dxa"/>
          </w:tcPr>
          <w:p w14:paraId="3F0977FF" w14:textId="7AA83D7D" w:rsidR="004429C9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58</w:t>
            </w:r>
          </w:p>
        </w:tc>
        <w:tc>
          <w:tcPr>
            <w:tcW w:w="3960" w:type="dxa"/>
          </w:tcPr>
          <w:p w14:paraId="694D50B8" w14:textId="55BCF5EF" w:rsidR="004429C9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transferase activity, transferring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exos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61E8FF0" w14:textId="5677DA73" w:rsidR="004429C9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6D84D602" w14:textId="4F044CC9" w:rsidR="004429C9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C12F32E" w14:textId="546B269A" w:rsidR="004429C9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E9635E" w:rsidRPr="00581B8C" w14:paraId="400E21A6" w14:textId="77777777" w:rsidTr="007305F4">
        <w:tc>
          <w:tcPr>
            <w:tcW w:w="1435" w:type="dxa"/>
          </w:tcPr>
          <w:p w14:paraId="703DFDAC" w14:textId="647ACB6A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177</w:t>
            </w:r>
          </w:p>
        </w:tc>
        <w:tc>
          <w:tcPr>
            <w:tcW w:w="3960" w:type="dxa"/>
          </w:tcPr>
          <w:p w14:paraId="15399C35" w14:textId="4F4187EF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ic acid binding</w:t>
            </w:r>
          </w:p>
        </w:tc>
        <w:tc>
          <w:tcPr>
            <w:tcW w:w="1350" w:type="dxa"/>
          </w:tcPr>
          <w:p w14:paraId="5E2A664F" w14:textId="08989329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1BA3C25D" w14:textId="60522F09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4641F35" w14:textId="7A876A59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E9635E" w:rsidRPr="00581B8C" w14:paraId="4CFAB144" w14:textId="77777777" w:rsidTr="007305F4">
        <w:tc>
          <w:tcPr>
            <w:tcW w:w="1435" w:type="dxa"/>
          </w:tcPr>
          <w:p w14:paraId="3E1D3149" w14:textId="545A6F82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406</w:t>
            </w:r>
          </w:p>
        </w:tc>
        <w:tc>
          <w:tcPr>
            <w:tcW w:w="3960" w:type="dxa"/>
          </w:tcPr>
          <w:p w14:paraId="00F89C15" w14:textId="590665EC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xylic acid binding</w:t>
            </w:r>
          </w:p>
        </w:tc>
        <w:tc>
          <w:tcPr>
            <w:tcW w:w="1350" w:type="dxa"/>
          </w:tcPr>
          <w:p w14:paraId="5C888DF2" w14:textId="1F94C7FD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7DBA5F38" w14:textId="29C8EE15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1E3D8A2" w14:textId="2BA9A98C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E9635E" w:rsidRPr="00581B8C" w14:paraId="54EFD204" w14:textId="77777777" w:rsidTr="007305F4">
        <w:tc>
          <w:tcPr>
            <w:tcW w:w="1435" w:type="dxa"/>
          </w:tcPr>
          <w:p w14:paraId="7CDAB6C5" w14:textId="17F3274E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90</w:t>
            </w:r>
          </w:p>
        </w:tc>
        <w:tc>
          <w:tcPr>
            <w:tcW w:w="3960" w:type="dxa"/>
          </w:tcPr>
          <w:p w14:paraId="6DA29262" w14:textId="1356442D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ouble-stranded DNA binding</w:t>
            </w:r>
          </w:p>
        </w:tc>
        <w:tc>
          <w:tcPr>
            <w:tcW w:w="1350" w:type="dxa"/>
          </w:tcPr>
          <w:p w14:paraId="10D6AC52" w14:textId="6FE44D99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60" w:type="dxa"/>
          </w:tcPr>
          <w:p w14:paraId="169D7CDD" w14:textId="2481DED8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2CBF12B" w14:textId="01015C61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E9635E" w:rsidRPr="00581B8C" w14:paraId="5CD83B10" w14:textId="77777777" w:rsidTr="007305F4">
        <w:tc>
          <w:tcPr>
            <w:tcW w:w="1435" w:type="dxa"/>
          </w:tcPr>
          <w:p w14:paraId="7E9202D8" w14:textId="24D69223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407</w:t>
            </w:r>
          </w:p>
        </w:tc>
        <w:tc>
          <w:tcPr>
            <w:tcW w:w="3960" w:type="dxa"/>
          </w:tcPr>
          <w:p w14:paraId="42841380" w14:textId="2B10E39E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etyltransferase activity</w:t>
            </w:r>
          </w:p>
        </w:tc>
        <w:tc>
          <w:tcPr>
            <w:tcW w:w="1350" w:type="dxa"/>
          </w:tcPr>
          <w:p w14:paraId="5FECF93A" w14:textId="0843FB94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21221D35" w14:textId="3317078D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4C74CC0" w14:textId="368E14A9" w:rsidR="00E9635E" w:rsidRPr="00581B8C" w:rsidRDefault="00E9635E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</w:tbl>
    <w:p w14:paraId="151745A7" w14:textId="77777777" w:rsidR="00E9635E" w:rsidRPr="00581B8C" w:rsidRDefault="00E9635E" w:rsidP="00E9635E">
      <w:pPr>
        <w:rPr>
          <w:rFonts w:ascii="Times New Roman" w:hAnsi="Times New Roman" w:cs="Times New Roman"/>
          <w:b/>
          <w:bCs/>
        </w:rPr>
      </w:pPr>
    </w:p>
    <w:p w14:paraId="1C1F9657" w14:textId="1DCC5C06" w:rsidR="004305AB" w:rsidRPr="00581B8C" w:rsidRDefault="00E9635E" w:rsidP="00E9635E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>Cellular Component (CC)</w:t>
      </w:r>
    </w:p>
    <w:p w14:paraId="212FFB08" w14:textId="71F58D64" w:rsidR="00D8529E" w:rsidRPr="00581B8C" w:rsidRDefault="00E9635E" w:rsidP="00D8529E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</w:rPr>
        <w:t>None</w:t>
      </w:r>
    </w:p>
    <w:p w14:paraId="62EA6AD1" w14:textId="77777777" w:rsidR="00D8529E" w:rsidRPr="00581B8C" w:rsidRDefault="00D8529E" w:rsidP="00D8529E">
      <w:pPr>
        <w:rPr>
          <w:rFonts w:ascii="Times New Roman" w:hAnsi="Times New Roman" w:cs="Times New Roman"/>
        </w:rPr>
      </w:pPr>
    </w:p>
    <w:p w14:paraId="151D19F6" w14:textId="77777777" w:rsidR="00D8529E" w:rsidRPr="00581B8C" w:rsidRDefault="00D8529E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0B0BFC81" w14:textId="1D47C77D" w:rsidR="00757DD4" w:rsidRPr="00581B8C" w:rsidRDefault="00757DD4" w:rsidP="00757DD4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 xml:space="preserve">S Material </w:t>
      </w:r>
      <w:r w:rsidR="008455BE" w:rsidRPr="00581B8C">
        <w:rPr>
          <w:rFonts w:ascii="Times New Roman" w:hAnsi="Times New Roman" w:cs="Times New Roman"/>
          <w:b/>
          <w:bCs/>
        </w:rPr>
        <w:t>10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65E28C5B" w14:textId="77777777" w:rsidR="00757DD4" w:rsidRPr="00581B8C" w:rsidRDefault="00757DD4" w:rsidP="00757DD4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consistently identified under relaxed selective pressure by RELAX in the red blooded </w:t>
      </w:r>
      <w:proofErr w:type="spellStart"/>
      <w:r w:rsidRPr="00581B8C">
        <w:rPr>
          <w:rFonts w:ascii="Times New Roman" w:hAnsi="Times New Roman" w:cs="Times New Roman"/>
          <w:b/>
          <w:bCs/>
        </w:rPr>
        <w:t>cryonotothenioid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</w:t>
      </w:r>
    </w:p>
    <w:p w14:paraId="5394DD89" w14:textId="77777777" w:rsidR="00C457FF" w:rsidRPr="00581B8C" w:rsidRDefault="00C457FF" w:rsidP="00C041C4">
      <w:pPr>
        <w:rPr>
          <w:rFonts w:ascii="Times New Roman" w:hAnsi="Times New Roman" w:cs="Times New Roman"/>
          <w:b/>
          <w:bCs/>
        </w:rPr>
      </w:pPr>
    </w:p>
    <w:p w14:paraId="7756B60A" w14:textId="77777777" w:rsidR="00C041C4" w:rsidRPr="00581B8C" w:rsidRDefault="00C041C4" w:rsidP="00C041C4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61BE5D" wp14:editId="6CD0C19C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FC4618" id="Straight Connector 14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+hSA5M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C041C4" w:rsidRPr="00581B8C" w14:paraId="7766D6EB" w14:textId="77777777" w:rsidTr="007305F4">
        <w:tc>
          <w:tcPr>
            <w:tcW w:w="1435" w:type="dxa"/>
          </w:tcPr>
          <w:p w14:paraId="549291C5" w14:textId="77777777" w:rsidR="00C041C4" w:rsidRPr="00581B8C" w:rsidRDefault="00C041C4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15EF2163" w14:textId="77777777" w:rsidR="00C041C4" w:rsidRPr="00581B8C" w:rsidRDefault="00C041C4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11E09F3F" w14:textId="77777777" w:rsidR="00C041C4" w:rsidRPr="00581B8C" w:rsidRDefault="00C041C4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7149E3EA" w14:textId="77777777" w:rsidR="00C041C4" w:rsidRPr="00581B8C" w:rsidRDefault="00C041C4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3AB97268" w14:textId="77777777" w:rsidR="00C041C4" w:rsidRPr="00581B8C" w:rsidRDefault="00C041C4" w:rsidP="007305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041C4" w:rsidRPr="00581B8C" w14:paraId="442DF5BB" w14:textId="77777777" w:rsidTr="007305F4">
        <w:tc>
          <w:tcPr>
            <w:tcW w:w="1435" w:type="dxa"/>
          </w:tcPr>
          <w:p w14:paraId="3F4FFF17" w14:textId="77777777" w:rsidR="00C041C4" w:rsidRPr="00581B8C" w:rsidRDefault="00C041C4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AF9E9CC" w14:textId="77777777" w:rsidR="00C041C4" w:rsidRPr="00581B8C" w:rsidRDefault="00C041C4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8B2C25" w14:textId="77777777" w:rsidR="00C041C4" w:rsidRPr="00581B8C" w:rsidRDefault="00C041C4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297D27" w14:textId="77777777" w:rsidR="00C041C4" w:rsidRPr="00581B8C" w:rsidRDefault="00C041C4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0B328B9" w14:textId="77777777" w:rsidR="00C041C4" w:rsidRPr="00581B8C" w:rsidRDefault="00C041C4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41C4" w:rsidRPr="00581B8C" w14:paraId="792B9F7F" w14:textId="77777777" w:rsidTr="007305F4">
        <w:tc>
          <w:tcPr>
            <w:tcW w:w="1435" w:type="dxa"/>
          </w:tcPr>
          <w:p w14:paraId="3238ED70" w14:textId="7D121676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042</w:t>
            </w:r>
          </w:p>
        </w:tc>
        <w:tc>
          <w:tcPr>
            <w:tcW w:w="3960" w:type="dxa"/>
          </w:tcPr>
          <w:p w14:paraId="4CF9A7BF" w14:textId="1DA54F95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tina morphogenesis in camera-type eye</w:t>
            </w:r>
          </w:p>
        </w:tc>
        <w:tc>
          <w:tcPr>
            <w:tcW w:w="1350" w:type="dxa"/>
          </w:tcPr>
          <w:p w14:paraId="20A51DDC" w14:textId="6F9237A0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797741BB" w14:textId="576CDD0D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6F21A7B4" w14:textId="23924E50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C041C4" w:rsidRPr="00581B8C" w14:paraId="374DAADD" w14:textId="77777777" w:rsidTr="007305F4">
        <w:tc>
          <w:tcPr>
            <w:tcW w:w="1435" w:type="dxa"/>
          </w:tcPr>
          <w:p w14:paraId="1992B5C3" w14:textId="61F1CCC6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711</w:t>
            </w:r>
          </w:p>
        </w:tc>
        <w:tc>
          <w:tcPr>
            <w:tcW w:w="3960" w:type="dxa"/>
          </w:tcPr>
          <w:p w14:paraId="2C53BF9A" w14:textId="3CBD1A46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ic anion transport</w:t>
            </w:r>
          </w:p>
        </w:tc>
        <w:tc>
          <w:tcPr>
            <w:tcW w:w="1350" w:type="dxa"/>
          </w:tcPr>
          <w:p w14:paraId="23EA2E8B" w14:textId="1B80753E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14:paraId="6A085BCB" w14:textId="2A1E8765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5DB657A8" w14:textId="55A43AA3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</w:tr>
      <w:tr w:rsidR="00C041C4" w:rsidRPr="00581B8C" w14:paraId="2484F96E" w14:textId="77777777" w:rsidTr="007305F4">
        <w:tc>
          <w:tcPr>
            <w:tcW w:w="1435" w:type="dxa"/>
          </w:tcPr>
          <w:p w14:paraId="39A0AA2A" w14:textId="2B06B11A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904</w:t>
            </w:r>
          </w:p>
        </w:tc>
        <w:tc>
          <w:tcPr>
            <w:tcW w:w="3960" w:type="dxa"/>
          </w:tcPr>
          <w:p w14:paraId="63ACEAD7" w14:textId="2EE5F599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iratory electron transport chain</w:t>
            </w:r>
          </w:p>
        </w:tc>
        <w:tc>
          <w:tcPr>
            <w:tcW w:w="1350" w:type="dxa"/>
          </w:tcPr>
          <w:p w14:paraId="7BBA3549" w14:textId="28D2B764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319B2309" w14:textId="36D251EB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279BF14E" w14:textId="267666FE" w:rsidR="00C041C4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</w:tr>
      <w:tr w:rsidR="00EF594C" w:rsidRPr="00581B8C" w14:paraId="5B96E9D2" w14:textId="77777777" w:rsidTr="007305F4">
        <w:tc>
          <w:tcPr>
            <w:tcW w:w="1435" w:type="dxa"/>
          </w:tcPr>
          <w:p w14:paraId="785BAA12" w14:textId="4794FEB2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76</w:t>
            </w:r>
          </w:p>
        </w:tc>
        <w:tc>
          <w:tcPr>
            <w:tcW w:w="3960" w:type="dxa"/>
          </w:tcPr>
          <w:p w14:paraId="6F98695A" w14:textId="2A754FE9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deacetylation</w:t>
            </w:r>
          </w:p>
        </w:tc>
        <w:tc>
          <w:tcPr>
            <w:tcW w:w="1350" w:type="dxa"/>
          </w:tcPr>
          <w:p w14:paraId="450E826E" w14:textId="717ECA11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58AE7C9E" w14:textId="281ADB7F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8EF9E41" w14:textId="3C813BB4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</w:tr>
      <w:tr w:rsidR="00EF594C" w:rsidRPr="00581B8C" w14:paraId="28B37E7B" w14:textId="77777777" w:rsidTr="007305F4">
        <w:tc>
          <w:tcPr>
            <w:tcW w:w="1435" w:type="dxa"/>
          </w:tcPr>
          <w:p w14:paraId="35EDA006" w14:textId="6F409EB6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703</w:t>
            </w:r>
          </w:p>
        </w:tc>
        <w:tc>
          <w:tcPr>
            <w:tcW w:w="3960" w:type="dxa"/>
          </w:tcPr>
          <w:p w14:paraId="7820CE55" w14:textId="1ACF2509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embryonic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viscerocranium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morphogenesis</w:t>
            </w:r>
          </w:p>
        </w:tc>
        <w:tc>
          <w:tcPr>
            <w:tcW w:w="1350" w:type="dxa"/>
          </w:tcPr>
          <w:p w14:paraId="1D989003" w14:textId="1BD5907E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00D983C2" w14:textId="6B14E6BF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3A05396" w14:textId="6044FD31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</w:tr>
      <w:tr w:rsidR="00EF594C" w:rsidRPr="00581B8C" w14:paraId="20459FC5" w14:textId="77777777" w:rsidTr="007305F4">
        <w:tc>
          <w:tcPr>
            <w:tcW w:w="1435" w:type="dxa"/>
          </w:tcPr>
          <w:p w14:paraId="7089F6E1" w14:textId="5E30EAD2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955</w:t>
            </w:r>
          </w:p>
        </w:tc>
        <w:tc>
          <w:tcPr>
            <w:tcW w:w="3960" w:type="dxa"/>
          </w:tcPr>
          <w:p w14:paraId="77D109CD" w14:textId="06DD74B5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mmune response</w:t>
            </w:r>
          </w:p>
        </w:tc>
        <w:tc>
          <w:tcPr>
            <w:tcW w:w="1350" w:type="dxa"/>
          </w:tcPr>
          <w:p w14:paraId="2971E540" w14:textId="50F31DA3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60" w:type="dxa"/>
          </w:tcPr>
          <w:p w14:paraId="117491C2" w14:textId="31FAD1E4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40087A38" w14:textId="1FA30442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</w:tr>
      <w:tr w:rsidR="00EF594C" w:rsidRPr="00581B8C" w14:paraId="014B9A2D" w14:textId="77777777" w:rsidTr="007305F4">
        <w:tc>
          <w:tcPr>
            <w:tcW w:w="1435" w:type="dxa"/>
          </w:tcPr>
          <w:p w14:paraId="4E83A8EF" w14:textId="39883EAD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407</w:t>
            </w:r>
          </w:p>
        </w:tc>
        <w:tc>
          <w:tcPr>
            <w:tcW w:w="3960" w:type="dxa"/>
          </w:tcPr>
          <w:p w14:paraId="2BF4CB2B" w14:textId="08794805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ural retina development</w:t>
            </w:r>
          </w:p>
        </w:tc>
        <w:tc>
          <w:tcPr>
            <w:tcW w:w="1350" w:type="dxa"/>
          </w:tcPr>
          <w:p w14:paraId="6922F69A" w14:textId="5609EDF4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D5B64CF" w14:textId="55FA8F51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637447F" w14:textId="65D367A9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EF594C" w:rsidRPr="00581B8C" w14:paraId="30156D52" w14:textId="77777777" w:rsidTr="007305F4">
        <w:tc>
          <w:tcPr>
            <w:tcW w:w="1435" w:type="dxa"/>
          </w:tcPr>
          <w:p w14:paraId="3D3D0162" w14:textId="647F1318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6942</w:t>
            </w:r>
          </w:p>
        </w:tc>
        <w:tc>
          <w:tcPr>
            <w:tcW w:w="3960" w:type="dxa"/>
          </w:tcPr>
          <w:p w14:paraId="686AD880" w14:textId="3D8F788E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xylic acid transport</w:t>
            </w:r>
          </w:p>
        </w:tc>
        <w:tc>
          <w:tcPr>
            <w:tcW w:w="1350" w:type="dxa"/>
          </w:tcPr>
          <w:p w14:paraId="6600A6C6" w14:textId="4FFFA3C5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20AF8EF" w14:textId="1D3A9ECD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9FCBE18" w14:textId="012899E8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EF594C" w:rsidRPr="00581B8C" w14:paraId="3B19C170" w14:textId="77777777" w:rsidTr="007305F4">
        <w:tc>
          <w:tcPr>
            <w:tcW w:w="1435" w:type="dxa"/>
          </w:tcPr>
          <w:p w14:paraId="76F08064" w14:textId="7FFD100E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0288</w:t>
            </w:r>
          </w:p>
        </w:tc>
        <w:tc>
          <w:tcPr>
            <w:tcW w:w="3960" w:type="dxa"/>
          </w:tcPr>
          <w:p w14:paraId="037A721F" w14:textId="19A5A2D6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cellular response...</w:t>
            </w:r>
          </w:p>
        </w:tc>
        <w:tc>
          <w:tcPr>
            <w:tcW w:w="1350" w:type="dxa"/>
          </w:tcPr>
          <w:p w14:paraId="0B78B10F" w14:textId="69961501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302D3CDB" w14:textId="3DB0BA75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2845E12" w14:textId="3E071686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EF594C" w:rsidRPr="00581B8C" w14:paraId="7E9F5E98" w14:textId="77777777" w:rsidTr="007305F4">
        <w:tc>
          <w:tcPr>
            <w:tcW w:w="1435" w:type="dxa"/>
          </w:tcPr>
          <w:p w14:paraId="698E7AF3" w14:textId="444019E2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849</w:t>
            </w:r>
          </w:p>
        </w:tc>
        <w:tc>
          <w:tcPr>
            <w:tcW w:w="3960" w:type="dxa"/>
          </w:tcPr>
          <w:p w14:paraId="1A0FB67D" w14:textId="7C1064C4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ic acid transport</w:t>
            </w:r>
          </w:p>
        </w:tc>
        <w:tc>
          <w:tcPr>
            <w:tcW w:w="1350" w:type="dxa"/>
          </w:tcPr>
          <w:p w14:paraId="67D896B3" w14:textId="608A22E8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B1A4131" w14:textId="2E6A0070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943F1C8" w14:textId="47E58429" w:rsidR="00EF594C" w:rsidRPr="00581B8C" w:rsidRDefault="00EF594C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</w:tr>
      <w:tr w:rsidR="00EF594C" w:rsidRPr="00581B8C" w14:paraId="73E35740" w14:textId="77777777" w:rsidTr="007305F4">
        <w:tc>
          <w:tcPr>
            <w:tcW w:w="1435" w:type="dxa"/>
          </w:tcPr>
          <w:p w14:paraId="1A93B9BD" w14:textId="15F57786" w:rsidR="00EF594C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446</w:t>
            </w:r>
          </w:p>
        </w:tc>
        <w:tc>
          <w:tcPr>
            <w:tcW w:w="3960" w:type="dxa"/>
          </w:tcPr>
          <w:p w14:paraId="30495450" w14:textId="1FE26630" w:rsidR="00EF594C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modification by small protein co...</w:t>
            </w:r>
          </w:p>
        </w:tc>
        <w:tc>
          <w:tcPr>
            <w:tcW w:w="1350" w:type="dxa"/>
          </w:tcPr>
          <w:p w14:paraId="083453F0" w14:textId="4BCC83F2" w:rsidR="00EF594C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260" w:type="dxa"/>
          </w:tcPr>
          <w:p w14:paraId="5A84CD9E" w14:textId="0231D1F4" w:rsidR="00EF594C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45" w:type="dxa"/>
          </w:tcPr>
          <w:p w14:paraId="33D0FF6A" w14:textId="620F9201" w:rsidR="00EF594C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</w:tc>
      </w:tr>
      <w:tr w:rsidR="00CC21CD" w:rsidRPr="00581B8C" w14:paraId="7FD4CFCA" w14:textId="77777777" w:rsidTr="007305F4">
        <w:tc>
          <w:tcPr>
            <w:tcW w:w="1435" w:type="dxa"/>
          </w:tcPr>
          <w:p w14:paraId="7CB53970" w14:textId="37159E94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748</w:t>
            </w:r>
          </w:p>
        </w:tc>
        <w:tc>
          <w:tcPr>
            <w:tcW w:w="3960" w:type="dxa"/>
          </w:tcPr>
          <w:p w14:paraId="4F696B28" w14:textId="5B71FAD5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ophosphate ester transport</w:t>
            </w:r>
          </w:p>
        </w:tc>
        <w:tc>
          <w:tcPr>
            <w:tcW w:w="1350" w:type="dxa"/>
          </w:tcPr>
          <w:p w14:paraId="1A40C5E9" w14:textId="1B7D24CA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41F53018" w14:textId="2AF91673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7642E840" w14:textId="41441D80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CC21CD" w:rsidRPr="00581B8C" w14:paraId="415433AB" w14:textId="77777777" w:rsidTr="007305F4">
        <w:tc>
          <w:tcPr>
            <w:tcW w:w="1435" w:type="dxa"/>
          </w:tcPr>
          <w:p w14:paraId="2C8D9C6B" w14:textId="2850A1D3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302</w:t>
            </w:r>
          </w:p>
        </w:tc>
        <w:tc>
          <w:tcPr>
            <w:tcW w:w="3960" w:type="dxa"/>
          </w:tcPr>
          <w:p w14:paraId="4FB689EA" w14:textId="41713640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ouble-strand break repair</w:t>
            </w:r>
          </w:p>
        </w:tc>
        <w:tc>
          <w:tcPr>
            <w:tcW w:w="1350" w:type="dxa"/>
          </w:tcPr>
          <w:p w14:paraId="28D5B611" w14:textId="07BEB708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29B67EC6" w14:textId="3A8060EF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592A282D" w14:textId="7EE9A9E3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CC21CD" w:rsidRPr="00581B8C" w14:paraId="5AD70DB6" w14:textId="77777777" w:rsidTr="007305F4">
        <w:tc>
          <w:tcPr>
            <w:tcW w:w="1435" w:type="dxa"/>
          </w:tcPr>
          <w:p w14:paraId="083C8E7C" w14:textId="500DB65C" w:rsidR="00CC21CD" w:rsidRPr="00581B8C" w:rsidRDefault="00CC21CD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0647</w:t>
            </w:r>
          </w:p>
        </w:tc>
        <w:tc>
          <w:tcPr>
            <w:tcW w:w="3960" w:type="dxa"/>
          </w:tcPr>
          <w:p w14:paraId="1632F155" w14:textId="4C8D06DB" w:rsidR="00CC21CD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modification by small protein co...</w:t>
            </w:r>
          </w:p>
        </w:tc>
        <w:tc>
          <w:tcPr>
            <w:tcW w:w="1350" w:type="dxa"/>
          </w:tcPr>
          <w:p w14:paraId="3B610BE4" w14:textId="5A946B57" w:rsidR="00CC21CD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60" w:type="dxa"/>
          </w:tcPr>
          <w:p w14:paraId="151204A5" w14:textId="52CC94EE" w:rsidR="00CC21CD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45" w:type="dxa"/>
          </w:tcPr>
          <w:p w14:paraId="6F48E71C" w14:textId="7FA0CD87" w:rsidR="00CC21CD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51</w:t>
            </w:r>
          </w:p>
        </w:tc>
      </w:tr>
      <w:tr w:rsidR="00C457FF" w:rsidRPr="00581B8C" w14:paraId="23A64C3C" w14:textId="77777777" w:rsidTr="007305F4">
        <w:tc>
          <w:tcPr>
            <w:tcW w:w="1435" w:type="dxa"/>
          </w:tcPr>
          <w:p w14:paraId="0AB33B3C" w14:textId="01C68996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0101</w:t>
            </w:r>
          </w:p>
        </w:tc>
        <w:tc>
          <w:tcPr>
            <w:tcW w:w="3960" w:type="dxa"/>
          </w:tcPr>
          <w:p w14:paraId="18F4297E" w14:textId="7C952DD6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transmembrane rec...</w:t>
            </w:r>
          </w:p>
        </w:tc>
        <w:tc>
          <w:tcPr>
            <w:tcW w:w="1350" w:type="dxa"/>
          </w:tcPr>
          <w:p w14:paraId="69E87F31" w14:textId="2DC3A1E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17647264" w14:textId="4525ECA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038515E9" w14:textId="6230EB0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</w:tr>
      <w:tr w:rsidR="00C457FF" w:rsidRPr="00581B8C" w14:paraId="42C57892" w14:textId="77777777" w:rsidTr="007305F4">
        <w:tc>
          <w:tcPr>
            <w:tcW w:w="1435" w:type="dxa"/>
          </w:tcPr>
          <w:p w14:paraId="6E638456" w14:textId="1D96833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409</w:t>
            </w:r>
          </w:p>
        </w:tc>
        <w:tc>
          <w:tcPr>
            <w:tcW w:w="3960" w:type="dxa"/>
          </w:tcPr>
          <w:p w14:paraId="7AD8D113" w14:textId="766DD8C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xonogenesis</w:t>
            </w:r>
            <w:proofErr w:type="spellEnd"/>
          </w:p>
        </w:tc>
        <w:tc>
          <w:tcPr>
            <w:tcW w:w="1350" w:type="dxa"/>
          </w:tcPr>
          <w:p w14:paraId="6AD9AD3A" w14:textId="06A0F9D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3BD7767E" w14:textId="689DCC0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53E99351" w14:textId="1D4FE44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8</w:t>
            </w:r>
          </w:p>
        </w:tc>
      </w:tr>
      <w:tr w:rsidR="00C457FF" w:rsidRPr="00581B8C" w14:paraId="3E32A198" w14:textId="77777777" w:rsidTr="007305F4">
        <w:tc>
          <w:tcPr>
            <w:tcW w:w="1435" w:type="dxa"/>
          </w:tcPr>
          <w:p w14:paraId="2E2FD0B6" w14:textId="2FEE3E8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0776</w:t>
            </w:r>
          </w:p>
        </w:tc>
        <w:tc>
          <w:tcPr>
            <w:tcW w:w="3960" w:type="dxa"/>
          </w:tcPr>
          <w:p w14:paraId="7B66B4D3" w14:textId="3A7B150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immune response</w:t>
            </w:r>
          </w:p>
        </w:tc>
        <w:tc>
          <w:tcPr>
            <w:tcW w:w="1350" w:type="dxa"/>
          </w:tcPr>
          <w:p w14:paraId="2E33F345" w14:textId="64B815D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</w:tcPr>
          <w:p w14:paraId="1A087835" w14:textId="0529EC2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51F8506F" w14:textId="281787D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</w:tr>
      <w:tr w:rsidR="00C457FF" w:rsidRPr="00581B8C" w14:paraId="4E9EFE48" w14:textId="77777777" w:rsidTr="007305F4">
        <w:tc>
          <w:tcPr>
            <w:tcW w:w="1435" w:type="dxa"/>
          </w:tcPr>
          <w:p w14:paraId="4F29B73C" w14:textId="3C68E2C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281</w:t>
            </w:r>
          </w:p>
        </w:tc>
        <w:tc>
          <w:tcPr>
            <w:tcW w:w="3960" w:type="dxa"/>
          </w:tcPr>
          <w:p w14:paraId="0E676539" w14:textId="7DF1B22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NA repair</w:t>
            </w:r>
          </w:p>
        </w:tc>
        <w:tc>
          <w:tcPr>
            <w:tcW w:w="1350" w:type="dxa"/>
          </w:tcPr>
          <w:p w14:paraId="2FA2E8D1" w14:textId="7B051C5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60" w:type="dxa"/>
          </w:tcPr>
          <w:p w14:paraId="17CA5ABE" w14:textId="0E1D998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4907E312" w14:textId="2EA00CE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</w:tr>
      <w:tr w:rsidR="00C457FF" w:rsidRPr="00581B8C" w14:paraId="47945D10" w14:textId="77777777" w:rsidTr="007305F4">
        <w:tc>
          <w:tcPr>
            <w:tcW w:w="1435" w:type="dxa"/>
          </w:tcPr>
          <w:p w14:paraId="67158523" w14:textId="79B7317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003</w:t>
            </w:r>
          </w:p>
        </w:tc>
        <w:tc>
          <w:tcPr>
            <w:tcW w:w="3960" w:type="dxa"/>
          </w:tcPr>
          <w:p w14:paraId="3FA1722C" w14:textId="7557411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production</w:t>
            </w:r>
          </w:p>
        </w:tc>
        <w:tc>
          <w:tcPr>
            <w:tcW w:w="1350" w:type="dxa"/>
          </w:tcPr>
          <w:p w14:paraId="2FA5CF63" w14:textId="4ADFD65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60" w:type="dxa"/>
          </w:tcPr>
          <w:p w14:paraId="0711D4CC" w14:textId="082F6C94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521D42B1" w14:textId="7C864F1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</w:tr>
      <w:tr w:rsidR="00C457FF" w:rsidRPr="00581B8C" w14:paraId="521702F9" w14:textId="77777777" w:rsidTr="007305F4">
        <w:tc>
          <w:tcPr>
            <w:tcW w:w="1435" w:type="dxa"/>
          </w:tcPr>
          <w:p w14:paraId="0A611B0C" w14:textId="0479F17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567</w:t>
            </w:r>
          </w:p>
        </w:tc>
        <w:tc>
          <w:tcPr>
            <w:tcW w:w="3960" w:type="dxa"/>
          </w:tcPr>
          <w:p w14:paraId="4A575A86" w14:textId="0A8C589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ubiquitination</w:t>
            </w:r>
          </w:p>
        </w:tc>
        <w:tc>
          <w:tcPr>
            <w:tcW w:w="1350" w:type="dxa"/>
          </w:tcPr>
          <w:p w14:paraId="1438A53E" w14:textId="3DAAB66D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60" w:type="dxa"/>
          </w:tcPr>
          <w:p w14:paraId="5C27F7D7" w14:textId="07A56D0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045BD56A" w14:textId="2477EAE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17</w:t>
            </w:r>
          </w:p>
        </w:tc>
      </w:tr>
      <w:tr w:rsidR="00C457FF" w:rsidRPr="00581B8C" w14:paraId="561705AA" w14:textId="77777777" w:rsidTr="007305F4">
        <w:tc>
          <w:tcPr>
            <w:tcW w:w="1435" w:type="dxa"/>
          </w:tcPr>
          <w:p w14:paraId="3260689D" w14:textId="7CB1406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974</w:t>
            </w:r>
          </w:p>
        </w:tc>
        <w:tc>
          <w:tcPr>
            <w:tcW w:w="3960" w:type="dxa"/>
          </w:tcPr>
          <w:p w14:paraId="379A19AA" w14:textId="66C499D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DNA damage stimulus</w:t>
            </w:r>
          </w:p>
        </w:tc>
        <w:tc>
          <w:tcPr>
            <w:tcW w:w="1350" w:type="dxa"/>
          </w:tcPr>
          <w:p w14:paraId="2DD7654D" w14:textId="0AFFCFA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260" w:type="dxa"/>
          </w:tcPr>
          <w:p w14:paraId="3B560CF2" w14:textId="606E2DE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6F3B6ED0" w14:textId="672ABA4E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45</w:t>
            </w:r>
          </w:p>
        </w:tc>
      </w:tr>
      <w:tr w:rsidR="00C457FF" w:rsidRPr="00581B8C" w14:paraId="40CA5BAA" w14:textId="77777777" w:rsidTr="007305F4">
        <w:tc>
          <w:tcPr>
            <w:tcW w:w="1435" w:type="dxa"/>
          </w:tcPr>
          <w:p w14:paraId="6AA7658C" w14:textId="2B75FB0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259</w:t>
            </w:r>
          </w:p>
        </w:tc>
        <w:tc>
          <w:tcPr>
            <w:tcW w:w="3960" w:type="dxa"/>
          </w:tcPr>
          <w:p w14:paraId="32EF9F40" w14:textId="6C42274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NA metabolic process</w:t>
            </w:r>
          </w:p>
        </w:tc>
        <w:tc>
          <w:tcPr>
            <w:tcW w:w="1350" w:type="dxa"/>
          </w:tcPr>
          <w:p w14:paraId="2DBD299A" w14:textId="418073F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60" w:type="dxa"/>
          </w:tcPr>
          <w:p w14:paraId="4CF1BA22" w14:textId="77ED0CD6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707E853D" w14:textId="3F15991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0</w:t>
            </w:r>
          </w:p>
        </w:tc>
      </w:tr>
      <w:tr w:rsidR="00C457FF" w:rsidRPr="00581B8C" w14:paraId="794B817D" w14:textId="77777777" w:rsidTr="007305F4">
        <w:tc>
          <w:tcPr>
            <w:tcW w:w="1435" w:type="dxa"/>
          </w:tcPr>
          <w:p w14:paraId="03548E7F" w14:textId="67FD7DF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772</w:t>
            </w:r>
          </w:p>
        </w:tc>
        <w:tc>
          <w:tcPr>
            <w:tcW w:w="3960" w:type="dxa"/>
          </w:tcPr>
          <w:p w14:paraId="5DEB5BCD" w14:textId="107D229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BMP</w:t>
            </w:r>
          </w:p>
        </w:tc>
        <w:tc>
          <w:tcPr>
            <w:tcW w:w="1350" w:type="dxa"/>
          </w:tcPr>
          <w:p w14:paraId="292DB41F" w14:textId="6787472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5963E246" w14:textId="4BC0E8C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7EC8F8A" w14:textId="2F8BFFD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9</w:t>
            </w:r>
          </w:p>
        </w:tc>
      </w:tr>
      <w:tr w:rsidR="00C457FF" w:rsidRPr="00581B8C" w14:paraId="64AEC808" w14:textId="77777777" w:rsidTr="007305F4">
        <w:tc>
          <w:tcPr>
            <w:tcW w:w="1435" w:type="dxa"/>
          </w:tcPr>
          <w:p w14:paraId="0443DCEB" w14:textId="59819A3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773</w:t>
            </w:r>
          </w:p>
        </w:tc>
        <w:tc>
          <w:tcPr>
            <w:tcW w:w="3960" w:type="dxa"/>
          </w:tcPr>
          <w:p w14:paraId="3A7ED952" w14:textId="69DA122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BMP stimulus</w:t>
            </w:r>
          </w:p>
        </w:tc>
        <w:tc>
          <w:tcPr>
            <w:tcW w:w="1350" w:type="dxa"/>
          </w:tcPr>
          <w:p w14:paraId="2F63F03D" w14:textId="4DA1365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280418A5" w14:textId="3CADC154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40324C88" w14:textId="41BC108E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9</w:t>
            </w:r>
          </w:p>
        </w:tc>
      </w:tr>
      <w:tr w:rsidR="00C457FF" w:rsidRPr="00581B8C" w14:paraId="23BC8139" w14:textId="77777777" w:rsidTr="007305F4">
        <w:tc>
          <w:tcPr>
            <w:tcW w:w="1435" w:type="dxa"/>
          </w:tcPr>
          <w:p w14:paraId="6A103DB3" w14:textId="022DC96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509</w:t>
            </w:r>
          </w:p>
        </w:tc>
        <w:tc>
          <w:tcPr>
            <w:tcW w:w="3960" w:type="dxa"/>
          </w:tcPr>
          <w:p w14:paraId="0C1BECDF" w14:textId="39B9C408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MP signaling pathway</w:t>
            </w:r>
          </w:p>
        </w:tc>
        <w:tc>
          <w:tcPr>
            <w:tcW w:w="1350" w:type="dxa"/>
          </w:tcPr>
          <w:p w14:paraId="265AEF9E" w14:textId="3962A38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09A75A9E" w14:textId="1828E50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744C072F" w14:textId="06CE9D3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9</w:t>
            </w:r>
          </w:p>
        </w:tc>
      </w:tr>
      <w:tr w:rsidR="00C457FF" w:rsidRPr="00581B8C" w14:paraId="7E8DE84E" w14:textId="77777777" w:rsidTr="007305F4">
        <w:tc>
          <w:tcPr>
            <w:tcW w:w="1435" w:type="dxa"/>
          </w:tcPr>
          <w:p w14:paraId="1C4104B6" w14:textId="74CDFBA4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5008</w:t>
            </w:r>
          </w:p>
        </w:tc>
        <w:tc>
          <w:tcPr>
            <w:tcW w:w="3960" w:type="dxa"/>
          </w:tcPr>
          <w:p w14:paraId="055E79E3" w14:textId="5C93F7A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biological quality</w:t>
            </w:r>
          </w:p>
        </w:tc>
        <w:tc>
          <w:tcPr>
            <w:tcW w:w="1350" w:type="dxa"/>
          </w:tcPr>
          <w:p w14:paraId="14769CAF" w14:textId="5C4A33F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260" w:type="dxa"/>
          </w:tcPr>
          <w:p w14:paraId="2565A74A" w14:textId="47E71BF8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5" w:type="dxa"/>
          </w:tcPr>
          <w:p w14:paraId="47CF80D3" w14:textId="538BD7D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5</w:t>
            </w:r>
          </w:p>
        </w:tc>
      </w:tr>
      <w:tr w:rsidR="00C457FF" w:rsidRPr="00581B8C" w14:paraId="445F1465" w14:textId="77777777" w:rsidTr="007305F4">
        <w:tc>
          <w:tcPr>
            <w:tcW w:w="1435" w:type="dxa"/>
          </w:tcPr>
          <w:p w14:paraId="01DF73AC" w14:textId="626F87E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1564</w:t>
            </w:r>
          </w:p>
        </w:tc>
        <w:tc>
          <w:tcPr>
            <w:tcW w:w="3960" w:type="dxa"/>
          </w:tcPr>
          <w:p w14:paraId="746533D8" w14:textId="0445A5F8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xon development</w:t>
            </w:r>
          </w:p>
        </w:tc>
        <w:tc>
          <w:tcPr>
            <w:tcW w:w="1350" w:type="dxa"/>
          </w:tcPr>
          <w:p w14:paraId="6982E5AC" w14:textId="4592F16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5DB1E028" w14:textId="3144FBF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0BF15539" w14:textId="2F93D20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7</w:t>
            </w:r>
          </w:p>
        </w:tc>
      </w:tr>
      <w:tr w:rsidR="00C457FF" w:rsidRPr="00581B8C" w14:paraId="7AB06FDB" w14:textId="77777777" w:rsidTr="007305F4">
        <w:tc>
          <w:tcPr>
            <w:tcW w:w="1435" w:type="dxa"/>
          </w:tcPr>
          <w:p w14:paraId="3B0F2432" w14:textId="42784A1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414</w:t>
            </w:r>
          </w:p>
        </w:tc>
        <w:tc>
          <w:tcPr>
            <w:tcW w:w="3960" w:type="dxa"/>
          </w:tcPr>
          <w:p w14:paraId="4EEC5B38" w14:textId="142CFBA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productive process</w:t>
            </w:r>
          </w:p>
        </w:tc>
        <w:tc>
          <w:tcPr>
            <w:tcW w:w="1350" w:type="dxa"/>
          </w:tcPr>
          <w:p w14:paraId="5C745101" w14:textId="4CAAC37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0" w:type="dxa"/>
          </w:tcPr>
          <w:p w14:paraId="75546F26" w14:textId="4E19C98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4338F233" w14:textId="3D8D4B2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7</w:t>
            </w:r>
          </w:p>
        </w:tc>
      </w:tr>
      <w:tr w:rsidR="00C457FF" w:rsidRPr="00581B8C" w14:paraId="06C713CE" w14:textId="77777777" w:rsidTr="007305F4">
        <w:tc>
          <w:tcPr>
            <w:tcW w:w="1435" w:type="dxa"/>
          </w:tcPr>
          <w:p w14:paraId="6BB6DAC8" w14:textId="31688878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510</w:t>
            </w:r>
          </w:p>
        </w:tc>
        <w:tc>
          <w:tcPr>
            <w:tcW w:w="3960" w:type="dxa"/>
          </w:tcPr>
          <w:p w14:paraId="60F420F7" w14:textId="357BAAF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BMP signaling pathway</w:t>
            </w:r>
          </w:p>
        </w:tc>
        <w:tc>
          <w:tcPr>
            <w:tcW w:w="1350" w:type="dxa"/>
          </w:tcPr>
          <w:p w14:paraId="10A19CBE" w14:textId="74C7C11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2306E5EA" w14:textId="2E468F6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AAF0105" w14:textId="109CED2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98</w:t>
            </w:r>
          </w:p>
        </w:tc>
      </w:tr>
      <w:tr w:rsidR="00C457FF" w:rsidRPr="00581B8C" w14:paraId="42984DE8" w14:textId="77777777" w:rsidTr="007305F4">
        <w:tc>
          <w:tcPr>
            <w:tcW w:w="1435" w:type="dxa"/>
          </w:tcPr>
          <w:p w14:paraId="2ED21CE7" w14:textId="17498EE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667</w:t>
            </w:r>
          </w:p>
        </w:tc>
        <w:tc>
          <w:tcPr>
            <w:tcW w:w="3960" w:type="dxa"/>
          </w:tcPr>
          <w:p w14:paraId="4DAB8CFA" w14:textId="0E9E402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morphogenesis involved in neuron di...</w:t>
            </w:r>
          </w:p>
        </w:tc>
        <w:tc>
          <w:tcPr>
            <w:tcW w:w="1350" w:type="dxa"/>
          </w:tcPr>
          <w:p w14:paraId="494C4277" w14:textId="1F4D9EE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0D9E9B70" w14:textId="7FD651A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18BDC0C0" w14:textId="06B3568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7</w:t>
            </w:r>
          </w:p>
        </w:tc>
      </w:tr>
      <w:tr w:rsidR="00C457FF" w:rsidRPr="00581B8C" w14:paraId="6BDF22AD" w14:textId="77777777" w:rsidTr="007305F4">
        <w:tc>
          <w:tcPr>
            <w:tcW w:w="1435" w:type="dxa"/>
          </w:tcPr>
          <w:p w14:paraId="7A81A173" w14:textId="1BB696C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16</w:t>
            </w:r>
          </w:p>
        </w:tc>
        <w:tc>
          <w:tcPr>
            <w:tcW w:w="3960" w:type="dxa"/>
          </w:tcPr>
          <w:p w14:paraId="5A1BBB9A" w14:textId="405E949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tilage development</w:t>
            </w:r>
          </w:p>
        </w:tc>
        <w:tc>
          <w:tcPr>
            <w:tcW w:w="1350" w:type="dxa"/>
          </w:tcPr>
          <w:p w14:paraId="74F8E27A" w14:textId="2FCB13B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0B1552DE" w14:textId="1CC08CC8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4C18BB88" w14:textId="64D52DF6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7</w:t>
            </w:r>
          </w:p>
        </w:tc>
      </w:tr>
      <w:tr w:rsidR="00C457FF" w:rsidRPr="00581B8C" w14:paraId="18248B8A" w14:textId="77777777" w:rsidTr="007305F4">
        <w:tc>
          <w:tcPr>
            <w:tcW w:w="1435" w:type="dxa"/>
          </w:tcPr>
          <w:p w14:paraId="15EAC35D" w14:textId="0B5D4FA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904</w:t>
            </w:r>
          </w:p>
        </w:tc>
        <w:tc>
          <w:tcPr>
            <w:tcW w:w="3960" w:type="dxa"/>
          </w:tcPr>
          <w:p w14:paraId="6A55930F" w14:textId="4F87C1E4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morphogenesis involved in different...</w:t>
            </w:r>
          </w:p>
        </w:tc>
        <w:tc>
          <w:tcPr>
            <w:tcW w:w="1350" w:type="dxa"/>
          </w:tcPr>
          <w:p w14:paraId="6FF7A334" w14:textId="237885A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</w:tcPr>
          <w:p w14:paraId="0A3CEC4B" w14:textId="61ACC45D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5" w:type="dxa"/>
          </w:tcPr>
          <w:p w14:paraId="5E41AA06" w14:textId="45498C8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3</w:t>
            </w:r>
          </w:p>
        </w:tc>
      </w:tr>
      <w:tr w:rsidR="00C457FF" w:rsidRPr="00581B8C" w14:paraId="66CE67B5" w14:textId="77777777" w:rsidTr="007305F4">
        <w:tc>
          <w:tcPr>
            <w:tcW w:w="1435" w:type="dxa"/>
          </w:tcPr>
          <w:p w14:paraId="080955CD" w14:textId="1432D64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869</w:t>
            </w:r>
          </w:p>
        </w:tc>
        <w:tc>
          <w:tcPr>
            <w:tcW w:w="3960" w:type="dxa"/>
          </w:tcPr>
          <w:p w14:paraId="692D4527" w14:textId="7094753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id transport</w:t>
            </w:r>
          </w:p>
        </w:tc>
        <w:tc>
          <w:tcPr>
            <w:tcW w:w="1350" w:type="dxa"/>
          </w:tcPr>
          <w:p w14:paraId="08C2E567" w14:textId="584E1A3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37E75A0A" w14:textId="4750A55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4175FF42" w14:textId="7784967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3</w:t>
            </w:r>
          </w:p>
        </w:tc>
      </w:tr>
      <w:tr w:rsidR="00C457FF" w:rsidRPr="00581B8C" w14:paraId="67ED209D" w14:textId="77777777" w:rsidTr="007305F4">
        <w:tc>
          <w:tcPr>
            <w:tcW w:w="1435" w:type="dxa"/>
          </w:tcPr>
          <w:p w14:paraId="4AC341BB" w14:textId="2C22230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90</w:t>
            </w:r>
          </w:p>
        </w:tc>
        <w:tc>
          <w:tcPr>
            <w:tcW w:w="3960" w:type="dxa"/>
          </w:tcPr>
          <w:p w14:paraId="3FBD925A" w14:textId="4974D9A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mbryo development</w:t>
            </w:r>
          </w:p>
        </w:tc>
        <w:tc>
          <w:tcPr>
            <w:tcW w:w="1350" w:type="dxa"/>
          </w:tcPr>
          <w:p w14:paraId="66A4645B" w14:textId="3D1A9EA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260" w:type="dxa"/>
          </w:tcPr>
          <w:p w14:paraId="4BAAD2D8" w14:textId="7B6357D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45" w:type="dxa"/>
          </w:tcPr>
          <w:p w14:paraId="736795DC" w14:textId="1BCD78E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</w:tr>
      <w:tr w:rsidR="00C457FF" w:rsidRPr="00581B8C" w14:paraId="553ECF5C" w14:textId="77777777" w:rsidTr="007305F4">
        <w:tc>
          <w:tcPr>
            <w:tcW w:w="1435" w:type="dxa"/>
          </w:tcPr>
          <w:p w14:paraId="2DED535B" w14:textId="2B425A7D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519</w:t>
            </w:r>
          </w:p>
        </w:tc>
        <w:tc>
          <w:tcPr>
            <w:tcW w:w="3960" w:type="dxa"/>
          </w:tcPr>
          <w:p w14:paraId="04A395AA" w14:textId="3AC6DFC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keletal muscle tissue development</w:t>
            </w:r>
          </w:p>
        </w:tc>
        <w:tc>
          <w:tcPr>
            <w:tcW w:w="1350" w:type="dxa"/>
          </w:tcPr>
          <w:p w14:paraId="12B158CD" w14:textId="0B85AF3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38A8733C" w14:textId="229F8090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1599891" w14:textId="3597FFC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2</w:t>
            </w:r>
          </w:p>
        </w:tc>
      </w:tr>
      <w:tr w:rsidR="00C457FF" w:rsidRPr="00581B8C" w14:paraId="40307D82" w14:textId="77777777" w:rsidTr="007305F4">
        <w:tc>
          <w:tcPr>
            <w:tcW w:w="1435" w:type="dxa"/>
          </w:tcPr>
          <w:p w14:paraId="61C1E860" w14:textId="533DD64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1478</w:t>
            </w:r>
          </w:p>
        </w:tc>
        <w:tc>
          <w:tcPr>
            <w:tcW w:w="3960" w:type="dxa"/>
          </w:tcPr>
          <w:p w14:paraId="66FC9712" w14:textId="1B5D7E4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response to radiation</w:t>
            </w:r>
          </w:p>
        </w:tc>
        <w:tc>
          <w:tcPr>
            <w:tcW w:w="1350" w:type="dxa"/>
          </w:tcPr>
          <w:p w14:paraId="033C7279" w14:textId="5929A0BB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410032C5" w14:textId="2D081341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FA88CDB" w14:textId="3C5D0ABE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2</w:t>
            </w:r>
          </w:p>
        </w:tc>
      </w:tr>
      <w:tr w:rsidR="00C457FF" w:rsidRPr="00581B8C" w14:paraId="7749040F" w14:textId="77777777" w:rsidTr="007305F4">
        <w:tc>
          <w:tcPr>
            <w:tcW w:w="1435" w:type="dxa"/>
          </w:tcPr>
          <w:p w14:paraId="40D26F56" w14:textId="7C0D95D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1448</w:t>
            </w:r>
          </w:p>
        </w:tc>
        <w:tc>
          <w:tcPr>
            <w:tcW w:w="3960" w:type="dxa"/>
          </w:tcPr>
          <w:p w14:paraId="64061C4B" w14:textId="154CD7B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onnective tissue development</w:t>
            </w:r>
          </w:p>
        </w:tc>
        <w:tc>
          <w:tcPr>
            <w:tcW w:w="1350" w:type="dxa"/>
          </w:tcPr>
          <w:p w14:paraId="59785238" w14:textId="5F9906E5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</w:tcPr>
          <w:p w14:paraId="77F71A8A" w14:textId="0CAA6C24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5DC2050F" w14:textId="5041BE77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</w:tr>
      <w:tr w:rsidR="00C457FF" w:rsidRPr="00581B8C" w14:paraId="04D12B15" w14:textId="77777777" w:rsidTr="007305F4">
        <w:tc>
          <w:tcPr>
            <w:tcW w:w="1435" w:type="dxa"/>
          </w:tcPr>
          <w:p w14:paraId="29C97C5B" w14:textId="75C59BF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120039</w:t>
            </w:r>
          </w:p>
        </w:tc>
        <w:tc>
          <w:tcPr>
            <w:tcW w:w="3960" w:type="dxa"/>
          </w:tcPr>
          <w:p w14:paraId="31B4890C" w14:textId="6E4A308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lasma membrane bounded cell projection ...</w:t>
            </w:r>
          </w:p>
        </w:tc>
        <w:tc>
          <w:tcPr>
            <w:tcW w:w="1350" w:type="dxa"/>
          </w:tcPr>
          <w:p w14:paraId="75FA70F7" w14:textId="78962D5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</w:tcPr>
          <w:p w14:paraId="23CCAB3E" w14:textId="3456DF6A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7DD23892" w14:textId="5EAEA52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</w:tr>
      <w:tr w:rsidR="00C457FF" w:rsidRPr="00581B8C" w14:paraId="18ECCD46" w14:textId="77777777" w:rsidTr="007305F4">
        <w:tc>
          <w:tcPr>
            <w:tcW w:w="1435" w:type="dxa"/>
          </w:tcPr>
          <w:p w14:paraId="4205D697" w14:textId="1B15105C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812</w:t>
            </w:r>
          </w:p>
        </w:tc>
        <w:tc>
          <w:tcPr>
            <w:tcW w:w="3960" w:type="dxa"/>
          </w:tcPr>
          <w:p w14:paraId="7506455B" w14:textId="1CF82749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uron projection morphogenesis</w:t>
            </w:r>
          </w:p>
        </w:tc>
        <w:tc>
          <w:tcPr>
            <w:tcW w:w="1350" w:type="dxa"/>
          </w:tcPr>
          <w:p w14:paraId="0C9FA07C" w14:textId="0212B903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</w:tcPr>
          <w:p w14:paraId="62DC623A" w14:textId="23504BAF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3BB13937" w14:textId="0D19EEF2" w:rsidR="00C457FF" w:rsidRPr="00581B8C" w:rsidRDefault="00C457FF" w:rsidP="00730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</w:tr>
    </w:tbl>
    <w:p w14:paraId="2173DAB6" w14:textId="77777777" w:rsidR="00C457FF" w:rsidRPr="00581B8C" w:rsidRDefault="00C457FF" w:rsidP="00C457FF">
      <w:pPr>
        <w:rPr>
          <w:rFonts w:ascii="Times New Roman" w:hAnsi="Times New Roman" w:cs="Times New Roman"/>
          <w:b/>
          <w:bCs/>
        </w:rPr>
      </w:pPr>
    </w:p>
    <w:p w14:paraId="749A2E96" w14:textId="69FE9EA5" w:rsidR="00C457FF" w:rsidRPr="00581B8C" w:rsidRDefault="00C457FF" w:rsidP="00C457FF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F30547" wp14:editId="021E4D83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71CC9A" id="Straight Connector 7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hfNHec8BAAAD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C457FF" w:rsidRPr="00581B8C" w14:paraId="3D5152CA" w14:textId="77777777" w:rsidTr="00FE319F">
        <w:tc>
          <w:tcPr>
            <w:tcW w:w="1435" w:type="dxa"/>
          </w:tcPr>
          <w:p w14:paraId="59FA32B7" w14:textId="77777777" w:rsidR="00C457FF" w:rsidRPr="00581B8C" w:rsidRDefault="00C457FF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6E788AFE" w14:textId="77777777" w:rsidR="00C457FF" w:rsidRPr="00581B8C" w:rsidRDefault="00C457FF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21791D6C" w14:textId="77777777" w:rsidR="00C457FF" w:rsidRPr="00581B8C" w:rsidRDefault="00C457FF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E6A887C" w14:textId="77777777" w:rsidR="00C457FF" w:rsidRPr="00581B8C" w:rsidRDefault="00C457FF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1802C521" w14:textId="77777777" w:rsidR="00C457FF" w:rsidRPr="00581B8C" w:rsidRDefault="00C457FF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457FF" w:rsidRPr="00581B8C" w14:paraId="04C51475" w14:textId="77777777" w:rsidTr="00FE319F">
        <w:tc>
          <w:tcPr>
            <w:tcW w:w="1435" w:type="dxa"/>
          </w:tcPr>
          <w:p w14:paraId="73E1D404" w14:textId="7777777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398F85FB" w14:textId="7777777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213B0A5" w14:textId="7777777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6C8833" w14:textId="7777777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6B1F9B2" w14:textId="7777777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7FF" w:rsidRPr="00581B8C" w14:paraId="3F6B5B47" w14:textId="77777777" w:rsidTr="00FE319F">
        <w:tc>
          <w:tcPr>
            <w:tcW w:w="1435" w:type="dxa"/>
          </w:tcPr>
          <w:p w14:paraId="17AE8A79" w14:textId="4F482403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77</w:t>
            </w:r>
          </w:p>
        </w:tc>
        <w:tc>
          <w:tcPr>
            <w:tcW w:w="3960" w:type="dxa"/>
          </w:tcPr>
          <w:p w14:paraId="1E02FFC1" w14:textId="7852C68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  <w:tc>
          <w:tcPr>
            <w:tcW w:w="1350" w:type="dxa"/>
          </w:tcPr>
          <w:p w14:paraId="741A40A3" w14:textId="69D6E404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260" w:type="dxa"/>
          </w:tcPr>
          <w:p w14:paraId="2E2EAFE4" w14:textId="4C80FE3E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5" w:type="dxa"/>
          </w:tcPr>
          <w:p w14:paraId="501E8F46" w14:textId="44BEB91A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</w:tr>
      <w:tr w:rsidR="00C457FF" w:rsidRPr="00581B8C" w14:paraId="3EE4BC0C" w14:textId="77777777" w:rsidTr="00FE319F">
        <w:tc>
          <w:tcPr>
            <w:tcW w:w="1435" w:type="dxa"/>
          </w:tcPr>
          <w:p w14:paraId="14998D62" w14:textId="3A467C1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981</w:t>
            </w:r>
          </w:p>
        </w:tc>
        <w:tc>
          <w:tcPr>
            <w:tcW w:w="3960" w:type="dxa"/>
          </w:tcPr>
          <w:p w14:paraId="61D1B33A" w14:textId="1BA33D2B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fac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44D5B4FA" w14:textId="054C0903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558CACCA" w14:textId="5102765B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10CDB6A6" w14:textId="36766FA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</w:tr>
      <w:tr w:rsidR="00C457FF" w:rsidRPr="00581B8C" w14:paraId="5CDFEEAA" w14:textId="77777777" w:rsidTr="00FE319F">
        <w:tc>
          <w:tcPr>
            <w:tcW w:w="1435" w:type="dxa"/>
          </w:tcPr>
          <w:p w14:paraId="30AC426A" w14:textId="51ECD80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90</w:t>
            </w:r>
          </w:p>
        </w:tc>
        <w:tc>
          <w:tcPr>
            <w:tcW w:w="3960" w:type="dxa"/>
          </w:tcPr>
          <w:p w14:paraId="5B7C9993" w14:textId="16886D5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ouble-stranded DNA binding</w:t>
            </w:r>
          </w:p>
        </w:tc>
        <w:tc>
          <w:tcPr>
            <w:tcW w:w="1350" w:type="dxa"/>
          </w:tcPr>
          <w:p w14:paraId="561C77AA" w14:textId="3046643E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60" w:type="dxa"/>
          </w:tcPr>
          <w:p w14:paraId="1D2797BE" w14:textId="33E4787F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45" w:type="dxa"/>
          </w:tcPr>
          <w:p w14:paraId="12F5057B" w14:textId="216CA27E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C457FF" w:rsidRPr="00581B8C" w14:paraId="3B9DB9F0" w14:textId="77777777" w:rsidTr="00FE319F">
        <w:tc>
          <w:tcPr>
            <w:tcW w:w="1435" w:type="dxa"/>
          </w:tcPr>
          <w:p w14:paraId="680EE59C" w14:textId="156713BA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84</w:t>
            </w:r>
          </w:p>
        </w:tc>
        <w:tc>
          <w:tcPr>
            <w:tcW w:w="3960" w:type="dxa"/>
          </w:tcPr>
          <w:p w14:paraId="1E8B75EE" w14:textId="0E72CC6B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amaged DNA binding</w:t>
            </w:r>
          </w:p>
        </w:tc>
        <w:tc>
          <w:tcPr>
            <w:tcW w:w="1350" w:type="dxa"/>
          </w:tcPr>
          <w:p w14:paraId="6737E049" w14:textId="06C5EDC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65A42C88" w14:textId="723F7255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64D3957" w14:textId="68F25542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</w:tr>
      <w:tr w:rsidR="00C457FF" w:rsidRPr="00581B8C" w14:paraId="20CE2C37" w14:textId="77777777" w:rsidTr="00FE319F">
        <w:tc>
          <w:tcPr>
            <w:tcW w:w="1435" w:type="dxa"/>
          </w:tcPr>
          <w:p w14:paraId="3640A373" w14:textId="55328BD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3960" w:type="dxa"/>
          </w:tcPr>
          <w:p w14:paraId="68CB4259" w14:textId="64B1B3B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1350" w:type="dxa"/>
          </w:tcPr>
          <w:p w14:paraId="58BD4CC9" w14:textId="31931260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260" w:type="dxa"/>
          </w:tcPr>
          <w:p w14:paraId="7137AFE8" w14:textId="6DA12D2F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45" w:type="dxa"/>
          </w:tcPr>
          <w:p w14:paraId="00643EE9" w14:textId="6B06E93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0</w:t>
            </w:r>
          </w:p>
        </w:tc>
      </w:tr>
      <w:tr w:rsidR="00C457FF" w:rsidRPr="00581B8C" w14:paraId="290740D7" w14:textId="77777777" w:rsidTr="00FE319F">
        <w:tc>
          <w:tcPr>
            <w:tcW w:w="1435" w:type="dxa"/>
          </w:tcPr>
          <w:p w14:paraId="38999107" w14:textId="05FD9C72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078</w:t>
            </w:r>
          </w:p>
        </w:tc>
        <w:tc>
          <w:tcPr>
            <w:tcW w:w="3960" w:type="dxa"/>
          </w:tcPr>
          <w:p w14:paraId="765D933B" w14:textId="3000D90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roton transmembrane transporte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7EE62887" w14:textId="3B58C02A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5EADCB09" w14:textId="56D0E625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4C530C2F" w14:textId="0D7D39DA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</w:tr>
      <w:tr w:rsidR="00C457FF" w:rsidRPr="00581B8C" w14:paraId="6FBB28C0" w14:textId="77777777" w:rsidTr="00FE319F">
        <w:tc>
          <w:tcPr>
            <w:tcW w:w="1435" w:type="dxa"/>
          </w:tcPr>
          <w:p w14:paraId="1A69C361" w14:textId="002812C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075</w:t>
            </w:r>
          </w:p>
        </w:tc>
        <w:tc>
          <w:tcPr>
            <w:tcW w:w="3960" w:type="dxa"/>
          </w:tcPr>
          <w:p w14:paraId="6679167C" w14:textId="3331B9E1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on transmembrane transporter activity</w:t>
            </w:r>
          </w:p>
        </w:tc>
        <w:tc>
          <w:tcPr>
            <w:tcW w:w="1350" w:type="dxa"/>
          </w:tcPr>
          <w:p w14:paraId="4E60805E" w14:textId="18D9604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</w:tcPr>
          <w:p w14:paraId="67297083" w14:textId="2C44226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3BCE2DAD" w14:textId="0E96C7EC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6</w:t>
            </w:r>
          </w:p>
        </w:tc>
      </w:tr>
      <w:tr w:rsidR="00C457FF" w:rsidRPr="00581B8C" w14:paraId="29AF6BB6" w14:textId="77777777" w:rsidTr="00FE319F">
        <w:tc>
          <w:tcPr>
            <w:tcW w:w="1435" w:type="dxa"/>
          </w:tcPr>
          <w:p w14:paraId="68A365C6" w14:textId="0E23E759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1228</w:t>
            </w:r>
          </w:p>
        </w:tc>
        <w:tc>
          <w:tcPr>
            <w:tcW w:w="3960" w:type="dxa"/>
          </w:tcPr>
          <w:p w14:paraId="5F845B68" w14:textId="33D788A4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activa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73B395FF" w14:textId="6EA1C275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4B8E4315" w14:textId="03B376A0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45" w:type="dxa"/>
          </w:tcPr>
          <w:p w14:paraId="2BB068C1" w14:textId="1C5CEA0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5</w:t>
            </w:r>
          </w:p>
        </w:tc>
      </w:tr>
      <w:tr w:rsidR="00C457FF" w:rsidRPr="00581B8C" w14:paraId="0EED8AB6" w14:textId="77777777" w:rsidTr="00FE319F">
        <w:tc>
          <w:tcPr>
            <w:tcW w:w="1435" w:type="dxa"/>
          </w:tcPr>
          <w:p w14:paraId="1AAB71EC" w14:textId="3DAA129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216</w:t>
            </w:r>
          </w:p>
        </w:tc>
        <w:tc>
          <w:tcPr>
            <w:tcW w:w="3960" w:type="dxa"/>
          </w:tcPr>
          <w:p w14:paraId="3E3E1A64" w14:textId="523D01A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activa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F8735E2" w14:textId="128EFC45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</w:tcPr>
          <w:p w14:paraId="312B0ADA" w14:textId="1270A2AF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5B4C0876" w14:textId="507B44D7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5</w:t>
            </w:r>
          </w:p>
        </w:tc>
      </w:tr>
      <w:tr w:rsidR="00C457FF" w:rsidRPr="00581B8C" w14:paraId="746DFD6C" w14:textId="77777777" w:rsidTr="00FE319F">
        <w:tc>
          <w:tcPr>
            <w:tcW w:w="1435" w:type="dxa"/>
          </w:tcPr>
          <w:p w14:paraId="5A7E9ED0" w14:textId="68D4AFE6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067</w:t>
            </w:r>
          </w:p>
        </w:tc>
        <w:tc>
          <w:tcPr>
            <w:tcW w:w="3960" w:type="dxa"/>
          </w:tcPr>
          <w:p w14:paraId="469F64E2" w14:textId="2BE3D8CD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ory region nucleic acid binding</w:t>
            </w:r>
          </w:p>
        </w:tc>
        <w:tc>
          <w:tcPr>
            <w:tcW w:w="1350" w:type="dxa"/>
          </w:tcPr>
          <w:p w14:paraId="6BEE0B57" w14:textId="430FD21A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60" w:type="dxa"/>
          </w:tcPr>
          <w:p w14:paraId="2635EF42" w14:textId="50FBFDE5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7E288B1E" w14:textId="670104F8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5</w:t>
            </w:r>
          </w:p>
        </w:tc>
      </w:tr>
      <w:tr w:rsidR="00C457FF" w:rsidRPr="00581B8C" w14:paraId="392553D8" w14:textId="77777777" w:rsidTr="00FE319F">
        <w:tc>
          <w:tcPr>
            <w:tcW w:w="1435" w:type="dxa"/>
          </w:tcPr>
          <w:p w14:paraId="00629C1A" w14:textId="680E4ED2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976</w:t>
            </w:r>
          </w:p>
        </w:tc>
        <w:tc>
          <w:tcPr>
            <w:tcW w:w="3960" w:type="dxa"/>
          </w:tcPr>
          <w:p w14:paraId="620B43CC" w14:textId="238FD204" w:rsidR="00C457FF" w:rsidRPr="00581B8C" w:rsidRDefault="00C457FF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cription regulatory region sequence...</w:t>
            </w:r>
          </w:p>
        </w:tc>
        <w:tc>
          <w:tcPr>
            <w:tcW w:w="1350" w:type="dxa"/>
          </w:tcPr>
          <w:p w14:paraId="6534C558" w14:textId="0EC7E1E4" w:rsidR="00C457FF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60" w:type="dxa"/>
          </w:tcPr>
          <w:p w14:paraId="3483C033" w14:textId="2531A4F9" w:rsidR="00C457FF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3D712857" w14:textId="7F6E0731" w:rsidR="00C457FF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5</w:t>
            </w:r>
          </w:p>
        </w:tc>
      </w:tr>
      <w:tr w:rsidR="008E4320" w:rsidRPr="00581B8C" w14:paraId="765173C8" w14:textId="77777777" w:rsidTr="00FE319F">
        <w:tc>
          <w:tcPr>
            <w:tcW w:w="1435" w:type="dxa"/>
          </w:tcPr>
          <w:p w14:paraId="62756DAD" w14:textId="2D79E9D5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700</w:t>
            </w:r>
          </w:p>
        </w:tc>
        <w:tc>
          <w:tcPr>
            <w:tcW w:w="3960" w:type="dxa"/>
          </w:tcPr>
          <w:p w14:paraId="4DFD7C62" w14:textId="350B7589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DNA-binding transcription facto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1099A315" w14:textId="09FA885D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260" w:type="dxa"/>
          </w:tcPr>
          <w:p w14:paraId="71120A2F" w14:textId="2C4698AF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5" w:type="dxa"/>
          </w:tcPr>
          <w:p w14:paraId="5C1D97B2" w14:textId="606AEF84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49</w:t>
            </w:r>
          </w:p>
        </w:tc>
      </w:tr>
      <w:tr w:rsidR="008E4320" w:rsidRPr="00581B8C" w14:paraId="5527AD48" w14:textId="77777777" w:rsidTr="00FE319F">
        <w:tc>
          <w:tcPr>
            <w:tcW w:w="1435" w:type="dxa"/>
          </w:tcPr>
          <w:p w14:paraId="2585ABA4" w14:textId="27DCBD36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90837</w:t>
            </w:r>
          </w:p>
        </w:tc>
        <w:tc>
          <w:tcPr>
            <w:tcW w:w="3960" w:type="dxa"/>
          </w:tcPr>
          <w:p w14:paraId="14168677" w14:textId="199D27C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equence-specific double-stranded DNA bi...</w:t>
            </w:r>
          </w:p>
        </w:tc>
        <w:tc>
          <w:tcPr>
            <w:tcW w:w="1350" w:type="dxa"/>
          </w:tcPr>
          <w:p w14:paraId="3F3130D3" w14:textId="055DFDAC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60" w:type="dxa"/>
          </w:tcPr>
          <w:p w14:paraId="5D2AE994" w14:textId="01D96476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524FA988" w14:textId="16088309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58</w:t>
            </w:r>
          </w:p>
        </w:tc>
      </w:tr>
      <w:tr w:rsidR="008E4320" w:rsidRPr="00581B8C" w14:paraId="1FDCE318" w14:textId="77777777" w:rsidTr="00FE319F">
        <w:tc>
          <w:tcPr>
            <w:tcW w:w="1435" w:type="dxa"/>
          </w:tcPr>
          <w:p w14:paraId="0E392824" w14:textId="6B1339D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514</w:t>
            </w:r>
          </w:p>
        </w:tc>
        <w:tc>
          <w:tcPr>
            <w:tcW w:w="3960" w:type="dxa"/>
          </w:tcPr>
          <w:p w14:paraId="41C5B3BC" w14:textId="114240FF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organic anion transmembrane transporter ...</w:t>
            </w:r>
          </w:p>
        </w:tc>
        <w:tc>
          <w:tcPr>
            <w:tcW w:w="1350" w:type="dxa"/>
          </w:tcPr>
          <w:p w14:paraId="588D1826" w14:textId="453F41CA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14:paraId="37E45660" w14:textId="26CBB2C8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4DD28248" w14:textId="11A2C064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7</w:t>
            </w:r>
          </w:p>
        </w:tc>
      </w:tr>
      <w:tr w:rsidR="008E4320" w:rsidRPr="00581B8C" w14:paraId="2C283F4D" w14:textId="77777777" w:rsidTr="00FE319F">
        <w:tc>
          <w:tcPr>
            <w:tcW w:w="1435" w:type="dxa"/>
          </w:tcPr>
          <w:p w14:paraId="10377B08" w14:textId="34EFE1AF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697</w:t>
            </w:r>
          </w:p>
        </w:tc>
        <w:tc>
          <w:tcPr>
            <w:tcW w:w="3960" w:type="dxa"/>
          </w:tcPr>
          <w:p w14:paraId="3B778952" w14:textId="5C0C389E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ingle-stranded DNA binding</w:t>
            </w:r>
          </w:p>
        </w:tc>
        <w:tc>
          <w:tcPr>
            <w:tcW w:w="1350" w:type="dxa"/>
          </w:tcPr>
          <w:p w14:paraId="73DBD718" w14:textId="791DD8C2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53D7986C" w14:textId="091171A8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0FF45DF" w14:textId="36F082A2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3</w:t>
            </w:r>
          </w:p>
        </w:tc>
      </w:tr>
    </w:tbl>
    <w:p w14:paraId="3198CBEE" w14:textId="77777777" w:rsidR="008E4320" w:rsidRPr="00581B8C" w:rsidRDefault="008E4320" w:rsidP="008E4320">
      <w:pPr>
        <w:rPr>
          <w:rFonts w:ascii="Times New Roman" w:hAnsi="Times New Roman" w:cs="Times New Roman"/>
          <w:b/>
          <w:bCs/>
        </w:rPr>
      </w:pPr>
    </w:p>
    <w:p w14:paraId="4DD445B2" w14:textId="2013F921" w:rsidR="008E4320" w:rsidRPr="00581B8C" w:rsidRDefault="008E4320" w:rsidP="008E4320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>Cellular Component (CC)</w:t>
      </w:r>
      <w:r w:rsidRPr="00581B8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1C4E08" wp14:editId="1CEA4DC5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C77CD0" id="Straight Connector 9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qks1Os8BAAAD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8E4320" w:rsidRPr="00581B8C" w14:paraId="71D52FB4" w14:textId="77777777" w:rsidTr="00FE319F">
        <w:tc>
          <w:tcPr>
            <w:tcW w:w="1435" w:type="dxa"/>
          </w:tcPr>
          <w:p w14:paraId="6382AE81" w14:textId="77777777" w:rsidR="008E4320" w:rsidRPr="00581B8C" w:rsidRDefault="008E4320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276D79D5" w14:textId="77777777" w:rsidR="008E4320" w:rsidRPr="00581B8C" w:rsidRDefault="008E4320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2DE7BA98" w14:textId="77777777" w:rsidR="008E4320" w:rsidRPr="00581B8C" w:rsidRDefault="008E4320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2DEE275F" w14:textId="77777777" w:rsidR="008E4320" w:rsidRPr="00581B8C" w:rsidRDefault="008E4320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24692C4C" w14:textId="77777777" w:rsidR="008E4320" w:rsidRPr="00581B8C" w:rsidRDefault="008E4320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E4320" w:rsidRPr="00581B8C" w14:paraId="04888067" w14:textId="77777777" w:rsidTr="00FE319F">
        <w:tc>
          <w:tcPr>
            <w:tcW w:w="1435" w:type="dxa"/>
          </w:tcPr>
          <w:p w14:paraId="1A941344" w14:textId="7777777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3DB3C962" w14:textId="7777777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41787D" w14:textId="7777777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B81C9E" w14:textId="7777777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512E9EA2" w14:textId="7777777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4320" w:rsidRPr="00581B8C" w14:paraId="2DBDF28F" w14:textId="77777777" w:rsidTr="00FE319F">
        <w:tc>
          <w:tcPr>
            <w:tcW w:w="1435" w:type="dxa"/>
          </w:tcPr>
          <w:p w14:paraId="03B290D7" w14:textId="54872786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759</w:t>
            </w:r>
          </w:p>
        </w:tc>
        <w:tc>
          <w:tcPr>
            <w:tcW w:w="3960" w:type="dxa"/>
          </w:tcPr>
          <w:p w14:paraId="746B3C07" w14:textId="412EDBF0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chondrial matrix</w:t>
            </w:r>
          </w:p>
        </w:tc>
        <w:tc>
          <w:tcPr>
            <w:tcW w:w="1350" w:type="dxa"/>
          </w:tcPr>
          <w:p w14:paraId="50EAD406" w14:textId="620CE375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14:paraId="5BD4D134" w14:textId="59B75957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45" w:type="dxa"/>
          </w:tcPr>
          <w:p w14:paraId="0E6AAEBB" w14:textId="3DA88D40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032</w:t>
            </w:r>
          </w:p>
        </w:tc>
      </w:tr>
      <w:tr w:rsidR="008E4320" w:rsidRPr="00581B8C" w14:paraId="38259044" w14:textId="77777777" w:rsidTr="00FE319F">
        <w:tc>
          <w:tcPr>
            <w:tcW w:w="1435" w:type="dxa"/>
          </w:tcPr>
          <w:p w14:paraId="6B0F1B62" w14:textId="79C365AD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746</w:t>
            </w:r>
          </w:p>
        </w:tc>
        <w:tc>
          <w:tcPr>
            <w:tcW w:w="3960" w:type="dxa"/>
          </w:tcPr>
          <w:p w14:paraId="3D9A6AB9" w14:textId="68FA0456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itochondrial respirasome</w:t>
            </w:r>
          </w:p>
        </w:tc>
        <w:tc>
          <w:tcPr>
            <w:tcW w:w="1350" w:type="dxa"/>
          </w:tcPr>
          <w:p w14:paraId="67FD193D" w14:textId="448D4F38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73BE37C9" w14:textId="7C250389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36F192C" w14:textId="32E4D8BC" w:rsidR="008E4320" w:rsidRPr="00581B8C" w:rsidRDefault="008E4320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309</w:t>
            </w:r>
          </w:p>
        </w:tc>
      </w:tr>
    </w:tbl>
    <w:p w14:paraId="52419658" w14:textId="02D74055" w:rsidR="00590FDB" w:rsidRPr="00581B8C" w:rsidRDefault="00590FDB" w:rsidP="00D8529E">
      <w:pPr>
        <w:rPr>
          <w:rFonts w:ascii="Times New Roman" w:hAnsi="Times New Roman" w:cs="Times New Roman"/>
          <w:b/>
          <w:bCs/>
        </w:rPr>
      </w:pPr>
    </w:p>
    <w:p w14:paraId="3C8284ED" w14:textId="77777777" w:rsidR="00590FDB" w:rsidRPr="00581B8C" w:rsidRDefault="00590FDB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5E8015E0" w14:textId="176B9616" w:rsidR="00B71366" w:rsidRPr="00581B8C" w:rsidRDefault="00B71366" w:rsidP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1</w:t>
      </w:r>
      <w:r w:rsidR="008455BE" w:rsidRPr="00581B8C">
        <w:rPr>
          <w:rFonts w:ascii="Times New Roman" w:hAnsi="Times New Roman" w:cs="Times New Roman"/>
          <w:b/>
          <w:bCs/>
        </w:rPr>
        <w:t>1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72D41AF9" w14:textId="77777777" w:rsidR="00B71366" w:rsidRPr="00581B8C" w:rsidRDefault="00B71366" w:rsidP="00B7136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either (union) BUSTED or </w:t>
      </w:r>
      <w:proofErr w:type="spellStart"/>
      <w:r w:rsidRPr="00581B8C">
        <w:rPr>
          <w:rFonts w:ascii="Times New Roman" w:hAnsi="Times New Roman" w:cs="Times New Roman"/>
          <w:b/>
          <w:bCs/>
        </w:rPr>
        <w:t>aBSREL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n the icefishes </w:t>
      </w:r>
    </w:p>
    <w:p w14:paraId="7FBB0754" w14:textId="77777777" w:rsidR="00F507DB" w:rsidRPr="00581B8C" w:rsidRDefault="00F507DB" w:rsidP="00F507DB">
      <w:pPr>
        <w:rPr>
          <w:rFonts w:ascii="Times New Roman" w:hAnsi="Times New Roman" w:cs="Times New Roman"/>
          <w:b/>
          <w:bCs/>
        </w:rPr>
      </w:pPr>
    </w:p>
    <w:p w14:paraId="4515138E" w14:textId="77777777" w:rsidR="00F507DB" w:rsidRPr="00581B8C" w:rsidRDefault="00F507DB" w:rsidP="00F507D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3F1672" wp14:editId="7C4CE575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720F66" id="Straight Connector 16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1EoWSc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F507DB" w:rsidRPr="00581B8C" w14:paraId="6D5B7BE8" w14:textId="77777777" w:rsidTr="00FE319F">
        <w:tc>
          <w:tcPr>
            <w:tcW w:w="1435" w:type="dxa"/>
          </w:tcPr>
          <w:p w14:paraId="549C1A1B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3A270C1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09CC41A8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7BFF7D94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138195C6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507DB" w:rsidRPr="00581B8C" w14:paraId="7C83B7DE" w14:textId="77777777" w:rsidTr="00FE319F">
        <w:tc>
          <w:tcPr>
            <w:tcW w:w="1435" w:type="dxa"/>
          </w:tcPr>
          <w:p w14:paraId="69AD6F36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3D90553E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522F134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88C5540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0AAF274F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7DB" w:rsidRPr="00581B8C" w14:paraId="3071FDF1" w14:textId="77777777" w:rsidTr="00FE319F">
        <w:tc>
          <w:tcPr>
            <w:tcW w:w="1435" w:type="dxa"/>
          </w:tcPr>
          <w:p w14:paraId="6431CC5D" w14:textId="390B863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725</w:t>
            </w:r>
          </w:p>
        </w:tc>
        <w:tc>
          <w:tcPr>
            <w:tcW w:w="3960" w:type="dxa"/>
          </w:tcPr>
          <w:p w14:paraId="6579EA6B" w14:textId="6485FC4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homeostasis</w:t>
            </w:r>
          </w:p>
        </w:tc>
        <w:tc>
          <w:tcPr>
            <w:tcW w:w="1350" w:type="dxa"/>
          </w:tcPr>
          <w:p w14:paraId="1122F486" w14:textId="45E2DDE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60" w:type="dxa"/>
          </w:tcPr>
          <w:p w14:paraId="050B7081" w14:textId="2B68B98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22E7C4B4" w14:textId="7A1AB84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</w:tr>
      <w:tr w:rsidR="00F507DB" w:rsidRPr="00581B8C" w14:paraId="347279BA" w14:textId="77777777" w:rsidTr="00FE319F">
        <w:tc>
          <w:tcPr>
            <w:tcW w:w="1435" w:type="dxa"/>
          </w:tcPr>
          <w:p w14:paraId="2027C425" w14:textId="18234C8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22</w:t>
            </w:r>
          </w:p>
        </w:tc>
        <w:tc>
          <w:tcPr>
            <w:tcW w:w="3960" w:type="dxa"/>
          </w:tcPr>
          <w:p w14:paraId="309C7EC2" w14:textId="4DD9C60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7EB79E9B" w14:textId="17780CD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654CA11C" w14:textId="7392556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7CD924D" w14:textId="411BB93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</w:tr>
      <w:tr w:rsidR="00F507DB" w:rsidRPr="00581B8C" w14:paraId="65CCE223" w14:textId="77777777" w:rsidTr="00FE319F">
        <w:tc>
          <w:tcPr>
            <w:tcW w:w="1435" w:type="dxa"/>
          </w:tcPr>
          <w:p w14:paraId="626EC425" w14:textId="767F90E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8</w:t>
            </w:r>
          </w:p>
        </w:tc>
        <w:tc>
          <w:tcPr>
            <w:tcW w:w="3960" w:type="dxa"/>
          </w:tcPr>
          <w:p w14:paraId="4E67B4DA" w14:textId="187F8AE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denylate cyclase-modulating G protein-c...</w:t>
            </w:r>
          </w:p>
        </w:tc>
        <w:tc>
          <w:tcPr>
            <w:tcW w:w="1350" w:type="dxa"/>
          </w:tcPr>
          <w:p w14:paraId="7B92013C" w14:textId="706E33F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2B46462C" w14:textId="4ECDB6A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1FEC4B3" w14:textId="1D7A765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</w:tr>
      <w:tr w:rsidR="00F507DB" w:rsidRPr="00581B8C" w14:paraId="2EA2EAC9" w14:textId="77777777" w:rsidTr="00FE319F">
        <w:tc>
          <w:tcPr>
            <w:tcW w:w="1435" w:type="dxa"/>
          </w:tcPr>
          <w:p w14:paraId="3B780A5E" w14:textId="2715404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143</w:t>
            </w:r>
          </w:p>
        </w:tc>
        <w:tc>
          <w:tcPr>
            <w:tcW w:w="3960" w:type="dxa"/>
          </w:tcPr>
          <w:p w14:paraId="07327ECF" w14:textId="79D2AAE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mbryonic heart tube morphogenesis</w:t>
            </w:r>
          </w:p>
        </w:tc>
        <w:tc>
          <w:tcPr>
            <w:tcW w:w="1350" w:type="dxa"/>
          </w:tcPr>
          <w:p w14:paraId="373789B1" w14:textId="3E35222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68AA1182" w14:textId="176C99B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F6E89A2" w14:textId="3E73388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</w:tr>
      <w:tr w:rsidR="00F507DB" w:rsidRPr="00581B8C" w14:paraId="3B1C8AFF" w14:textId="77777777" w:rsidTr="00FE319F">
        <w:tc>
          <w:tcPr>
            <w:tcW w:w="1435" w:type="dxa"/>
          </w:tcPr>
          <w:p w14:paraId="3FA8A5C7" w14:textId="4D2DBB5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006</w:t>
            </w:r>
          </w:p>
        </w:tc>
        <w:tc>
          <w:tcPr>
            <w:tcW w:w="3960" w:type="dxa"/>
          </w:tcPr>
          <w:p w14:paraId="43ECA5F9" w14:textId="71D5DC6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lucose metabolic process</w:t>
            </w:r>
          </w:p>
        </w:tc>
        <w:tc>
          <w:tcPr>
            <w:tcW w:w="1350" w:type="dxa"/>
          </w:tcPr>
          <w:p w14:paraId="68A823C3" w14:textId="393CD66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1570D5AC" w14:textId="6DFA357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4C1D531" w14:textId="45587E3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50</w:t>
            </w:r>
          </w:p>
        </w:tc>
      </w:tr>
      <w:tr w:rsidR="00F507DB" w:rsidRPr="00581B8C" w14:paraId="5FBE7D61" w14:textId="77777777" w:rsidTr="00FE319F">
        <w:tc>
          <w:tcPr>
            <w:tcW w:w="1435" w:type="dxa"/>
          </w:tcPr>
          <w:p w14:paraId="255627E5" w14:textId="379EF6C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051</w:t>
            </w:r>
          </w:p>
        </w:tc>
        <w:tc>
          <w:tcPr>
            <w:tcW w:w="3960" w:type="dxa"/>
          </w:tcPr>
          <w:p w14:paraId="754536DB" w14:textId="67A9098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biosynthetic process</w:t>
            </w:r>
          </w:p>
        </w:tc>
        <w:tc>
          <w:tcPr>
            <w:tcW w:w="1350" w:type="dxa"/>
          </w:tcPr>
          <w:p w14:paraId="7B567860" w14:textId="28CF0F9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3F54EECA" w14:textId="2A95E50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8599539" w14:textId="35AACCD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8</w:t>
            </w:r>
          </w:p>
        </w:tc>
      </w:tr>
      <w:tr w:rsidR="00F507DB" w:rsidRPr="00581B8C" w14:paraId="3CB5C6F4" w14:textId="77777777" w:rsidTr="00FE319F">
        <w:tc>
          <w:tcPr>
            <w:tcW w:w="1435" w:type="dxa"/>
          </w:tcPr>
          <w:p w14:paraId="5C8F0D5F" w14:textId="5D50147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3500</w:t>
            </w:r>
          </w:p>
        </w:tc>
        <w:tc>
          <w:tcPr>
            <w:tcW w:w="3960" w:type="dxa"/>
          </w:tcPr>
          <w:p w14:paraId="7700EC92" w14:textId="0AB1021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homeostasis</w:t>
            </w:r>
          </w:p>
        </w:tc>
        <w:tc>
          <w:tcPr>
            <w:tcW w:w="1350" w:type="dxa"/>
          </w:tcPr>
          <w:p w14:paraId="79808EED" w14:textId="0A4189D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53F81DE5" w14:textId="0F51C6B0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09FC782" w14:textId="5898C46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</w:tr>
      <w:tr w:rsidR="00F507DB" w:rsidRPr="00581B8C" w14:paraId="5C5176CE" w14:textId="77777777" w:rsidTr="00FE319F">
        <w:tc>
          <w:tcPr>
            <w:tcW w:w="1435" w:type="dxa"/>
          </w:tcPr>
          <w:p w14:paraId="448C9A33" w14:textId="2D0D52A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593</w:t>
            </w:r>
          </w:p>
        </w:tc>
        <w:tc>
          <w:tcPr>
            <w:tcW w:w="3960" w:type="dxa"/>
          </w:tcPr>
          <w:p w14:paraId="610476BC" w14:textId="161BEE2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lucose homeostasis</w:t>
            </w:r>
          </w:p>
        </w:tc>
        <w:tc>
          <w:tcPr>
            <w:tcW w:w="1350" w:type="dxa"/>
          </w:tcPr>
          <w:p w14:paraId="034BECD5" w14:textId="5216230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12C95563" w14:textId="364BDC5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0DD7EAC" w14:textId="28F5585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</w:tr>
      <w:tr w:rsidR="00F507DB" w:rsidRPr="00581B8C" w14:paraId="540490C3" w14:textId="77777777" w:rsidTr="00FE319F">
        <w:tc>
          <w:tcPr>
            <w:tcW w:w="1435" w:type="dxa"/>
          </w:tcPr>
          <w:p w14:paraId="791C2139" w14:textId="516D62D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318</w:t>
            </w:r>
          </w:p>
        </w:tc>
        <w:tc>
          <w:tcPr>
            <w:tcW w:w="3960" w:type="dxa"/>
          </w:tcPr>
          <w:p w14:paraId="47339399" w14:textId="7BE495A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exose metabolic process</w:t>
            </w:r>
          </w:p>
        </w:tc>
        <w:tc>
          <w:tcPr>
            <w:tcW w:w="1350" w:type="dxa"/>
          </w:tcPr>
          <w:p w14:paraId="20B23338" w14:textId="6721E17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14:paraId="6F63AEA0" w14:textId="19D4381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E2F34AC" w14:textId="2459319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2</w:t>
            </w:r>
          </w:p>
        </w:tc>
      </w:tr>
      <w:tr w:rsidR="00F507DB" w:rsidRPr="00581B8C" w14:paraId="28E478A0" w14:textId="77777777" w:rsidTr="00FE319F">
        <w:tc>
          <w:tcPr>
            <w:tcW w:w="1435" w:type="dxa"/>
          </w:tcPr>
          <w:p w14:paraId="54530A69" w14:textId="6964239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96</w:t>
            </w:r>
          </w:p>
        </w:tc>
        <w:tc>
          <w:tcPr>
            <w:tcW w:w="3960" w:type="dxa"/>
          </w:tcPr>
          <w:p w14:paraId="10C349E5" w14:textId="07E7A06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onosaccharide metabolic process</w:t>
            </w:r>
          </w:p>
        </w:tc>
        <w:tc>
          <w:tcPr>
            <w:tcW w:w="1350" w:type="dxa"/>
          </w:tcPr>
          <w:p w14:paraId="2EF69150" w14:textId="6151FA7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14:paraId="4431699A" w14:textId="2102FFD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6AD13FC" w14:textId="5173283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2</w:t>
            </w:r>
          </w:p>
        </w:tc>
      </w:tr>
      <w:tr w:rsidR="00F507DB" w:rsidRPr="00581B8C" w14:paraId="21584C73" w14:textId="77777777" w:rsidTr="00FE319F">
        <w:tc>
          <w:tcPr>
            <w:tcW w:w="1435" w:type="dxa"/>
          </w:tcPr>
          <w:p w14:paraId="4C04851F" w14:textId="73594DD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213</w:t>
            </w:r>
          </w:p>
        </w:tc>
        <w:tc>
          <w:tcPr>
            <w:tcW w:w="3960" w:type="dxa"/>
          </w:tcPr>
          <w:p w14:paraId="6473CFCD" w14:textId="39BF650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alkylation</w:t>
            </w:r>
          </w:p>
        </w:tc>
        <w:tc>
          <w:tcPr>
            <w:tcW w:w="1350" w:type="dxa"/>
          </w:tcPr>
          <w:p w14:paraId="49F7C7A2" w14:textId="12A73B8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41B27BBA" w14:textId="34A2A8C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7415B4B" w14:textId="7659C5A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</w:tr>
      <w:tr w:rsidR="00F507DB" w:rsidRPr="00581B8C" w14:paraId="06F3E6C1" w14:textId="77777777" w:rsidTr="00FE319F">
        <w:tc>
          <w:tcPr>
            <w:tcW w:w="1435" w:type="dxa"/>
          </w:tcPr>
          <w:p w14:paraId="32429782" w14:textId="6B21DD39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871</w:t>
            </w:r>
          </w:p>
        </w:tc>
        <w:tc>
          <w:tcPr>
            <w:tcW w:w="3960" w:type="dxa"/>
          </w:tcPr>
          <w:p w14:paraId="3FBB18C4" w14:textId="2A8AD78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ulticellular organismal homeostasis</w:t>
            </w:r>
          </w:p>
        </w:tc>
        <w:tc>
          <w:tcPr>
            <w:tcW w:w="1350" w:type="dxa"/>
          </w:tcPr>
          <w:p w14:paraId="07B1E475" w14:textId="33F6741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4E961A65" w14:textId="10D051D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F7F6FE0" w14:textId="157C9E9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</w:tr>
      <w:tr w:rsidR="00F507DB" w:rsidRPr="00581B8C" w14:paraId="44261F63" w14:textId="77777777" w:rsidTr="00FE319F">
        <w:tc>
          <w:tcPr>
            <w:tcW w:w="1435" w:type="dxa"/>
          </w:tcPr>
          <w:p w14:paraId="2C9DFD75" w14:textId="11B2C45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79</w:t>
            </w:r>
          </w:p>
        </w:tc>
        <w:tc>
          <w:tcPr>
            <w:tcW w:w="3960" w:type="dxa"/>
          </w:tcPr>
          <w:p w14:paraId="44112967" w14:textId="31001A6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methylation</w:t>
            </w:r>
          </w:p>
        </w:tc>
        <w:tc>
          <w:tcPr>
            <w:tcW w:w="1350" w:type="dxa"/>
          </w:tcPr>
          <w:p w14:paraId="616E1B39" w14:textId="7662D8C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58174C7F" w14:textId="4923B17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0DE8878" w14:textId="468D15C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</w:tr>
      <w:tr w:rsidR="00F507DB" w:rsidRPr="00581B8C" w14:paraId="58E42B5B" w14:textId="77777777" w:rsidTr="00FE319F">
        <w:tc>
          <w:tcPr>
            <w:tcW w:w="1435" w:type="dxa"/>
          </w:tcPr>
          <w:p w14:paraId="5F8CE0C1" w14:textId="66D01D2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837</w:t>
            </w:r>
          </w:p>
        </w:tc>
        <w:tc>
          <w:tcPr>
            <w:tcW w:w="3960" w:type="dxa"/>
          </w:tcPr>
          <w:p w14:paraId="3A9745B9" w14:textId="096E580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pithelial to mesenchymal transition</w:t>
            </w:r>
          </w:p>
        </w:tc>
        <w:tc>
          <w:tcPr>
            <w:tcW w:w="1350" w:type="dxa"/>
          </w:tcPr>
          <w:p w14:paraId="585A9C7A" w14:textId="19EC60B0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2731DF18" w14:textId="1C4604E0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F486F57" w14:textId="3862D1A9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</w:tr>
      <w:tr w:rsidR="00F507DB" w:rsidRPr="00581B8C" w14:paraId="6BD1BCD5" w14:textId="77777777" w:rsidTr="00FE319F">
        <w:tc>
          <w:tcPr>
            <w:tcW w:w="1435" w:type="dxa"/>
          </w:tcPr>
          <w:p w14:paraId="5089A2C8" w14:textId="49B9118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19</w:t>
            </w:r>
          </w:p>
        </w:tc>
        <w:tc>
          <w:tcPr>
            <w:tcW w:w="3960" w:type="dxa"/>
          </w:tcPr>
          <w:p w14:paraId="4B369FFB" w14:textId="17AA9CE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endogenous stimulus</w:t>
            </w:r>
          </w:p>
        </w:tc>
        <w:tc>
          <w:tcPr>
            <w:tcW w:w="1350" w:type="dxa"/>
          </w:tcPr>
          <w:p w14:paraId="09A44B69" w14:textId="751B9C2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60" w:type="dxa"/>
          </w:tcPr>
          <w:p w14:paraId="7EEDABD8" w14:textId="3F438B1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7EE68037" w14:textId="37166FF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77</w:t>
            </w:r>
          </w:p>
        </w:tc>
      </w:tr>
      <w:tr w:rsidR="00F507DB" w:rsidRPr="00581B8C" w14:paraId="0F249931" w14:textId="77777777" w:rsidTr="00FE319F">
        <w:tc>
          <w:tcPr>
            <w:tcW w:w="1435" w:type="dxa"/>
          </w:tcPr>
          <w:p w14:paraId="7734C53D" w14:textId="1BCB397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25</w:t>
            </w:r>
          </w:p>
        </w:tc>
        <w:tc>
          <w:tcPr>
            <w:tcW w:w="3960" w:type="dxa"/>
          </w:tcPr>
          <w:p w14:paraId="3E7FA032" w14:textId="02F93610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hormone</w:t>
            </w:r>
          </w:p>
        </w:tc>
        <w:tc>
          <w:tcPr>
            <w:tcW w:w="1350" w:type="dxa"/>
          </w:tcPr>
          <w:p w14:paraId="4131771B" w14:textId="4774DED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60" w:type="dxa"/>
          </w:tcPr>
          <w:p w14:paraId="21B31197" w14:textId="6995E80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DB68BF8" w14:textId="33AA820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93</w:t>
            </w:r>
          </w:p>
        </w:tc>
      </w:tr>
      <w:tr w:rsidR="00F507DB" w:rsidRPr="00581B8C" w14:paraId="51347D7E" w14:textId="77777777" w:rsidTr="00FE319F">
        <w:tc>
          <w:tcPr>
            <w:tcW w:w="1435" w:type="dxa"/>
          </w:tcPr>
          <w:p w14:paraId="1EDCB010" w14:textId="021DFFE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898</w:t>
            </w:r>
          </w:p>
        </w:tc>
        <w:tc>
          <w:tcPr>
            <w:tcW w:w="3960" w:type="dxa"/>
          </w:tcPr>
          <w:p w14:paraId="135B0ACA" w14:textId="1B9E4CA9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ceptor-mediated endocytosis</w:t>
            </w:r>
          </w:p>
        </w:tc>
        <w:tc>
          <w:tcPr>
            <w:tcW w:w="1350" w:type="dxa"/>
          </w:tcPr>
          <w:p w14:paraId="26B9AAF8" w14:textId="5FB2466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3BE0BFCA" w14:textId="070A004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82A7E1A" w14:textId="1134941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0</w:t>
            </w:r>
          </w:p>
        </w:tc>
      </w:tr>
      <w:tr w:rsidR="00F507DB" w:rsidRPr="00581B8C" w14:paraId="71728401" w14:textId="77777777" w:rsidTr="00FE319F">
        <w:tc>
          <w:tcPr>
            <w:tcW w:w="1435" w:type="dxa"/>
          </w:tcPr>
          <w:p w14:paraId="26B4A1AC" w14:textId="428C581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093</w:t>
            </w:r>
          </w:p>
        </w:tc>
        <w:tc>
          <w:tcPr>
            <w:tcW w:w="3960" w:type="dxa"/>
          </w:tcPr>
          <w:p w14:paraId="7AAB19CC" w14:textId="0E68B6D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developmental pro...</w:t>
            </w:r>
          </w:p>
        </w:tc>
        <w:tc>
          <w:tcPr>
            <w:tcW w:w="1350" w:type="dxa"/>
          </w:tcPr>
          <w:p w14:paraId="1109B0E8" w14:textId="15F58E3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14:paraId="3BD46942" w14:textId="085D3D9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ED6CC8F" w14:textId="0C334A5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5</w:t>
            </w:r>
          </w:p>
        </w:tc>
      </w:tr>
      <w:tr w:rsidR="00F507DB" w:rsidRPr="00581B8C" w14:paraId="34ACAB19" w14:textId="77777777" w:rsidTr="00FE319F">
        <w:tc>
          <w:tcPr>
            <w:tcW w:w="1435" w:type="dxa"/>
          </w:tcPr>
          <w:p w14:paraId="7DB20A81" w14:textId="757E6E3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869</w:t>
            </w:r>
          </w:p>
        </w:tc>
        <w:tc>
          <w:tcPr>
            <w:tcW w:w="3960" w:type="dxa"/>
          </w:tcPr>
          <w:p w14:paraId="3249EAB4" w14:textId="1A5445C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id transport</w:t>
            </w:r>
          </w:p>
        </w:tc>
        <w:tc>
          <w:tcPr>
            <w:tcW w:w="1350" w:type="dxa"/>
          </w:tcPr>
          <w:p w14:paraId="58BDCE56" w14:textId="544BB0D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04A19602" w14:textId="76CC03F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6047942" w14:textId="63DEF46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6</w:t>
            </w:r>
          </w:p>
        </w:tc>
      </w:tr>
      <w:tr w:rsidR="00F507DB" w:rsidRPr="00581B8C" w14:paraId="0D2C0812" w14:textId="77777777" w:rsidTr="00FE319F">
        <w:tc>
          <w:tcPr>
            <w:tcW w:w="1435" w:type="dxa"/>
          </w:tcPr>
          <w:p w14:paraId="43A27DF9" w14:textId="0B65577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75</w:t>
            </w:r>
          </w:p>
        </w:tc>
        <w:tc>
          <w:tcPr>
            <w:tcW w:w="3960" w:type="dxa"/>
          </w:tcPr>
          <w:p w14:paraId="4BC7A1FB" w14:textId="3CA8F5E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metabolic process</w:t>
            </w:r>
          </w:p>
        </w:tc>
        <w:tc>
          <w:tcPr>
            <w:tcW w:w="1350" w:type="dxa"/>
          </w:tcPr>
          <w:p w14:paraId="449E02EF" w14:textId="21DFFA5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60" w:type="dxa"/>
          </w:tcPr>
          <w:p w14:paraId="7CE3621D" w14:textId="2892B6E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A37E3D4" w14:textId="078C93B1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9</w:t>
            </w:r>
          </w:p>
        </w:tc>
      </w:tr>
      <w:tr w:rsidR="00F507DB" w:rsidRPr="00581B8C" w14:paraId="228C6BA7" w14:textId="77777777" w:rsidTr="00FE319F">
        <w:tc>
          <w:tcPr>
            <w:tcW w:w="1435" w:type="dxa"/>
          </w:tcPr>
          <w:p w14:paraId="74EB1FBC" w14:textId="0ECE3648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41</w:t>
            </w:r>
          </w:p>
        </w:tc>
        <w:tc>
          <w:tcPr>
            <w:tcW w:w="3960" w:type="dxa"/>
          </w:tcPr>
          <w:p w14:paraId="7B2D6E26" w14:textId="0DF4F3C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multicellular org...</w:t>
            </w:r>
          </w:p>
        </w:tc>
        <w:tc>
          <w:tcPr>
            <w:tcW w:w="1350" w:type="dxa"/>
          </w:tcPr>
          <w:p w14:paraId="18E79594" w14:textId="48106A65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0762064B" w14:textId="38CE8F9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6980F36" w14:textId="39EF06B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11</w:t>
            </w:r>
          </w:p>
        </w:tc>
      </w:tr>
      <w:tr w:rsidR="00F507DB" w:rsidRPr="00581B8C" w14:paraId="6DA9BB59" w14:textId="77777777" w:rsidTr="00FE319F">
        <w:tc>
          <w:tcPr>
            <w:tcW w:w="1435" w:type="dxa"/>
          </w:tcPr>
          <w:p w14:paraId="41A6D674" w14:textId="6DEB8E0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249</w:t>
            </w:r>
          </w:p>
        </w:tc>
        <w:tc>
          <w:tcPr>
            <w:tcW w:w="3960" w:type="dxa"/>
          </w:tcPr>
          <w:p w14:paraId="387E006D" w14:textId="50759EA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natomical structure homeostasis</w:t>
            </w:r>
          </w:p>
        </w:tc>
        <w:tc>
          <w:tcPr>
            <w:tcW w:w="1350" w:type="dxa"/>
          </w:tcPr>
          <w:p w14:paraId="54E318BC" w14:textId="7E4C566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2738B48C" w14:textId="519C881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57326F1" w14:textId="500ED27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</w:p>
        </w:tc>
      </w:tr>
      <w:tr w:rsidR="00F507DB" w:rsidRPr="00581B8C" w14:paraId="042BFED5" w14:textId="77777777" w:rsidTr="00FE319F">
        <w:tc>
          <w:tcPr>
            <w:tcW w:w="1435" w:type="dxa"/>
          </w:tcPr>
          <w:p w14:paraId="3CD6EB58" w14:textId="367BCA4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876</w:t>
            </w:r>
          </w:p>
        </w:tc>
        <w:tc>
          <w:tcPr>
            <w:tcW w:w="3960" w:type="dxa"/>
          </w:tcPr>
          <w:p w14:paraId="1C0F5148" w14:textId="6148DAD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id localization</w:t>
            </w:r>
          </w:p>
        </w:tc>
        <w:tc>
          <w:tcPr>
            <w:tcW w:w="1350" w:type="dxa"/>
          </w:tcPr>
          <w:p w14:paraId="12AE077C" w14:textId="76D1EAE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3961C8BC" w14:textId="6E2E309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75E9FF9" w14:textId="2B166F8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</w:p>
        </w:tc>
      </w:tr>
      <w:tr w:rsidR="00F507DB" w:rsidRPr="00581B8C" w14:paraId="58B700D9" w14:textId="77777777" w:rsidTr="00FE319F">
        <w:tc>
          <w:tcPr>
            <w:tcW w:w="1435" w:type="dxa"/>
          </w:tcPr>
          <w:p w14:paraId="2FE67069" w14:textId="36C1D05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828</w:t>
            </w:r>
          </w:p>
        </w:tc>
        <w:tc>
          <w:tcPr>
            <w:tcW w:w="3960" w:type="dxa"/>
          </w:tcPr>
          <w:p w14:paraId="36732637" w14:textId="2504907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regulation of canonical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 pa...</w:t>
            </w:r>
          </w:p>
        </w:tc>
        <w:tc>
          <w:tcPr>
            <w:tcW w:w="1350" w:type="dxa"/>
          </w:tcPr>
          <w:p w14:paraId="7A8DDD0D" w14:textId="404DAC39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2F662A18" w14:textId="7ED4E4E3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D69A39F" w14:textId="207E55E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0</w:t>
            </w:r>
          </w:p>
        </w:tc>
      </w:tr>
    </w:tbl>
    <w:p w14:paraId="4C16BC2D" w14:textId="77777777" w:rsidR="00F507DB" w:rsidRPr="00581B8C" w:rsidRDefault="00F507DB" w:rsidP="00F507DB">
      <w:pPr>
        <w:rPr>
          <w:rFonts w:ascii="Times New Roman" w:hAnsi="Times New Roman" w:cs="Times New Roman"/>
          <w:b/>
          <w:bCs/>
        </w:rPr>
      </w:pPr>
    </w:p>
    <w:p w14:paraId="1F3DE65D" w14:textId="0FE2B011" w:rsidR="00F507DB" w:rsidRPr="00581B8C" w:rsidRDefault="00F507DB" w:rsidP="00F507D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ED76F51" wp14:editId="79D62255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B8A667" id="Straight Connector 17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w2XdH8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F507DB" w:rsidRPr="00581B8C" w14:paraId="408F156A" w14:textId="77777777" w:rsidTr="00FE319F">
        <w:tc>
          <w:tcPr>
            <w:tcW w:w="1435" w:type="dxa"/>
          </w:tcPr>
          <w:p w14:paraId="24BB335C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3CAE2564" w14:textId="5B5FC406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FDD466A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66E34F96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397109BB" w14:textId="77777777" w:rsidR="00F507DB" w:rsidRPr="00581B8C" w:rsidRDefault="00F507DB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507DB" w:rsidRPr="00581B8C" w14:paraId="1AEE9FEC" w14:textId="77777777" w:rsidTr="00FE319F">
        <w:tc>
          <w:tcPr>
            <w:tcW w:w="1435" w:type="dxa"/>
          </w:tcPr>
          <w:p w14:paraId="4C354C1D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33B5CEC0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C969E6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F087B4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0B92D47E" w14:textId="7777777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7DB" w:rsidRPr="00581B8C" w14:paraId="121ACD3F" w14:textId="77777777" w:rsidTr="00FE319F">
        <w:tc>
          <w:tcPr>
            <w:tcW w:w="1435" w:type="dxa"/>
          </w:tcPr>
          <w:p w14:paraId="4F79D269" w14:textId="3D0DE75D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146</w:t>
            </w:r>
          </w:p>
        </w:tc>
        <w:tc>
          <w:tcPr>
            <w:tcW w:w="3960" w:type="dxa"/>
          </w:tcPr>
          <w:p w14:paraId="0F89F065" w14:textId="5794039C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ulfotransferase activity</w:t>
            </w:r>
          </w:p>
        </w:tc>
        <w:tc>
          <w:tcPr>
            <w:tcW w:w="1350" w:type="dxa"/>
          </w:tcPr>
          <w:p w14:paraId="39D81BE6" w14:textId="20E522A6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2B30BCA" w14:textId="116EFCB2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9D817EE" w14:textId="052A8969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</w:tr>
      <w:tr w:rsidR="00F507DB" w:rsidRPr="00581B8C" w14:paraId="4659818A" w14:textId="77777777" w:rsidTr="00FE319F">
        <w:tc>
          <w:tcPr>
            <w:tcW w:w="1435" w:type="dxa"/>
          </w:tcPr>
          <w:p w14:paraId="29409DD0" w14:textId="23DA214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924</w:t>
            </w:r>
          </w:p>
        </w:tc>
        <w:tc>
          <w:tcPr>
            <w:tcW w:w="3960" w:type="dxa"/>
          </w:tcPr>
          <w:p w14:paraId="2EF309AF" w14:textId="3A52D72F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TPase activity</w:t>
            </w:r>
          </w:p>
        </w:tc>
        <w:tc>
          <w:tcPr>
            <w:tcW w:w="1350" w:type="dxa"/>
          </w:tcPr>
          <w:p w14:paraId="3CC73F3D" w14:textId="404FC4EE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60" w:type="dxa"/>
          </w:tcPr>
          <w:p w14:paraId="42D1D7A2" w14:textId="4F42C08B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074A3ED7" w14:textId="1E0408B4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</w:tr>
      <w:tr w:rsidR="00F507DB" w:rsidRPr="00581B8C" w14:paraId="026BB24D" w14:textId="77777777" w:rsidTr="00FE319F">
        <w:tc>
          <w:tcPr>
            <w:tcW w:w="1435" w:type="dxa"/>
          </w:tcPr>
          <w:p w14:paraId="214CA81B" w14:textId="4071861A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7367</w:t>
            </w:r>
          </w:p>
        </w:tc>
        <w:tc>
          <w:tcPr>
            <w:tcW w:w="3960" w:type="dxa"/>
          </w:tcPr>
          <w:p w14:paraId="14D9D54D" w14:textId="11B56607" w:rsidR="00F507DB" w:rsidRPr="00581B8C" w:rsidRDefault="00F507D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derivative binding</w:t>
            </w:r>
          </w:p>
        </w:tc>
        <w:tc>
          <w:tcPr>
            <w:tcW w:w="1350" w:type="dxa"/>
          </w:tcPr>
          <w:p w14:paraId="03D89503" w14:textId="7FFA2775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260" w:type="dxa"/>
          </w:tcPr>
          <w:p w14:paraId="26D943BF" w14:textId="3AC8AB04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7808BDF1" w14:textId="1777D5EA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</w:tr>
      <w:tr w:rsidR="00777951" w:rsidRPr="00581B8C" w14:paraId="359FA795" w14:textId="77777777" w:rsidTr="00FE319F">
        <w:tc>
          <w:tcPr>
            <w:tcW w:w="1435" w:type="dxa"/>
          </w:tcPr>
          <w:p w14:paraId="1C7941CD" w14:textId="501F924E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3960" w:type="dxa"/>
          </w:tcPr>
          <w:p w14:paraId="72DE0C51" w14:textId="56F92748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1350" w:type="dxa"/>
          </w:tcPr>
          <w:p w14:paraId="4B8B7E21" w14:textId="490142D6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417297D2" w14:textId="506DDBEA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4373957" w14:textId="4E0BAFDF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</w:tr>
      <w:tr w:rsidR="00777951" w:rsidRPr="00581B8C" w14:paraId="415E4579" w14:textId="77777777" w:rsidTr="00FE319F">
        <w:tc>
          <w:tcPr>
            <w:tcW w:w="1435" w:type="dxa"/>
          </w:tcPr>
          <w:p w14:paraId="5EA34A75" w14:textId="748111FB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8023</w:t>
            </w:r>
          </w:p>
        </w:tc>
        <w:tc>
          <w:tcPr>
            <w:tcW w:w="3960" w:type="dxa"/>
          </w:tcPr>
          <w:p w14:paraId="396C4219" w14:textId="1ABDCDE4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ignaling receptor activity</w:t>
            </w:r>
          </w:p>
        </w:tc>
        <w:tc>
          <w:tcPr>
            <w:tcW w:w="1350" w:type="dxa"/>
          </w:tcPr>
          <w:p w14:paraId="09307986" w14:textId="0360B24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23B2C540" w14:textId="2FA4041E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C45EB3D" w14:textId="5A5991A2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</w:tr>
      <w:tr w:rsidR="00777951" w:rsidRPr="00581B8C" w14:paraId="155C91B0" w14:textId="77777777" w:rsidTr="00FE319F">
        <w:tc>
          <w:tcPr>
            <w:tcW w:w="1435" w:type="dxa"/>
          </w:tcPr>
          <w:p w14:paraId="7B7B2BD0" w14:textId="1661D368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166</w:t>
            </w:r>
          </w:p>
        </w:tc>
        <w:tc>
          <w:tcPr>
            <w:tcW w:w="3960" w:type="dxa"/>
          </w:tcPr>
          <w:p w14:paraId="3F4CD149" w14:textId="641D6542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1350" w:type="dxa"/>
          </w:tcPr>
          <w:p w14:paraId="0105A7C7" w14:textId="1DA4917A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60" w:type="dxa"/>
          </w:tcPr>
          <w:p w14:paraId="510230FE" w14:textId="4D6DC139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5C1E66DA" w14:textId="2FA3CA4E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4</w:t>
            </w:r>
          </w:p>
        </w:tc>
      </w:tr>
      <w:tr w:rsidR="00F507DB" w:rsidRPr="00581B8C" w14:paraId="67930944" w14:textId="77777777" w:rsidTr="00FE319F">
        <w:tc>
          <w:tcPr>
            <w:tcW w:w="1435" w:type="dxa"/>
          </w:tcPr>
          <w:p w14:paraId="72CB7740" w14:textId="248402D2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65</w:t>
            </w:r>
          </w:p>
        </w:tc>
        <w:tc>
          <w:tcPr>
            <w:tcW w:w="3960" w:type="dxa"/>
          </w:tcPr>
          <w:p w14:paraId="02AAD694" w14:textId="07189A6C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oside phosphate binding</w:t>
            </w:r>
          </w:p>
        </w:tc>
        <w:tc>
          <w:tcPr>
            <w:tcW w:w="1350" w:type="dxa"/>
          </w:tcPr>
          <w:p w14:paraId="6EF696D9" w14:textId="1D6D8E50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60" w:type="dxa"/>
          </w:tcPr>
          <w:p w14:paraId="0505EDB0" w14:textId="0EF95740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4F7C1DE0" w14:textId="03B2E678" w:rsidR="00F507DB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4</w:t>
            </w:r>
          </w:p>
        </w:tc>
      </w:tr>
    </w:tbl>
    <w:p w14:paraId="05DCE442" w14:textId="77777777" w:rsidR="00777951" w:rsidRPr="00581B8C" w:rsidRDefault="00777951" w:rsidP="00777951">
      <w:pPr>
        <w:rPr>
          <w:rFonts w:ascii="Times New Roman" w:hAnsi="Times New Roman" w:cs="Times New Roman"/>
          <w:b/>
          <w:bCs/>
        </w:rPr>
      </w:pPr>
    </w:p>
    <w:p w14:paraId="062D7725" w14:textId="797FF90C" w:rsidR="00777951" w:rsidRPr="00581B8C" w:rsidRDefault="00777951" w:rsidP="0077795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Cellular Component (CC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F207478" wp14:editId="6B20D7CA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997902" id="Straight Connector 18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nNwXv8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777951" w:rsidRPr="00581B8C" w14:paraId="717CBE89" w14:textId="77777777" w:rsidTr="00FE319F">
        <w:tc>
          <w:tcPr>
            <w:tcW w:w="1435" w:type="dxa"/>
          </w:tcPr>
          <w:p w14:paraId="19407EA4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5A4715E5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41FD47F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0427F1F8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0B7A64E1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77951" w:rsidRPr="00581B8C" w14:paraId="7AD77A98" w14:textId="77777777" w:rsidTr="00FE319F">
        <w:tc>
          <w:tcPr>
            <w:tcW w:w="1435" w:type="dxa"/>
          </w:tcPr>
          <w:p w14:paraId="59A693D1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6681911D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A8FDB9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1A632B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05B54F7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951" w:rsidRPr="00581B8C" w14:paraId="1718DD3E" w14:textId="77777777" w:rsidTr="00FE319F">
        <w:tc>
          <w:tcPr>
            <w:tcW w:w="1435" w:type="dxa"/>
          </w:tcPr>
          <w:p w14:paraId="37870498" w14:textId="6571E005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886</w:t>
            </w:r>
          </w:p>
        </w:tc>
        <w:tc>
          <w:tcPr>
            <w:tcW w:w="3960" w:type="dxa"/>
          </w:tcPr>
          <w:p w14:paraId="51C7F9EF" w14:textId="6696F775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1350" w:type="dxa"/>
          </w:tcPr>
          <w:p w14:paraId="7FCC20EF" w14:textId="6AC4FEA8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260" w:type="dxa"/>
          </w:tcPr>
          <w:p w14:paraId="55186C3B" w14:textId="659A9B95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5" w:type="dxa"/>
          </w:tcPr>
          <w:p w14:paraId="24FCF392" w14:textId="1CF4989A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</w:tr>
      <w:tr w:rsidR="00777951" w:rsidRPr="00581B8C" w14:paraId="5C663438" w14:textId="77777777" w:rsidTr="00FE319F">
        <w:tc>
          <w:tcPr>
            <w:tcW w:w="1435" w:type="dxa"/>
          </w:tcPr>
          <w:p w14:paraId="71F2F5B2" w14:textId="6E98F1E4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424</w:t>
            </w:r>
          </w:p>
        </w:tc>
        <w:tc>
          <w:tcPr>
            <w:tcW w:w="3960" w:type="dxa"/>
          </w:tcPr>
          <w:p w14:paraId="10C8AEB2" w14:textId="3248FFB4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xon</w:t>
            </w:r>
          </w:p>
        </w:tc>
        <w:tc>
          <w:tcPr>
            <w:tcW w:w="1350" w:type="dxa"/>
          </w:tcPr>
          <w:p w14:paraId="7DE28E0B" w14:textId="7E4AF6F4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777042B7" w14:textId="1CF0E4A8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8BC5719" w14:textId="5D02093D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</w:tc>
      </w:tr>
      <w:tr w:rsidR="00777951" w:rsidRPr="00581B8C" w14:paraId="6A0CFBB0" w14:textId="77777777" w:rsidTr="00FE319F">
        <w:tc>
          <w:tcPr>
            <w:tcW w:w="1435" w:type="dxa"/>
          </w:tcPr>
          <w:p w14:paraId="2FEC45A7" w14:textId="7700CD24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3960" w:type="dxa"/>
          </w:tcPr>
          <w:p w14:paraId="1638DF01" w14:textId="6E990C5A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1350" w:type="dxa"/>
          </w:tcPr>
          <w:p w14:paraId="1ECFD9D8" w14:textId="28A493AB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26E4FAF4" w14:textId="4CC1CADB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97C210E" w14:textId="310FFC8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3</w:t>
            </w:r>
          </w:p>
        </w:tc>
      </w:tr>
    </w:tbl>
    <w:p w14:paraId="3B0BBB21" w14:textId="77777777" w:rsidR="00F507DB" w:rsidRPr="00581B8C" w:rsidRDefault="00F507DB">
      <w:pPr>
        <w:rPr>
          <w:rFonts w:ascii="Times New Roman" w:hAnsi="Times New Roman" w:cs="Times New Roman"/>
          <w:b/>
          <w:bCs/>
        </w:rPr>
      </w:pPr>
    </w:p>
    <w:p w14:paraId="4B21DE24" w14:textId="77777777" w:rsidR="00B71366" w:rsidRPr="00581B8C" w:rsidRDefault="00B71366">
      <w:pPr>
        <w:rPr>
          <w:rFonts w:ascii="Times New Roman" w:hAnsi="Times New Roman" w:cs="Times New Roman"/>
        </w:rPr>
      </w:pPr>
    </w:p>
    <w:p w14:paraId="47EA543F" w14:textId="6BA8F091" w:rsidR="00B71366" w:rsidRPr="00581B8C" w:rsidRDefault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42C4512F" w14:textId="0F186711" w:rsidR="00B71366" w:rsidRPr="00581B8C" w:rsidRDefault="00B71366" w:rsidP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1</w:t>
      </w:r>
      <w:r w:rsidR="008455BE" w:rsidRPr="00581B8C">
        <w:rPr>
          <w:rFonts w:ascii="Times New Roman" w:hAnsi="Times New Roman" w:cs="Times New Roman"/>
          <w:b/>
          <w:bCs/>
        </w:rPr>
        <w:t>2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006B5597" w14:textId="77777777" w:rsidR="00B71366" w:rsidRPr="00581B8C" w:rsidRDefault="00B71366" w:rsidP="00B7136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only BUSTED in the icefishes</w:t>
      </w:r>
    </w:p>
    <w:p w14:paraId="4C909908" w14:textId="77777777" w:rsidR="00777951" w:rsidRPr="00581B8C" w:rsidRDefault="00777951" w:rsidP="0077795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4BA1BE" w14:textId="77777777" w:rsidR="00777951" w:rsidRPr="00581B8C" w:rsidRDefault="00777951" w:rsidP="0077795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9FE54F" wp14:editId="092CE956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17C1E1" id="Straight Connector 19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i/Pc6c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777951" w:rsidRPr="00581B8C" w14:paraId="74DC03E5" w14:textId="77777777" w:rsidTr="00FE319F">
        <w:tc>
          <w:tcPr>
            <w:tcW w:w="1435" w:type="dxa"/>
          </w:tcPr>
          <w:p w14:paraId="0A88EE10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42218ED7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1C719C55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4D8734A2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56FAF6D4" w14:textId="77777777" w:rsidR="00777951" w:rsidRPr="00581B8C" w:rsidRDefault="00777951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77951" w:rsidRPr="00581B8C" w14:paraId="42B30BEF" w14:textId="77777777" w:rsidTr="00FE319F">
        <w:tc>
          <w:tcPr>
            <w:tcW w:w="1435" w:type="dxa"/>
          </w:tcPr>
          <w:p w14:paraId="378E6313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6C7BA58B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8AB6F0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98EF54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282230B3" w14:textId="77777777" w:rsidR="00777951" w:rsidRPr="00581B8C" w:rsidRDefault="00777951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951" w:rsidRPr="00581B8C" w14:paraId="52566ACC" w14:textId="77777777" w:rsidTr="00FE319F">
        <w:tc>
          <w:tcPr>
            <w:tcW w:w="1435" w:type="dxa"/>
          </w:tcPr>
          <w:p w14:paraId="69DD9F8C" w14:textId="44C726D9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006</w:t>
            </w:r>
          </w:p>
        </w:tc>
        <w:tc>
          <w:tcPr>
            <w:tcW w:w="3960" w:type="dxa"/>
          </w:tcPr>
          <w:p w14:paraId="763EA1E3" w14:textId="0C594CCA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lucose metabolic process</w:t>
            </w:r>
          </w:p>
        </w:tc>
        <w:tc>
          <w:tcPr>
            <w:tcW w:w="1350" w:type="dxa"/>
          </w:tcPr>
          <w:p w14:paraId="5BD56E1C" w14:textId="2CB5FA66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25EE10B3" w14:textId="5C53E66E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903656A" w14:textId="535424CC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777951" w:rsidRPr="00581B8C" w14:paraId="2E24549E" w14:textId="77777777" w:rsidTr="00FE319F">
        <w:tc>
          <w:tcPr>
            <w:tcW w:w="1435" w:type="dxa"/>
          </w:tcPr>
          <w:p w14:paraId="584C0566" w14:textId="383AFE03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479</w:t>
            </w:r>
          </w:p>
        </w:tc>
        <w:tc>
          <w:tcPr>
            <w:tcW w:w="3960" w:type="dxa"/>
          </w:tcPr>
          <w:p w14:paraId="77780C78" w14:textId="3D731B3A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methylation</w:t>
            </w:r>
          </w:p>
        </w:tc>
        <w:tc>
          <w:tcPr>
            <w:tcW w:w="1350" w:type="dxa"/>
          </w:tcPr>
          <w:p w14:paraId="53833F72" w14:textId="01F3C6A9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6D25C8F6" w14:textId="0018E9DC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D9B6952" w14:textId="250BDBF6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</w:tr>
      <w:tr w:rsidR="00777951" w:rsidRPr="00581B8C" w14:paraId="1CFE08AF" w14:textId="77777777" w:rsidTr="00FE319F">
        <w:tc>
          <w:tcPr>
            <w:tcW w:w="1435" w:type="dxa"/>
          </w:tcPr>
          <w:p w14:paraId="42CF0578" w14:textId="36725E15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966</w:t>
            </w:r>
          </w:p>
        </w:tc>
        <w:tc>
          <w:tcPr>
            <w:tcW w:w="3960" w:type="dxa"/>
          </w:tcPr>
          <w:p w14:paraId="1B119ECB" w14:textId="330DEE06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signal transduction</w:t>
            </w:r>
          </w:p>
        </w:tc>
        <w:tc>
          <w:tcPr>
            <w:tcW w:w="1350" w:type="dxa"/>
          </w:tcPr>
          <w:p w14:paraId="0E058F31" w14:textId="441F2A2B" w:rsidR="00777951" w:rsidRPr="00581B8C" w:rsidRDefault="00DE309B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260" w:type="dxa"/>
          </w:tcPr>
          <w:p w14:paraId="0652FC2F" w14:textId="666215A0" w:rsidR="00777951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38A13F16" w14:textId="2BD1901E" w:rsidR="00777951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</w:tr>
      <w:tr w:rsidR="002071C2" w:rsidRPr="00581B8C" w14:paraId="38885425" w14:textId="77777777" w:rsidTr="00FE319F">
        <w:tc>
          <w:tcPr>
            <w:tcW w:w="1435" w:type="dxa"/>
          </w:tcPr>
          <w:p w14:paraId="7B80321A" w14:textId="48F28524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725</w:t>
            </w:r>
          </w:p>
        </w:tc>
        <w:tc>
          <w:tcPr>
            <w:tcW w:w="3960" w:type="dxa"/>
          </w:tcPr>
          <w:p w14:paraId="000F15CC" w14:textId="2AD85229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homeostasis</w:t>
            </w:r>
          </w:p>
        </w:tc>
        <w:tc>
          <w:tcPr>
            <w:tcW w:w="1350" w:type="dxa"/>
          </w:tcPr>
          <w:p w14:paraId="5DC3DA72" w14:textId="455FD16C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60" w:type="dxa"/>
          </w:tcPr>
          <w:p w14:paraId="3DA02F1E" w14:textId="07F1F939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453C61FF" w14:textId="37AA0697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</w:tr>
      <w:tr w:rsidR="002071C2" w:rsidRPr="00581B8C" w14:paraId="565B038F" w14:textId="77777777" w:rsidTr="00FE319F">
        <w:tc>
          <w:tcPr>
            <w:tcW w:w="1435" w:type="dxa"/>
          </w:tcPr>
          <w:p w14:paraId="17B30E98" w14:textId="5775CD53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8205</w:t>
            </w:r>
          </w:p>
        </w:tc>
        <w:tc>
          <w:tcPr>
            <w:tcW w:w="3960" w:type="dxa"/>
          </w:tcPr>
          <w:p w14:paraId="4B43AA9F" w14:textId="575968C1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eptidyl-lysine modification</w:t>
            </w:r>
          </w:p>
        </w:tc>
        <w:tc>
          <w:tcPr>
            <w:tcW w:w="1350" w:type="dxa"/>
          </w:tcPr>
          <w:p w14:paraId="7DF56196" w14:textId="5CC74D9A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60" w:type="dxa"/>
          </w:tcPr>
          <w:p w14:paraId="49ADB0CD" w14:textId="64F8FDDC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7648550" w14:textId="6B091172" w:rsidR="002071C2" w:rsidRPr="00581B8C" w:rsidRDefault="002071C2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</w:tr>
      <w:tr w:rsidR="002071C2" w:rsidRPr="00581B8C" w14:paraId="7D24F4F0" w14:textId="77777777" w:rsidTr="00FE319F">
        <w:tc>
          <w:tcPr>
            <w:tcW w:w="1435" w:type="dxa"/>
          </w:tcPr>
          <w:p w14:paraId="46B6F883" w14:textId="62C79EEA" w:rsidR="002071C2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8193</w:t>
            </w:r>
          </w:p>
        </w:tc>
        <w:tc>
          <w:tcPr>
            <w:tcW w:w="3960" w:type="dxa"/>
          </w:tcPr>
          <w:p w14:paraId="746881AB" w14:textId="62ABE913" w:rsidR="002071C2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eptidyl-amino acid modification</w:t>
            </w:r>
          </w:p>
        </w:tc>
        <w:tc>
          <w:tcPr>
            <w:tcW w:w="1350" w:type="dxa"/>
          </w:tcPr>
          <w:p w14:paraId="68437348" w14:textId="40CDCF80" w:rsidR="002071C2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</w:tcPr>
          <w:p w14:paraId="7EAA7C3A" w14:textId="329E2923" w:rsidR="002071C2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D6CAC90" w14:textId="56ECAAB0" w:rsidR="002071C2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</w:tr>
      <w:tr w:rsidR="002F5218" w:rsidRPr="00581B8C" w14:paraId="36777025" w14:textId="77777777" w:rsidTr="00FE319F">
        <w:tc>
          <w:tcPr>
            <w:tcW w:w="1435" w:type="dxa"/>
          </w:tcPr>
          <w:p w14:paraId="16A7FB88" w14:textId="06745DD3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25</w:t>
            </w:r>
          </w:p>
        </w:tc>
        <w:tc>
          <w:tcPr>
            <w:tcW w:w="3960" w:type="dxa"/>
          </w:tcPr>
          <w:p w14:paraId="45694C6C" w14:textId="0184ABC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hormone</w:t>
            </w:r>
          </w:p>
        </w:tc>
        <w:tc>
          <w:tcPr>
            <w:tcW w:w="1350" w:type="dxa"/>
          </w:tcPr>
          <w:p w14:paraId="73A5B807" w14:textId="71426959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60" w:type="dxa"/>
          </w:tcPr>
          <w:p w14:paraId="3791DADB" w14:textId="1BD05CB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185D634" w14:textId="076AE925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</w:tr>
      <w:tr w:rsidR="002F5218" w:rsidRPr="00581B8C" w14:paraId="615A5166" w14:textId="77777777" w:rsidTr="00FE319F">
        <w:tc>
          <w:tcPr>
            <w:tcW w:w="1435" w:type="dxa"/>
          </w:tcPr>
          <w:p w14:paraId="5D04B72B" w14:textId="2EAC717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334</w:t>
            </w:r>
          </w:p>
        </w:tc>
        <w:tc>
          <w:tcPr>
            <w:tcW w:w="3960" w:type="dxa"/>
          </w:tcPr>
          <w:p w14:paraId="18F3CCD5" w14:textId="202B3EC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ell migration</w:t>
            </w:r>
          </w:p>
        </w:tc>
        <w:tc>
          <w:tcPr>
            <w:tcW w:w="1350" w:type="dxa"/>
          </w:tcPr>
          <w:p w14:paraId="5C05C38C" w14:textId="6A3A2BB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60" w:type="dxa"/>
          </w:tcPr>
          <w:p w14:paraId="642BA63A" w14:textId="54AAE6B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994ED23" w14:textId="611A806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</w:tr>
      <w:tr w:rsidR="002F5218" w:rsidRPr="00581B8C" w14:paraId="1E9C2E7C" w14:textId="77777777" w:rsidTr="00FE319F">
        <w:tc>
          <w:tcPr>
            <w:tcW w:w="1435" w:type="dxa"/>
          </w:tcPr>
          <w:p w14:paraId="159428B9" w14:textId="35D4072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2000145</w:t>
            </w:r>
          </w:p>
        </w:tc>
        <w:tc>
          <w:tcPr>
            <w:tcW w:w="3960" w:type="dxa"/>
          </w:tcPr>
          <w:p w14:paraId="6FEB058A" w14:textId="64F6ADF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ell motility</w:t>
            </w:r>
          </w:p>
        </w:tc>
        <w:tc>
          <w:tcPr>
            <w:tcW w:w="1350" w:type="dxa"/>
          </w:tcPr>
          <w:p w14:paraId="26407226" w14:textId="3F98DA8C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1167EEC1" w14:textId="6605154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B3F1883" w14:textId="178F7DEC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9</w:t>
            </w:r>
          </w:p>
        </w:tc>
      </w:tr>
      <w:tr w:rsidR="002F5218" w:rsidRPr="00581B8C" w14:paraId="7256B1FE" w14:textId="77777777" w:rsidTr="00FE319F">
        <w:tc>
          <w:tcPr>
            <w:tcW w:w="1435" w:type="dxa"/>
          </w:tcPr>
          <w:p w14:paraId="6BBF3606" w14:textId="32F635B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0012</w:t>
            </w:r>
          </w:p>
        </w:tc>
        <w:tc>
          <w:tcPr>
            <w:tcW w:w="3960" w:type="dxa"/>
          </w:tcPr>
          <w:p w14:paraId="21886D75" w14:textId="79FABEB1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locomotion</w:t>
            </w:r>
          </w:p>
        </w:tc>
        <w:tc>
          <w:tcPr>
            <w:tcW w:w="1350" w:type="dxa"/>
          </w:tcPr>
          <w:p w14:paraId="09DBDCED" w14:textId="7B7C8E81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52B72525" w14:textId="7473ED1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718ED5B" w14:textId="78984E2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9</w:t>
            </w:r>
          </w:p>
        </w:tc>
      </w:tr>
      <w:tr w:rsidR="002F5218" w:rsidRPr="00581B8C" w14:paraId="0EE6A3A4" w14:textId="77777777" w:rsidTr="00FE319F">
        <w:tc>
          <w:tcPr>
            <w:tcW w:w="1435" w:type="dxa"/>
          </w:tcPr>
          <w:p w14:paraId="0C27C314" w14:textId="3433D4E1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70</w:t>
            </w:r>
          </w:p>
        </w:tc>
        <w:tc>
          <w:tcPr>
            <w:tcW w:w="3960" w:type="dxa"/>
          </w:tcPr>
          <w:p w14:paraId="6C7395BA" w14:textId="0FBF3E8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regulation of cellular component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ovemen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2943FB01" w14:textId="5126F98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</w:tcPr>
          <w:p w14:paraId="300127B6" w14:textId="5F3F90B3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75D3C7F" w14:textId="13D96D6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7</w:t>
            </w:r>
          </w:p>
        </w:tc>
      </w:tr>
      <w:tr w:rsidR="002F5218" w:rsidRPr="00581B8C" w14:paraId="448CB76F" w14:textId="77777777" w:rsidTr="00FE319F">
        <w:tc>
          <w:tcPr>
            <w:tcW w:w="1435" w:type="dxa"/>
          </w:tcPr>
          <w:p w14:paraId="31FDEED6" w14:textId="2DA32ED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325</w:t>
            </w:r>
          </w:p>
        </w:tc>
        <w:tc>
          <w:tcPr>
            <w:tcW w:w="3960" w:type="dxa"/>
          </w:tcPr>
          <w:p w14:paraId="75C04F98" w14:textId="0DE779F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hromatin organization</w:t>
            </w:r>
          </w:p>
        </w:tc>
        <w:tc>
          <w:tcPr>
            <w:tcW w:w="1350" w:type="dxa"/>
          </w:tcPr>
          <w:p w14:paraId="6DBA81D6" w14:textId="4926455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60" w:type="dxa"/>
          </w:tcPr>
          <w:p w14:paraId="2713E641" w14:textId="5C3E34B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1751AAA" w14:textId="5762BC3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36</w:t>
            </w:r>
          </w:p>
        </w:tc>
      </w:tr>
      <w:tr w:rsidR="002F5218" w:rsidRPr="00581B8C" w14:paraId="0D5AD67B" w14:textId="77777777" w:rsidTr="00FE319F">
        <w:tc>
          <w:tcPr>
            <w:tcW w:w="1435" w:type="dxa"/>
          </w:tcPr>
          <w:p w14:paraId="2CC5A764" w14:textId="1D3C9EFC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925</w:t>
            </w:r>
          </w:p>
        </w:tc>
        <w:tc>
          <w:tcPr>
            <w:tcW w:w="3960" w:type="dxa"/>
          </w:tcPr>
          <w:p w14:paraId="35B378C7" w14:textId="44318DC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ateral line system development</w:t>
            </w:r>
          </w:p>
        </w:tc>
        <w:tc>
          <w:tcPr>
            <w:tcW w:w="1350" w:type="dxa"/>
          </w:tcPr>
          <w:p w14:paraId="412D2EC7" w14:textId="7969EFB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D6862E1" w14:textId="701D8AC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8A642BB" w14:textId="6DCB95E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2F5218" w:rsidRPr="00581B8C" w14:paraId="6D5DB051" w14:textId="77777777" w:rsidTr="00FE319F">
        <w:tc>
          <w:tcPr>
            <w:tcW w:w="1435" w:type="dxa"/>
          </w:tcPr>
          <w:p w14:paraId="05C21914" w14:textId="50D5DCC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906</w:t>
            </w:r>
          </w:p>
        </w:tc>
        <w:tc>
          <w:tcPr>
            <w:tcW w:w="3960" w:type="dxa"/>
          </w:tcPr>
          <w:p w14:paraId="0248C07A" w14:textId="6262633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glucose metabolic process</w:t>
            </w:r>
          </w:p>
        </w:tc>
        <w:tc>
          <w:tcPr>
            <w:tcW w:w="1350" w:type="dxa"/>
          </w:tcPr>
          <w:p w14:paraId="3C0CC23E" w14:textId="5BA6179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508487A9" w14:textId="0DE4079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075545A6" w14:textId="670BF34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2F5218" w:rsidRPr="00581B8C" w14:paraId="696F5605" w14:textId="77777777" w:rsidTr="00FE319F">
        <w:tc>
          <w:tcPr>
            <w:tcW w:w="1435" w:type="dxa"/>
          </w:tcPr>
          <w:p w14:paraId="4F20894C" w14:textId="74BF2E2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8061</w:t>
            </w:r>
          </w:p>
        </w:tc>
        <w:tc>
          <w:tcPr>
            <w:tcW w:w="3960" w:type="dxa"/>
          </w:tcPr>
          <w:p w14:paraId="2E3FF6C3" w14:textId="1323512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66EA5B9F" w14:textId="333AD21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7C9D939" w14:textId="729B83C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59F4037" w14:textId="6F97546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2F5218" w:rsidRPr="00581B8C" w14:paraId="59E0F7A7" w14:textId="77777777" w:rsidTr="00FE319F">
        <w:tc>
          <w:tcPr>
            <w:tcW w:w="1435" w:type="dxa"/>
          </w:tcPr>
          <w:p w14:paraId="56E103A5" w14:textId="4AC2D44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22</w:t>
            </w:r>
          </w:p>
        </w:tc>
        <w:tc>
          <w:tcPr>
            <w:tcW w:w="3960" w:type="dxa"/>
          </w:tcPr>
          <w:p w14:paraId="1155B6B2" w14:textId="3A6E4CA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204E97C4" w14:textId="1DDD6A9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02211086" w14:textId="524F5DC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4983A1BF" w14:textId="1C63FDA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2F5218" w:rsidRPr="00581B8C" w14:paraId="3BD46BBE" w14:textId="77777777" w:rsidTr="00FE319F">
        <w:tc>
          <w:tcPr>
            <w:tcW w:w="1435" w:type="dxa"/>
          </w:tcPr>
          <w:p w14:paraId="27BED53F" w14:textId="58CFFAD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8022</w:t>
            </w:r>
          </w:p>
        </w:tc>
        <w:tc>
          <w:tcPr>
            <w:tcW w:w="3960" w:type="dxa"/>
          </w:tcPr>
          <w:p w14:paraId="5F07A954" w14:textId="1DD2596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eptidyl-lysine methylation</w:t>
            </w:r>
          </w:p>
        </w:tc>
        <w:tc>
          <w:tcPr>
            <w:tcW w:w="1350" w:type="dxa"/>
          </w:tcPr>
          <w:p w14:paraId="43F7D461" w14:textId="2104CF4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159B776A" w14:textId="509093E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0840DFC0" w14:textId="51966CE8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2F5218" w:rsidRPr="00581B8C" w14:paraId="0CAA659B" w14:textId="77777777" w:rsidTr="00FE319F">
        <w:tc>
          <w:tcPr>
            <w:tcW w:w="1435" w:type="dxa"/>
          </w:tcPr>
          <w:p w14:paraId="197DF275" w14:textId="63689BC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675</w:t>
            </w:r>
          </w:p>
        </w:tc>
        <w:tc>
          <w:tcPr>
            <w:tcW w:w="3960" w:type="dxa"/>
          </w:tcPr>
          <w:p w14:paraId="0FCB38DD" w14:textId="06D701E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ellular carbohydrate meta...</w:t>
            </w:r>
          </w:p>
        </w:tc>
        <w:tc>
          <w:tcPr>
            <w:tcW w:w="1350" w:type="dxa"/>
          </w:tcPr>
          <w:p w14:paraId="02513F45" w14:textId="567E1CC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01F4EA66" w14:textId="3F23B9D1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BD1049B" w14:textId="703509EC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</w:tr>
      <w:tr w:rsidR="002F5218" w:rsidRPr="00581B8C" w14:paraId="4C3610E2" w14:textId="77777777" w:rsidTr="00FE319F">
        <w:tc>
          <w:tcPr>
            <w:tcW w:w="1435" w:type="dxa"/>
          </w:tcPr>
          <w:p w14:paraId="5DCD2893" w14:textId="387DC20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7</w:t>
            </w:r>
          </w:p>
        </w:tc>
        <w:tc>
          <w:tcPr>
            <w:tcW w:w="3960" w:type="dxa"/>
          </w:tcPr>
          <w:p w14:paraId="229A7CA6" w14:textId="5711146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 protein-coupled receptor signaling pat...</w:t>
            </w:r>
          </w:p>
        </w:tc>
        <w:tc>
          <w:tcPr>
            <w:tcW w:w="1350" w:type="dxa"/>
          </w:tcPr>
          <w:p w14:paraId="1BACBFB4" w14:textId="1B6E75B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4D43163C" w14:textId="77A6AF5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1B8DE54" w14:textId="75FD7C6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</w:tr>
      <w:tr w:rsidR="002F5218" w:rsidRPr="00581B8C" w14:paraId="0B527674" w14:textId="77777777" w:rsidTr="00FE319F">
        <w:tc>
          <w:tcPr>
            <w:tcW w:w="1435" w:type="dxa"/>
          </w:tcPr>
          <w:p w14:paraId="6BF6ECAF" w14:textId="689517D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8</w:t>
            </w:r>
          </w:p>
        </w:tc>
        <w:tc>
          <w:tcPr>
            <w:tcW w:w="3960" w:type="dxa"/>
          </w:tcPr>
          <w:p w14:paraId="7AE2E31E" w14:textId="6128520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denylate cyclase-modulating G protein-c...</w:t>
            </w:r>
          </w:p>
        </w:tc>
        <w:tc>
          <w:tcPr>
            <w:tcW w:w="1350" w:type="dxa"/>
          </w:tcPr>
          <w:p w14:paraId="6D2FE550" w14:textId="15C3F84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617D3229" w14:textId="1A196376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1AFA31BA" w14:textId="3EA12D5C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</w:tr>
    </w:tbl>
    <w:p w14:paraId="10F67F70" w14:textId="77777777" w:rsidR="002F5218" w:rsidRPr="00581B8C" w:rsidRDefault="002F5218" w:rsidP="002F52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83B497" w14:textId="2CFA387E" w:rsidR="002F5218" w:rsidRPr="00581B8C" w:rsidRDefault="002F5218" w:rsidP="002F521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CC1B5C7" wp14:editId="3E676A49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B0CB92" id="Straight Connector 22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sCW1ls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2F5218" w:rsidRPr="00581B8C" w14:paraId="37005F86" w14:textId="77777777" w:rsidTr="00FE319F">
        <w:tc>
          <w:tcPr>
            <w:tcW w:w="1435" w:type="dxa"/>
          </w:tcPr>
          <w:p w14:paraId="66B3FAF1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21AED395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4AF7C169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1DC3C186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9E3E620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F5218" w:rsidRPr="00581B8C" w14:paraId="418B5C98" w14:textId="77777777" w:rsidTr="00FE319F">
        <w:tc>
          <w:tcPr>
            <w:tcW w:w="1435" w:type="dxa"/>
          </w:tcPr>
          <w:p w14:paraId="245D61F0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2D82E7E4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206D60B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4E3106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71BB8287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218" w:rsidRPr="00581B8C" w14:paraId="62913E78" w14:textId="77777777" w:rsidTr="00FE319F">
        <w:tc>
          <w:tcPr>
            <w:tcW w:w="1435" w:type="dxa"/>
          </w:tcPr>
          <w:p w14:paraId="1A6C0E42" w14:textId="5659BCB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8276</w:t>
            </w:r>
          </w:p>
        </w:tc>
        <w:tc>
          <w:tcPr>
            <w:tcW w:w="3960" w:type="dxa"/>
          </w:tcPr>
          <w:p w14:paraId="3E6BC80D" w14:textId="73DEB3AB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methyltransferase activity</w:t>
            </w:r>
          </w:p>
        </w:tc>
        <w:tc>
          <w:tcPr>
            <w:tcW w:w="1350" w:type="dxa"/>
          </w:tcPr>
          <w:p w14:paraId="47E67EE7" w14:textId="2261E9A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09F3822" w14:textId="214DF66D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73976DA" w14:textId="1283E25E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F5218" w:rsidRPr="00581B8C" w14:paraId="6FE808F3" w14:textId="77777777" w:rsidTr="00FE319F">
        <w:tc>
          <w:tcPr>
            <w:tcW w:w="1435" w:type="dxa"/>
          </w:tcPr>
          <w:p w14:paraId="7916610D" w14:textId="5F3865B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4180</w:t>
            </w:r>
          </w:p>
        </w:tc>
        <w:tc>
          <w:tcPr>
            <w:tcW w:w="3960" w:type="dxa"/>
          </w:tcPr>
          <w:p w14:paraId="6A96194B" w14:textId="6DF4866B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xypeptidase activity</w:t>
            </w:r>
          </w:p>
        </w:tc>
        <w:tc>
          <w:tcPr>
            <w:tcW w:w="1350" w:type="dxa"/>
          </w:tcPr>
          <w:p w14:paraId="1B554FE7" w14:textId="1664EDB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32E71BD9" w14:textId="38FF4152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67241FE2" w14:textId="07B4D630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</w:tbl>
    <w:p w14:paraId="706B7ACF" w14:textId="77777777" w:rsidR="002F5218" w:rsidRPr="00581B8C" w:rsidRDefault="002F5218" w:rsidP="002F52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534F4F" w14:textId="6BE63AAC" w:rsidR="002F5218" w:rsidRPr="00581B8C" w:rsidRDefault="002F5218" w:rsidP="002F521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Cellular Component (CC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4013FC0" wp14:editId="4EF77CE5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EF4BFA" id="Straight Connector 2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2F5218" w:rsidRPr="00581B8C" w14:paraId="39227388" w14:textId="77777777" w:rsidTr="00FE319F">
        <w:tc>
          <w:tcPr>
            <w:tcW w:w="1435" w:type="dxa"/>
          </w:tcPr>
          <w:p w14:paraId="25166A22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67F26B6C" w14:textId="2B378350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5A0FFC9A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325A8F24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573220D5" w14:textId="77777777" w:rsidR="002F5218" w:rsidRPr="00581B8C" w:rsidRDefault="002F5218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F5218" w:rsidRPr="00581B8C" w14:paraId="2B46321C" w14:textId="77777777" w:rsidTr="00FE319F">
        <w:tc>
          <w:tcPr>
            <w:tcW w:w="1435" w:type="dxa"/>
          </w:tcPr>
          <w:p w14:paraId="79B6EE50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9E15EF5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04CC6C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2328F9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0CE794DA" w14:textId="77777777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218" w:rsidRPr="00581B8C" w14:paraId="7FE6CADB" w14:textId="77777777" w:rsidTr="00FE319F">
        <w:tc>
          <w:tcPr>
            <w:tcW w:w="1435" w:type="dxa"/>
          </w:tcPr>
          <w:p w14:paraId="3EFD1784" w14:textId="64F1B17A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3960" w:type="dxa"/>
          </w:tcPr>
          <w:p w14:paraId="0E7BF767" w14:textId="33D5311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1350" w:type="dxa"/>
          </w:tcPr>
          <w:p w14:paraId="44CED2BB" w14:textId="382977F4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60" w:type="dxa"/>
          </w:tcPr>
          <w:p w14:paraId="4D771F22" w14:textId="4EE220B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DF234F7" w14:textId="60F746DF" w:rsidR="002F5218" w:rsidRPr="00581B8C" w:rsidRDefault="002F5218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</w:tbl>
    <w:p w14:paraId="30A1E43F" w14:textId="70561B4F" w:rsidR="00B71366" w:rsidRPr="00581B8C" w:rsidRDefault="00B71366" w:rsidP="00B71366">
      <w:pPr>
        <w:rPr>
          <w:rFonts w:ascii="Times New Roman" w:hAnsi="Times New Roman" w:cs="Times New Roman"/>
          <w:sz w:val="18"/>
          <w:szCs w:val="18"/>
        </w:rPr>
      </w:pPr>
    </w:p>
    <w:p w14:paraId="30168375" w14:textId="77777777" w:rsidR="00627C06" w:rsidRPr="00581B8C" w:rsidRDefault="00627C06" w:rsidP="00627C06">
      <w:pPr>
        <w:rPr>
          <w:rFonts w:ascii="Times New Roman" w:hAnsi="Times New Roman" w:cs="Times New Roman"/>
        </w:rPr>
      </w:pPr>
    </w:p>
    <w:p w14:paraId="0699B0FA" w14:textId="77777777" w:rsidR="00627C06" w:rsidRPr="00581B8C" w:rsidRDefault="00627C06" w:rsidP="00627C06">
      <w:pPr>
        <w:rPr>
          <w:rFonts w:ascii="Times New Roman" w:hAnsi="Times New Roman" w:cs="Times New Roman"/>
        </w:rPr>
      </w:pPr>
    </w:p>
    <w:p w14:paraId="4C96BAA6" w14:textId="77777777" w:rsidR="00627C06" w:rsidRPr="00581B8C" w:rsidRDefault="00627C0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br w:type="page"/>
      </w:r>
    </w:p>
    <w:p w14:paraId="4DBE0A9B" w14:textId="68F8C8F4" w:rsidR="00B71366" w:rsidRPr="00581B8C" w:rsidRDefault="00B71366" w:rsidP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1</w:t>
      </w:r>
      <w:r w:rsidR="008455BE" w:rsidRPr="00581B8C">
        <w:rPr>
          <w:rFonts w:ascii="Times New Roman" w:hAnsi="Times New Roman" w:cs="Times New Roman"/>
          <w:b/>
          <w:bCs/>
        </w:rPr>
        <w:t>3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0EA9C9F8" w14:textId="77777777" w:rsidR="00B71366" w:rsidRPr="00581B8C" w:rsidRDefault="00B71366" w:rsidP="00B71366">
      <w:pPr>
        <w:rPr>
          <w:rFonts w:ascii="Times New Roman" w:hAnsi="Times New Roman" w:cs="Times New Roman"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dentified under positive diversifying selective pressure by only </w:t>
      </w:r>
      <w:proofErr w:type="spellStart"/>
      <w:r w:rsidRPr="00581B8C">
        <w:rPr>
          <w:rFonts w:ascii="Times New Roman" w:hAnsi="Times New Roman" w:cs="Times New Roman"/>
          <w:b/>
          <w:bCs/>
        </w:rPr>
        <w:t>aBSREL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in the icefishes</w:t>
      </w:r>
    </w:p>
    <w:p w14:paraId="4D0F0630" w14:textId="77777777" w:rsidR="00002F5A" w:rsidRPr="00581B8C" w:rsidRDefault="00002F5A" w:rsidP="00002F5A">
      <w:pPr>
        <w:rPr>
          <w:rFonts w:ascii="Times New Roman" w:hAnsi="Times New Roman" w:cs="Times New Roman"/>
          <w:b/>
          <w:bCs/>
        </w:rPr>
      </w:pPr>
    </w:p>
    <w:p w14:paraId="546D3C93" w14:textId="77777777" w:rsidR="00002F5A" w:rsidRPr="00581B8C" w:rsidRDefault="00002F5A" w:rsidP="00002F5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1E4AE60" wp14:editId="3D024130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E4FF18" id="Straight Connector 20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nnsjO8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002F5A" w:rsidRPr="00581B8C" w14:paraId="29C7A72E" w14:textId="77777777" w:rsidTr="00FE319F">
        <w:tc>
          <w:tcPr>
            <w:tcW w:w="1435" w:type="dxa"/>
          </w:tcPr>
          <w:p w14:paraId="7DB9A4C5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55F323CF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6BB19AFB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179386C6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11A60983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02F5A" w:rsidRPr="00581B8C" w14:paraId="27833F03" w14:textId="77777777" w:rsidTr="00FE319F">
        <w:tc>
          <w:tcPr>
            <w:tcW w:w="1435" w:type="dxa"/>
          </w:tcPr>
          <w:p w14:paraId="6B655937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2A1C7417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09E596B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D92726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26BFCF5F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F5A" w:rsidRPr="00581B8C" w14:paraId="311D0CEC" w14:textId="77777777" w:rsidTr="00FE319F">
        <w:tc>
          <w:tcPr>
            <w:tcW w:w="1435" w:type="dxa"/>
          </w:tcPr>
          <w:p w14:paraId="71152536" w14:textId="124D19CB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22</w:t>
            </w:r>
          </w:p>
        </w:tc>
        <w:tc>
          <w:tcPr>
            <w:tcW w:w="3960" w:type="dxa"/>
          </w:tcPr>
          <w:p w14:paraId="534181A0" w14:textId="63909676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NIK/NF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350" w:type="dxa"/>
          </w:tcPr>
          <w:p w14:paraId="1316BE74" w14:textId="57D7A432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6A952E1F" w14:textId="06C2E3EA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8174E20" w14:textId="33AD23DE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</w:tr>
      <w:tr w:rsidR="00002F5A" w:rsidRPr="00581B8C" w14:paraId="02AE2ADC" w14:textId="77777777" w:rsidTr="00FE319F">
        <w:tc>
          <w:tcPr>
            <w:tcW w:w="1435" w:type="dxa"/>
          </w:tcPr>
          <w:p w14:paraId="428597C5" w14:textId="41992A82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188</w:t>
            </w:r>
          </w:p>
        </w:tc>
        <w:tc>
          <w:tcPr>
            <w:tcW w:w="3960" w:type="dxa"/>
          </w:tcPr>
          <w:p w14:paraId="1A1C38D6" w14:textId="3FF2940F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denylate cyclase-modulating G protein-c...</w:t>
            </w:r>
          </w:p>
        </w:tc>
        <w:tc>
          <w:tcPr>
            <w:tcW w:w="1350" w:type="dxa"/>
          </w:tcPr>
          <w:p w14:paraId="47BD1C2B" w14:textId="62B157D5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3CEE80D4" w14:textId="48837E57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4D10B60" w14:textId="65D4BBD3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</w:tr>
      <w:tr w:rsidR="00002F5A" w:rsidRPr="00581B8C" w14:paraId="240228D1" w14:textId="77777777" w:rsidTr="00FE319F">
        <w:tc>
          <w:tcPr>
            <w:tcW w:w="1435" w:type="dxa"/>
          </w:tcPr>
          <w:p w14:paraId="6EAEEA40" w14:textId="6939B861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725</w:t>
            </w:r>
          </w:p>
        </w:tc>
        <w:tc>
          <w:tcPr>
            <w:tcW w:w="3960" w:type="dxa"/>
          </w:tcPr>
          <w:p w14:paraId="475D7929" w14:textId="7E613AE5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ular homeostasis</w:t>
            </w:r>
          </w:p>
        </w:tc>
        <w:tc>
          <w:tcPr>
            <w:tcW w:w="1350" w:type="dxa"/>
          </w:tcPr>
          <w:p w14:paraId="67FDF7A1" w14:textId="49C88805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60" w:type="dxa"/>
          </w:tcPr>
          <w:p w14:paraId="1511BE3F" w14:textId="2D17130A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64BC39CC" w14:textId="0B83B56F" w:rsidR="00002F5A" w:rsidRPr="00581B8C" w:rsidRDefault="002444D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30</w:t>
            </w:r>
          </w:p>
        </w:tc>
      </w:tr>
      <w:tr w:rsidR="002444D5" w:rsidRPr="00581B8C" w14:paraId="3F528C56" w14:textId="77777777" w:rsidTr="00FE319F">
        <w:tc>
          <w:tcPr>
            <w:tcW w:w="1435" w:type="dxa"/>
          </w:tcPr>
          <w:p w14:paraId="610FFC2D" w14:textId="19FD83A3" w:rsidR="002444D5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19</w:t>
            </w:r>
          </w:p>
        </w:tc>
        <w:tc>
          <w:tcPr>
            <w:tcW w:w="3960" w:type="dxa"/>
          </w:tcPr>
          <w:p w14:paraId="3D4A35F2" w14:textId="3A02D952" w:rsidR="002444D5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endogenous stimulus</w:t>
            </w:r>
          </w:p>
        </w:tc>
        <w:tc>
          <w:tcPr>
            <w:tcW w:w="1350" w:type="dxa"/>
          </w:tcPr>
          <w:p w14:paraId="63045875" w14:textId="3BDE8AAE" w:rsidR="002444D5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60" w:type="dxa"/>
          </w:tcPr>
          <w:p w14:paraId="38C26EA6" w14:textId="637AF8B8" w:rsidR="002444D5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161BB099" w14:textId="0DE9F6C2" w:rsidR="002444D5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0</w:t>
            </w:r>
          </w:p>
        </w:tc>
      </w:tr>
      <w:tr w:rsidR="00B27AE3" w:rsidRPr="00581B8C" w14:paraId="577A7825" w14:textId="77777777" w:rsidTr="00FE319F">
        <w:tc>
          <w:tcPr>
            <w:tcW w:w="1435" w:type="dxa"/>
          </w:tcPr>
          <w:p w14:paraId="6F9E27F0" w14:textId="18D89B5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3500</w:t>
            </w:r>
          </w:p>
        </w:tc>
        <w:tc>
          <w:tcPr>
            <w:tcW w:w="3960" w:type="dxa"/>
          </w:tcPr>
          <w:p w14:paraId="216F17C1" w14:textId="03570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homeostasis</w:t>
            </w:r>
          </w:p>
        </w:tc>
        <w:tc>
          <w:tcPr>
            <w:tcW w:w="1350" w:type="dxa"/>
          </w:tcPr>
          <w:p w14:paraId="3DEEFA71" w14:textId="16C38ED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140A84CA" w14:textId="674C42E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294F4A6" w14:textId="1A519E80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</w:tr>
      <w:tr w:rsidR="00B27AE3" w:rsidRPr="00581B8C" w14:paraId="68293FA9" w14:textId="77777777" w:rsidTr="00FE319F">
        <w:tc>
          <w:tcPr>
            <w:tcW w:w="1435" w:type="dxa"/>
          </w:tcPr>
          <w:p w14:paraId="6AFA1B4D" w14:textId="2FEE42A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593</w:t>
            </w:r>
          </w:p>
        </w:tc>
        <w:tc>
          <w:tcPr>
            <w:tcW w:w="3960" w:type="dxa"/>
          </w:tcPr>
          <w:p w14:paraId="17F65B0D" w14:textId="76BCFA1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lucose homeostasis</w:t>
            </w:r>
          </w:p>
        </w:tc>
        <w:tc>
          <w:tcPr>
            <w:tcW w:w="1350" w:type="dxa"/>
          </w:tcPr>
          <w:p w14:paraId="610FC1C9" w14:textId="2BEA8F3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348A2179" w14:textId="6084C44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232F68D" w14:textId="3D6F6569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</w:tr>
      <w:tr w:rsidR="00B27AE3" w:rsidRPr="00581B8C" w14:paraId="0C97FF43" w14:textId="77777777" w:rsidTr="00FE319F">
        <w:tc>
          <w:tcPr>
            <w:tcW w:w="1435" w:type="dxa"/>
          </w:tcPr>
          <w:p w14:paraId="73D9FFEE" w14:textId="5DC95AB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5239</w:t>
            </w:r>
          </w:p>
        </w:tc>
        <w:tc>
          <w:tcPr>
            <w:tcW w:w="3960" w:type="dxa"/>
          </w:tcPr>
          <w:p w14:paraId="0D3C5310" w14:textId="06B5627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ube morphogenesis</w:t>
            </w:r>
          </w:p>
        </w:tc>
        <w:tc>
          <w:tcPr>
            <w:tcW w:w="1350" w:type="dxa"/>
          </w:tcPr>
          <w:p w14:paraId="5E4B3B31" w14:textId="455B235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260" w:type="dxa"/>
          </w:tcPr>
          <w:p w14:paraId="072AB15A" w14:textId="5466AFF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0BE2886A" w14:textId="0A78168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1</w:t>
            </w:r>
          </w:p>
        </w:tc>
      </w:tr>
      <w:tr w:rsidR="00B27AE3" w:rsidRPr="00581B8C" w14:paraId="1BBFDEFB" w14:textId="77777777" w:rsidTr="00FE319F">
        <w:tc>
          <w:tcPr>
            <w:tcW w:w="1435" w:type="dxa"/>
          </w:tcPr>
          <w:p w14:paraId="165BD810" w14:textId="434D2D4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9725</w:t>
            </w:r>
          </w:p>
        </w:tc>
        <w:tc>
          <w:tcPr>
            <w:tcW w:w="3960" w:type="dxa"/>
          </w:tcPr>
          <w:p w14:paraId="5C7C9482" w14:textId="100E104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sponse to hormone</w:t>
            </w:r>
          </w:p>
        </w:tc>
        <w:tc>
          <w:tcPr>
            <w:tcW w:w="1350" w:type="dxa"/>
          </w:tcPr>
          <w:p w14:paraId="325A2FFF" w14:textId="7DF0AB9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60" w:type="dxa"/>
          </w:tcPr>
          <w:p w14:paraId="48F00B46" w14:textId="14F4376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3BED5AC4" w14:textId="6A30503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</w:tr>
      <w:tr w:rsidR="00B27AE3" w:rsidRPr="00581B8C" w14:paraId="4F8C2DF5" w14:textId="77777777" w:rsidTr="00FE319F">
        <w:tc>
          <w:tcPr>
            <w:tcW w:w="1435" w:type="dxa"/>
          </w:tcPr>
          <w:p w14:paraId="183FE567" w14:textId="48276FB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871</w:t>
            </w:r>
          </w:p>
        </w:tc>
        <w:tc>
          <w:tcPr>
            <w:tcW w:w="3960" w:type="dxa"/>
          </w:tcPr>
          <w:p w14:paraId="66506DBE" w14:textId="455C32E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ulticellular organismal homeostasis</w:t>
            </w:r>
          </w:p>
        </w:tc>
        <w:tc>
          <w:tcPr>
            <w:tcW w:w="1350" w:type="dxa"/>
          </w:tcPr>
          <w:p w14:paraId="368EFD3F" w14:textId="557D24E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269630F5" w14:textId="3CFE09A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AE0DD06" w14:textId="1166A1F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</w:tr>
      <w:tr w:rsidR="00B27AE3" w:rsidRPr="00581B8C" w14:paraId="6311E8BE" w14:textId="77777777" w:rsidTr="00FE319F">
        <w:tc>
          <w:tcPr>
            <w:tcW w:w="1435" w:type="dxa"/>
          </w:tcPr>
          <w:p w14:paraId="511A51CD" w14:textId="392A66B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1837</w:t>
            </w:r>
          </w:p>
        </w:tc>
        <w:tc>
          <w:tcPr>
            <w:tcW w:w="3960" w:type="dxa"/>
          </w:tcPr>
          <w:p w14:paraId="79C11710" w14:textId="5D1AFF9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pithelial to mesenchymal transition</w:t>
            </w:r>
          </w:p>
        </w:tc>
        <w:tc>
          <w:tcPr>
            <w:tcW w:w="1350" w:type="dxa"/>
          </w:tcPr>
          <w:p w14:paraId="7F9EA8BC" w14:textId="2A3F55D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04BC321B" w14:textId="5ACCC94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2DAE863" w14:textId="3F76C61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8</w:t>
            </w:r>
          </w:p>
        </w:tc>
      </w:tr>
      <w:tr w:rsidR="00B27AE3" w:rsidRPr="00581B8C" w14:paraId="0FEEDD27" w14:textId="77777777" w:rsidTr="00FE319F">
        <w:tc>
          <w:tcPr>
            <w:tcW w:w="1435" w:type="dxa"/>
          </w:tcPr>
          <w:p w14:paraId="1030F79C" w14:textId="3246DE6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093</w:t>
            </w:r>
          </w:p>
        </w:tc>
        <w:tc>
          <w:tcPr>
            <w:tcW w:w="3960" w:type="dxa"/>
          </w:tcPr>
          <w:p w14:paraId="4197E434" w14:textId="6FECF3C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developmental pro...</w:t>
            </w:r>
          </w:p>
        </w:tc>
        <w:tc>
          <w:tcPr>
            <w:tcW w:w="1350" w:type="dxa"/>
          </w:tcPr>
          <w:p w14:paraId="7B1A7222" w14:textId="6DD6C24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14:paraId="40997AFD" w14:textId="62E8DDC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B100078" w14:textId="3C865E5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</w:tr>
      <w:tr w:rsidR="00B27AE3" w:rsidRPr="00581B8C" w14:paraId="29B7B1BC" w14:textId="77777777" w:rsidTr="00FE319F">
        <w:tc>
          <w:tcPr>
            <w:tcW w:w="1435" w:type="dxa"/>
          </w:tcPr>
          <w:p w14:paraId="060CF4ED" w14:textId="4A02BD0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898</w:t>
            </w:r>
          </w:p>
        </w:tc>
        <w:tc>
          <w:tcPr>
            <w:tcW w:w="3960" w:type="dxa"/>
          </w:tcPr>
          <w:p w14:paraId="3A1CCA1E" w14:textId="7275561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ceptor-mediated endocytosis</w:t>
            </w:r>
          </w:p>
        </w:tc>
        <w:tc>
          <w:tcPr>
            <w:tcW w:w="1350" w:type="dxa"/>
          </w:tcPr>
          <w:p w14:paraId="7D82A634" w14:textId="198C789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182F19C5" w14:textId="3CFA553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1FC5E3A" w14:textId="4604350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05</w:t>
            </w:r>
          </w:p>
        </w:tc>
      </w:tr>
      <w:tr w:rsidR="00B27AE3" w:rsidRPr="00581B8C" w14:paraId="0450B815" w14:textId="77777777" w:rsidTr="00FE319F">
        <w:tc>
          <w:tcPr>
            <w:tcW w:w="1435" w:type="dxa"/>
          </w:tcPr>
          <w:p w14:paraId="260F99BA" w14:textId="27CD5C8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1241</w:t>
            </w:r>
          </w:p>
        </w:tc>
        <w:tc>
          <w:tcPr>
            <w:tcW w:w="3960" w:type="dxa"/>
          </w:tcPr>
          <w:p w14:paraId="3F892892" w14:textId="72F4286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egative regulation of multicellular org...</w:t>
            </w:r>
          </w:p>
        </w:tc>
        <w:tc>
          <w:tcPr>
            <w:tcW w:w="1350" w:type="dxa"/>
          </w:tcPr>
          <w:p w14:paraId="0BE64521" w14:textId="6DBA113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1BF6BF88" w14:textId="1632B52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641E9541" w14:textId="7E42FE8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43</w:t>
            </w:r>
          </w:p>
        </w:tc>
      </w:tr>
      <w:tr w:rsidR="00B27AE3" w:rsidRPr="00581B8C" w14:paraId="74414417" w14:textId="77777777" w:rsidTr="00FE319F">
        <w:tc>
          <w:tcPr>
            <w:tcW w:w="1435" w:type="dxa"/>
          </w:tcPr>
          <w:p w14:paraId="1CD5B3C0" w14:textId="2C54655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6869</w:t>
            </w:r>
          </w:p>
        </w:tc>
        <w:tc>
          <w:tcPr>
            <w:tcW w:w="3960" w:type="dxa"/>
          </w:tcPr>
          <w:p w14:paraId="4D5D85EB" w14:textId="5807269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id transport</w:t>
            </w:r>
          </w:p>
        </w:tc>
        <w:tc>
          <w:tcPr>
            <w:tcW w:w="1350" w:type="dxa"/>
          </w:tcPr>
          <w:p w14:paraId="17E778EB" w14:textId="03C193E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26167C1B" w14:textId="34531BD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7A3DC25" w14:textId="39F7177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9</w:t>
            </w:r>
          </w:p>
        </w:tc>
      </w:tr>
      <w:tr w:rsidR="00B27AE3" w:rsidRPr="00581B8C" w14:paraId="2E983880" w14:textId="77777777" w:rsidTr="00FE319F">
        <w:tc>
          <w:tcPr>
            <w:tcW w:w="1435" w:type="dxa"/>
          </w:tcPr>
          <w:p w14:paraId="603A7EF1" w14:textId="3981280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5295</w:t>
            </w:r>
          </w:p>
        </w:tc>
        <w:tc>
          <w:tcPr>
            <w:tcW w:w="3960" w:type="dxa"/>
          </w:tcPr>
          <w:p w14:paraId="3F24D987" w14:textId="7B52F09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ube development</w:t>
            </w:r>
          </w:p>
        </w:tc>
        <w:tc>
          <w:tcPr>
            <w:tcW w:w="1350" w:type="dxa"/>
          </w:tcPr>
          <w:p w14:paraId="03B9D67B" w14:textId="2E602440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60" w:type="dxa"/>
          </w:tcPr>
          <w:p w14:paraId="0B65D646" w14:textId="395B652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5CD9E7A3" w14:textId="08C1F22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</w:tr>
      <w:tr w:rsidR="00B27AE3" w:rsidRPr="00581B8C" w14:paraId="17C8E7E7" w14:textId="77777777" w:rsidTr="00FE319F">
        <w:tc>
          <w:tcPr>
            <w:tcW w:w="1435" w:type="dxa"/>
          </w:tcPr>
          <w:p w14:paraId="1B362F1A" w14:textId="58D7E1D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2592</w:t>
            </w:r>
          </w:p>
        </w:tc>
        <w:tc>
          <w:tcPr>
            <w:tcW w:w="3960" w:type="dxa"/>
          </w:tcPr>
          <w:p w14:paraId="08B9B358" w14:textId="1E44106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omeostatic process</w:t>
            </w:r>
          </w:p>
        </w:tc>
        <w:tc>
          <w:tcPr>
            <w:tcW w:w="1350" w:type="dxa"/>
          </w:tcPr>
          <w:p w14:paraId="5721E19A" w14:textId="2B4E828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260" w:type="dxa"/>
          </w:tcPr>
          <w:p w14:paraId="49D8B859" w14:textId="7DF176D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5" w:type="dxa"/>
          </w:tcPr>
          <w:p w14:paraId="1A24FB49" w14:textId="347C0A2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96</w:t>
            </w:r>
          </w:p>
        </w:tc>
      </w:tr>
      <w:tr w:rsidR="00B27AE3" w:rsidRPr="00581B8C" w14:paraId="2CFA3193" w14:textId="77777777" w:rsidTr="00FE319F">
        <w:tc>
          <w:tcPr>
            <w:tcW w:w="1435" w:type="dxa"/>
          </w:tcPr>
          <w:p w14:paraId="6967397C" w14:textId="0A3FD87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876</w:t>
            </w:r>
          </w:p>
        </w:tc>
        <w:tc>
          <w:tcPr>
            <w:tcW w:w="3960" w:type="dxa"/>
          </w:tcPr>
          <w:p w14:paraId="38152E27" w14:textId="05B6846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lipid localization</w:t>
            </w:r>
          </w:p>
        </w:tc>
        <w:tc>
          <w:tcPr>
            <w:tcW w:w="1350" w:type="dxa"/>
          </w:tcPr>
          <w:p w14:paraId="1F985B6C" w14:textId="6F81E00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32F7FC20" w14:textId="647C128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E9032CF" w14:textId="325E76D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</w:tr>
      <w:tr w:rsidR="00B27AE3" w:rsidRPr="00581B8C" w14:paraId="2A0D4B0A" w14:textId="77777777" w:rsidTr="00FE319F">
        <w:tc>
          <w:tcPr>
            <w:tcW w:w="1435" w:type="dxa"/>
          </w:tcPr>
          <w:p w14:paraId="65B539C5" w14:textId="0D14673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646</w:t>
            </w:r>
          </w:p>
        </w:tc>
        <w:tc>
          <w:tcPr>
            <w:tcW w:w="3960" w:type="dxa"/>
          </w:tcPr>
          <w:p w14:paraId="7476245D" w14:textId="08CB9860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natomical structure formation involved ...</w:t>
            </w:r>
          </w:p>
        </w:tc>
        <w:tc>
          <w:tcPr>
            <w:tcW w:w="1350" w:type="dxa"/>
          </w:tcPr>
          <w:p w14:paraId="735DEFE7" w14:textId="1F2D187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260" w:type="dxa"/>
          </w:tcPr>
          <w:p w14:paraId="75C97550" w14:textId="2010D90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4CA67CC4" w14:textId="4BCF63E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</w:tr>
      <w:tr w:rsidR="00B27AE3" w:rsidRPr="00581B8C" w14:paraId="2008C133" w14:textId="77777777" w:rsidTr="00FE319F">
        <w:tc>
          <w:tcPr>
            <w:tcW w:w="1435" w:type="dxa"/>
          </w:tcPr>
          <w:p w14:paraId="030D7D8E" w14:textId="1D043AE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007</w:t>
            </w:r>
          </w:p>
        </w:tc>
        <w:tc>
          <w:tcPr>
            <w:tcW w:w="3960" w:type="dxa"/>
          </w:tcPr>
          <w:p w14:paraId="37965DC5" w14:textId="467D449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eart morphogenesis</w:t>
            </w:r>
          </w:p>
        </w:tc>
        <w:tc>
          <w:tcPr>
            <w:tcW w:w="1350" w:type="dxa"/>
          </w:tcPr>
          <w:p w14:paraId="1E98165A" w14:textId="30DEFDE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4B9E45A0" w14:textId="75BFDA3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1E1D72E" w14:textId="67F0ACE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</w:tr>
      <w:tr w:rsidR="00B27AE3" w:rsidRPr="00581B8C" w14:paraId="70F05B74" w14:textId="77777777" w:rsidTr="00FE319F">
        <w:tc>
          <w:tcPr>
            <w:tcW w:w="1435" w:type="dxa"/>
          </w:tcPr>
          <w:p w14:paraId="194D5DAD" w14:textId="42A99D29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562</w:t>
            </w:r>
          </w:p>
        </w:tc>
        <w:tc>
          <w:tcPr>
            <w:tcW w:w="3960" w:type="dxa"/>
          </w:tcPr>
          <w:p w14:paraId="480F6F9E" w14:textId="02D4161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epithelial tube morphogenesis</w:t>
            </w:r>
          </w:p>
        </w:tc>
        <w:tc>
          <w:tcPr>
            <w:tcW w:w="1350" w:type="dxa"/>
          </w:tcPr>
          <w:p w14:paraId="1339DBF7" w14:textId="7515DF5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2DB844DC" w14:textId="63270B1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1367342" w14:textId="71FF479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03</w:t>
            </w:r>
          </w:p>
        </w:tc>
      </w:tr>
      <w:tr w:rsidR="00B27AE3" w:rsidRPr="00581B8C" w14:paraId="6F8ED045" w14:textId="77777777" w:rsidTr="00FE319F">
        <w:tc>
          <w:tcPr>
            <w:tcW w:w="1435" w:type="dxa"/>
          </w:tcPr>
          <w:p w14:paraId="5C0A6885" w14:textId="5F0F84D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8762</w:t>
            </w:r>
          </w:p>
        </w:tc>
        <w:tc>
          <w:tcPr>
            <w:tcW w:w="3960" w:type="dxa"/>
          </w:tcPr>
          <w:p w14:paraId="165892C5" w14:textId="52191C29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esenchymal cell differentiation</w:t>
            </w:r>
          </w:p>
        </w:tc>
        <w:tc>
          <w:tcPr>
            <w:tcW w:w="1350" w:type="dxa"/>
          </w:tcPr>
          <w:p w14:paraId="5F035FAA" w14:textId="291D1DD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1F79DD45" w14:textId="5D0E199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12A51BF" w14:textId="3A4C3CD8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3</w:t>
            </w:r>
          </w:p>
        </w:tc>
      </w:tr>
      <w:tr w:rsidR="00B27AE3" w:rsidRPr="00581B8C" w14:paraId="3B64F34E" w14:textId="77777777" w:rsidTr="00FE319F">
        <w:tc>
          <w:tcPr>
            <w:tcW w:w="1435" w:type="dxa"/>
          </w:tcPr>
          <w:p w14:paraId="23EB82D8" w14:textId="39E6EC8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5085</w:t>
            </w:r>
          </w:p>
        </w:tc>
        <w:tc>
          <w:tcPr>
            <w:tcW w:w="3960" w:type="dxa"/>
          </w:tcPr>
          <w:p w14:paraId="1D075E3B" w14:textId="382D22F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membrane transport</w:t>
            </w:r>
          </w:p>
        </w:tc>
        <w:tc>
          <w:tcPr>
            <w:tcW w:w="1350" w:type="dxa"/>
          </w:tcPr>
          <w:p w14:paraId="3EB6B508" w14:textId="69DDFA1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60" w:type="dxa"/>
          </w:tcPr>
          <w:p w14:paraId="024BC535" w14:textId="03D0E6B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2FD938CE" w14:textId="7560A37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8</w:t>
            </w:r>
          </w:p>
        </w:tc>
      </w:tr>
    </w:tbl>
    <w:p w14:paraId="61329FB1" w14:textId="77777777" w:rsidR="00B27AE3" w:rsidRPr="00581B8C" w:rsidRDefault="00B27AE3" w:rsidP="00B27AE3">
      <w:pPr>
        <w:rPr>
          <w:rFonts w:ascii="Times New Roman" w:hAnsi="Times New Roman" w:cs="Times New Roman"/>
          <w:b/>
          <w:bCs/>
        </w:rPr>
      </w:pPr>
    </w:p>
    <w:p w14:paraId="6E254215" w14:textId="3A5A9927" w:rsidR="00B27AE3" w:rsidRPr="00581B8C" w:rsidRDefault="00B27AE3" w:rsidP="00B27AE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A400A0" wp14:editId="5BB8C0EE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ECE03" id="Straight Connector 24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B27AE3" w:rsidRPr="00581B8C" w14:paraId="22D26DDE" w14:textId="77777777" w:rsidTr="00FE319F">
        <w:tc>
          <w:tcPr>
            <w:tcW w:w="1435" w:type="dxa"/>
          </w:tcPr>
          <w:p w14:paraId="26651857" w14:textId="77777777" w:rsidR="00B27AE3" w:rsidRPr="00581B8C" w:rsidRDefault="00B27AE3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F638D10" w14:textId="77777777" w:rsidR="00B27AE3" w:rsidRPr="00581B8C" w:rsidRDefault="00B27AE3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9274EEA" w14:textId="77777777" w:rsidR="00B27AE3" w:rsidRPr="00581B8C" w:rsidRDefault="00B27AE3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740B585F" w14:textId="77777777" w:rsidR="00B27AE3" w:rsidRPr="00581B8C" w:rsidRDefault="00B27AE3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724A2DF8" w14:textId="77777777" w:rsidR="00B27AE3" w:rsidRPr="00581B8C" w:rsidRDefault="00B27AE3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27AE3" w:rsidRPr="00581B8C" w14:paraId="2AC33CE7" w14:textId="77777777" w:rsidTr="00FE319F">
        <w:tc>
          <w:tcPr>
            <w:tcW w:w="1435" w:type="dxa"/>
          </w:tcPr>
          <w:p w14:paraId="7DCDB157" w14:textId="77777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571952B0" w14:textId="77777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85FBFD" w14:textId="77777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20C86B" w14:textId="77777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60B56A7E" w14:textId="7777777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AE3" w:rsidRPr="00581B8C" w14:paraId="640C59A8" w14:textId="77777777" w:rsidTr="00FE319F">
        <w:tc>
          <w:tcPr>
            <w:tcW w:w="1435" w:type="dxa"/>
          </w:tcPr>
          <w:p w14:paraId="1F0432E7" w14:textId="1F9CF16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3924</w:t>
            </w:r>
          </w:p>
        </w:tc>
        <w:tc>
          <w:tcPr>
            <w:tcW w:w="3960" w:type="dxa"/>
          </w:tcPr>
          <w:p w14:paraId="7F21783E" w14:textId="79AC7E4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TPase activity</w:t>
            </w:r>
          </w:p>
        </w:tc>
        <w:tc>
          <w:tcPr>
            <w:tcW w:w="1350" w:type="dxa"/>
          </w:tcPr>
          <w:p w14:paraId="420EE8CC" w14:textId="38CEB9C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60" w:type="dxa"/>
          </w:tcPr>
          <w:p w14:paraId="5105A0C4" w14:textId="6DB992D4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5FF5640E" w14:textId="51ED16F6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</w:tr>
      <w:tr w:rsidR="00B27AE3" w:rsidRPr="00581B8C" w14:paraId="520B2C01" w14:textId="77777777" w:rsidTr="00FE319F">
        <w:tc>
          <w:tcPr>
            <w:tcW w:w="1435" w:type="dxa"/>
          </w:tcPr>
          <w:p w14:paraId="48D86370" w14:textId="69E5A6B9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7367</w:t>
            </w:r>
          </w:p>
        </w:tc>
        <w:tc>
          <w:tcPr>
            <w:tcW w:w="3960" w:type="dxa"/>
          </w:tcPr>
          <w:p w14:paraId="306B9E9F" w14:textId="422D44F7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rbohydrate derivative binding</w:t>
            </w:r>
          </w:p>
        </w:tc>
        <w:tc>
          <w:tcPr>
            <w:tcW w:w="1350" w:type="dxa"/>
          </w:tcPr>
          <w:p w14:paraId="2BB118EC" w14:textId="58CBF650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260" w:type="dxa"/>
          </w:tcPr>
          <w:p w14:paraId="4415E36F" w14:textId="23B54DA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16C30107" w14:textId="1F8FE60E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</w:p>
        </w:tc>
      </w:tr>
      <w:tr w:rsidR="00B27AE3" w:rsidRPr="00581B8C" w14:paraId="4C317819" w14:textId="77777777" w:rsidTr="00FE319F">
        <w:tc>
          <w:tcPr>
            <w:tcW w:w="1435" w:type="dxa"/>
          </w:tcPr>
          <w:p w14:paraId="4ED9F039" w14:textId="19C4798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166</w:t>
            </w:r>
          </w:p>
        </w:tc>
        <w:tc>
          <w:tcPr>
            <w:tcW w:w="3960" w:type="dxa"/>
          </w:tcPr>
          <w:p w14:paraId="19E19E24" w14:textId="7CFE5D60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1350" w:type="dxa"/>
          </w:tcPr>
          <w:p w14:paraId="7F7C7FF9" w14:textId="18D44ED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60" w:type="dxa"/>
          </w:tcPr>
          <w:p w14:paraId="66467CCC" w14:textId="23E07FD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392E9C5D" w14:textId="3433C09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</w:tr>
      <w:tr w:rsidR="00B27AE3" w:rsidRPr="00581B8C" w14:paraId="08CD6E56" w14:textId="77777777" w:rsidTr="00FE319F">
        <w:tc>
          <w:tcPr>
            <w:tcW w:w="1435" w:type="dxa"/>
          </w:tcPr>
          <w:p w14:paraId="588A099F" w14:textId="64645C6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1265</w:t>
            </w:r>
          </w:p>
        </w:tc>
        <w:tc>
          <w:tcPr>
            <w:tcW w:w="3960" w:type="dxa"/>
          </w:tcPr>
          <w:p w14:paraId="42A00FD3" w14:textId="580F3B2A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nucleoside phosphate binding</w:t>
            </w:r>
          </w:p>
        </w:tc>
        <w:tc>
          <w:tcPr>
            <w:tcW w:w="1350" w:type="dxa"/>
          </w:tcPr>
          <w:p w14:paraId="118BDD2F" w14:textId="4F1BCBC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60" w:type="dxa"/>
          </w:tcPr>
          <w:p w14:paraId="3DB10B26" w14:textId="7864DF3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4C0577B0" w14:textId="7BBB958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</w:tr>
      <w:tr w:rsidR="00B27AE3" w:rsidRPr="00581B8C" w14:paraId="2100CAA0" w14:textId="77777777" w:rsidTr="00FE319F">
        <w:tc>
          <w:tcPr>
            <w:tcW w:w="1435" w:type="dxa"/>
          </w:tcPr>
          <w:p w14:paraId="6A03DFE9" w14:textId="4CC2AF95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82</w:t>
            </w:r>
          </w:p>
        </w:tc>
        <w:tc>
          <w:tcPr>
            <w:tcW w:w="3960" w:type="dxa"/>
          </w:tcPr>
          <w:p w14:paraId="31B1D63F" w14:textId="546A626F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transferase activity, transferring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ulfu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0E74F83F" w14:textId="46540C72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14:paraId="386435B2" w14:textId="216E499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76CB8F7" w14:textId="3A4961D9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</w:tc>
      </w:tr>
      <w:tr w:rsidR="00B27AE3" w:rsidRPr="00581B8C" w14:paraId="5CBD75FA" w14:textId="77777777" w:rsidTr="00FE319F">
        <w:tc>
          <w:tcPr>
            <w:tcW w:w="1435" w:type="dxa"/>
          </w:tcPr>
          <w:p w14:paraId="67682369" w14:textId="285B536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5639</w:t>
            </w:r>
          </w:p>
        </w:tc>
        <w:tc>
          <w:tcPr>
            <w:tcW w:w="3960" w:type="dxa"/>
          </w:tcPr>
          <w:p w14:paraId="212371DA" w14:textId="584B598C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urine ribonucleoside triphosphat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bind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7D37197" w14:textId="33791313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260" w:type="dxa"/>
          </w:tcPr>
          <w:p w14:paraId="35B98CF1" w14:textId="46DD7EEB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2A60C049" w14:textId="4D12B481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</w:tr>
      <w:tr w:rsidR="00B27AE3" w:rsidRPr="00581B8C" w14:paraId="5E30B660" w14:textId="77777777" w:rsidTr="00FE319F">
        <w:tc>
          <w:tcPr>
            <w:tcW w:w="1435" w:type="dxa"/>
          </w:tcPr>
          <w:p w14:paraId="083B9E01" w14:textId="131F18DD" w:rsidR="00B27AE3" w:rsidRPr="00581B8C" w:rsidRDefault="00B27AE3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555</w:t>
            </w:r>
          </w:p>
        </w:tc>
        <w:tc>
          <w:tcPr>
            <w:tcW w:w="3960" w:type="dxa"/>
          </w:tcPr>
          <w:p w14:paraId="722953C4" w14:textId="002F2AA4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urine ribonucleotide binding</w:t>
            </w:r>
          </w:p>
        </w:tc>
        <w:tc>
          <w:tcPr>
            <w:tcW w:w="1350" w:type="dxa"/>
          </w:tcPr>
          <w:p w14:paraId="367F8A61" w14:textId="6CDBAA5B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260" w:type="dxa"/>
          </w:tcPr>
          <w:p w14:paraId="55EC6E99" w14:textId="422362DD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6A5BC8BC" w14:textId="377203A5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</w:tr>
      <w:tr w:rsidR="00E77CAA" w:rsidRPr="00581B8C" w14:paraId="09464CA3" w14:textId="77777777" w:rsidTr="00FE319F">
        <w:tc>
          <w:tcPr>
            <w:tcW w:w="1435" w:type="dxa"/>
          </w:tcPr>
          <w:p w14:paraId="14E467F8" w14:textId="4B604009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2553</w:t>
            </w:r>
          </w:p>
        </w:tc>
        <w:tc>
          <w:tcPr>
            <w:tcW w:w="3960" w:type="dxa"/>
          </w:tcPr>
          <w:p w14:paraId="197556BC" w14:textId="0FD38202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ibonucleotide binding</w:t>
            </w:r>
          </w:p>
        </w:tc>
        <w:tc>
          <w:tcPr>
            <w:tcW w:w="1350" w:type="dxa"/>
          </w:tcPr>
          <w:p w14:paraId="458D2245" w14:textId="7BE0F2D3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260" w:type="dxa"/>
          </w:tcPr>
          <w:p w14:paraId="52687ED7" w14:textId="7FD0804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0DD6ECC7" w14:textId="2585986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1</w:t>
            </w:r>
          </w:p>
        </w:tc>
      </w:tr>
      <w:tr w:rsidR="00E77CAA" w:rsidRPr="00581B8C" w14:paraId="37267069" w14:textId="77777777" w:rsidTr="00FE319F">
        <w:tc>
          <w:tcPr>
            <w:tcW w:w="1435" w:type="dxa"/>
          </w:tcPr>
          <w:p w14:paraId="2702FA58" w14:textId="41A07CC4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7076</w:t>
            </w:r>
          </w:p>
        </w:tc>
        <w:tc>
          <w:tcPr>
            <w:tcW w:w="3960" w:type="dxa"/>
          </w:tcPr>
          <w:p w14:paraId="384ACB19" w14:textId="5D7FE184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urine nucleotide binding</w:t>
            </w:r>
          </w:p>
        </w:tc>
        <w:tc>
          <w:tcPr>
            <w:tcW w:w="1350" w:type="dxa"/>
          </w:tcPr>
          <w:p w14:paraId="285E62B6" w14:textId="6462FC2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260" w:type="dxa"/>
          </w:tcPr>
          <w:p w14:paraId="47FDB7C8" w14:textId="4470CFAB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5" w:type="dxa"/>
          </w:tcPr>
          <w:p w14:paraId="6B80616D" w14:textId="01C7E2DC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</w:tr>
      <w:tr w:rsidR="00E77CAA" w:rsidRPr="00581B8C" w14:paraId="7F080745" w14:textId="77777777" w:rsidTr="00FE319F">
        <w:tc>
          <w:tcPr>
            <w:tcW w:w="1435" w:type="dxa"/>
          </w:tcPr>
          <w:p w14:paraId="781C4DB8" w14:textId="766607B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3960" w:type="dxa"/>
          </w:tcPr>
          <w:p w14:paraId="70DE921D" w14:textId="73867179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1350" w:type="dxa"/>
          </w:tcPr>
          <w:p w14:paraId="25984F8F" w14:textId="5A1F2191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5F30DF83" w14:textId="7757A7E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0FB9820" w14:textId="0E5913E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1</w:t>
            </w:r>
          </w:p>
        </w:tc>
      </w:tr>
      <w:tr w:rsidR="00E77CAA" w:rsidRPr="00581B8C" w14:paraId="09217DC0" w14:textId="77777777" w:rsidTr="00FE319F">
        <w:tc>
          <w:tcPr>
            <w:tcW w:w="1435" w:type="dxa"/>
          </w:tcPr>
          <w:p w14:paraId="3AE13080" w14:textId="10F020D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8023</w:t>
            </w:r>
          </w:p>
        </w:tc>
        <w:tc>
          <w:tcPr>
            <w:tcW w:w="3960" w:type="dxa"/>
          </w:tcPr>
          <w:p w14:paraId="6C0E7BA2" w14:textId="11AAAE79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ignaling receptor activity</w:t>
            </w:r>
          </w:p>
        </w:tc>
        <w:tc>
          <w:tcPr>
            <w:tcW w:w="1350" w:type="dxa"/>
          </w:tcPr>
          <w:p w14:paraId="02A9ED97" w14:textId="3BFFF7A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4C0C7785" w14:textId="65CC95F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55215F8" w14:textId="3073F4E2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81</w:t>
            </w:r>
          </w:p>
        </w:tc>
      </w:tr>
      <w:tr w:rsidR="00E77CAA" w:rsidRPr="00581B8C" w14:paraId="7EBEDA0B" w14:textId="77777777" w:rsidTr="00FE319F">
        <w:tc>
          <w:tcPr>
            <w:tcW w:w="1435" w:type="dxa"/>
          </w:tcPr>
          <w:p w14:paraId="61C3A45D" w14:textId="7C6A24E1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6094</w:t>
            </w:r>
          </w:p>
        </w:tc>
        <w:tc>
          <w:tcPr>
            <w:tcW w:w="3960" w:type="dxa"/>
          </w:tcPr>
          <w:p w14:paraId="298565B8" w14:textId="0AB5424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mall molecule binding</w:t>
            </w:r>
          </w:p>
        </w:tc>
        <w:tc>
          <w:tcPr>
            <w:tcW w:w="1350" w:type="dxa"/>
          </w:tcPr>
          <w:p w14:paraId="7D9C06D4" w14:textId="38C7EA54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260" w:type="dxa"/>
          </w:tcPr>
          <w:p w14:paraId="65BEDBB0" w14:textId="6875602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65FEE5B2" w14:textId="59A8C7E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</w:tr>
      <w:tr w:rsidR="00E77CAA" w:rsidRPr="00581B8C" w14:paraId="4FE47578" w14:textId="77777777" w:rsidTr="00FE319F">
        <w:tc>
          <w:tcPr>
            <w:tcW w:w="1435" w:type="dxa"/>
          </w:tcPr>
          <w:p w14:paraId="0AEC76C6" w14:textId="6C78BC23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40</w:t>
            </w:r>
          </w:p>
        </w:tc>
        <w:tc>
          <w:tcPr>
            <w:tcW w:w="3960" w:type="dxa"/>
          </w:tcPr>
          <w:p w14:paraId="2C9540A1" w14:textId="358997E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ferase activity</w:t>
            </w:r>
          </w:p>
        </w:tc>
        <w:tc>
          <w:tcPr>
            <w:tcW w:w="1350" w:type="dxa"/>
          </w:tcPr>
          <w:p w14:paraId="74DD2AE4" w14:textId="47F6DD7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1260" w:type="dxa"/>
          </w:tcPr>
          <w:p w14:paraId="63C354D4" w14:textId="649C2F6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579A2759" w14:textId="39EF0DD0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17</w:t>
            </w:r>
          </w:p>
        </w:tc>
      </w:tr>
      <w:tr w:rsidR="00E77CAA" w:rsidRPr="00581B8C" w14:paraId="5ECD0975" w14:textId="77777777" w:rsidTr="00FE319F">
        <w:tc>
          <w:tcPr>
            <w:tcW w:w="1435" w:type="dxa"/>
          </w:tcPr>
          <w:p w14:paraId="278D83F9" w14:textId="3C7F569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43168</w:t>
            </w:r>
          </w:p>
        </w:tc>
        <w:tc>
          <w:tcPr>
            <w:tcW w:w="3960" w:type="dxa"/>
          </w:tcPr>
          <w:p w14:paraId="7B0C9C81" w14:textId="30EEB43D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nion binding</w:t>
            </w:r>
          </w:p>
        </w:tc>
        <w:tc>
          <w:tcPr>
            <w:tcW w:w="1350" w:type="dxa"/>
          </w:tcPr>
          <w:p w14:paraId="2DDCF1C8" w14:textId="5766962E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260" w:type="dxa"/>
          </w:tcPr>
          <w:p w14:paraId="1034554F" w14:textId="159C493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42B96E66" w14:textId="4B3B731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37</w:t>
            </w:r>
          </w:p>
        </w:tc>
      </w:tr>
      <w:tr w:rsidR="00E77CAA" w:rsidRPr="00581B8C" w14:paraId="18A7CEAE" w14:textId="77777777" w:rsidTr="00FE319F">
        <w:tc>
          <w:tcPr>
            <w:tcW w:w="1435" w:type="dxa"/>
          </w:tcPr>
          <w:p w14:paraId="5C65875C" w14:textId="0397D8A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857</w:t>
            </w:r>
          </w:p>
        </w:tc>
        <w:tc>
          <w:tcPr>
            <w:tcW w:w="3960" w:type="dxa"/>
          </w:tcPr>
          <w:p w14:paraId="3E06C544" w14:textId="71174020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membrane transporter activity</w:t>
            </w:r>
          </w:p>
        </w:tc>
        <w:tc>
          <w:tcPr>
            <w:tcW w:w="1350" w:type="dxa"/>
          </w:tcPr>
          <w:p w14:paraId="24CA8A50" w14:textId="5810CCD9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260" w:type="dxa"/>
          </w:tcPr>
          <w:p w14:paraId="0928D2EB" w14:textId="178F85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7E302928" w14:textId="16D6297D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</w:tr>
      <w:tr w:rsidR="00E77CAA" w:rsidRPr="00581B8C" w14:paraId="3EB2C845" w14:textId="77777777" w:rsidTr="00FE319F">
        <w:tc>
          <w:tcPr>
            <w:tcW w:w="1435" w:type="dxa"/>
          </w:tcPr>
          <w:p w14:paraId="739EBFC8" w14:textId="330B7E5D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4674</w:t>
            </w:r>
          </w:p>
        </w:tc>
        <w:tc>
          <w:tcPr>
            <w:tcW w:w="3960" w:type="dxa"/>
          </w:tcPr>
          <w:p w14:paraId="2C305EDB" w14:textId="18E0B3DE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1350" w:type="dxa"/>
          </w:tcPr>
          <w:p w14:paraId="56B3D37F" w14:textId="487E50E8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60" w:type="dxa"/>
          </w:tcPr>
          <w:p w14:paraId="4BC5841B" w14:textId="30F2B610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7369D8E5" w14:textId="41B1C9A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65</w:t>
            </w:r>
          </w:p>
        </w:tc>
      </w:tr>
      <w:tr w:rsidR="00B27AE3" w:rsidRPr="00581B8C" w14:paraId="08E8DBD8" w14:textId="77777777" w:rsidTr="00FE319F">
        <w:tc>
          <w:tcPr>
            <w:tcW w:w="1435" w:type="dxa"/>
          </w:tcPr>
          <w:p w14:paraId="6FFD6904" w14:textId="121EFD35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267</w:t>
            </w:r>
          </w:p>
        </w:tc>
        <w:tc>
          <w:tcPr>
            <w:tcW w:w="3960" w:type="dxa"/>
          </w:tcPr>
          <w:p w14:paraId="67B2A733" w14:textId="2EE104CA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hannel activity</w:t>
            </w:r>
          </w:p>
        </w:tc>
        <w:tc>
          <w:tcPr>
            <w:tcW w:w="1350" w:type="dxa"/>
          </w:tcPr>
          <w:p w14:paraId="4BC54D55" w14:textId="47C9681B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6B348EBE" w14:textId="14ABC0AF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A54F932" w14:textId="4B8284B0" w:rsidR="00B27AE3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</w:tr>
      <w:tr w:rsidR="00E77CAA" w:rsidRPr="00581B8C" w14:paraId="1B931B4A" w14:textId="77777777" w:rsidTr="00FE319F">
        <w:tc>
          <w:tcPr>
            <w:tcW w:w="1435" w:type="dxa"/>
          </w:tcPr>
          <w:p w14:paraId="0B7DB9CE" w14:textId="7DF9D6F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803</w:t>
            </w:r>
          </w:p>
        </w:tc>
        <w:tc>
          <w:tcPr>
            <w:tcW w:w="3960" w:type="dxa"/>
          </w:tcPr>
          <w:p w14:paraId="714DD086" w14:textId="23169A89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assive transmembrane transporte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5145A9D4" w14:textId="09B46088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7890FB4F" w14:textId="67E8097C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D0608F9" w14:textId="5125FCC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</w:tr>
      <w:tr w:rsidR="00E77CAA" w:rsidRPr="00581B8C" w14:paraId="0449486B" w14:textId="77777777" w:rsidTr="00FE319F">
        <w:tc>
          <w:tcPr>
            <w:tcW w:w="1435" w:type="dxa"/>
          </w:tcPr>
          <w:p w14:paraId="52109502" w14:textId="0A5DB623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215</w:t>
            </w:r>
          </w:p>
        </w:tc>
        <w:tc>
          <w:tcPr>
            <w:tcW w:w="3960" w:type="dxa"/>
          </w:tcPr>
          <w:p w14:paraId="61315161" w14:textId="170BEB32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1350" w:type="dxa"/>
          </w:tcPr>
          <w:p w14:paraId="3C0BE668" w14:textId="75214D85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260" w:type="dxa"/>
          </w:tcPr>
          <w:p w14:paraId="2F92FA66" w14:textId="19A7D41D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49CF3FF" w14:textId="576F4C3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73</w:t>
            </w:r>
          </w:p>
        </w:tc>
      </w:tr>
    </w:tbl>
    <w:p w14:paraId="2EAE10D6" w14:textId="77777777" w:rsidR="00E77CAA" w:rsidRPr="00581B8C" w:rsidRDefault="00E77CAA" w:rsidP="00E77C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C8A88C" w14:textId="63CCAEB8" w:rsidR="00E77CAA" w:rsidRPr="00581B8C" w:rsidRDefault="00E77CAA" w:rsidP="00E77CA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Cellular Component (CC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8E2C81C" wp14:editId="3F23A6F9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B92DED" id="Straight Connector 25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E77CAA" w:rsidRPr="00581B8C" w14:paraId="5FABA282" w14:textId="77777777" w:rsidTr="00FE319F">
        <w:tc>
          <w:tcPr>
            <w:tcW w:w="1435" w:type="dxa"/>
          </w:tcPr>
          <w:p w14:paraId="3AF6F5A6" w14:textId="77777777" w:rsidR="00E77CAA" w:rsidRPr="00581B8C" w:rsidRDefault="00E77CA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2F3AC5A3" w14:textId="77777777" w:rsidR="00E77CAA" w:rsidRPr="00581B8C" w:rsidRDefault="00E77CA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7CBCBA01" w14:textId="77777777" w:rsidR="00E77CAA" w:rsidRPr="00581B8C" w:rsidRDefault="00E77CA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6F38B69D" w14:textId="77777777" w:rsidR="00E77CAA" w:rsidRPr="00581B8C" w:rsidRDefault="00E77CA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6DC2A7C8" w14:textId="77777777" w:rsidR="00E77CAA" w:rsidRPr="00581B8C" w:rsidRDefault="00E77CA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77CAA" w:rsidRPr="00581B8C" w14:paraId="793BF2BE" w14:textId="77777777" w:rsidTr="00FE319F">
        <w:tc>
          <w:tcPr>
            <w:tcW w:w="1435" w:type="dxa"/>
          </w:tcPr>
          <w:p w14:paraId="568642FF" w14:textId="777777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7C50E72" w14:textId="777777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DC81523" w14:textId="777777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FDFC4F1" w14:textId="777777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26933A9A" w14:textId="7777777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CAA" w:rsidRPr="00581B8C" w14:paraId="29D4B800" w14:textId="77777777" w:rsidTr="00FE319F">
        <w:tc>
          <w:tcPr>
            <w:tcW w:w="1435" w:type="dxa"/>
          </w:tcPr>
          <w:p w14:paraId="0BDC6A33" w14:textId="39442D1B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886</w:t>
            </w:r>
          </w:p>
        </w:tc>
        <w:tc>
          <w:tcPr>
            <w:tcW w:w="3960" w:type="dxa"/>
          </w:tcPr>
          <w:p w14:paraId="21E2CDB8" w14:textId="2ECB509B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1350" w:type="dxa"/>
          </w:tcPr>
          <w:p w14:paraId="14FABF3F" w14:textId="417C8F6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260" w:type="dxa"/>
          </w:tcPr>
          <w:p w14:paraId="72879E96" w14:textId="6296B890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5" w:type="dxa"/>
          </w:tcPr>
          <w:p w14:paraId="57DBE45D" w14:textId="6337CAE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E77CAA" w:rsidRPr="00581B8C" w14:paraId="24086F88" w14:textId="77777777" w:rsidTr="00FE319F">
        <w:tc>
          <w:tcPr>
            <w:tcW w:w="1435" w:type="dxa"/>
          </w:tcPr>
          <w:p w14:paraId="60A3A746" w14:textId="666C34D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424</w:t>
            </w:r>
          </w:p>
        </w:tc>
        <w:tc>
          <w:tcPr>
            <w:tcW w:w="3960" w:type="dxa"/>
          </w:tcPr>
          <w:p w14:paraId="01550904" w14:textId="5859F06A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xon</w:t>
            </w:r>
          </w:p>
        </w:tc>
        <w:tc>
          <w:tcPr>
            <w:tcW w:w="1350" w:type="dxa"/>
          </w:tcPr>
          <w:p w14:paraId="3647971A" w14:textId="0EE950DE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737C8035" w14:textId="27D00B93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0A4F6CAA" w14:textId="6F6A6A6B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</w:p>
        </w:tc>
      </w:tr>
      <w:tr w:rsidR="00E77CAA" w:rsidRPr="00581B8C" w14:paraId="739FD218" w14:textId="77777777" w:rsidTr="00FE319F">
        <w:tc>
          <w:tcPr>
            <w:tcW w:w="1435" w:type="dxa"/>
          </w:tcPr>
          <w:p w14:paraId="28247871" w14:textId="31099AD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1226</w:t>
            </w:r>
          </w:p>
        </w:tc>
        <w:tc>
          <w:tcPr>
            <w:tcW w:w="3960" w:type="dxa"/>
          </w:tcPr>
          <w:p w14:paraId="1A2D44B8" w14:textId="728D031C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ntrinsic component of plasma membrane</w:t>
            </w:r>
          </w:p>
        </w:tc>
        <w:tc>
          <w:tcPr>
            <w:tcW w:w="1350" w:type="dxa"/>
          </w:tcPr>
          <w:p w14:paraId="55B20D20" w14:textId="43D1FAE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60" w:type="dxa"/>
          </w:tcPr>
          <w:p w14:paraId="2AAE6D00" w14:textId="69947B16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009873D1" w14:textId="790AFC9C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2</w:t>
            </w:r>
          </w:p>
        </w:tc>
      </w:tr>
      <w:tr w:rsidR="00E77CAA" w:rsidRPr="00581B8C" w14:paraId="60726B31" w14:textId="77777777" w:rsidTr="00FE319F">
        <w:tc>
          <w:tcPr>
            <w:tcW w:w="1435" w:type="dxa"/>
          </w:tcPr>
          <w:p w14:paraId="5DD55705" w14:textId="2E7004FB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3960" w:type="dxa"/>
          </w:tcPr>
          <w:p w14:paraId="5C784C7B" w14:textId="4922A4B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1350" w:type="dxa"/>
          </w:tcPr>
          <w:p w14:paraId="0E1AF995" w14:textId="7ABF8E9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3BE57603" w14:textId="21CF5D61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CED235C" w14:textId="63483A53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60</w:t>
            </w:r>
          </w:p>
        </w:tc>
      </w:tr>
      <w:tr w:rsidR="00E77CAA" w:rsidRPr="00581B8C" w14:paraId="686D6C5B" w14:textId="77777777" w:rsidTr="00FE319F">
        <w:tc>
          <w:tcPr>
            <w:tcW w:w="1435" w:type="dxa"/>
          </w:tcPr>
          <w:p w14:paraId="72AB699A" w14:textId="021C9998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0054</w:t>
            </w:r>
          </w:p>
        </w:tc>
        <w:tc>
          <w:tcPr>
            <w:tcW w:w="3960" w:type="dxa"/>
          </w:tcPr>
          <w:p w14:paraId="34FF37CD" w14:textId="4A7BD647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ell junction</w:t>
            </w:r>
          </w:p>
        </w:tc>
        <w:tc>
          <w:tcPr>
            <w:tcW w:w="1350" w:type="dxa"/>
          </w:tcPr>
          <w:p w14:paraId="3E0C7AE1" w14:textId="044BC6CF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60" w:type="dxa"/>
          </w:tcPr>
          <w:p w14:paraId="7FD2E78C" w14:textId="6A169F68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5909CF95" w14:textId="288F596E" w:rsidR="00E77CAA" w:rsidRPr="00581B8C" w:rsidRDefault="00E77CA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</w:tr>
    </w:tbl>
    <w:p w14:paraId="185F2292" w14:textId="14BDF962" w:rsidR="00627C06" w:rsidRPr="00581B8C" w:rsidRDefault="00627C06" w:rsidP="00627C06">
      <w:pPr>
        <w:rPr>
          <w:rFonts w:ascii="Times New Roman" w:hAnsi="Times New Roman" w:cs="Times New Roman"/>
        </w:rPr>
      </w:pPr>
    </w:p>
    <w:p w14:paraId="50299AE7" w14:textId="6728761E" w:rsidR="00627C06" w:rsidRPr="00581B8C" w:rsidRDefault="00627C06" w:rsidP="00627C06">
      <w:pPr>
        <w:rPr>
          <w:rFonts w:ascii="Times New Roman" w:hAnsi="Times New Roman" w:cs="Times New Roman"/>
        </w:rPr>
      </w:pPr>
    </w:p>
    <w:p w14:paraId="164853D0" w14:textId="77777777" w:rsidR="00627C06" w:rsidRPr="00581B8C" w:rsidRDefault="00627C06" w:rsidP="00627C06">
      <w:pPr>
        <w:rPr>
          <w:rFonts w:ascii="Times New Roman" w:hAnsi="Times New Roman" w:cs="Times New Roman"/>
        </w:rPr>
      </w:pPr>
    </w:p>
    <w:p w14:paraId="285BB2A4" w14:textId="77777777" w:rsidR="00627C06" w:rsidRPr="00581B8C" w:rsidRDefault="00627C06">
      <w:pPr>
        <w:rPr>
          <w:rFonts w:ascii="Times New Roman" w:hAnsi="Times New Roman" w:cs="Times New Roman"/>
        </w:rPr>
      </w:pPr>
    </w:p>
    <w:p w14:paraId="342CEDFD" w14:textId="77777777" w:rsidR="00627C06" w:rsidRPr="00581B8C" w:rsidRDefault="00627C06">
      <w:pPr>
        <w:rPr>
          <w:rFonts w:ascii="Times New Roman" w:hAnsi="Times New Roman" w:cs="Times New Roman"/>
        </w:rPr>
      </w:pPr>
    </w:p>
    <w:p w14:paraId="76B8125D" w14:textId="77777777" w:rsidR="00627C06" w:rsidRPr="00581B8C" w:rsidRDefault="00627C06">
      <w:pPr>
        <w:rPr>
          <w:rFonts w:ascii="Times New Roman" w:hAnsi="Times New Roman" w:cs="Times New Roman"/>
        </w:rPr>
      </w:pPr>
    </w:p>
    <w:p w14:paraId="7D2BD1E4" w14:textId="77777777" w:rsidR="00627C06" w:rsidRPr="00581B8C" w:rsidRDefault="00627C06">
      <w:pPr>
        <w:rPr>
          <w:rFonts w:ascii="Times New Roman" w:hAnsi="Times New Roman" w:cs="Times New Roman"/>
        </w:rPr>
      </w:pPr>
    </w:p>
    <w:p w14:paraId="79E4DDEF" w14:textId="0EA57951" w:rsidR="00B71366" w:rsidRPr="00581B8C" w:rsidRDefault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</w:rPr>
        <w:br w:type="page"/>
      </w:r>
    </w:p>
    <w:p w14:paraId="6D5B1CD5" w14:textId="728FC100" w:rsidR="00B71366" w:rsidRPr="00581B8C" w:rsidRDefault="00B71366" w:rsidP="00B71366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lastRenderedPageBreak/>
        <w:t>S Material 1</w:t>
      </w:r>
      <w:r w:rsidR="00B735A9">
        <w:rPr>
          <w:rFonts w:ascii="Times New Roman" w:hAnsi="Times New Roman" w:cs="Times New Roman"/>
          <w:b/>
          <w:bCs/>
        </w:rPr>
        <w:t>4</w:t>
      </w:r>
      <w:r w:rsidRPr="00581B8C">
        <w:rPr>
          <w:rFonts w:ascii="Times New Roman" w:hAnsi="Times New Roman" w:cs="Times New Roman"/>
          <w:b/>
          <w:bCs/>
        </w:rPr>
        <w:t xml:space="preserve">: </w:t>
      </w:r>
    </w:p>
    <w:p w14:paraId="37088E40" w14:textId="4C4474C1" w:rsidR="001F43E0" w:rsidRPr="00581B8C" w:rsidRDefault="00B71366" w:rsidP="001F43E0">
      <w:pPr>
        <w:rPr>
          <w:rFonts w:ascii="Times New Roman" w:hAnsi="Times New Roman" w:cs="Times New Roman"/>
          <w:b/>
          <w:bCs/>
        </w:rPr>
      </w:pPr>
      <w:r w:rsidRPr="00581B8C">
        <w:rPr>
          <w:rFonts w:ascii="Times New Roman" w:hAnsi="Times New Roman" w:cs="Times New Roman"/>
          <w:b/>
          <w:bCs/>
        </w:rPr>
        <w:t xml:space="preserve">Enriched GO terms for </w:t>
      </w:r>
      <w:proofErr w:type="spellStart"/>
      <w:r w:rsidRPr="00581B8C">
        <w:rPr>
          <w:rFonts w:ascii="Times New Roman" w:hAnsi="Times New Roman" w:cs="Times New Roman"/>
          <w:b/>
          <w:bCs/>
        </w:rPr>
        <w:t>orthogroups</w:t>
      </w:r>
      <w:proofErr w:type="spellEnd"/>
      <w:r w:rsidRPr="00581B8C">
        <w:rPr>
          <w:rFonts w:ascii="Times New Roman" w:hAnsi="Times New Roman" w:cs="Times New Roman"/>
          <w:b/>
          <w:bCs/>
        </w:rPr>
        <w:t xml:space="preserve"> consistently identified under relaxed selective pressure by RELAX in the icefishes</w:t>
      </w:r>
    </w:p>
    <w:p w14:paraId="1114D372" w14:textId="77777777" w:rsidR="00002F5A" w:rsidRPr="00581B8C" w:rsidRDefault="00002F5A" w:rsidP="00002F5A">
      <w:pPr>
        <w:rPr>
          <w:rFonts w:ascii="Times New Roman" w:hAnsi="Times New Roman" w:cs="Times New Roman"/>
          <w:b/>
          <w:bCs/>
        </w:rPr>
      </w:pPr>
    </w:p>
    <w:p w14:paraId="67007CC7" w14:textId="77777777" w:rsidR="00002F5A" w:rsidRPr="00581B8C" w:rsidRDefault="00002F5A" w:rsidP="00002F5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Biological Process (BP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53F5CB" wp14:editId="0F094BFC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E6F76F" id="Straight Connector 21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iVTobc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002F5A" w:rsidRPr="00581B8C" w14:paraId="192C5015" w14:textId="77777777" w:rsidTr="00FE319F">
        <w:tc>
          <w:tcPr>
            <w:tcW w:w="1435" w:type="dxa"/>
          </w:tcPr>
          <w:p w14:paraId="18BFB942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0E32E016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50CB6DEE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2745174F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209BEEFE" w14:textId="77777777" w:rsidR="00002F5A" w:rsidRPr="00581B8C" w:rsidRDefault="00002F5A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02F5A" w:rsidRPr="00581B8C" w14:paraId="33852DCE" w14:textId="77777777" w:rsidTr="00FE319F">
        <w:tc>
          <w:tcPr>
            <w:tcW w:w="1435" w:type="dxa"/>
          </w:tcPr>
          <w:p w14:paraId="5408E5E2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467E80A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3DB8C6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E6688F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6D460D9D" w14:textId="77777777" w:rsidR="00002F5A" w:rsidRPr="00581B8C" w:rsidRDefault="00002F5A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2F5A" w:rsidRPr="00581B8C" w14:paraId="762E921D" w14:textId="77777777" w:rsidTr="00FE319F">
        <w:tc>
          <w:tcPr>
            <w:tcW w:w="1435" w:type="dxa"/>
          </w:tcPr>
          <w:p w14:paraId="173B15B9" w14:textId="399AE9A5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7033</w:t>
            </w:r>
          </w:p>
        </w:tc>
        <w:tc>
          <w:tcPr>
            <w:tcW w:w="3960" w:type="dxa"/>
          </w:tcPr>
          <w:p w14:paraId="50BD2489" w14:textId="122FDB91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vacuole organization</w:t>
            </w:r>
          </w:p>
        </w:tc>
        <w:tc>
          <w:tcPr>
            <w:tcW w:w="1350" w:type="dxa"/>
          </w:tcPr>
          <w:p w14:paraId="032F7CCE" w14:textId="141673C0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4FD3A6EE" w14:textId="3C633643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05B7C5DE" w14:textId="5A13592F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</w:tr>
      <w:tr w:rsidR="00002F5A" w:rsidRPr="00581B8C" w14:paraId="05B07DDA" w14:textId="77777777" w:rsidTr="00FE319F">
        <w:tc>
          <w:tcPr>
            <w:tcW w:w="1435" w:type="dxa"/>
          </w:tcPr>
          <w:p w14:paraId="73A852C6" w14:textId="2CCC2032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672</w:t>
            </w:r>
          </w:p>
        </w:tc>
        <w:tc>
          <w:tcPr>
            <w:tcW w:w="3960" w:type="dxa"/>
          </w:tcPr>
          <w:p w14:paraId="1B7C7A08" w14:textId="76AE2DA6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monovalent inorganic cation transport</w:t>
            </w:r>
          </w:p>
        </w:tc>
        <w:tc>
          <w:tcPr>
            <w:tcW w:w="1350" w:type="dxa"/>
          </w:tcPr>
          <w:p w14:paraId="11624160" w14:textId="6ED550B7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0172C9C2" w14:textId="08866648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2BB2CEB3" w14:textId="2E38610B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35</w:t>
            </w:r>
          </w:p>
        </w:tc>
      </w:tr>
      <w:tr w:rsidR="00F22E59" w:rsidRPr="00581B8C" w14:paraId="4A63C01A" w14:textId="77777777" w:rsidTr="00FE319F">
        <w:tc>
          <w:tcPr>
            <w:tcW w:w="1435" w:type="dxa"/>
          </w:tcPr>
          <w:p w14:paraId="0E6A2EDA" w14:textId="7E264121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55085</w:t>
            </w:r>
          </w:p>
        </w:tc>
        <w:tc>
          <w:tcPr>
            <w:tcW w:w="3960" w:type="dxa"/>
          </w:tcPr>
          <w:p w14:paraId="1A940B88" w14:textId="68743CA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membrane transport</w:t>
            </w:r>
          </w:p>
        </w:tc>
        <w:tc>
          <w:tcPr>
            <w:tcW w:w="1350" w:type="dxa"/>
          </w:tcPr>
          <w:p w14:paraId="3C8B2BEF" w14:textId="6EE68100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260" w:type="dxa"/>
          </w:tcPr>
          <w:p w14:paraId="42214D43" w14:textId="1BEFE080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5" w:type="dxa"/>
          </w:tcPr>
          <w:p w14:paraId="129DCA3A" w14:textId="15F52C0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12</w:t>
            </w:r>
          </w:p>
        </w:tc>
      </w:tr>
      <w:tr w:rsidR="00F22E59" w:rsidRPr="00581B8C" w14:paraId="467158B3" w14:textId="77777777" w:rsidTr="00FE319F">
        <w:tc>
          <w:tcPr>
            <w:tcW w:w="1435" w:type="dxa"/>
          </w:tcPr>
          <w:p w14:paraId="06C56D83" w14:textId="648C79E9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8662</w:t>
            </w:r>
          </w:p>
        </w:tc>
        <w:tc>
          <w:tcPr>
            <w:tcW w:w="3960" w:type="dxa"/>
          </w:tcPr>
          <w:p w14:paraId="5F06E96B" w14:textId="6F2ABED1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norganic cation transmembrane transport</w:t>
            </w:r>
          </w:p>
        </w:tc>
        <w:tc>
          <w:tcPr>
            <w:tcW w:w="1350" w:type="dxa"/>
          </w:tcPr>
          <w:p w14:paraId="27359BDE" w14:textId="267EA598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</w:tcPr>
          <w:p w14:paraId="4EA96000" w14:textId="63A3749C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2D4BD5C" w14:textId="30687F03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250</w:t>
            </w:r>
          </w:p>
        </w:tc>
      </w:tr>
      <w:tr w:rsidR="00002F5A" w:rsidRPr="00581B8C" w14:paraId="7AF6DB9C" w14:textId="77777777" w:rsidTr="00FE319F">
        <w:tc>
          <w:tcPr>
            <w:tcW w:w="1435" w:type="dxa"/>
          </w:tcPr>
          <w:p w14:paraId="5ED8C47C" w14:textId="0EF51003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8660</w:t>
            </w:r>
          </w:p>
        </w:tc>
        <w:tc>
          <w:tcPr>
            <w:tcW w:w="3960" w:type="dxa"/>
          </w:tcPr>
          <w:p w14:paraId="3CF6B8A7" w14:textId="626D3A8D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norganic ion transmembrane transport</w:t>
            </w:r>
          </w:p>
        </w:tc>
        <w:tc>
          <w:tcPr>
            <w:tcW w:w="1350" w:type="dxa"/>
          </w:tcPr>
          <w:p w14:paraId="6016BA87" w14:textId="367CAB1C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60" w:type="dxa"/>
          </w:tcPr>
          <w:p w14:paraId="62FEC168" w14:textId="67BD28D6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624E8FFE" w14:textId="4B73E70F" w:rsidR="00002F5A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0</w:t>
            </w:r>
          </w:p>
        </w:tc>
      </w:tr>
      <w:tr w:rsidR="00F22E59" w:rsidRPr="00581B8C" w14:paraId="01749DD3" w14:textId="77777777" w:rsidTr="00FE319F">
        <w:tc>
          <w:tcPr>
            <w:tcW w:w="1435" w:type="dxa"/>
          </w:tcPr>
          <w:p w14:paraId="6B5D4547" w14:textId="4ACCF3AE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98655</w:t>
            </w:r>
          </w:p>
        </w:tc>
        <w:tc>
          <w:tcPr>
            <w:tcW w:w="3960" w:type="dxa"/>
          </w:tcPr>
          <w:p w14:paraId="7437A110" w14:textId="122E1E25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tion transmembrane transport</w:t>
            </w:r>
          </w:p>
        </w:tc>
        <w:tc>
          <w:tcPr>
            <w:tcW w:w="1350" w:type="dxa"/>
          </w:tcPr>
          <w:p w14:paraId="152ACECA" w14:textId="5926CB23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</w:tcPr>
          <w:p w14:paraId="264BC51F" w14:textId="404BF24E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43D5F068" w14:textId="5B146C41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27</w:t>
            </w:r>
          </w:p>
        </w:tc>
      </w:tr>
      <w:tr w:rsidR="00F22E59" w:rsidRPr="00581B8C" w14:paraId="5C38806C" w14:textId="77777777" w:rsidTr="00FE319F">
        <w:tc>
          <w:tcPr>
            <w:tcW w:w="1435" w:type="dxa"/>
          </w:tcPr>
          <w:p w14:paraId="0528D71A" w14:textId="28DC82F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311</w:t>
            </w:r>
          </w:p>
        </w:tc>
        <w:tc>
          <w:tcPr>
            <w:tcW w:w="3960" w:type="dxa"/>
          </w:tcPr>
          <w:p w14:paraId="0AD0BF17" w14:textId="515A1DBA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dephosphorylation</w:t>
            </w:r>
          </w:p>
        </w:tc>
        <w:tc>
          <w:tcPr>
            <w:tcW w:w="1350" w:type="dxa"/>
          </w:tcPr>
          <w:p w14:paraId="053F8324" w14:textId="1036CB6C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7096AEE0" w14:textId="2126BA3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FBFCD6C" w14:textId="7D528F6A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74</w:t>
            </w:r>
          </w:p>
        </w:tc>
      </w:tr>
      <w:tr w:rsidR="00F22E59" w:rsidRPr="00581B8C" w14:paraId="0E5D86B3" w14:textId="77777777" w:rsidTr="00FE319F">
        <w:tc>
          <w:tcPr>
            <w:tcW w:w="1435" w:type="dxa"/>
          </w:tcPr>
          <w:p w14:paraId="333473E2" w14:textId="63C564CF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1905037</w:t>
            </w:r>
          </w:p>
        </w:tc>
        <w:tc>
          <w:tcPr>
            <w:tcW w:w="3960" w:type="dxa"/>
          </w:tcPr>
          <w:p w14:paraId="7E4E75DF" w14:textId="44CD0123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utophagosome organization</w:t>
            </w:r>
          </w:p>
        </w:tc>
        <w:tc>
          <w:tcPr>
            <w:tcW w:w="1350" w:type="dxa"/>
          </w:tcPr>
          <w:p w14:paraId="230CE4E0" w14:textId="3E259830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0B51867" w14:textId="434C4D9E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7E75F5A4" w14:textId="17B9ABB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F22E59" w:rsidRPr="00581B8C" w14:paraId="408AA23F" w14:textId="77777777" w:rsidTr="00FE319F">
        <w:tc>
          <w:tcPr>
            <w:tcW w:w="1435" w:type="dxa"/>
          </w:tcPr>
          <w:p w14:paraId="0E9ED9AF" w14:textId="5FFA9B95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70121</w:t>
            </w:r>
          </w:p>
        </w:tc>
        <w:tc>
          <w:tcPr>
            <w:tcW w:w="3960" w:type="dxa"/>
          </w:tcPr>
          <w:p w14:paraId="7F11D5C1" w14:textId="55E3025C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Kupffer's vesicle development</w:t>
            </w:r>
          </w:p>
        </w:tc>
        <w:tc>
          <w:tcPr>
            <w:tcW w:w="1350" w:type="dxa"/>
          </w:tcPr>
          <w:p w14:paraId="6A423C61" w14:textId="705BA61A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0A134B67" w14:textId="0700195A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140730E" w14:textId="6E1DBCD5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F22E59" w:rsidRPr="00581B8C" w14:paraId="2E70CF16" w14:textId="77777777" w:rsidTr="00FE319F">
        <w:tc>
          <w:tcPr>
            <w:tcW w:w="1435" w:type="dxa"/>
          </w:tcPr>
          <w:p w14:paraId="6A0CAE04" w14:textId="1066E3CD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8198</w:t>
            </w:r>
          </w:p>
        </w:tc>
        <w:tc>
          <w:tcPr>
            <w:tcW w:w="3960" w:type="dxa"/>
          </w:tcPr>
          <w:p w14:paraId="037CB6EF" w14:textId="236D576B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eptidyl-cysteine modification</w:t>
            </w:r>
          </w:p>
        </w:tc>
        <w:tc>
          <w:tcPr>
            <w:tcW w:w="1350" w:type="dxa"/>
          </w:tcPr>
          <w:p w14:paraId="62829C61" w14:textId="2D780CA2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7B61FDC" w14:textId="718965D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30F126F8" w14:textId="2E6CEDCB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F22E59" w:rsidRPr="00581B8C" w14:paraId="269E6F35" w14:textId="77777777" w:rsidTr="00FE319F">
        <w:tc>
          <w:tcPr>
            <w:tcW w:w="1435" w:type="dxa"/>
          </w:tcPr>
          <w:p w14:paraId="1376F1B7" w14:textId="0FEEE7DC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00045</w:t>
            </w:r>
          </w:p>
        </w:tc>
        <w:tc>
          <w:tcPr>
            <w:tcW w:w="3960" w:type="dxa"/>
          </w:tcPr>
          <w:p w14:paraId="5523AEAE" w14:textId="1F33D399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utophagosome assembly</w:t>
            </w:r>
          </w:p>
        </w:tc>
        <w:tc>
          <w:tcPr>
            <w:tcW w:w="1350" w:type="dxa"/>
          </w:tcPr>
          <w:p w14:paraId="54F121B3" w14:textId="70473A2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1A6BDB9" w14:textId="778EE48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34C9390D" w14:textId="3D44A9C0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</w:tr>
      <w:tr w:rsidR="00F22E59" w:rsidRPr="00581B8C" w14:paraId="019B7352" w14:textId="77777777" w:rsidTr="00FE319F">
        <w:tc>
          <w:tcPr>
            <w:tcW w:w="1435" w:type="dxa"/>
          </w:tcPr>
          <w:p w14:paraId="214B5B79" w14:textId="2096C63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60491</w:t>
            </w:r>
          </w:p>
        </w:tc>
        <w:tc>
          <w:tcPr>
            <w:tcW w:w="3960" w:type="dxa"/>
          </w:tcPr>
          <w:p w14:paraId="6300F8BD" w14:textId="2F01A70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cell projection assembly</w:t>
            </w:r>
          </w:p>
        </w:tc>
        <w:tc>
          <w:tcPr>
            <w:tcW w:w="1350" w:type="dxa"/>
          </w:tcPr>
          <w:p w14:paraId="375344F3" w14:textId="33D8885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1088F366" w14:textId="14F353FD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70EE50B7" w14:textId="3E5997FD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</w:tr>
      <w:tr w:rsidR="00F22E59" w:rsidRPr="00581B8C" w14:paraId="01323713" w14:textId="77777777" w:rsidTr="00FE319F">
        <w:tc>
          <w:tcPr>
            <w:tcW w:w="1435" w:type="dxa"/>
          </w:tcPr>
          <w:p w14:paraId="4655F4A4" w14:textId="263D32A3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0389</w:t>
            </w:r>
          </w:p>
        </w:tc>
        <w:tc>
          <w:tcPr>
            <w:tcW w:w="3960" w:type="dxa"/>
          </w:tcPr>
          <w:p w14:paraId="6A971A8E" w14:textId="5DB12A8D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regulation of G2/M transition of mitotic...</w:t>
            </w:r>
          </w:p>
        </w:tc>
        <w:tc>
          <w:tcPr>
            <w:tcW w:w="1350" w:type="dxa"/>
          </w:tcPr>
          <w:p w14:paraId="41E2B7C4" w14:textId="33AB81A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31B0AF8C" w14:textId="5599957F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624B636D" w14:textId="03AD7359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</w:tr>
    </w:tbl>
    <w:p w14:paraId="7524652A" w14:textId="77777777" w:rsidR="00F22E59" w:rsidRPr="00581B8C" w:rsidRDefault="00F22E59" w:rsidP="00F22E59">
      <w:pPr>
        <w:rPr>
          <w:rFonts w:ascii="Times New Roman" w:hAnsi="Times New Roman" w:cs="Times New Roman"/>
          <w:b/>
          <w:bCs/>
        </w:rPr>
      </w:pPr>
    </w:p>
    <w:p w14:paraId="1049F6D8" w14:textId="2F0DE8AA" w:rsidR="00F22E59" w:rsidRPr="00581B8C" w:rsidRDefault="00F22E59" w:rsidP="00F22E5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Molecular Function (MF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D497162" wp14:editId="758F801C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E40923" id="Straight Connector 26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F22E59" w:rsidRPr="00581B8C" w14:paraId="219EC267" w14:textId="77777777" w:rsidTr="00FE319F">
        <w:tc>
          <w:tcPr>
            <w:tcW w:w="1435" w:type="dxa"/>
          </w:tcPr>
          <w:p w14:paraId="008F763E" w14:textId="77777777" w:rsidR="00F22E59" w:rsidRPr="00581B8C" w:rsidRDefault="00F22E59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1AB7DDBA" w14:textId="77777777" w:rsidR="00F22E59" w:rsidRPr="00581B8C" w:rsidRDefault="00F22E59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1AC1DAB3" w14:textId="77777777" w:rsidR="00F22E59" w:rsidRPr="00581B8C" w:rsidRDefault="00F22E59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19EFD7DD" w14:textId="77777777" w:rsidR="00F22E59" w:rsidRPr="00581B8C" w:rsidRDefault="00F22E59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2138F86A" w14:textId="77777777" w:rsidR="00F22E59" w:rsidRPr="00581B8C" w:rsidRDefault="00F22E59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22E59" w:rsidRPr="00581B8C" w14:paraId="341ADB7F" w14:textId="77777777" w:rsidTr="00FE319F">
        <w:tc>
          <w:tcPr>
            <w:tcW w:w="1435" w:type="dxa"/>
          </w:tcPr>
          <w:p w14:paraId="6294BAFA" w14:textId="7777777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7ED5EAEF" w14:textId="7777777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A2E0BC" w14:textId="7777777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948DB2" w14:textId="7777777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1C0CDA2E" w14:textId="77777777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2E59" w:rsidRPr="00581B8C" w14:paraId="61612A9C" w14:textId="77777777" w:rsidTr="00FE319F">
        <w:tc>
          <w:tcPr>
            <w:tcW w:w="1435" w:type="dxa"/>
          </w:tcPr>
          <w:p w14:paraId="0563673D" w14:textId="4113C11C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88</w:t>
            </w:r>
          </w:p>
        </w:tc>
        <w:tc>
          <w:tcPr>
            <w:tcW w:w="3960" w:type="dxa"/>
          </w:tcPr>
          <w:p w14:paraId="517C494E" w14:textId="03C692D6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hydrolase activity, acting on ester bond...</w:t>
            </w:r>
          </w:p>
        </w:tc>
        <w:tc>
          <w:tcPr>
            <w:tcW w:w="1350" w:type="dxa"/>
          </w:tcPr>
          <w:p w14:paraId="28150D61" w14:textId="12AAD6A2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260" w:type="dxa"/>
          </w:tcPr>
          <w:p w14:paraId="4AAF061F" w14:textId="3EF8CF08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378AC2D5" w14:textId="4914B740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</w:tr>
      <w:tr w:rsidR="00F22E59" w:rsidRPr="00581B8C" w14:paraId="2576D5B0" w14:textId="77777777" w:rsidTr="00FE319F">
        <w:tc>
          <w:tcPr>
            <w:tcW w:w="1435" w:type="dxa"/>
          </w:tcPr>
          <w:p w14:paraId="0EAC7A2B" w14:textId="3A30E6C2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077</w:t>
            </w:r>
          </w:p>
        </w:tc>
        <w:tc>
          <w:tcPr>
            <w:tcW w:w="3960" w:type="dxa"/>
          </w:tcPr>
          <w:p w14:paraId="09D76FE8" w14:textId="30F4BB9B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monovalent inorganic cation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transmembran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28ECD82C" w14:textId="75363C28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</w:tcPr>
          <w:p w14:paraId="212DCF00" w14:textId="3CAEB322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56B039F" w14:textId="4EC123F3" w:rsidR="00F22E59" w:rsidRPr="00581B8C" w:rsidRDefault="00F22E59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</w:tr>
      <w:tr w:rsidR="00F22E59" w:rsidRPr="00581B8C" w14:paraId="727D4A3C" w14:textId="77777777" w:rsidTr="00FE319F">
        <w:tc>
          <w:tcPr>
            <w:tcW w:w="1435" w:type="dxa"/>
          </w:tcPr>
          <w:p w14:paraId="67AC9C94" w14:textId="11D5B17E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22803</w:t>
            </w:r>
          </w:p>
        </w:tc>
        <w:tc>
          <w:tcPr>
            <w:tcW w:w="3960" w:type="dxa"/>
          </w:tcPr>
          <w:p w14:paraId="63FFC7E9" w14:textId="6F42C276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assive transmembrane transporter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i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66A50FEE" w14:textId="64DF145A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656118F1" w14:textId="5D1CAD1D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5906BC93" w14:textId="327775CE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</w:tr>
      <w:tr w:rsidR="00F22E59" w:rsidRPr="00581B8C" w14:paraId="0F042699" w14:textId="77777777" w:rsidTr="00FE319F">
        <w:tc>
          <w:tcPr>
            <w:tcW w:w="1435" w:type="dxa"/>
          </w:tcPr>
          <w:p w14:paraId="4B95E325" w14:textId="3B500679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267</w:t>
            </w:r>
          </w:p>
        </w:tc>
        <w:tc>
          <w:tcPr>
            <w:tcW w:w="3960" w:type="dxa"/>
          </w:tcPr>
          <w:p w14:paraId="5037EC50" w14:textId="79196AFF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hannel activity</w:t>
            </w:r>
          </w:p>
        </w:tc>
        <w:tc>
          <w:tcPr>
            <w:tcW w:w="1350" w:type="dxa"/>
          </w:tcPr>
          <w:p w14:paraId="0C71AC28" w14:textId="0438AAE9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7FE62E01" w14:textId="0D015436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3C7FD466" w14:textId="414642B7" w:rsidR="00F22E59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</w:tr>
      <w:tr w:rsidR="00763235" w:rsidRPr="00581B8C" w14:paraId="3112FFF8" w14:textId="77777777" w:rsidTr="00FE319F">
        <w:tc>
          <w:tcPr>
            <w:tcW w:w="1435" w:type="dxa"/>
          </w:tcPr>
          <w:p w14:paraId="41C04A97" w14:textId="5AF9D5C5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5399</w:t>
            </w:r>
          </w:p>
        </w:tc>
        <w:tc>
          <w:tcPr>
            <w:tcW w:w="3960" w:type="dxa"/>
          </w:tcPr>
          <w:p w14:paraId="08FA6397" w14:textId="668C758A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imary active transmembrane transporter...</w:t>
            </w:r>
          </w:p>
        </w:tc>
        <w:tc>
          <w:tcPr>
            <w:tcW w:w="1350" w:type="dxa"/>
          </w:tcPr>
          <w:p w14:paraId="08CB5E71" w14:textId="72638681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7CF2CC92" w14:textId="6F2C025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099EEDBC" w14:textId="6DA9BDA2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</w:tr>
      <w:tr w:rsidR="00763235" w:rsidRPr="00581B8C" w14:paraId="70053332" w14:textId="77777777" w:rsidTr="00FE319F">
        <w:tc>
          <w:tcPr>
            <w:tcW w:w="1435" w:type="dxa"/>
          </w:tcPr>
          <w:p w14:paraId="05AA5687" w14:textId="4DB94DB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409</w:t>
            </w:r>
          </w:p>
        </w:tc>
        <w:tc>
          <w:tcPr>
            <w:tcW w:w="3960" w:type="dxa"/>
          </w:tcPr>
          <w:p w14:paraId="72C63715" w14:textId="1848946D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almitoyltransferase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activity</w:t>
            </w:r>
          </w:p>
        </w:tc>
        <w:tc>
          <w:tcPr>
            <w:tcW w:w="1350" w:type="dxa"/>
          </w:tcPr>
          <w:p w14:paraId="393C09C1" w14:textId="58516B21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F4F04F5" w14:textId="4687C521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57E0EA9" w14:textId="3B7C2CE8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</w:tr>
      <w:tr w:rsidR="00763235" w:rsidRPr="00581B8C" w14:paraId="60984520" w14:textId="77777777" w:rsidTr="00FE319F">
        <w:tc>
          <w:tcPr>
            <w:tcW w:w="1435" w:type="dxa"/>
          </w:tcPr>
          <w:p w14:paraId="4AD5C569" w14:textId="65AC7BDE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706</w:t>
            </w:r>
          </w:p>
        </w:tc>
        <w:tc>
          <w:tcPr>
            <w:tcW w:w="3960" w:type="dxa"/>
          </w:tcPr>
          <w:p w14:paraId="06032171" w14:textId="4C4A4039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rotein-cysteine S-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almitoyltransferase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 ...</w:t>
            </w:r>
          </w:p>
        </w:tc>
        <w:tc>
          <w:tcPr>
            <w:tcW w:w="1350" w:type="dxa"/>
          </w:tcPr>
          <w:p w14:paraId="4126ACCA" w14:textId="14D5BCD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03BF98D4" w14:textId="66B92138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6856AF84" w14:textId="7F74080F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</w:tr>
      <w:tr w:rsidR="00763235" w:rsidRPr="00581B8C" w14:paraId="0F3927F9" w14:textId="77777777" w:rsidTr="00FE319F">
        <w:tc>
          <w:tcPr>
            <w:tcW w:w="1435" w:type="dxa"/>
          </w:tcPr>
          <w:p w14:paraId="5091BA35" w14:textId="6E660AC8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9707</w:t>
            </w:r>
          </w:p>
        </w:tc>
        <w:tc>
          <w:tcPr>
            <w:tcW w:w="3960" w:type="dxa"/>
          </w:tcPr>
          <w:p w14:paraId="01A16ACF" w14:textId="3F764C9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 xml:space="preserve">protein-cysteine S-acyltransferase </w:t>
            </w:r>
            <w:proofErr w:type="spellStart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activ</w:t>
            </w:r>
            <w:proofErr w:type="spellEnd"/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...</w:t>
            </w:r>
          </w:p>
        </w:tc>
        <w:tc>
          <w:tcPr>
            <w:tcW w:w="1350" w:type="dxa"/>
          </w:tcPr>
          <w:p w14:paraId="288B3BBA" w14:textId="6FA17A73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007F0EB7" w14:textId="20E392DA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25642DAE" w14:textId="3B5A09B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</w:tr>
      <w:tr w:rsidR="00763235" w:rsidRPr="00581B8C" w14:paraId="7A20EFE4" w14:textId="77777777" w:rsidTr="00FE319F">
        <w:tc>
          <w:tcPr>
            <w:tcW w:w="1435" w:type="dxa"/>
          </w:tcPr>
          <w:p w14:paraId="1B0E6E76" w14:textId="05FB366B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417</w:t>
            </w:r>
          </w:p>
        </w:tc>
        <w:tc>
          <w:tcPr>
            <w:tcW w:w="3960" w:type="dxa"/>
          </w:tcPr>
          <w:p w14:paraId="13B0739C" w14:textId="1DC8ADB5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S-acyltransferase activity</w:t>
            </w:r>
          </w:p>
        </w:tc>
        <w:tc>
          <w:tcPr>
            <w:tcW w:w="1350" w:type="dxa"/>
          </w:tcPr>
          <w:p w14:paraId="734FEE97" w14:textId="7FD1BD79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5C8100EA" w14:textId="2C5EBDC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5" w:type="dxa"/>
          </w:tcPr>
          <w:p w14:paraId="5C0D025F" w14:textId="1D373D7F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</w:tr>
      <w:tr w:rsidR="00763235" w:rsidRPr="00581B8C" w14:paraId="5DD414E2" w14:textId="77777777" w:rsidTr="00FE319F">
        <w:tc>
          <w:tcPr>
            <w:tcW w:w="1435" w:type="dxa"/>
          </w:tcPr>
          <w:p w14:paraId="07BEAF6A" w14:textId="0F341DA8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140098</w:t>
            </w:r>
          </w:p>
        </w:tc>
        <w:tc>
          <w:tcPr>
            <w:tcW w:w="3960" w:type="dxa"/>
          </w:tcPr>
          <w:p w14:paraId="395C34D3" w14:textId="4A855646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catalytic activity, acting on RNA</w:t>
            </w:r>
          </w:p>
        </w:tc>
        <w:tc>
          <w:tcPr>
            <w:tcW w:w="1350" w:type="dxa"/>
          </w:tcPr>
          <w:p w14:paraId="216348CA" w14:textId="05B8D49B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60" w:type="dxa"/>
          </w:tcPr>
          <w:p w14:paraId="78EC2174" w14:textId="1EC0F263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15CC6890" w14:textId="167D4651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</w:tr>
      <w:tr w:rsidR="00763235" w:rsidRPr="00581B8C" w14:paraId="38CF7E86" w14:textId="77777777" w:rsidTr="00FE319F">
        <w:tc>
          <w:tcPr>
            <w:tcW w:w="1435" w:type="dxa"/>
          </w:tcPr>
          <w:p w14:paraId="518B282E" w14:textId="624AB64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791</w:t>
            </w:r>
          </w:p>
        </w:tc>
        <w:tc>
          <w:tcPr>
            <w:tcW w:w="3960" w:type="dxa"/>
          </w:tcPr>
          <w:p w14:paraId="62914340" w14:textId="7B3811C2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phosphatase activity</w:t>
            </w:r>
          </w:p>
        </w:tc>
        <w:tc>
          <w:tcPr>
            <w:tcW w:w="1350" w:type="dxa"/>
          </w:tcPr>
          <w:p w14:paraId="79CDE695" w14:textId="07696499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60" w:type="dxa"/>
          </w:tcPr>
          <w:p w14:paraId="6B13D764" w14:textId="7144FC79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5" w:type="dxa"/>
          </w:tcPr>
          <w:p w14:paraId="733AFB81" w14:textId="18B00778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480</w:t>
            </w:r>
          </w:p>
        </w:tc>
      </w:tr>
    </w:tbl>
    <w:p w14:paraId="5663E11F" w14:textId="77777777" w:rsidR="00763235" w:rsidRPr="00581B8C" w:rsidRDefault="00763235" w:rsidP="00763235">
      <w:pPr>
        <w:rPr>
          <w:rFonts w:ascii="Times New Roman" w:hAnsi="Times New Roman" w:cs="Times New Roman"/>
          <w:b/>
          <w:bCs/>
        </w:rPr>
      </w:pPr>
    </w:p>
    <w:p w14:paraId="50C041DF" w14:textId="6C90172F" w:rsidR="00763235" w:rsidRPr="00581B8C" w:rsidRDefault="00763235" w:rsidP="0076323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81B8C">
        <w:rPr>
          <w:rFonts w:ascii="Times New Roman" w:hAnsi="Times New Roman" w:cs="Times New Roman"/>
          <w:b/>
          <w:bCs/>
          <w:sz w:val="18"/>
          <w:szCs w:val="18"/>
        </w:rPr>
        <w:t>Cellular Component (CC)</w:t>
      </w:r>
      <w:r w:rsidRPr="00581B8C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342D416" wp14:editId="05CF0605">
                <wp:simplePos x="0" y="0"/>
                <wp:positionH relativeFrom="column">
                  <wp:posOffset>-45720</wp:posOffset>
                </wp:positionH>
                <wp:positionV relativeFrom="paragraph">
                  <wp:posOffset>381000</wp:posOffset>
                </wp:positionV>
                <wp:extent cx="6042660" cy="0"/>
                <wp:effectExtent l="0" t="0" r="0" b="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26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ADEA8E" id="Straight Connector 27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30pt" to="472.2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1350"/>
        <w:gridCol w:w="1260"/>
        <w:gridCol w:w="1345"/>
      </w:tblGrid>
      <w:tr w:rsidR="00763235" w:rsidRPr="00581B8C" w14:paraId="3CC67315" w14:textId="77777777" w:rsidTr="00FE319F">
        <w:tc>
          <w:tcPr>
            <w:tcW w:w="1435" w:type="dxa"/>
          </w:tcPr>
          <w:p w14:paraId="7AABD928" w14:textId="77777777" w:rsidR="00763235" w:rsidRPr="00581B8C" w:rsidRDefault="00763235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960" w:type="dxa"/>
          </w:tcPr>
          <w:p w14:paraId="2DB6C8DF" w14:textId="77777777" w:rsidR="00763235" w:rsidRPr="00581B8C" w:rsidRDefault="00763235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50" w:type="dxa"/>
          </w:tcPr>
          <w:p w14:paraId="5844D7DF" w14:textId="77777777" w:rsidR="00763235" w:rsidRPr="00581B8C" w:rsidRDefault="00763235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260" w:type="dxa"/>
          </w:tcPr>
          <w:p w14:paraId="641A5D14" w14:textId="77777777" w:rsidR="00763235" w:rsidRPr="00581B8C" w:rsidRDefault="00763235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45" w:type="dxa"/>
          </w:tcPr>
          <w:p w14:paraId="6271A4A7" w14:textId="77777777" w:rsidR="00763235" w:rsidRPr="00581B8C" w:rsidRDefault="00763235" w:rsidP="00FE3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63235" w:rsidRPr="00581B8C" w14:paraId="56DDC601" w14:textId="77777777" w:rsidTr="00FE319F">
        <w:tc>
          <w:tcPr>
            <w:tcW w:w="1435" w:type="dxa"/>
          </w:tcPr>
          <w:p w14:paraId="2439D35C" w14:textId="7777777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596E2505" w14:textId="7777777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8F1E49" w14:textId="7777777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89BED3" w14:textId="7777777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</w:tcPr>
          <w:p w14:paraId="316A5223" w14:textId="77777777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235" w:rsidRPr="00581B8C" w14:paraId="6EE66F4D" w14:textId="77777777" w:rsidTr="00FE319F">
        <w:tc>
          <w:tcPr>
            <w:tcW w:w="1435" w:type="dxa"/>
          </w:tcPr>
          <w:p w14:paraId="41B9395A" w14:textId="542DFE60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16021</w:t>
            </w:r>
          </w:p>
        </w:tc>
        <w:tc>
          <w:tcPr>
            <w:tcW w:w="3960" w:type="dxa"/>
          </w:tcPr>
          <w:p w14:paraId="79DA0EC1" w14:textId="22BE5E69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ntegral component of membrane</w:t>
            </w:r>
          </w:p>
        </w:tc>
        <w:tc>
          <w:tcPr>
            <w:tcW w:w="1350" w:type="dxa"/>
          </w:tcPr>
          <w:p w14:paraId="3D74F2E1" w14:textId="1D862AC4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1260" w:type="dxa"/>
          </w:tcPr>
          <w:p w14:paraId="4A9689D0" w14:textId="3F235E32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0C31D5DE" w14:textId="6A405335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763235" w:rsidRPr="00581B8C" w14:paraId="539B98D4" w14:textId="77777777" w:rsidTr="00FE319F">
        <w:tc>
          <w:tcPr>
            <w:tcW w:w="1435" w:type="dxa"/>
          </w:tcPr>
          <w:p w14:paraId="1948CC05" w14:textId="2AAA6E04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GO:0031224</w:t>
            </w:r>
          </w:p>
        </w:tc>
        <w:tc>
          <w:tcPr>
            <w:tcW w:w="3960" w:type="dxa"/>
          </w:tcPr>
          <w:p w14:paraId="18C796CA" w14:textId="17DD833B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intrinsic component of membrane</w:t>
            </w:r>
          </w:p>
        </w:tc>
        <w:tc>
          <w:tcPr>
            <w:tcW w:w="1350" w:type="dxa"/>
          </w:tcPr>
          <w:p w14:paraId="3BF074FC" w14:textId="6FFADCE3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260" w:type="dxa"/>
          </w:tcPr>
          <w:p w14:paraId="12C4CAD4" w14:textId="05F8EC53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5" w:type="dxa"/>
          </w:tcPr>
          <w:p w14:paraId="22A5F458" w14:textId="54400642" w:rsidR="00763235" w:rsidRPr="00581B8C" w:rsidRDefault="00763235" w:rsidP="00FE3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8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</w:tbl>
    <w:p w14:paraId="435E6279" w14:textId="16F48158" w:rsidR="00627C06" w:rsidRPr="00581B8C" w:rsidRDefault="00627C06" w:rsidP="00627C06">
      <w:pPr>
        <w:rPr>
          <w:rFonts w:ascii="Times New Roman" w:hAnsi="Times New Roman" w:cs="Times New Roman"/>
        </w:rPr>
      </w:pPr>
    </w:p>
    <w:p w14:paraId="3A8569E7" w14:textId="77777777" w:rsidR="00627C06" w:rsidRPr="00581B8C" w:rsidRDefault="00627C06" w:rsidP="00627C06">
      <w:pPr>
        <w:rPr>
          <w:rFonts w:ascii="Times New Roman" w:hAnsi="Times New Roman" w:cs="Times New Roman"/>
        </w:rPr>
      </w:pPr>
    </w:p>
    <w:sectPr w:rsidR="00627C06" w:rsidRPr="00581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0762A" w14:textId="77777777" w:rsidR="00EF420F" w:rsidRDefault="00EF420F" w:rsidP="007A0570">
      <w:pPr>
        <w:spacing w:line="240" w:lineRule="auto"/>
      </w:pPr>
      <w:r>
        <w:separator/>
      </w:r>
    </w:p>
  </w:endnote>
  <w:endnote w:type="continuationSeparator" w:id="0">
    <w:p w14:paraId="0A950C8C" w14:textId="77777777" w:rsidR="00EF420F" w:rsidRDefault="00EF420F" w:rsidP="007A05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522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7CC32" w14:textId="2F2217D7" w:rsidR="007A0570" w:rsidRDefault="007A05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8016DF" w14:textId="77777777" w:rsidR="007A0570" w:rsidRDefault="007A05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16FF7" w14:textId="77777777" w:rsidR="00EF420F" w:rsidRDefault="00EF420F" w:rsidP="007A0570">
      <w:pPr>
        <w:spacing w:line="240" w:lineRule="auto"/>
      </w:pPr>
      <w:r>
        <w:separator/>
      </w:r>
    </w:p>
  </w:footnote>
  <w:footnote w:type="continuationSeparator" w:id="0">
    <w:p w14:paraId="108AC590" w14:textId="77777777" w:rsidR="00EF420F" w:rsidRDefault="00EF420F" w:rsidP="007A05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9E"/>
    <w:rsid w:val="00002F5A"/>
    <w:rsid w:val="00076D29"/>
    <w:rsid w:val="00095EE1"/>
    <w:rsid w:val="000C5EB0"/>
    <w:rsid w:val="0010446D"/>
    <w:rsid w:val="001972D6"/>
    <w:rsid w:val="001D1BAE"/>
    <w:rsid w:val="001F43E0"/>
    <w:rsid w:val="002071C2"/>
    <w:rsid w:val="00210618"/>
    <w:rsid w:val="00243715"/>
    <w:rsid w:val="002444D5"/>
    <w:rsid w:val="0025026C"/>
    <w:rsid w:val="00250AF3"/>
    <w:rsid w:val="0027038B"/>
    <w:rsid w:val="00291A2B"/>
    <w:rsid w:val="002B7374"/>
    <w:rsid w:val="002F3F73"/>
    <w:rsid w:val="002F5218"/>
    <w:rsid w:val="003006A7"/>
    <w:rsid w:val="00301E9F"/>
    <w:rsid w:val="00341DAC"/>
    <w:rsid w:val="0034275E"/>
    <w:rsid w:val="00390742"/>
    <w:rsid w:val="003B08D7"/>
    <w:rsid w:val="003C1B5D"/>
    <w:rsid w:val="003C4FD4"/>
    <w:rsid w:val="003D0C69"/>
    <w:rsid w:val="003D79C0"/>
    <w:rsid w:val="004305AB"/>
    <w:rsid w:val="004429C9"/>
    <w:rsid w:val="00476AB2"/>
    <w:rsid w:val="004B2AE1"/>
    <w:rsid w:val="004C0166"/>
    <w:rsid w:val="004D48B7"/>
    <w:rsid w:val="005277D3"/>
    <w:rsid w:val="00576FFA"/>
    <w:rsid w:val="00581B8C"/>
    <w:rsid w:val="00590FDB"/>
    <w:rsid w:val="00593192"/>
    <w:rsid w:val="005D0641"/>
    <w:rsid w:val="005D5668"/>
    <w:rsid w:val="005D6B72"/>
    <w:rsid w:val="006004B4"/>
    <w:rsid w:val="0061251F"/>
    <w:rsid w:val="00627C06"/>
    <w:rsid w:val="0066739D"/>
    <w:rsid w:val="00674D45"/>
    <w:rsid w:val="006912A0"/>
    <w:rsid w:val="0069649A"/>
    <w:rsid w:val="006A7DE3"/>
    <w:rsid w:val="0074765F"/>
    <w:rsid w:val="00757DD4"/>
    <w:rsid w:val="00763235"/>
    <w:rsid w:val="00777951"/>
    <w:rsid w:val="007A0570"/>
    <w:rsid w:val="00804721"/>
    <w:rsid w:val="00833D74"/>
    <w:rsid w:val="008455BE"/>
    <w:rsid w:val="0089564C"/>
    <w:rsid w:val="008A5CD0"/>
    <w:rsid w:val="008B3F22"/>
    <w:rsid w:val="008C602D"/>
    <w:rsid w:val="008E4320"/>
    <w:rsid w:val="00911D01"/>
    <w:rsid w:val="0091629E"/>
    <w:rsid w:val="009B730E"/>
    <w:rsid w:val="009F11E7"/>
    <w:rsid w:val="009F2ABD"/>
    <w:rsid w:val="00A05ECB"/>
    <w:rsid w:val="00A77E83"/>
    <w:rsid w:val="00A81D11"/>
    <w:rsid w:val="00AE20C1"/>
    <w:rsid w:val="00B27AE3"/>
    <w:rsid w:val="00B71366"/>
    <w:rsid w:val="00B71BEC"/>
    <w:rsid w:val="00B735A9"/>
    <w:rsid w:val="00B85F3A"/>
    <w:rsid w:val="00BD54A3"/>
    <w:rsid w:val="00C041C4"/>
    <w:rsid w:val="00C10278"/>
    <w:rsid w:val="00C457FF"/>
    <w:rsid w:val="00C57CB1"/>
    <w:rsid w:val="00C64DB0"/>
    <w:rsid w:val="00CB7DD0"/>
    <w:rsid w:val="00CC21CD"/>
    <w:rsid w:val="00D05B80"/>
    <w:rsid w:val="00D24B36"/>
    <w:rsid w:val="00D25129"/>
    <w:rsid w:val="00D8529E"/>
    <w:rsid w:val="00DB200D"/>
    <w:rsid w:val="00DB6820"/>
    <w:rsid w:val="00DB6A39"/>
    <w:rsid w:val="00DE309B"/>
    <w:rsid w:val="00DF51F7"/>
    <w:rsid w:val="00E14F92"/>
    <w:rsid w:val="00E169B2"/>
    <w:rsid w:val="00E26C6F"/>
    <w:rsid w:val="00E71C6C"/>
    <w:rsid w:val="00E77CAA"/>
    <w:rsid w:val="00E9635E"/>
    <w:rsid w:val="00EB4EFE"/>
    <w:rsid w:val="00EF420F"/>
    <w:rsid w:val="00EF594C"/>
    <w:rsid w:val="00F22E59"/>
    <w:rsid w:val="00F507DB"/>
    <w:rsid w:val="00F74B09"/>
    <w:rsid w:val="00F87078"/>
    <w:rsid w:val="00FB75D8"/>
    <w:rsid w:val="00F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4BE5A"/>
  <w15:chartTrackingRefBased/>
  <w15:docId w15:val="{C709F41E-7213-444E-B2E6-DDA1B9F3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3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5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570"/>
  </w:style>
  <w:style w:type="paragraph" w:styleId="Footer">
    <w:name w:val="footer"/>
    <w:basedOn w:val="Normal"/>
    <w:link w:val="FooterChar"/>
    <w:uiPriority w:val="99"/>
    <w:unhideWhenUsed/>
    <w:rsid w:val="007A05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6DA46-E5D4-41AF-9024-4C1CAD53D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4518</Words>
  <Characters>25754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ilyk</dc:creator>
  <cp:keywords/>
  <dc:description/>
  <cp:lastModifiedBy>Kevin Bilyk</cp:lastModifiedBy>
  <cp:revision>4</cp:revision>
  <dcterms:created xsi:type="dcterms:W3CDTF">2021-08-25T13:14:00Z</dcterms:created>
  <dcterms:modified xsi:type="dcterms:W3CDTF">2021-09-06T13:26:00Z</dcterms:modified>
</cp:coreProperties>
</file>